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EF46A2" w14:textId="77777777" w:rsidR="00C1636F" w:rsidRPr="003F04E9" w:rsidRDefault="008673A0" w:rsidP="003F04E9">
      <w:pPr>
        <w:jc w:val="center"/>
        <w:rPr>
          <w:b/>
          <w:bCs/>
          <w:sz w:val="36"/>
          <w:szCs w:val="36"/>
        </w:rPr>
      </w:pPr>
      <w:r w:rsidRPr="003F04E9">
        <w:rPr>
          <w:b/>
          <w:bCs/>
          <w:sz w:val="36"/>
          <w:szCs w:val="36"/>
        </w:rPr>
        <w:t>Supplementary Information</w:t>
      </w:r>
    </w:p>
    <w:p w14:paraId="31797729" w14:textId="77777777" w:rsidR="003F04E9" w:rsidRDefault="003F04E9" w:rsidP="003F04E9">
      <w:bookmarkStart w:id="0" w:name="_b2gne3xo4vuv" w:colFirst="0" w:colLast="0"/>
      <w:bookmarkStart w:id="1" w:name="_repnattir0wk" w:colFirst="0" w:colLast="0"/>
      <w:bookmarkEnd w:id="0"/>
      <w:bookmarkEnd w:id="1"/>
    </w:p>
    <w:p w14:paraId="3C48695B" w14:textId="15337159" w:rsidR="00336E61" w:rsidRDefault="003F04E9" w:rsidP="008C055B">
      <w:pPr>
        <w:jc w:val="both"/>
      </w:pPr>
      <w:r>
        <w:t xml:space="preserve">To establish that the LIV-PM DE signatures identified in the main text are not </w:t>
      </w:r>
      <w:r w:rsidR="008C055B">
        <w:t>explained by</w:t>
      </w:r>
      <w:r>
        <w:t xml:space="preserve"> variables with the potential to confound measures of RNA transcript or protein expression, analyses were performed for 12 potential confounding variables:</w:t>
      </w:r>
    </w:p>
    <w:p w14:paraId="5AADA9B0" w14:textId="77777777" w:rsidR="003F04E9" w:rsidRPr="00F94A68" w:rsidRDefault="003F04E9" w:rsidP="003F04E9"/>
    <w:p w14:paraId="40FEA472" w14:textId="0F7251E6" w:rsidR="00336E61" w:rsidRPr="00F94A68" w:rsidRDefault="00947BA5" w:rsidP="003F04E9">
      <w:pPr>
        <w:pStyle w:val="ListParagraph"/>
        <w:numPr>
          <w:ilvl w:val="0"/>
          <w:numId w:val="5"/>
        </w:numPr>
      </w:pPr>
      <w:r>
        <w:t>Sample processing</w:t>
      </w:r>
      <w:r w:rsidR="00336E61">
        <w:t xml:space="preserve"> batch</w:t>
      </w:r>
    </w:p>
    <w:p w14:paraId="03F781D5" w14:textId="77777777" w:rsidR="00336E61" w:rsidRPr="00F94A68" w:rsidRDefault="00336E61" w:rsidP="003F04E9">
      <w:pPr>
        <w:pStyle w:val="ListParagraph"/>
        <w:numPr>
          <w:ilvl w:val="0"/>
          <w:numId w:val="5"/>
        </w:numPr>
      </w:pPr>
      <w:r w:rsidRPr="00F94A68">
        <w:t>Institution of origin of the PM samples</w:t>
      </w:r>
    </w:p>
    <w:p w14:paraId="493C88BE" w14:textId="77777777" w:rsidR="00336E61" w:rsidRPr="00F94A68" w:rsidRDefault="00336E61" w:rsidP="003F04E9">
      <w:pPr>
        <w:pStyle w:val="ListParagraph"/>
        <w:numPr>
          <w:ilvl w:val="0"/>
          <w:numId w:val="5"/>
        </w:numPr>
      </w:pPr>
      <w:r w:rsidRPr="00F94A68">
        <w:t>Postmortem interval (PMI)</w:t>
      </w:r>
    </w:p>
    <w:p w14:paraId="3256BBFD" w14:textId="77777777" w:rsidR="00336E61" w:rsidRPr="00F94A68" w:rsidRDefault="00336E61" w:rsidP="003F04E9">
      <w:pPr>
        <w:pStyle w:val="ListParagraph"/>
        <w:numPr>
          <w:ilvl w:val="0"/>
          <w:numId w:val="5"/>
        </w:numPr>
      </w:pPr>
      <w:r w:rsidRPr="00F94A68">
        <w:t>Diagnosis of PD in living participants and postmortem donors</w:t>
      </w:r>
    </w:p>
    <w:p w14:paraId="4476A004" w14:textId="77777777" w:rsidR="00336E61" w:rsidRPr="00F94A68" w:rsidRDefault="00336E61" w:rsidP="003F04E9">
      <w:pPr>
        <w:pStyle w:val="ListParagraph"/>
        <w:numPr>
          <w:ilvl w:val="0"/>
          <w:numId w:val="5"/>
        </w:numPr>
      </w:pPr>
      <w:r w:rsidRPr="00F94A68">
        <w:t>Severity of PD symptoms in living participants</w:t>
      </w:r>
    </w:p>
    <w:p w14:paraId="15E5A1C2" w14:textId="77777777" w:rsidR="00336E61" w:rsidRPr="00F94A68" w:rsidRDefault="00336E61" w:rsidP="003F04E9">
      <w:pPr>
        <w:pStyle w:val="ListParagraph"/>
        <w:numPr>
          <w:ilvl w:val="0"/>
          <w:numId w:val="5"/>
        </w:numPr>
      </w:pPr>
      <w:r w:rsidRPr="00F94A68">
        <w:t>Dose of dopamine replacement therapy in living participants</w:t>
      </w:r>
    </w:p>
    <w:p w14:paraId="3C8924B1" w14:textId="77777777" w:rsidR="00F16C2B" w:rsidRPr="00F94A68" w:rsidRDefault="00F16C2B" w:rsidP="00F16C2B">
      <w:pPr>
        <w:pStyle w:val="ListParagraph"/>
        <w:numPr>
          <w:ilvl w:val="0"/>
          <w:numId w:val="5"/>
        </w:numPr>
      </w:pPr>
      <w:r>
        <w:t>Neuro</w:t>
      </w:r>
      <w:r w:rsidRPr="00F94A68">
        <w:t>pathology in LIV and PM samples</w:t>
      </w:r>
    </w:p>
    <w:p w14:paraId="03DE66AA" w14:textId="77777777" w:rsidR="00336E61" w:rsidRPr="00F94A68" w:rsidRDefault="00336E61" w:rsidP="003F04E9">
      <w:pPr>
        <w:pStyle w:val="ListParagraph"/>
        <w:numPr>
          <w:ilvl w:val="0"/>
          <w:numId w:val="5"/>
        </w:numPr>
      </w:pPr>
      <w:r w:rsidRPr="00F94A68">
        <w:t xml:space="preserve">Type and dose of anesthesia administered to living participants during DBS surgery </w:t>
      </w:r>
    </w:p>
    <w:p w14:paraId="06152B34" w14:textId="77777777" w:rsidR="00336E61" w:rsidRPr="00F94A68" w:rsidRDefault="00336E61" w:rsidP="003F04E9">
      <w:pPr>
        <w:pStyle w:val="ListParagraph"/>
        <w:numPr>
          <w:ilvl w:val="0"/>
          <w:numId w:val="5"/>
        </w:numPr>
      </w:pPr>
      <w:r w:rsidRPr="00F94A68">
        <w:t>Method of LIV sample preservation upon collection during DBS surgery</w:t>
      </w:r>
    </w:p>
    <w:p w14:paraId="75271A24" w14:textId="77777777" w:rsidR="00336E61" w:rsidRPr="00F94A68" w:rsidRDefault="00336E61" w:rsidP="003F04E9">
      <w:pPr>
        <w:pStyle w:val="ListParagraph"/>
        <w:numPr>
          <w:ilvl w:val="0"/>
          <w:numId w:val="5"/>
        </w:numPr>
      </w:pPr>
      <w:r w:rsidRPr="00F94A68">
        <w:t>RNA integrity number (RIN)</w:t>
      </w:r>
    </w:p>
    <w:p w14:paraId="7822D661" w14:textId="77777777" w:rsidR="00336E61" w:rsidRPr="00F94A68" w:rsidRDefault="00336E61" w:rsidP="003F04E9">
      <w:pPr>
        <w:pStyle w:val="ListParagraph"/>
        <w:numPr>
          <w:ilvl w:val="0"/>
          <w:numId w:val="5"/>
        </w:numPr>
      </w:pPr>
      <w:r w:rsidRPr="00F94A68">
        <w:t>Age differences between living participants and postmortem donors</w:t>
      </w:r>
    </w:p>
    <w:p w14:paraId="6B873874" w14:textId="77777777" w:rsidR="00336E61" w:rsidRPr="00F94A68" w:rsidRDefault="00336E61" w:rsidP="003F04E9">
      <w:pPr>
        <w:pStyle w:val="ListParagraph"/>
        <w:numPr>
          <w:ilvl w:val="0"/>
          <w:numId w:val="5"/>
        </w:numPr>
      </w:pPr>
      <w:r w:rsidRPr="00F94A68">
        <w:t>Cell type composition differences between LIV samples and PM samples.</w:t>
      </w:r>
    </w:p>
    <w:p w14:paraId="3D8DA5AA" w14:textId="77777777" w:rsidR="00336E61" w:rsidRDefault="00336E61" w:rsidP="003F04E9"/>
    <w:p w14:paraId="7E193768" w14:textId="60935C54" w:rsidR="00336E61" w:rsidRDefault="003F04E9" w:rsidP="003F04E9">
      <w:pPr>
        <w:jc w:val="both"/>
      </w:pPr>
      <w:r>
        <w:t xml:space="preserve">The Supplementary Information presents these analyses split into two sections. </w:t>
      </w:r>
      <w:r w:rsidR="00336E61">
        <w:t>The 1</w:t>
      </w:r>
      <w:r w:rsidR="008C055B">
        <w:t>1</w:t>
      </w:r>
      <w:r w:rsidR="00336E61">
        <w:t xml:space="preserve"> analyses performed in “Concordance of LIV-PM DE signatures: Part 1” used the same analytic framework, whereas the analys</w:t>
      </w:r>
      <w:r w:rsidR="008C055B">
        <w:t>i</w:t>
      </w:r>
      <w:r w:rsidR="00336E61">
        <w:t xml:space="preserve">s performed in “Concordance of LIV-PM DE signatures: Part 2” used a slightly different analytic framework. </w:t>
      </w:r>
    </w:p>
    <w:p w14:paraId="600AEC54" w14:textId="77777777" w:rsidR="00336E61" w:rsidRDefault="00336E61" w:rsidP="003F04E9"/>
    <w:p w14:paraId="0127B0BE" w14:textId="35C84BA6" w:rsidR="00C1636F" w:rsidRPr="003F04E9" w:rsidRDefault="00336E61" w:rsidP="0077118C">
      <w:pPr>
        <w:pStyle w:val="Heading3"/>
      </w:pPr>
      <w:r w:rsidRPr="003F04E9">
        <w:t>Concordance of LIV-PM DE signatures: Part 1</w:t>
      </w:r>
    </w:p>
    <w:p w14:paraId="55946BB1" w14:textId="77777777" w:rsidR="00336E61" w:rsidRDefault="00336E61" w:rsidP="003F04E9"/>
    <w:p w14:paraId="526C22CC" w14:textId="2FBC9449" w:rsidR="00C1636F" w:rsidRDefault="008673A0" w:rsidP="00C259E9">
      <w:pPr>
        <w:jc w:val="both"/>
      </w:pPr>
      <w:r>
        <w:t>This section presents 1</w:t>
      </w:r>
      <w:r w:rsidR="008C055B">
        <w:t>1</w:t>
      </w:r>
      <w:r>
        <w:t xml:space="preserve"> out of the 1</w:t>
      </w:r>
      <w:r w:rsidR="00C448C9">
        <w:t>2</w:t>
      </w:r>
      <w:r>
        <w:t xml:space="preserve"> analyses conducted to establish that the </w:t>
      </w:r>
      <w:r w:rsidR="00C259E9">
        <w:t>p</w:t>
      </w:r>
      <w:r w:rsidR="007F0E78">
        <w:t>rimary RNA</w:t>
      </w:r>
      <w:r w:rsidR="00C259E9">
        <w:t xml:space="preserve"> transcript</w:t>
      </w:r>
      <w:r w:rsidR="007F0E78">
        <w:t xml:space="preserve">, </w:t>
      </w:r>
      <w:r w:rsidR="00C259E9">
        <w:t>m</w:t>
      </w:r>
      <w:r w:rsidR="007F0E78">
        <w:t>ature RNA</w:t>
      </w:r>
      <w:r w:rsidR="00C259E9">
        <w:t xml:space="preserve"> transcript</w:t>
      </w:r>
      <w:r w:rsidR="007F0E78">
        <w:t xml:space="preserve">, and </w:t>
      </w:r>
      <w:r w:rsidR="00C259E9">
        <w:t>p</w:t>
      </w:r>
      <w:r w:rsidR="007F0E78">
        <w:t xml:space="preserve">rotein </w:t>
      </w:r>
      <w:r>
        <w:t>LIV-PM DE signature</w:t>
      </w:r>
      <w:r w:rsidR="007F0E78">
        <w:t>s</w:t>
      </w:r>
      <w:r>
        <w:t xml:space="preserve"> </w:t>
      </w:r>
      <w:r w:rsidR="007F0E78">
        <w:t xml:space="preserve">are </w:t>
      </w:r>
      <w:r w:rsidR="00C259E9">
        <w:t xml:space="preserve">not </w:t>
      </w:r>
      <w:r w:rsidR="008C055B">
        <w:t>explained by</w:t>
      </w:r>
      <w:r>
        <w:t xml:space="preserve"> confounding influences on </w:t>
      </w:r>
      <w:r w:rsidR="00C448C9">
        <w:t xml:space="preserve">RNA transcript and protein </w:t>
      </w:r>
      <w:r>
        <w:t>expression. For each of 1</w:t>
      </w:r>
      <w:r w:rsidR="00B97EA1">
        <w:t>0</w:t>
      </w:r>
      <w:r>
        <w:t xml:space="preserve"> potential confounding variables, a three-step analysis procedure was performed</w:t>
      </w:r>
      <w:r w:rsidR="00C448C9">
        <w:t xml:space="preserve"> separately for </w:t>
      </w:r>
      <w:r w:rsidR="00C259E9">
        <w:t>the p</w:t>
      </w:r>
      <w:r w:rsidR="00C448C9">
        <w:t>rimary RNA</w:t>
      </w:r>
      <w:r w:rsidR="00C259E9">
        <w:t xml:space="preserve"> transcript</w:t>
      </w:r>
      <w:r w:rsidR="00C448C9">
        <w:t xml:space="preserve">, </w:t>
      </w:r>
      <w:r w:rsidR="00C259E9">
        <w:t>m</w:t>
      </w:r>
      <w:r w:rsidR="00C448C9">
        <w:t>ature RNA</w:t>
      </w:r>
      <w:r w:rsidR="00C259E9">
        <w:t xml:space="preserve"> transcript</w:t>
      </w:r>
      <w:r w:rsidR="00C448C9">
        <w:t xml:space="preserve">, and </w:t>
      </w:r>
      <w:r w:rsidR="00C259E9">
        <w:t>p</w:t>
      </w:r>
      <w:r w:rsidR="00C448C9">
        <w:t>rotein</w:t>
      </w:r>
      <w:r w:rsidR="007F0E78">
        <w:t xml:space="preserve"> LIV-PM DE signatures</w:t>
      </w:r>
      <w:r>
        <w:t xml:space="preserve">: (1) the LBP cohort was stratified with respect to the potential confounding variable, (2) LIV-PM DE signatures were identified in the resulting groups, (3) the concordance of the LIV-PM DE signatures was assessed with respect to one another or to the </w:t>
      </w:r>
      <w:r w:rsidR="00C0668B">
        <w:t xml:space="preserve">“main </w:t>
      </w:r>
      <w:r>
        <w:t>LIV-PM DE signature</w:t>
      </w:r>
      <w:r w:rsidR="00C0668B">
        <w:t>” (i.e., the LIV-PM DE signature</w:t>
      </w:r>
      <w:r w:rsidR="007F0E78">
        <w:t xml:space="preserve"> presented in </w:t>
      </w:r>
      <w:r w:rsidR="007F0E78" w:rsidRPr="007F0E78">
        <w:rPr>
          <w:b/>
          <w:bCs/>
          <w:i/>
          <w:iCs/>
        </w:rPr>
        <w:t xml:space="preserve">Figure </w:t>
      </w:r>
      <w:r w:rsidR="00947BA5">
        <w:rPr>
          <w:b/>
          <w:bCs/>
          <w:i/>
          <w:iCs/>
        </w:rPr>
        <w:t>3</w:t>
      </w:r>
      <w:r w:rsidR="00C0668B">
        <w:t xml:space="preserve">). </w:t>
      </w:r>
      <w:r>
        <w:t xml:space="preserve"> </w:t>
      </w:r>
    </w:p>
    <w:p w14:paraId="4530AA2A" w14:textId="77777777" w:rsidR="00C1636F" w:rsidRDefault="00C1636F" w:rsidP="003F04E9"/>
    <w:p w14:paraId="76FCDDE1" w14:textId="619C4874" w:rsidR="00C1636F" w:rsidRPr="007F0E78" w:rsidRDefault="000470B6" w:rsidP="003F04E9">
      <w:pPr>
        <w:pStyle w:val="ListParagraph"/>
        <w:numPr>
          <w:ilvl w:val="0"/>
          <w:numId w:val="2"/>
        </w:numPr>
      </w:pPr>
      <w:r>
        <w:t xml:space="preserve">Sample processing </w:t>
      </w:r>
      <w:r w:rsidR="007F0E78" w:rsidRPr="007F0E78">
        <w:t>batch</w:t>
      </w:r>
    </w:p>
    <w:p w14:paraId="197A89C0" w14:textId="77777777" w:rsidR="007F0E78" w:rsidRDefault="007F0E78" w:rsidP="003F04E9"/>
    <w:p w14:paraId="0338B84E" w14:textId="2BF9B739" w:rsidR="00C30E9A" w:rsidRPr="00C30E9A" w:rsidRDefault="00234D3F" w:rsidP="008C055B">
      <w:pPr>
        <w:jc w:val="both"/>
      </w:pPr>
      <w:r w:rsidRPr="00234D3F">
        <w:t xml:space="preserve">The 518 samples analyzed in the </w:t>
      </w:r>
      <w:r w:rsidR="00947BA5">
        <w:t xml:space="preserve">bulk </w:t>
      </w:r>
      <w:r w:rsidRPr="00234D3F">
        <w:t>RNA</w:t>
      </w:r>
      <w:r w:rsidR="00947BA5">
        <w:t>-seq</w:t>
      </w:r>
      <w:r w:rsidRPr="00234D3F">
        <w:t xml:space="preserve"> </w:t>
      </w:r>
      <w:r w:rsidR="00947BA5">
        <w:t xml:space="preserve">LIV-PM DE </w:t>
      </w:r>
      <w:r w:rsidRPr="00234D3F">
        <w:t>analyses will be referred to as “the full LBP transcriptomics cohort.”</w:t>
      </w:r>
      <w:r>
        <w:t xml:space="preserve"> </w:t>
      </w:r>
      <w:r w:rsidR="00947BA5">
        <w:t xml:space="preserve">Bulk </w:t>
      </w:r>
      <w:r w:rsidR="00C30E9A" w:rsidRPr="00C30E9A">
        <w:t>RNA</w:t>
      </w:r>
      <w:r w:rsidR="00947BA5">
        <w:t>-seq</w:t>
      </w:r>
      <w:r w:rsidR="00C30E9A" w:rsidRPr="00C30E9A">
        <w:t xml:space="preserve"> of the full LBP</w:t>
      </w:r>
      <w:r>
        <w:t xml:space="preserve"> </w:t>
      </w:r>
      <w:r w:rsidRPr="00234D3F">
        <w:t>transcriptomics</w:t>
      </w:r>
      <w:r w:rsidR="00C30E9A" w:rsidRPr="00C30E9A">
        <w:t xml:space="preserve"> cohort was conducted in two waves separated by over one year: the “discovery wave” and “replication wave.” The full LBP </w:t>
      </w:r>
      <w:r w:rsidRPr="00234D3F">
        <w:t xml:space="preserve">transcriptomics </w:t>
      </w:r>
      <w:r w:rsidR="00C30E9A" w:rsidRPr="00C30E9A">
        <w:t xml:space="preserve">cohort was stratified into a discovery wave cohort (49 LIV samples and 57 PM samples) and a replication wave cohort (228 LIV samples and 187 PM samples not in the discovery wave cohort). </w:t>
      </w:r>
      <w:r>
        <w:t xml:space="preserve">Primary RNA </w:t>
      </w:r>
      <w:r w:rsidR="00C30E9A" w:rsidRPr="00C30E9A">
        <w:t xml:space="preserve">LIV-PM DE </w:t>
      </w:r>
      <w:r>
        <w:t xml:space="preserve">and Mature RNA LIV-PM DE </w:t>
      </w:r>
      <w:r w:rsidR="00C30E9A" w:rsidRPr="00C30E9A">
        <w:t>was performed separately for the discovery wave cohort and the replication wave cohort. The concordance between the resulting LIV-PM DE signatures (</w:t>
      </w:r>
      <w:r>
        <w:t xml:space="preserve">Primary RNA LIV-PM DE: </w:t>
      </w:r>
      <w:r w:rsidR="00C30E9A" w:rsidRPr="00C30E9A">
        <w:t>Spearman’s ρ = 0.8</w:t>
      </w:r>
      <w:r>
        <w:t>6;</w:t>
      </w:r>
      <w:r w:rsidR="00C30E9A" w:rsidRPr="00C30E9A">
        <w:t xml:space="preserve"> </w:t>
      </w:r>
      <w:r>
        <w:t xml:space="preserve">Mature RNA LIV-PM DE: </w:t>
      </w:r>
      <w:r w:rsidRPr="00C30E9A">
        <w:t>Spearman’s ρ = 0.</w:t>
      </w:r>
      <w:r>
        <w:t xml:space="preserve">78; </w:t>
      </w:r>
      <w:r w:rsidR="00C30E9A" w:rsidRPr="00C30E9A">
        <w:t>p-value</w:t>
      </w:r>
      <w:r>
        <w:t>s</w:t>
      </w:r>
      <w:r w:rsidR="00C30E9A" w:rsidRPr="00C30E9A">
        <w:t xml:space="preserve"> &lt; 2.2 x 10</w:t>
      </w:r>
      <w:r w:rsidR="00C30E9A" w:rsidRPr="00C30E9A">
        <w:rPr>
          <w:vertAlign w:val="superscript"/>
        </w:rPr>
        <w:t>-16</w:t>
      </w:r>
      <w:r w:rsidR="00C30E9A" w:rsidRPr="00C30E9A">
        <w:t xml:space="preserve">) </w:t>
      </w:r>
      <w:r w:rsidR="00C30E9A" w:rsidRPr="00C30E9A">
        <w:lastRenderedPageBreak/>
        <w:t xml:space="preserve">suggests that the </w:t>
      </w:r>
      <w:r>
        <w:t xml:space="preserve">Primary RNA and Mature RNA </w:t>
      </w:r>
      <w:r w:rsidR="00C30E9A" w:rsidRPr="00C30E9A">
        <w:t>LIV-PM DE signature</w:t>
      </w:r>
      <w:r>
        <w:t>s</w:t>
      </w:r>
      <w:r w:rsidR="00C30E9A" w:rsidRPr="00C30E9A">
        <w:t xml:space="preserve"> </w:t>
      </w:r>
      <w:r>
        <w:t>are</w:t>
      </w:r>
      <w:r w:rsidR="00C30E9A" w:rsidRPr="00C30E9A">
        <w:t xml:space="preserve"> not </w:t>
      </w:r>
      <w:r w:rsidR="008C055B">
        <w:t>explained by</w:t>
      </w:r>
      <w:r w:rsidR="00C30E9A" w:rsidRPr="00C30E9A">
        <w:t xml:space="preserve"> RNA sequencing wave.</w:t>
      </w:r>
    </w:p>
    <w:p w14:paraId="65D59406" w14:textId="5BE8B37D" w:rsidR="00C1636F" w:rsidRDefault="00C1636F" w:rsidP="003F04E9"/>
    <w:p w14:paraId="3603D8F8" w14:textId="0C238F71" w:rsidR="00CF7EAF" w:rsidRDefault="00D363CE" w:rsidP="008C055B">
      <w:pPr>
        <w:jc w:val="both"/>
      </w:pPr>
      <w:r w:rsidRPr="00234D3F">
        <w:t xml:space="preserve">The </w:t>
      </w:r>
      <w:r>
        <w:t>48</w:t>
      </w:r>
      <w:r w:rsidRPr="00234D3F">
        <w:t xml:space="preserve">8 samples in the </w:t>
      </w:r>
      <w:r w:rsidR="00947BA5">
        <w:t xml:space="preserve">bulk </w:t>
      </w:r>
      <w:r>
        <w:t>LC-MS</w:t>
      </w:r>
      <w:r w:rsidRPr="00234D3F">
        <w:t xml:space="preserve"> </w:t>
      </w:r>
      <w:r>
        <w:t xml:space="preserve">data </w:t>
      </w:r>
      <w:r w:rsidRPr="00234D3F">
        <w:t xml:space="preserve">analyses will be referred to as “the full LBP </w:t>
      </w:r>
      <w:r>
        <w:t>proteomics</w:t>
      </w:r>
      <w:r w:rsidRPr="00234D3F">
        <w:t xml:space="preserve"> cohort.”</w:t>
      </w:r>
      <w:r>
        <w:t xml:space="preserve"> </w:t>
      </w:r>
      <w:r w:rsidR="000470B6">
        <w:t>Processing</w:t>
      </w:r>
      <w:r w:rsidR="004C23E9">
        <w:t xml:space="preserve"> of </w:t>
      </w:r>
      <w:r w:rsidR="000470B6">
        <w:t xml:space="preserve">these </w:t>
      </w:r>
      <w:r w:rsidR="004C23E9">
        <w:t>488 samples for LC-MS</w:t>
      </w:r>
      <w:r w:rsidR="00AC5C3D">
        <w:t xml:space="preserve"> was done in 34 batches </w:t>
      </w:r>
      <w:r w:rsidR="000470B6">
        <w:t>(</w:t>
      </w:r>
      <w:r w:rsidR="00AC5C3D">
        <w:t>14-15 samples</w:t>
      </w:r>
      <w:r w:rsidR="000470B6">
        <w:t xml:space="preserve"> per batch)</w:t>
      </w:r>
      <w:r w:rsidR="00AC5C3D">
        <w:t xml:space="preserve">. </w:t>
      </w:r>
      <w:r w:rsidR="000470B6">
        <w:t xml:space="preserve">For technical reasons, it was not possible to </w:t>
      </w:r>
      <w:r w:rsidR="00CF7EAF">
        <w:t>for each batch to be</w:t>
      </w:r>
      <w:r w:rsidR="000470B6">
        <w:t xml:space="preserve"> comprised of equal numbers of LIV samples and PM samples (</w:t>
      </w:r>
      <w:r w:rsidR="000470B6" w:rsidRPr="000470B6">
        <w:rPr>
          <w:b/>
          <w:bCs/>
          <w:i/>
          <w:iCs/>
        </w:rPr>
        <w:t xml:space="preserve">Supplementary Figure </w:t>
      </w:r>
      <w:r w:rsidR="0070512C">
        <w:rPr>
          <w:b/>
          <w:bCs/>
          <w:i/>
          <w:iCs/>
        </w:rPr>
        <w:t>1</w:t>
      </w:r>
      <w:r w:rsidR="000470B6">
        <w:t xml:space="preserve">). </w:t>
      </w:r>
      <w:r w:rsidR="00CF7EAF">
        <w:t xml:space="preserve">From the full LBP proteomics cohort, a </w:t>
      </w:r>
      <w:r w:rsidR="00AC5C3D">
        <w:t>“batch-matched LBP proteomics cohort</w:t>
      </w:r>
      <w:r w:rsidR="000470B6">
        <w:t>”</w:t>
      </w:r>
      <w:r w:rsidR="00AC5C3D">
        <w:t xml:space="preserve"> </w:t>
      </w:r>
      <w:r w:rsidR="00CF7EAF">
        <w:t>and a “batch-unmatched LBP proteomics cohort” were created by applying the following procedure to each batch:</w:t>
      </w:r>
    </w:p>
    <w:p w14:paraId="3F9AB1BB" w14:textId="77777777" w:rsidR="00F10445" w:rsidRDefault="00F10445" w:rsidP="003F04E9"/>
    <w:p w14:paraId="131120D6" w14:textId="551730FD" w:rsidR="00CF7EAF" w:rsidRDefault="00CF7EAF" w:rsidP="008C055B">
      <w:pPr>
        <w:pStyle w:val="ListParagraph"/>
        <w:numPr>
          <w:ilvl w:val="0"/>
          <w:numId w:val="8"/>
        </w:numPr>
        <w:jc w:val="both"/>
      </w:pPr>
      <w:r w:rsidRPr="00CF7EAF">
        <w:t>The number of LIV samples</w:t>
      </w:r>
      <w:r>
        <w:t>, N</w:t>
      </w:r>
      <w:r w:rsidRPr="00CF7EAF">
        <w:rPr>
          <w:vertAlign w:val="subscript"/>
        </w:rPr>
        <w:t>LIV</w:t>
      </w:r>
      <w:r>
        <w:t xml:space="preserve">, was calculated </w:t>
      </w:r>
    </w:p>
    <w:p w14:paraId="033E16A7" w14:textId="5FE6D760" w:rsidR="00CF7EAF" w:rsidRDefault="00CF7EAF" w:rsidP="008C055B">
      <w:pPr>
        <w:pStyle w:val="ListParagraph"/>
        <w:numPr>
          <w:ilvl w:val="0"/>
          <w:numId w:val="8"/>
        </w:numPr>
        <w:jc w:val="both"/>
      </w:pPr>
      <w:r>
        <w:t>The number of PM samples, N</w:t>
      </w:r>
      <w:r>
        <w:rPr>
          <w:vertAlign w:val="subscript"/>
        </w:rPr>
        <w:t>PM</w:t>
      </w:r>
      <w:r>
        <w:t>, was</w:t>
      </w:r>
      <w:r w:rsidRPr="00CF7EAF">
        <w:t xml:space="preserve"> calculated</w:t>
      </w:r>
    </w:p>
    <w:p w14:paraId="5CAC280F" w14:textId="2DFE7EFB" w:rsidR="00F10445" w:rsidRPr="00CF7EAF" w:rsidRDefault="00F10445" w:rsidP="008C055B">
      <w:pPr>
        <w:pStyle w:val="ListParagraph"/>
        <w:numPr>
          <w:ilvl w:val="0"/>
          <w:numId w:val="8"/>
        </w:numPr>
        <w:jc w:val="both"/>
      </w:pPr>
      <w:r>
        <w:t>If N</w:t>
      </w:r>
      <w:r w:rsidRPr="00CF7EAF">
        <w:rPr>
          <w:vertAlign w:val="subscript"/>
        </w:rPr>
        <w:t>LIV</w:t>
      </w:r>
      <w:r w:rsidRPr="00CF7EAF">
        <w:t xml:space="preserve"> &gt; </w:t>
      </w:r>
      <w:r>
        <w:t xml:space="preserve">0 and </w:t>
      </w:r>
      <w:r w:rsidRPr="00CF7EAF">
        <w:t>N</w:t>
      </w:r>
      <w:r w:rsidRPr="00CF7EAF">
        <w:rPr>
          <w:vertAlign w:val="subscript"/>
        </w:rPr>
        <w:t>PM</w:t>
      </w:r>
      <w:r w:rsidRPr="00CF7EAF">
        <w:t xml:space="preserve"> </w:t>
      </w:r>
      <w:r>
        <w:t>= 0, then</w:t>
      </w:r>
      <w:r w:rsidRPr="00CF7EAF">
        <w:t xml:space="preserve"> the </w:t>
      </w:r>
      <w:r>
        <w:t>LIV</w:t>
      </w:r>
      <w:r w:rsidRPr="00CF7EAF">
        <w:t xml:space="preserve"> samples in the batch were added to the batch-unmatched LBP proteomics cohort</w:t>
      </w:r>
    </w:p>
    <w:p w14:paraId="7103CEFE" w14:textId="3BA8C841" w:rsidR="00F10445" w:rsidRPr="00CF7EAF" w:rsidRDefault="00F10445" w:rsidP="008C055B">
      <w:pPr>
        <w:pStyle w:val="ListParagraph"/>
        <w:numPr>
          <w:ilvl w:val="0"/>
          <w:numId w:val="8"/>
        </w:numPr>
        <w:jc w:val="both"/>
      </w:pPr>
      <w:r>
        <w:t>If N</w:t>
      </w:r>
      <w:r w:rsidRPr="00CF7EAF">
        <w:rPr>
          <w:vertAlign w:val="subscript"/>
        </w:rPr>
        <w:t>LIV</w:t>
      </w:r>
      <w:r w:rsidRPr="00CF7EAF">
        <w:t xml:space="preserve"> </w:t>
      </w:r>
      <w:r>
        <w:t>=</w:t>
      </w:r>
      <w:r w:rsidRPr="00CF7EAF">
        <w:t xml:space="preserve"> </w:t>
      </w:r>
      <w:r>
        <w:t xml:space="preserve">0 and </w:t>
      </w:r>
      <w:r w:rsidRPr="00CF7EAF">
        <w:t>N</w:t>
      </w:r>
      <w:r w:rsidRPr="00CF7EAF">
        <w:rPr>
          <w:vertAlign w:val="subscript"/>
        </w:rPr>
        <w:t>PM</w:t>
      </w:r>
      <w:r w:rsidRPr="00CF7EAF">
        <w:t xml:space="preserve"> </w:t>
      </w:r>
      <w:r>
        <w:t>&gt; 0, then</w:t>
      </w:r>
      <w:r w:rsidRPr="00CF7EAF">
        <w:t xml:space="preserve"> the </w:t>
      </w:r>
      <w:r>
        <w:t>PM</w:t>
      </w:r>
      <w:r w:rsidRPr="00CF7EAF">
        <w:t xml:space="preserve"> samples in the batch were added to the batch-unmatched LBP proteomics cohort</w:t>
      </w:r>
    </w:p>
    <w:p w14:paraId="1602B036" w14:textId="7A2F3D1A" w:rsidR="00CF7EAF" w:rsidRPr="00CF7EAF" w:rsidRDefault="00CF7EAF" w:rsidP="008C055B">
      <w:pPr>
        <w:pStyle w:val="ListParagraph"/>
        <w:numPr>
          <w:ilvl w:val="0"/>
          <w:numId w:val="8"/>
        </w:numPr>
        <w:jc w:val="both"/>
      </w:pPr>
      <w:r w:rsidRPr="00CF7EAF">
        <w:t xml:space="preserve">If </w:t>
      </w:r>
      <w:r w:rsidR="00F10445" w:rsidRPr="00CF7EAF">
        <w:t>N</w:t>
      </w:r>
      <w:r w:rsidR="00F10445" w:rsidRPr="00CF7EAF">
        <w:rPr>
          <w:vertAlign w:val="subscript"/>
        </w:rPr>
        <w:t>LIV</w:t>
      </w:r>
      <w:r w:rsidR="00F10445" w:rsidRPr="00CF7EAF">
        <w:t xml:space="preserve"> &gt; </w:t>
      </w:r>
      <w:r w:rsidR="00F10445">
        <w:t xml:space="preserve">0, </w:t>
      </w:r>
      <w:r w:rsidR="00F10445" w:rsidRPr="00CF7EAF">
        <w:t>N</w:t>
      </w:r>
      <w:r w:rsidR="00F10445" w:rsidRPr="00CF7EAF">
        <w:rPr>
          <w:vertAlign w:val="subscript"/>
        </w:rPr>
        <w:t>PM</w:t>
      </w:r>
      <w:r w:rsidR="00F10445" w:rsidRPr="00CF7EAF">
        <w:t xml:space="preserve"> </w:t>
      </w:r>
      <w:r w:rsidR="00F10445">
        <w:t xml:space="preserve">&gt; 0, and </w:t>
      </w:r>
      <w:r w:rsidRPr="00CF7EAF">
        <w:t>N</w:t>
      </w:r>
      <w:r w:rsidRPr="00CF7EAF">
        <w:rPr>
          <w:vertAlign w:val="subscript"/>
        </w:rPr>
        <w:t>LIV</w:t>
      </w:r>
      <w:r w:rsidRPr="00CF7EAF">
        <w:t xml:space="preserve"> </w:t>
      </w:r>
      <w:r w:rsidR="00374FCD">
        <w:t>&lt;</w:t>
      </w:r>
      <w:r w:rsidRPr="00CF7EAF">
        <w:t xml:space="preserve"> N</w:t>
      </w:r>
      <w:r w:rsidRPr="00CF7EAF">
        <w:rPr>
          <w:vertAlign w:val="subscript"/>
        </w:rPr>
        <w:t>PM</w:t>
      </w:r>
      <w:r w:rsidRPr="00CF7EAF">
        <w:t>, the</w:t>
      </w:r>
      <w:r w:rsidR="00F10445">
        <w:t xml:space="preserve">n </w:t>
      </w:r>
      <w:r w:rsidRPr="00CF7EAF">
        <w:t>(a) all LIV samples in the batch were added to the batch-matched LBP proteomics cohort; (b) a randomly selected set of N</w:t>
      </w:r>
      <w:r w:rsidRPr="00CF7EAF">
        <w:rPr>
          <w:vertAlign w:val="subscript"/>
        </w:rPr>
        <w:t>LIV</w:t>
      </w:r>
      <w:r w:rsidRPr="00CF7EAF">
        <w:t xml:space="preserve"> PM samples were added to the batch-matched LBP proteomics cohort; (c) the PM samples in the batch not added to the batch-matched LBP proteomics cohort were added to the batch-unmatched LBP proteomics cohort</w:t>
      </w:r>
    </w:p>
    <w:p w14:paraId="6E99D4FE" w14:textId="4158EB3A" w:rsidR="00CF7EAF" w:rsidRPr="00CF7EAF" w:rsidRDefault="00F10445" w:rsidP="008C055B">
      <w:pPr>
        <w:pStyle w:val="ListParagraph"/>
        <w:numPr>
          <w:ilvl w:val="0"/>
          <w:numId w:val="8"/>
        </w:numPr>
        <w:jc w:val="both"/>
      </w:pPr>
      <w:r w:rsidRPr="00CF7EAF">
        <w:t>If N</w:t>
      </w:r>
      <w:r w:rsidRPr="00CF7EAF">
        <w:rPr>
          <w:vertAlign w:val="subscript"/>
        </w:rPr>
        <w:t>LIV</w:t>
      </w:r>
      <w:r w:rsidRPr="00CF7EAF">
        <w:t xml:space="preserve"> &gt; </w:t>
      </w:r>
      <w:r>
        <w:t xml:space="preserve">0, </w:t>
      </w:r>
      <w:r w:rsidRPr="00CF7EAF">
        <w:t>N</w:t>
      </w:r>
      <w:r w:rsidRPr="00CF7EAF">
        <w:rPr>
          <w:vertAlign w:val="subscript"/>
        </w:rPr>
        <w:t>PM</w:t>
      </w:r>
      <w:r w:rsidRPr="00CF7EAF">
        <w:t xml:space="preserve"> </w:t>
      </w:r>
      <w:r>
        <w:t xml:space="preserve">&gt; 0, and </w:t>
      </w:r>
      <w:r w:rsidR="00CF7EAF" w:rsidRPr="00CF7EAF">
        <w:t>N</w:t>
      </w:r>
      <w:r w:rsidR="00CF7EAF" w:rsidRPr="00CF7EAF">
        <w:rPr>
          <w:vertAlign w:val="subscript"/>
        </w:rPr>
        <w:t>LIV</w:t>
      </w:r>
      <w:r w:rsidR="00CF7EAF" w:rsidRPr="00CF7EAF">
        <w:t xml:space="preserve"> </w:t>
      </w:r>
      <w:r w:rsidR="00374FCD">
        <w:t>&gt;</w:t>
      </w:r>
      <w:r w:rsidR="00CF7EAF" w:rsidRPr="00CF7EAF">
        <w:t xml:space="preserve"> N</w:t>
      </w:r>
      <w:r w:rsidR="00CF7EAF" w:rsidRPr="00CF7EAF">
        <w:rPr>
          <w:vertAlign w:val="subscript"/>
        </w:rPr>
        <w:t>PM</w:t>
      </w:r>
      <w:r w:rsidR="00CF7EAF" w:rsidRPr="00CF7EAF">
        <w:t>, the</w:t>
      </w:r>
      <w:r>
        <w:t xml:space="preserve">n </w:t>
      </w:r>
      <w:r w:rsidR="00CF7EAF" w:rsidRPr="00CF7EAF">
        <w:t xml:space="preserve">(a) all </w:t>
      </w:r>
      <w:r w:rsidR="00CF7EAF">
        <w:t>PM</w:t>
      </w:r>
      <w:r w:rsidR="00CF7EAF" w:rsidRPr="00CF7EAF">
        <w:t xml:space="preserve"> samples in the batch were added to the batch-matched LBP proteomics cohort; (b) a randomly selected set of N</w:t>
      </w:r>
      <w:r w:rsidR="00CF7EAF">
        <w:rPr>
          <w:vertAlign w:val="subscript"/>
        </w:rPr>
        <w:t>PM</w:t>
      </w:r>
      <w:r w:rsidR="00CF7EAF" w:rsidRPr="00CF7EAF">
        <w:t xml:space="preserve"> </w:t>
      </w:r>
      <w:r w:rsidR="00CF7EAF">
        <w:t>LIV</w:t>
      </w:r>
      <w:r w:rsidR="00CF7EAF" w:rsidRPr="00CF7EAF">
        <w:t xml:space="preserve"> samples were added to the batch-matched LBP proteomics cohort; (c) the </w:t>
      </w:r>
      <w:r w:rsidR="00CF7EAF">
        <w:t xml:space="preserve">LIV </w:t>
      </w:r>
      <w:r w:rsidR="00CF7EAF" w:rsidRPr="00CF7EAF">
        <w:t>samples in the batch not added to the batch-matched LBP proteomics cohort were added to the batch-unmatched LBP proteomics cohort</w:t>
      </w:r>
      <w:r w:rsidR="00CF7EAF">
        <w:t>.</w:t>
      </w:r>
    </w:p>
    <w:p w14:paraId="5CDEDAEF" w14:textId="77777777" w:rsidR="00CF7EAF" w:rsidRDefault="00CF7EAF" w:rsidP="003F04E9"/>
    <w:p w14:paraId="03CE8F95" w14:textId="26873E87" w:rsidR="000470B6" w:rsidRDefault="000470B6" w:rsidP="008C055B">
      <w:pPr>
        <w:jc w:val="both"/>
      </w:pPr>
      <w:r>
        <w:t xml:space="preserve">The </w:t>
      </w:r>
      <w:r w:rsidR="00F10445">
        <w:t xml:space="preserve">resulting </w:t>
      </w:r>
      <w:r>
        <w:t xml:space="preserve">batch-matched LBP proteomics cohort had </w:t>
      </w:r>
      <w:r w:rsidR="00F10445">
        <w:t>238 samples (</w:t>
      </w:r>
      <w:r>
        <w:t>119 LIV samples and 119 PM samples</w:t>
      </w:r>
      <w:r w:rsidR="00F10445">
        <w:t>) and the resulting batch-unmatched LBP proteomics cohort had 250 samples (</w:t>
      </w:r>
      <w:r>
        <w:t>129 LIV samples and 121 PM samples</w:t>
      </w:r>
      <w:r w:rsidR="00F10445">
        <w:t>) (</w:t>
      </w:r>
      <w:r w:rsidR="00F10445" w:rsidRPr="000470B6">
        <w:rPr>
          <w:b/>
          <w:bCs/>
          <w:i/>
          <w:iCs/>
        </w:rPr>
        <w:t xml:space="preserve">Supplementary Figure </w:t>
      </w:r>
      <w:r w:rsidR="00947BA5">
        <w:rPr>
          <w:b/>
          <w:bCs/>
          <w:i/>
          <w:iCs/>
        </w:rPr>
        <w:t>1</w:t>
      </w:r>
      <w:r w:rsidR="00F10445">
        <w:t>)</w:t>
      </w:r>
      <w:r>
        <w:t xml:space="preserve">. Protein </w:t>
      </w:r>
      <w:r w:rsidRPr="00C30E9A">
        <w:t xml:space="preserve">LIV-PM DE was performed separately for the </w:t>
      </w:r>
      <w:r>
        <w:t xml:space="preserve">batch-matched LBP proteomics cohort and the batch-unmatched LBP proteomics cohort. </w:t>
      </w:r>
      <w:r w:rsidRPr="00C30E9A">
        <w:t>The concordance between the resulting LIV-PM DE signatures (Spearman’s ρ = 0.</w:t>
      </w:r>
      <w:r>
        <w:t>94;</w:t>
      </w:r>
      <w:r w:rsidRPr="00C30E9A">
        <w:t xml:space="preserve"> p-value &lt; 2.2 x 10</w:t>
      </w:r>
      <w:r w:rsidRPr="00C30E9A">
        <w:rPr>
          <w:vertAlign w:val="superscript"/>
        </w:rPr>
        <w:t>-16</w:t>
      </w:r>
      <w:r w:rsidRPr="00C30E9A">
        <w:t xml:space="preserve">) suggests that the </w:t>
      </w:r>
      <w:r>
        <w:t xml:space="preserve">Protein </w:t>
      </w:r>
      <w:r w:rsidRPr="00C30E9A">
        <w:t xml:space="preserve">LIV-PM DE signature </w:t>
      </w:r>
      <w:r>
        <w:t>is</w:t>
      </w:r>
      <w:r w:rsidRPr="00C30E9A">
        <w:t xml:space="preserve"> not </w:t>
      </w:r>
      <w:r w:rsidR="008C055B">
        <w:t>explained by</w:t>
      </w:r>
      <w:r w:rsidR="008C055B" w:rsidRPr="00C30E9A">
        <w:t xml:space="preserve"> </w:t>
      </w:r>
      <w:r>
        <w:t xml:space="preserve">LC-MS sample processing batch. </w:t>
      </w:r>
    </w:p>
    <w:p w14:paraId="4D9C9E05" w14:textId="0B74A610" w:rsidR="00C1636F" w:rsidRPr="002D37D4" w:rsidRDefault="00C1636F" w:rsidP="003F04E9"/>
    <w:p w14:paraId="0C66F89E" w14:textId="063D7CC2" w:rsidR="00C1636F" w:rsidRPr="002D37D4" w:rsidRDefault="008673A0" w:rsidP="003F04E9">
      <w:pPr>
        <w:pStyle w:val="ListParagraph"/>
        <w:numPr>
          <w:ilvl w:val="0"/>
          <w:numId w:val="2"/>
        </w:numPr>
      </w:pPr>
      <w:bookmarkStart w:id="2" w:name="_gjdgxs" w:colFirst="0" w:colLast="0"/>
      <w:bookmarkEnd w:id="2"/>
      <w:r w:rsidRPr="002D37D4">
        <w:t>Institution of origin of the PM samples</w:t>
      </w:r>
    </w:p>
    <w:p w14:paraId="655C6DDC" w14:textId="77777777" w:rsidR="00C1636F" w:rsidRPr="002D37D4" w:rsidRDefault="00C1636F" w:rsidP="003F04E9"/>
    <w:p w14:paraId="7D651FE7" w14:textId="47E3FB1E" w:rsidR="001345A9" w:rsidRPr="00E96A4F" w:rsidRDefault="00C30E9A" w:rsidP="001B2913">
      <w:pPr>
        <w:jc w:val="both"/>
      </w:pPr>
      <w:r w:rsidRPr="002D37D4">
        <w:t xml:space="preserve">Institution of origin is a known potential confounder of postmortem brain </w:t>
      </w:r>
      <w:r w:rsidR="002D37D4">
        <w:t>RNA transcript and protein</w:t>
      </w:r>
      <w:r w:rsidRPr="002D37D4">
        <w:t xml:space="preserve"> expression</w:t>
      </w:r>
      <w:r w:rsidRPr="002D37D4">
        <w:fldChar w:fldCharType="begin">
          <w:fldData xml:space="preserve">PEVuZE5vdGU+PENpdGU+PEF1dGhvcj5CZWNrbWFubjwvQXV0aG9yPjxZZWFyPjIwMjA8L1llYXI+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</w:fldData>
        </w:fldChar>
      </w:r>
      <w:r w:rsidR="003F04E9">
        <w:instrText xml:space="preserve"> ADDIN EN.CITE </w:instrText>
      </w:r>
      <w:r w:rsidR="003F04E9">
        <w:fldChar w:fldCharType="begin">
          <w:fldData xml:space="preserve">PEVuZE5vdGU+PENpdGU+PEF1dGhvcj5CZWNrbWFubjwvQXV0aG9yPjxZZWFyPjIwMjA8L1llYXI+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</w:fldData>
        </w:fldChar>
      </w:r>
      <w:r w:rsidR="003F04E9">
        <w:instrText xml:space="preserve"> ADDIN EN.CITE.DATA </w:instrText>
      </w:r>
      <w:r w:rsidR="003F04E9">
        <w:fldChar w:fldCharType="end"/>
      </w:r>
      <w:r w:rsidRPr="002D37D4">
        <w:fldChar w:fldCharType="separate"/>
      </w:r>
      <w:r w:rsidR="003F04E9" w:rsidRPr="003F04E9">
        <w:rPr>
          <w:noProof/>
          <w:vertAlign w:val="superscript"/>
        </w:rPr>
        <w:t>1</w:t>
      </w:r>
      <w:r w:rsidRPr="002D37D4">
        <w:fldChar w:fldCharType="end"/>
      </w:r>
      <w:r w:rsidRPr="002D37D4">
        <w:t xml:space="preserve">, and PM samples originated from three institutions (i.e., “brain banks”). </w:t>
      </w:r>
      <w:r w:rsidR="00E96A4F">
        <w:t xml:space="preserve">For this study, frozen postmortem PFC samples were obtained from three separate brain banks: Harvard Brain and Tissue Resource Center (“PM1”; N = 104), the New York Brain Bank at Columbia University (“PM2”; N = 129), and the University of Miami Brain Endowment Bank (“PM3”; N = 13).  </w:t>
      </w:r>
      <w:r w:rsidR="002D37D4" w:rsidRPr="002D37D4">
        <w:t xml:space="preserve">For primary RNA transcripts, mature RNA transcripts, and proteins, </w:t>
      </w:r>
      <w:r w:rsidR="001345A9" w:rsidRPr="002D37D4">
        <w:t>LIV-PM DE was performed between PM1 samples and a random half of the LIV samples and between PM2 samples and the other half of the LIV samples</w:t>
      </w:r>
      <w:r w:rsidR="00E96A4F">
        <w:t xml:space="preserve"> (PM3 samples were not included in this analysis due to small sample size)</w:t>
      </w:r>
      <w:r w:rsidR="001345A9" w:rsidRPr="002D37D4">
        <w:t>.</w:t>
      </w:r>
      <w:r w:rsidR="002D37D4" w:rsidRPr="002D37D4">
        <w:t xml:space="preserve"> </w:t>
      </w:r>
      <w:r w:rsidR="001345A9" w:rsidRPr="002D37D4">
        <w:t xml:space="preserve">The concordance between the resulting </w:t>
      </w:r>
      <w:r w:rsidR="002D37D4" w:rsidRPr="002D37D4">
        <w:t xml:space="preserve">Primary RNA </w:t>
      </w:r>
      <w:r w:rsidR="001345A9" w:rsidRPr="002D37D4">
        <w:t>LIV-PM DE signatures (Spearman’s ρ =</w:t>
      </w:r>
      <w:r w:rsidR="002D37D4" w:rsidRPr="002D37D4">
        <w:t xml:space="preserve"> </w:t>
      </w:r>
      <w:r w:rsidR="001345A9" w:rsidRPr="002D37D4">
        <w:t>0.</w:t>
      </w:r>
      <w:r w:rsidR="002D37D4" w:rsidRPr="002D37D4">
        <w:t>73; p-value &lt; 2.2 x 10</w:t>
      </w:r>
      <w:r w:rsidR="002D37D4" w:rsidRPr="002D37D4">
        <w:rPr>
          <w:vertAlign w:val="superscript"/>
        </w:rPr>
        <w:t>-16</w:t>
      </w:r>
      <w:r w:rsidR="002D37D4" w:rsidRPr="002D37D4">
        <w:t>), Mature RNA LIV-PM DE signatures (Spearman’s ρ = 0.87; p-value &lt; 2.2 x 10</w:t>
      </w:r>
      <w:r w:rsidR="002D37D4" w:rsidRPr="002D37D4">
        <w:rPr>
          <w:vertAlign w:val="superscript"/>
        </w:rPr>
        <w:t>-16</w:t>
      </w:r>
      <w:r w:rsidR="002D37D4" w:rsidRPr="002D37D4">
        <w:t xml:space="preserve">), and Protein LIV-PM DE signatures (Spearman’s ρ = </w:t>
      </w:r>
      <w:r w:rsidR="002D37D4" w:rsidRPr="002D37D4">
        <w:lastRenderedPageBreak/>
        <w:t>0.91; p-value &lt; 2.2 x 10</w:t>
      </w:r>
      <w:r w:rsidR="002D37D4" w:rsidRPr="002D37D4">
        <w:rPr>
          <w:vertAlign w:val="superscript"/>
        </w:rPr>
        <w:t>-16</w:t>
      </w:r>
      <w:r w:rsidR="002D37D4" w:rsidRPr="002D37D4">
        <w:t>)</w:t>
      </w:r>
      <w:r w:rsidR="001345A9" w:rsidRPr="002D37D4">
        <w:t xml:space="preserve"> suggests that the </w:t>
      </w:r>
      <w:r w:rsidR="002D37D4" w:rsidRPr="002D37D4">
        <w:t xml:space="preserve">LIV-PM DE </w:t>
      </w:r>
      <w:r w:rsidR="001345A9" w:rsidRPr="002D37D4">
        <w:t xml:space="preserve">signatures are not </w:t>
      </w:r>
      <w:r w:rsidR="00514E98">
        <w:t>explained by</w:t>
      </w:r>
      <w:r w:rsidR="002D37D4" w:rsidRPr="002D37D4">
        <w:t xml:space="preserve"> brain bank.</w:t>
      </w:r>
    </w:p>
    <w:p w14:paraId="6D5E06D2" w14:textId="77777777" w:rsidR="00C1636F" w:rsidRPr="00154B64" w:rsidRDefault="00C1636F" w:rsidP="003F04E9"/>
    <w:p w14:paraId="4B388A2B" w14:textId="60703406" w:rsidR="00C1636F" w:rsidRPr="00154B64" w:rsidRDefault="008673A0" w:rsidP="003F04E9">
      <w:pPr>
        <w:pStyle w:val="ListParagraph"/>
        <w:numPr>
          <w:ilvl w:val="0"/>
          <w:numId w:val="2"/>
        </w:numPr>
      </w:pPr>
      <w:bookmarkStart w:id="3" w:name="_30j0zll" w:colFirst="0" w:colLast="0"/>
      <w:bookmarkEnd w:id="3"/>
      <w:r w:rsidRPr="00154B64">
        <w:t>Postmortem interval (PMI)</w:t>
      </w:r>
    </w:p>
    <w:p w14:paraId="53197268" w14:textId="77777777" w:rsidR="00C1636F" w:rsidRPr="00154B64" w:rsidRDefault="00C1636F" w:rsidP="003F04E9"/>
    <w:p w14:paraId="7772D266" w14:textId="1C3CF3B8" w:rsidR="00796ACD" w:rsidRPr="00154B64" w:rsidRDefault="00C30E9A" w:rsidP="00514E98">
      <w:pPr>
        <w:jc w:val="both"/>
      </w:pPr>
      <w:r w:rsidRPr="00154B64">
        <w:t xml:space="preserve">Postmortem interval (PMI; i.e., the number of hours elapsed between death and postmortem tissue processing) is another known potential confounder of postmortem </w:t>
      </w:r>
      <w:r w:rsidR="002D37D4" w:rsidRPr="00154B64">
        <w:t xml:space="preserve">RNA transcript and protein </w:t>
      </w:r>
      <w:r w:rsidRPr="00154B64">
        <w:t>expression</w:t>
      </w:r>
      <w:r w:rsidRPr="00154B64">
        <w:fldChar w:fldCharType="begin">
          <w:fldData xml:space="preserve">PEVuZE5vdGU+PENpdGU+PEF1dGhvcj5TdGFuPC9BdXRob3I+PFllYXI+MjAwNjwvWWVhcj48UmVj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</w:fldData>
        </w:fldChar>
      </w:r>
      <w:r w:rsidR="003F04E9">
        <w:instrText xml:space="preserve"> ADDIN EN.CITE </w:instrText>
      </w:r>
      <w:r w:rsidR="003F04E9">
        <w:fldChar w:fldCharType="begin">
          <w:fldData xml:space="preserve">PEVuZE5vdGU+PENpdGU+PEF1dGhvcj5TdGFuPC9BdXRob3I+PFllYXI+MjAwNjwvWWVhcj48UmVj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</w:fldData>
        </w:fldChar>
      </w:r>
      <w:r w:rsidR="003F04E9">
        <w:instrText xml:space="preserve"> ADDIN EN.CITE.DATA </w:instrText>
      </w:r>
      <w:r w:rsidR="003F04E9">
        <w:fldChar w:fldCharType="end"/>
      </w:r>
      <w:r w:rsidRPr="00154B64">
        <w:fldChar w:fldCharType="separate"/>
      </w:r>
      <w:r w:rsidR="003F04E9" w:rsidRPr="003F04E9">
        <w:rPr>
          <w:noProof/>
          <w:vertAlign w:val="superscript"/>
        </w:rPr>
        <w:t>2</w:t>
      </w:r>
      <w:r w:rsidRPr="00154B64">
        <w:fldChar w:fldCharType="end"/>
      </w:r>
      <w:r w:rsidRPr="00154B64">
        <w:t xml:space="preserve">. Since LIV samples, by definition, do not have a PMI, PMI </w:t>
      </w:r>
      <w:r w:rsidR="00947BA5">
        <w:t xml:space="preserve">was not included </w:t>
      </w:r>
      <w:r w:rsidRPr="00154B64">
        <w:t>as a covariate in the LIV-PM DE regression model</w:t>
      </w:r>
      <w:r w:rsidR="002D37D4" w:rsidRPr="00154B64">
        <w:t>s</w:t>
      </w:r>
      <w:r w:rsidRPr="00154B64">
        <w:t xml:space="preserve"> for each </w:t>
      </w:r>
      <w:r w:rsidR="002D37D4" w:rsidRPr="00154B64">
        <w:t>RNA transcript or protein</w:t>
      </w:r>
      <w:r w:rsidRPr="00154B64">
        <w:t xml:space="preserve">. </w:t>
      </w:r>
      <w:r w:rsidR="00796ACD" w:rsidRPr="00154B64">
        <w:t xml:space="preserve">For both the full LBP transcriptomics cohort and the full LBP proteomics cohort, </w:t>
      </w:r>
      <w:r w:rsidRPr="00154B64">
        <w:t>PM1 samples and PM2 samples were stratified into “low PMI” and “high PMI” subsets, which were defined as the top and bottom quartiles of the PMI distributions, respectively, in each cohort</w:t>
      </w:r>
      <w:r w:rsidR="00874D0A" w:rsidRPr="00154B64">
        <w:t xml:space="preserve">. </w:t>
      </w:r>
      <w:r w:rsidR="00796ACD" w:rsidRPr="00154B64">
        <w:t xml:space="preserve">The resulting PM sample subsets had the following mean PMI values and sample sizes: </w:t>
      </w:r>
    </w:p>
    <w:p w14:paraId="07D7FD1F" w14:textId="317D354B" w:rsidR="00796ACD" w:rsidRPr="00154B64" w:rsidRDefault="00796ACD" w:rsidP="003F04E9"/>
    <w:tbl>
      <w:tblPr>
        <w:tblStyle w:val="a"/>
        <w:tblW w:w="8965"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510"/>
        <w:gridCol w:w="1385"/>
        <w:gridCol w:w="1470"/>
        <w:gridCol w:w="1800"/>
        <w:gridCol w:w="1800"/>
      </w:tblGrid>
      <w:tr w:rsidR="00874D0A" w:rsidRPr="00874D0A" w14:paraId="5DF6B29D" w14:textId="1DE4EE8C" w:rsidTr="00796ACD">
        <w:trPr>
          <w:trHeight w:val="510"/>
          <w:jc w:val="center"/>
        </w:trPr>
        <w:tc>
          <w:tcPr>
            <w:tcW w:w="2510" w:type="dxa"/>
            <w:tcBorders>
              <w:top w:val="single" w:sz="8" w:space="0" w:color="000000"/>
              <w:left w:val="single" w:sz="8" w:space="0" w:color="000000"/>
              <w:bottom w:val="single" w:sz="8" w:space="0" w:color="000000"/>
              <w:right w:val="single" w:sz="8" w:space="0" w:color="000000"/>
            </w:tcBorders>
            <w:shd w:val="clear" w:color="auto" w:fill="D0CECE"/>
            <w:tcMar>
              <w:top w:w="100" w:type="dxa"/>
              <w:left w:w="100" w:type="dxa"/>
              <w:bottom w:w="100" w:type="dxa"/>
              <w:right w:w="100" w:type="dxa"/>
            </w:tcMar>
          </w:tcPr>
          <w:p w14:paraId="5A798EE2" w14:textId="332A26AC" w:rsidR="00796ACD" w:rsidRPr="00874D0A" w:rsidRDefault="00796ACD" w:rsidP="003F04E9">
            <w:r w:rsidRPr="00874D0A">
              <w:t>Cohort</w:t>
            </w:r>
          </w:p>
        </w:tc>
        <w:tc>
          <w:tcPr>
            <w:tcW w:w="1385" w:type="dxa"/>
            <w:tcBorders>
              <w:top w:val="single" w:sz="8" w:space="0" w:color="000000"/>
              <w:bottom w:val="single" w:sz="8" w:space="0" w:color="000000"/>
              <w:right w:val="single" w:sz="8" w:space="0" w:color="000000"/>
            </w:tcBorders>
            <w:shd w:val="clear" w:color="auto" w:fill="D0CECE"/>
            <w:tcMar>
              <w:top w:w="100" w:type="dxa"/>
              <w:left w:w="100" w:type="dxa"/>
              <w:bottom w:w="100" w:type="dxa"/>
              <w:right w:w="100" w:type="dxa"/>
            </w:tcMar>
          </w:tcPr>
          <w:p w14:paraId="046B4B79" w14:textId="5DFF8321" w:rsidR="00796ACD" w:rsidRPr="00874D0A" w:rsidRDefault="00796ACD" w:rsidP="003F04E9">
            <w:r w:rsidRPr="00874D0A">
              <w:t>Brain Bank</w:t>
            </w:r>
          </w:p>
        </w:tc>
        <w:tc>
          <w:tcPr>
            <w:tcW w:w="1470" w:type="dxa"/>
            <w:tcBorders>
              <w:top w:val="single" w:sz="8" w:space="0" w:color="000000"/>
              <w:bottom w:val="single" w:sz="8" w:space="0" w:color="000000"/>
              <w:right w:val="single" w:sz="8" w:space="0" w:color="000000"/>
            </w:tcBorders>
            <w:shd w:val="clear" w:color="auto" w:fill="D0CECE"/>
            <w:tcMar>
              <w:top w:w="100" w:type="dxa"/>
              <w:left w:w="100" w:type="dxa"/>
              <w:bottom w:w="100" w:type="dxa"/>
              <w:right w:w="100" w:type="dxa"/>
            </w:tcMar>
          </w:tcPr>
          <w:p w14:paraId="233B0C7E" w14:textId="3A2B4A9E" w:rsidR="00796ACD" w:rsidRPr="00874D0A" w:rsidRDefault="00796ACD" w:rsidP="003F04E9">
            <w:r w:rsidRPr="00874D0A">
              <w:t>PMI Subset</w:t>
            </w:r>
          </w:p>
        </w:tc>
        <w:tc>
          <w:tcPr>
            <w:tcW w:w="1800" w:type="dxa"/>
            <w:tcBorders>
              <w:top w:val="single" w:sz="8" w:space="0" w:color="000000"/>
              <w:bottom w:val="single" w:sz="8" w:space="0" w:color="000000"/>
              <w:right w:val="single" w:sz="8" w:space="0" w:color="000000"/>
            </w:tcBorders>
            <w:shd w:val="clear" w:color="auto" w:fill="D0CECE"/>
            <w:tcMar>
              <w:top w:w="100" w:type="dxa"/>
              <w:left w:w="100" w:type="dxa"/>
              <w:bottom w:w="100" w:type="dxa"/>
              <w:right w:w="100" w:type="dxa"/>
            </w:tcMar>
          </w:tcPr>
          <w:p w14:paraId="2B5B05B5" w14:textId="681D9A43" w:rsidR="00796ACD" w:rsidRPr="00874D0A" w:rsidRDefault="00796ACD" w:rsidP="003F04E9">
            <w:r w:rsidRPr="00874D0A">
              <w:t>Mean PMI</w:t>
            </w:r>
          </w:p>
        </w:tc>
        <w:tc>
          <w:tcPr>
            <w:tcW w:w="1800" w:type="dxa"/>
            <w:tcBorders>
              <w:top w:val="single" w:sz="8" w:space="0" w:color="000000"/>
              <w:bottom w:val="single" w:sz="8" w:space="0" w:color="000000"/>
              <w:right w:val="single" w:sz="8" w:space="0" w:color="000000"/>
            </w:tcBorders>
            <w:shd w:val="clear" w:color="auto" w:fill="D0CECE"/>
          </w:tcPr>
          <w:p w14:paraId="72A03916" w14:textId="78BB2035" w:rsidR="00796ACD" w:rsidRPr="00874D0A" w:rsidRDefault="00796ACD" w:rsidP="003F04E9">
            <w:r w:rsidRPr="00874D0A">
              <w:t>Sample Size</w:t>
            </w:r>
          </w:p>
        </w:tc>
      </w:tr>
      <w:tr w:rsidR="00874D0A" w:rsidRPr="00874D0A" w14:paraId="631981BC" w14:textId="07BB0518" w:rsidTr="00796ACD">
        <w:trPr>
          <w:trHeight w:val="510"/>
          <w:jc w:val="center"/>
        </w:trPr>
        <w:tc>
          <w:tcPr>
            <w:tcW w:w="25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C2F2446" w14:textId="36675953" w:rsidR="00796ACD" w:rsidRPr="00874D0A" w:rsidRDefault="00796ACD" w:rsidP="003F04E9">
            <w:r w:rsidRPr="00874D0A">
              <w:t>Full LBP transcriptomics cohort</w:t>
            </w:r>
          </w:p>
        </w:tc>
        <w:tc>
          <w:tcPr>
            <w:tcW w:w="1385" w:type="dxa"/>
            <w:tcBorders>
              <w:bottom w:val="single" w:sz="8" w:space="0" w:color="000000"/>
              <w:right w:val="single" w:sz="8" w:space="0" w:color="000000"/>
            </w:tcBorders>
            <w:tcMar>
              <w:top w:w="100" w:type="dxa"/>
              <w:left w:w="100" w:type="dxa"/>
              <w:bottom w:w="100" w:type="dxa"/>
              <w:right w:w="100" w:type="dxa"/>
            </w:tcMar>
          </w:tcPr>
          <w:p w14:paraId="178F7935" w14:textId="3C31DB03" w:rsidR="00796ACD" w:rsidRPr="00874D0A" w:rsidRDefault="00796ACD" w:rsidP="003F04E9">
            <w:r w:rsidRPr="00874D0A">
              <w:t>PM1</w:t>
            </w:r>
          </w:p>
        </w:tc>
        <w:tc>
          <w:tcPr>
            <w:tcW w:w="1470" w:type="dxa"/>
            <w:tcBorders>
              <w:bottom w:val="single" w:sz="8" w:space="0" w:color="000000"/>
              <w:right w:val="single" w:sz="8" w:space="0" w:color="000000"/>
            </w:tcBorders>
            <w:tcMar>
              <w:top w:w="100" w:type="dxa"/>
              <w:left w:w="100" w:type="dxa"/>
              <w:bottom w:w="100" w:type="dxa"/>
              <w:right w:w="100" w:type="dxa"/>
            </w:tcMar>
          </w:tcPr>
          <w:p w14:paraId="7629AFAE" w14:textId="371D9F85" w:rsidR="00796ACD" w:rsidRPr="00874D0A" w:rsidRDefault="00796ACD" w:rsidP="003F04E9">
            <w:r w:rsidRPr="00874D0A">
              <w:t>Low PMI</w:t>
            </w:r>
          </w:p>
        </w:tc>
        <w:tc>
          <w:tcPr>
            <w:tcW w:w="1800" w:type="dxa"/>
            <w:tcBorders>
              <w:bottom w:val="single" w:sz="8" w:space="0" w:color="000000"/>
              <w:right w:val="single" w:sz="8" w:space="0" w:color="000000"/>
            </w:tcBorders>
            <w:tcMar>
              <w:top w:w="100" w:type="dxa"/>
              <w:left w:w="100" w:type="dxa"/>
              <w:bottom w:w="100" w:type="dxa"/>
              <w:right w:w="100" w:type="dxa"/>
            </w:tcMar>
          </w:tcPr>
          <w:p w14:paraId="3845A6B7" w14:textId="029C99AD" w:rsidR="00796ACD" w:rsidRPr="00874D0A" w:rsidRDefault="00874D0A" w:rsidP="003F04E9">
            <w:r w:rsidRPr="00874D0A">
              <w:t>13.11</w:t>
            </w:r>
          </w:p>
        </w:tc>
        <w:tc>
          <w:tcPr>
            <w:tcW w:w="1800" w:type="dxa"/>
            <w:tcBorders>
              <w:bottom w:val="single" w:sz="8" w:space="0" w:color="000000"/>
              <w:right w:val="single" w:sz="8" w:space="0" w:color="000000"/>
            </w:tcBorders>
          </w:tcPr>
          <w:p w14:paraId="2CBF2630" w14:textId="1D21A6F1" w:rsidR="00796ACD" w:rsidRPr="00874D0A" w:rsidRDefault="00796ACD" w:rsidP="003F04E9">
            <w:r w:rsidRPr="00874D0A">
              <w:t>26</w:t>
            </w:r>
          </w:p>
        </w:tc>
      </w:tr>
      <w:tr w:rsidR="00874D0A" w:rsidRPr="00874D0A" w14:paraId="63A1AC1F" w14:textId="3C28C951" w:rsidTr="00796ACD">
        <w:trPr>
          <w:trHeight w:val="510"/>
          <w:jc w:val="center"/>
        </w:trPr>
        <w:tc>
          <w:tcPr>
            <w:tcW w:w="25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492FF88" w14:textId="753FB123" w:rsidR="00796ACD" w:rsidRPr="00874D0A" w:rsidRDefault="00796ACD" w:rsidP="003F04E9">
            <w:r w:rsidRPr="00874D0A">
              <w:t>Full LBP transcriptomics cohort</w:t>
            </w:r>
          </w:p>
        </w:tc>
        <w:tc>
          <w:tcPr>
            <w:tcW w:w="1385" w:type="dxa"/>
            <w:tcBorders>
              <w:bottom w:val="single" w:sz="8" w:space="0" w:color="000000"/>
              <w:right w:val="single" w:sz="8" w:space="0" w:color="000000"/>
            </w:tcBorders>
            <w:tcMar>
              <w:top w:w="100" w:type="dxa"/>
              <w:left w:w="100" w:type="dxa"/>
              <w:bottom w:w="100" w:type="dxa"/>
              <w:right w:w="100" w:type="dxa"/>
            </w:tcMar>
          </w:tcPr>
          <w:p w14:paraId="7661F65F" w14:textId="0B0C594C" w:rsidR="00796ACD" w:rsidRPr="00874D0A" w:rsidRDefault="00796ACD" w:rsidP="003F04E9">
            <w:r w:rsidRPr="00874D0A">
              <w:t>PM1</w:t>
            </w:r>
          </w:p>
        </w:tc>
        <w:tc>
          <w:tcPr>
            <w:tcW w:w="1470" w:type="dxa"/>
            <w:tcBorders>
              <w:bottom w:val="single" w:sz="8" w:space="0" w:color="000000"/>
              <w:right w:val="single" w:sz="8" w:space="0" w:color="000000"/>
            </w:tcBorders>
            <w:tcMar>
              <w:top w:w="100" w:type="dxa"/>
              <w:left w:w="100" w:type="dxa"/>
              <w:bottom w:w="100" w:type="dxa"/>
              <w:right w:w="100" w:type="dxa"/>
            </w:tcMar>
          </w:tcPr>
          <w:p w14:paraId="27357EEB" w14:textId="73CEA6EC" w:rsidR="00796ACD" w:rsidRPr="00874D0A" w:rsidRDefault="00874D0A" w:rsidP="003F04E9">
            <w:r w:rsidRPr="00874D0A">
              <w:t>High PMI</w:t>
            </w:r>
          </w:p>
        </w:tc>
        <w:tc>
          <w:tcPr>
            <w:tcW w:w="1800" w:type="dxa"/>
            <w:tcBorders>
              <w:bottom w:val="single" w:sz="8" w:space="0" w:color="000000"/>
              <w:right w:val="single" w:sz="8" w:space="0" w:color="000000"/>
            </w:tcBorders>
            <w:tcMar>
              <w:top w:w="100" w:type="dxa"/>
              <w:left w:w="100" w:type="dxa"/>
              <w:bottom w:w="100" w:type="dxa"/>
              <w:right w:w="100" w:type="dxa"/>
            </w:tcMar>
          </w:tcPr>
          <w:p w14:paraId="4A52C022" w14:textId="265570A5" w:rsidR="00796ACD" w:rsidRPr="00874D0A" w:rsidRDefault="00874D0A" w:rsidP="003F04E9">
            <w:r w:rsidRPr="00874D0A">
              <w:t>27.23</w:t>
            </w:r>
          </w:p>
        </w:tc>
        <w:tc>
          <w:tcPr>
            <w:tcW w:w="1800" w:type="dxa"/>
            <w:tcBorders>
              <w:bottom w:val="single" w:sz="8" w:space="0" w:color="000000"/>
              <w:right w:val="single" w:sz="8" w:space="0" w:color="000000"/>
            </w:tcBorders>
          </w:tcPr>
          <w:p w14:paraId="03C00604" w14:textId="42F6000D" w:rsidR="00796ACD" w:rsidRPr="00874D0A" w:rsidRDefault="00874D0A" w:rsidP="003F04E9">
            <w:r w:rsidRPr="00874D0A">
              <w:t>26</w:t>
            </w:r>
          </w:p>
        </w:tc>
      </w:tr>
      <w:tr w:rsidR="00874D0A" w:rsidRPr="00874D0A" w14:paraId="7EDF9CD0" w14:textId="78B375E8" w:rsidTr="00796ACD">
        <w:trPr>
          <w:trHeight w:val="510"/>
          <w:jc w:val="center"/>
        </w:trPr>
        <w:tc>
          <w:tcPr>
            <w:tcW w:w="25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C54FDF3" w14:textId="4A2682F2" w:rsidR="00796ACD" w:rsidRPr="00874D0A" w:rsidRDefault="00796ACD" w:rsidP="003F04E9">
            <w:r w:rsidRPr="00874D0A">
              <w:t>Full LBP transcriptomics cohort</w:t>
            </w:r>
          </w:p>
        </w:tc>
        <w:tc>
          <w:tcPr>
            <w:tcW w:w="1385" w:type="dxa"/>
            <w:tcBorders>
              <w:bottom w:val="single" w:sz="8" w:space="0" w:color="000000"/>
              <w:right w:val="single" w:sz="8" w:space="0" w:color="000000"/>
            </w:tcBorders>
            <w:tcMar>
              <w:top w:w="100" w:type="dxa"/>
              <w:left w:w="100" w:type="dxa"/>
              <w:bottom w:w="100" w:type="dxa"/>
              <w:right w:w="100" w:type="dxa"/>
            </w:tcMar>
          </w:tcPr>
          <w:p w14:paraId="739F2133" w14:textId="49013300" w:rsidR="00796ACD" w:rsidRPr="00874D0A" w:rsidRDefault="00796ACD" w:rsidP="003F04E9">
            <w:r w:rsidRPr="00874D0A">
              <w:t>PM2</w:t>
            </w:r>
          </w:p>
        </w:tc>
        <w:tc>
          <w:tcPr>
            <w:tcW w:w="1470" w:type="dxa"/>
            <w:tcBorders>
              <w:bottom w:val="single" w:sz="8" w:space="0" w:color="000000"/>
              <w:right w:val="single" w:sz="8" w:space="0" w:color="000000"/>
            </w:tcBorders>
            <w:tcMar>
              <w:top w:w="100" w:type="dxa"/>
              <w:left w:w="100" w:type="dxa"/>
              <w:bottom w:w="100" w:type="dxa"/>
              <w:right w:w="100" w:type="dxa"/>
            </w:tcMar>
          </w:tcPr>
          <w:p w14:paraId="3AC99E22" w14:textId="72E0D68A" w:rsidR="00796ACD" w:rsidRPr="00874D0A" w:rsidRDefault="00796ACD" w:rsidP="003F04E9">
            <w:r w:rsidRPr="00874D0A">
              <w:t>Low PMI</w:t>
            </w:r>
          </w:p>
        </w:tc>
        <w:tc>
          <w:tcPr>
            <w:tcW w:w="1800" w:type="dxa"/>
            <w:tcBorders>
              <w:bottom w:val="single" w:sz="8" w:space="0" w:color="000000"/>
              <w:right w:val="single" w:sz="8" w:space="0" w:color="000000"/>
            </w:tcBorders>
            <w:tcMar>
              <w:top w:w="100" w:type="dxa"/>
              <w:left w:w="100" w:type="dxa"/>
              <w:bottom w:w="100" w:type="dxa"/>
              <w:right w:w="100" w:type="dxa"/>
            </w:tcMar>
          </w:tcPr>
          <w:p w14:paraId="63C45AE3" w14:textId="23DCD9E1" w:rsidR="00796ACD" w:rsidRPr="00874D0A" w:rsidRDefault="00874D0A" w:rsidP="003F04E9">
            <w:r w:rsidRPr="00874D0A">
              <w:t>2.15</w:t>
            </w:r>
          </w:p>
        </w:tc>
        <w:tc>
          <w:tcPr>
            <w:tcW w:w="1800" w:type="dxa"/>
            <w:tcBorders>
              <w:bottom w:val="single" w:sz="8" w:space="0" w:color="000000"/>
              <w:right w:val="single" w:sz="8" w:space="0" w:color="000000"/>
            </w:tcBorders>
          </w:tcPr>
          <w:p w14:paraId="17BF36CD" w14:textId="5371DC2A" w:rsidR="00796ACD" w:rsidRPr="00874D0A" w:rsidRDefault="00874D0A" w:rsidP="003F04E9">
            <w:r w:rsidRPr="00874D0A">
              <w:t>28</w:t>
            </w:r>
          </w:p>
        </w:tc>
      </w:tr>
      <w:tr w:rsidR="00874D0A" w:rsidRPr="00874D0A" w14:paraId="2153CACC" w14:textId="1DA61125" w:rsidTr="00796ACD">
        <w:trPr>
          <w:trHeight w:val="510"/>
          <w:jc w:val="center"/>
        </w:trPr>
        <w:tc>
          <w:tcPr>
            <w:tcW w:w="25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38FDC69" w14:textId="40D25D31" w:rsidR="00796ACD" w:rsidRPr="00874D0A" w:rsidRDefault="00796ACD" w:rsidP="003F04E9">
            <w:r w:rsidRPr="00874D0A">
              <w:t>Full LBP transcriptomics cohort</w:t>
            </w:r>
          </w:p>
        </w:tc>
        <w:tc>
          <w:tcPr>
            <w:tcW w:w="1385" w:type="dxa"/>
            <w:tcBorders>
              <w:bottom w:val="single" w:sz="8" w:space="0" w:color="000000"/>
              <w:right w:val="single" w:sz="8" w:space="0" w:color="000000"/>
            </w:tcBorders>
            <w:tcMar>
              <w:top w:w="100" w:type="dxa"/>
              <w:left w:w="100" w:type="dxa"/>
              <w:bottom w:w="100" w:type="dxa"/>
              <w:right w:w="100" w:type="dxa"/>
            </w:tcMar>
          </w:tcPr>
          <w:p w14:paraId="210783EF" w14:textId="5281C311" w:rsidR="00796ACD" w:rsidRPr="00874D0A" w:rsidRDefault="00796ACD" w:rsidP="003F04E9">
            <w:r w:rsidRPr="00874D0A">
              <w:t>PM2</w:t>
            </w:r>
          </w:p>
        </w:tc>
        <w:tc>
          <w:tcPr>
            <w:tcW w:w="1470" w:type="dxa"/>
            <w:tcBorders>
              <w:bottom w:val="single" w:sz="8" w:space="0" w:color="000000"/>
              <w:right w:val="single" w:sz="8" w:space="0" w:color="000000"/>
            </w:tcBorders>
            <w:tcMar>
              <w:top w:w="100" w:type="dxa"/>
              <w:left w:w="100" w:type="dxa"/>
              <w:bottom w:w="100" w:type="dxa"/>
              <w:right w:w="100" w:type="dxa"/>
            </w:tcMar>
          </w:tcPr>
          <w:p w14:paraId="385D2EDB" w14:textId="4AC916D8" w:rsidR="00796ACD" w:rsidRPr="00874D0A" w:rsidRDefault="00874D0A" w:rsidP="003F04E9">
            <w:r w:rsidRPr="00874D0A">
              <w:t>High PMI</w:t>
            </w:r>
          </w:p>
        </w:tc>
        <w:tc>
          <w:tcPr>
            <w:tcW w:w="1800" w:type="dxa"/>
            <w:tcBorders>
              <w:bottom w:val="single" w:sz="8" w:space="0" w:color="000000"/>
              <w:right w:val="single" w:sz="8" w:space="0" w:color="000000"/>
            </w:tcBorders>
            <w:tcMar>
              <w:top w:w="100" w:type="dxa"/>
              <w:left w:w="100" w:type="dxa"/>
              <w:bottom w:w="100" w:type="dxa"/>
              <w:right w:w="100" w:type="dxa"/>
            </w:tcMar>
          </w:tcPr>
          <w:p w14:paraId="69DB68E3" w14:textId="3CAB6874" w:rsidR="00796ACD" w:rsidRPr="00874D0A" w:rsidRDefault="00874D0A" w:rsidP="003F04E9">
            <w:r w:rsidRPr="00874D0A">
              <w:t>14.33</w:t>
            </w:r>
          </w:p>
        </w:tc>
        <w:tc>
          <w:tcPr>
            <w:tcW w:w="1800" w:type="dxa"/>
            <w:tcBorders>
              <w:bottom w:val="single" w:sz="8" w:space="0" w:color="000000"/>
              <w:right w:val="single" w:sz="8" w:space="0" w:color="000000"/>
            </w:tcBorders>
          </w:tcPr>
          <w:p w14:paraId="06EC748A" w14:textId="013AB369" w:rsidR="00796ACD" w:rsidRPr="00874D0A" w:rsidRDefault="00874D0A" w:rsidP="003F04E9">
            <w:r w:rsidRPr="00874D0A">
              <w:t>27</w:t>
            </w:r>
          </w:p>
        </w:tc>
      </w:tr>
      <w:tr w:rsidR="00874D0A" w:rsidRPr="00874D0A" w14:paraId="377B7AA7" w14:textId="383F792C" w:rsidTr="00796ACD">
        <w:trPr>
          <w:trHeight w:val="510"/>
          <w:jc w:val="center"/>
        </w:trPr>
        <w:tc>
          <w:tcPr>
            <w:tcW w:w="25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697B107" w14:textId="56F2C8D6" w:rsidR="00796ACD" w:rsidRPr="00874D0A" w:rsidRDefault="00796ACD" w:rsidP="003F04E9">
            <w:r w:rsidRPr="00874D0A">
              <w:t>Full LBP proteomics cohort</w:t>
            </w:r>
          </w:p>
        </w:tc>
        <w:tc>
          <w:tcPr>
            <w:tcW w:w="1385" w:type="dxa"/>
            <w:tcBorders>
              <w:bottom w:val="single" w:sz="8" w:space="0" w:color="000000"/>
              <w:right w:val="single" w:sz="8" w:space="0" w:color="000000"/>
            </w:tcBorders>
            <w:tcMar>
              <w:top w:w="100" w:type="dxa"/>
              <w:left w:w="100" w:type="dxa"/>
              <w:bottom w:w="100" w:type="dxa"/>
              <w:right w:w="100" w:type="dxa"/>
            </w:tcMar>
          </w:tcPr>
          <w:p w14:paraId="246F26DF" w14:textId="4064262C" w:rsidR="00796ACD" w:rsidRPr="00874D0A" w:rsidRDefault="00796ACD" w:rsidP="003F04E9">
            <w:r w:rsidRPr="00874D0A">
              <w:t>PM1</w:t>
            </w:r>
          </w:p>
        </w:tc>
        <w:tc>
          <w:tcPr>
            <w:tcW w:w="1470" w:type="dxa"/>
            <w:tcBorders>
              <w:bottom w:val="single" w:sz="8" w:space="0" w:color="000000"/>
              <w:right w:val="single" w:sz="8" w:space="0" w:color="000000"/>
            </w:tcBorders>
            <w:tcMar>
              <w:top w:w="100" w:type="dxa"/>
              <w:left w:w="100" w:type="dxa"/>
              <w:bottom w:w="100" w:type="dxa"/>
              <w:right w:w="100" w:type="dxa"/>
            </w:tcMar>
          </w:tcPr>
          <w:p w14:paraId="5732FDDF" w14:textId="20CFCBA1" w:rsidR="00796ACD" w:rsidRPr="00874D0A" w:rsidRDefault="00796ACD" w:rsidP="003F04E9">
            <w:r w:rsidRPr="00874D0A">
              <w:t>Low PMI</w:t>
            </w:r>
          </w:p>
        </w:tc>
        <w:tc>
          <w:tcPr>
            <w:tcW w:w="1800" w:type="dxa"/>
            <w:tcBorders>
              <w:bottom w:val="single" w:sz="8" w:space="0" w:color="000000"/>
              <w:right w:val="single" w:sz="8" w:space="0" w:color="000000"/>
            </w:tcBorders>
            <w:tcMar>
              <w:top w:w="100" w:type="dxa"/>
              <w:left w:w="100" w:type="dxa"/>
              <w:bottom w:w="100" w:type="dxa"/>
              <w:right w:w="100" w:type="dxa"/>
            </w:tcMar>
          </w:tcPr>
          <w:p w14:paraId="5A422B14" w14:textId="72055561" w:rsidR="00796ACD" w:rsidRPr="00874D0A" w:rsidRDefault="00874D0A" w:rsidP="003F04E9">
            <w:r w:rsidRPr="00874D0A">
              <w:t>13.11</w:t>
            </w:r>
          </w:p>
        </w:tc>
        <w:tc>
          <w:tcPr>
            <w:tcW w:w="1800" w:type="dxa"/>
            <w:tcBorders>
              <w:bottom w:val="single" w:sz="8" w:space="0" w:color="000000"/>
              <w:right w:val="single" w:sz="8" w:space="0" w:color="000000"/>
            </w:tcBorders>
          </w:tcPr>
          <w:p w14:paraId="761858CF" w14:textId="69EFAA89" w:rsidR="00796ACD" w:rsidRPr="00874D0A" w:rsidRDefault="00874D0A" w:rsidP="003F04E9">
            <w:r w:rsidRPr="00874D0A">
              <w:t>26</w:t>
            </w:r>
          </w:p>
        </w:tc>
      </w:tr>
      <w:tr w:rsidR="00874D0A" w:rsidRPr="00874D0A" w14:paraId="01CCDCD3" w14:textId="1F13F683" w:rsidTr="00796ACD">
        <w:trPr>
          <w:trHeight w:val="510"/>
          <w:jc w:val="center"/>
        </w:trPr>
        <w:tc>
          <w:tcPr>
            <w:tcW w:w="25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71D3116" w14:textId="01BDA9F6" w:rsidR="00796ACD" w:rsidRPr="00874D0A" w:rsidRDefault="00796ACD" w:rsidP="003F04E9">
            <w:r w:rsidRPr="00874D0A">
              <w:t>Full LBP proteomics cohort</w:t>
            </w:r>
          </w:p>
        </w:tc>
        <w:tc>
          <w:tcPr>
            <w:tcW w:w="1385" w:type="dxa"/>
            <w:tcBorders>
              <w:bottom w:val="single" w:sz="8" w:space="0" w:color="000000"/>
              <w:right w:val="single" w:sz="8" w:space="0" w:color="000000"/>
            </w:tcBorders>
            <w:tcMar>
              <w:top w:w="100" w:type="dxa"/>
              <w:left w:w="100" w:type="dxa"/>
              <w:bottom w:w="100" w:type="dxa"/>
              <w:right w:w="100" w:type="dxa"/>
            </w:tcMar>
          </w:tcPr>
          <w:p w14:paraId="55F0D95B" w14:textId="37755672" w:rsidR="00796ACD" w:rsidRPr="00874D0A" w:rsidRDefault="00796ACD" w:rsidP="003F04E9">
            <w:r w:rsidRPr="00874D0A">
              <w:t>PM1</w:t>
            </w:r>
          </w:p>
        </w:tc>
        <w:tc>
          <w:tcPr>
            <w:tcW w:w="1470" w:type="dxa"/>
            <w:tcBorders>
              <w:bottom w:val="single" w:sz="8" w:space="0" w:color="000000"/>
              <w:right w:val="single" w:sz="8" w:space="0" w:color="000000"/>
            </w:tcBorders>
            <w:tcMar>
              <w:top w:w="100" w:type="dxa"/>
              <w:left w:w="100" w:type="dxa"/>
              <w:bottom w:w="100" w:type="dxa"/>
              <w:right w:w="100" w:type="dxa"/>
            </w:tcMar>
          </w:tcPr>
          <w:p w14:paraId="13CF5306" w14:textId="1F7E4359" w:rsidR="00796ACD" w:rsidRPr="00874D0A" w:rsidRDefault="00874D0A" w:rsidP="003F04E9">
            <w:r w:rsidRPr="00874D0A">
              <w:t>High PMI</w:t>
            </w:r>
          </w:p>
        </w:tc>
        <w:tc>
          <w:tcPr>
            <w:tcW w:w="1800" w:type="dxa"/>
            <w:tcBorders>
              <w:bottom w:val="single" w:sz="8" w:space="0" w:color="000000"/>
              <w:right w:val="single" w:sz="8" w:space="0" w:color="000000"/>
            </w:tcBorders>
            <w:tcMar>
              <w:top w:w="100" w:type="dxa"/>
              <w:left w:w="100" w:type="dxa"/>
              <w:bottom w:w="100" w:type="dxa"/>
              <w:right w:w="100" w:type="dxa"/>
            </w:tcMar>
          </w:tcPr>
          <w:p w14:paraId="13B0D44A" w14:textId="76A7E57A" w:rsidR="00796ACD" w:rsidRPr="00874D0A" w:rsidRDefault="00874D0A" w:rsidP="003F04E9">
            <w:r w:rsidRPr="00874D0A">
              <w:t>27.36</w:t>
            </w:r>
          </w:p>
        </w:tc>
        <w:tc>
          <w:tcPr>
            <w:tcW w:w="1800" w:type="dxa"/>
            <w:tcBorders>
              <w:bottom w:val="single" w:sz="8" w:space="0" w:color="000000"/>
              <w:right w:val="single" w:sz="8" w:space="0" w:color="000000"/>
            </w:tcBorders>
          </w:tcPr>
          <w:p w14:paraId="5BE4B610" w14:textId="104EBB3E" w:rsidR="00796ACD" w:rsidRPr="00874D0A" w:rsidRDefault="00874D0A" w:rsidP="003F04E9">
            <w:r w:rsidRPr="00874D0A">
              <w:t>25</w:t>
            </w:r>
          </w:p>
        </w:tc>
      </w:tr>
      <w:tr w:rsidR="00874D0A" w:rsidRPr="00874D0A" w14:paraId="6193FD8D" w14:textId="70295FAC" w:rsidTr="00796ACD">
        <w:trPr>
          <w:trHeight w:val="510"/>
          <w:jc w:val="center"/>
        </w:trPr>
        <w:tc>
          <w:tcPr>
            <w:tcW w:w="25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B403823" w14:textId="428879CF" w:rsidR="00796ACD" w:rsidRPr="00874D0A" w:rsidRDefault="00796ACD" w:rsidP="003F04E9">
            <w:r w:rsidRPr="00874D0A">
              <w:t>Full LBP proteomics cohort</w:t>
            </w:r>
          </w:p>
        </w:tc>
        <w:tc>
          <w:tcPr>
            <w:tcW w:w="1385" w:type="dxa"/>
            <w:tcBorders>
              <w:bottom w:val="single" w:sz="8" w:space="0" w:color="000000"/>
              <w:right w:val="single" w:sz="8" w:space="0" w:color="000000"/>
            </w:tcBorders>
            <w:tcMar>
              <w:top w:w="100" w:type="dxa"/>
              <w:left w:w="100" w:type="dxa"/>
              <w:bottom w:w="100" w:type="dxa"/>
              <w:right w:w="100" w:type="dxa"/>
            </w:tcMar>
          </w:tcPr>
          <w:p w14:paraId="59B65402" w14:textId="3FD9C8BC" w:rsidR="00796ACD" w:rsidRPr="00874D0A" w:rsidRDefault="00796ACD" w:rsidP="003F04E9">
            <w:r w:rsidRPr="00874D0A">
              <w:t>PM2</w:t>
            </w:r>
          </w:p>
        </w:tc>
        <w:tc>
          <w:tcPr>
            <w:tcW w:w="1470" w:type="dxa"/>
            <w:tcBorders>
              <w:bottom w:val="single" w:sz="8" w:space="0" w:color="000000"/>
              <w:right w:val="single" w:sz="8" w:space="0" w:color="000000"/>
            </w:tcBorders>
            <w:tcMar>
              <w:top w:w="100" w:type="dxa"/>
              <w:left w:w="100" w:type="dxa"/>
              <w:bottom w:w="100" w:type="dxa"/>
              <w:right w:w="100" w:type="dxa"/>
            </w:tcMar>
          </w:tcPr>
          <w:p w14:paraId="42C1B189" w14:textId="093001A9" w:rsidR="00796ACD" w:rsidRPr="00874D0A" w:rsidRDefault="00796ACD" w:rsidP="003F04E9">
            <w:r w:rsidRPr="00874D0A">
              <w:t>Low PMI</w:t>
            </w:r>
          </w:p>
        </w:tc>
        <w:tc>
          <w:tcPr>
            <w:tcW w:w="1800" w:type="dxa"/>
            <w:tcBorders>
              <w:bottom w:val="single" w:sz="8" w:space="0" w:color="000000"/>
              <w:right w:val="single" w:sz="8" w:space="0" w:color="000000"/>
            </w:tcBorders>
            <w:tcMar>
              <w:top w:w="100" w:type="dxa"/>
              <w:left w:w="100" w:type="dxa"/>
              <w:bottom w:w="100" w:type="dxa"/>
              <w:right w:w="100" w:type="dxa"/>
            </w:tcMar>
          </w:tcPr>
          <w:p w14:paraId="1BC4A253" w14:textId="7C18A3F3" w:rsidR="00796ACD" w:rsidRPr="00874D0A" w:rsidRDefault="00874D0A" w:rsidP="003F04E9">
            <w:r w:rsidRPr="00874D0A">
              <w:t>0.94</w:t>
            </w:r>
          </w:p>
        </w:tc>
        <w:tc>
          <w:tcPr>
            <w:tcW w:w="1800" w:type="dxa"/>
            <w:tcBorders>
              <w:bottom w:val="single" w:sz="8" w:space="0" w:color="000000"/>
              <w:right w:val="single" w:sz="8" w:space="0" w:color="000000"/>
            </w:tcBorders>
          </w:tcPr>
          <w:p w14:paraId="7E483DD8" w14:textId="2C0AA33B" w:rsidR="00796ACD" w:rsidRPr="00874D0A" w:rsidRDefault="00874D0A" w:rsidP="003F04E9">
            <w:r w:rsidRPr="00874D0A">
              <w:t>31</w:t>
            </w:r>
          </w:p>
        </w:tc>
      </w:tr>
      <w:tr w:rsidR="00874D0A" w:rsidRPr="00874D0A" w14:paraId="5DA7BC4C" w14:textId="34798B1E" w:rsidTr="00796ACD">
        <w:trPr>
          <w:trHeight w:val="510"/>
          <w:jc w:val="center"/>
        </w:trPr>
        <w:tc>
          <w:tcPr>
            <w:tcW w:w="251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572FB4B" w14:textId="29E9A541" w:rsidR="00796ACD" w:rsidRPr="00874D0A" w:rsidRDefault="00796ACD" w:rsidP="003F04E9">
            <w:r w:rsidRPr="00874D0A">
              <w:t>Full LBP proteomics cohort</w:t>
            </w:r>
          </w:p>
        </w:tc>
        <w:tc>
          <w:tcPr>
            <w:tcW w:w="1385" w:type="dxa"/>
            <w:tcBorders>
              <w:bottom w:val="single" w:sz="8" w:space="0" w:color="000000"/>
              <w:right w:val="single" w:sz="8" w:space="0" w:color="000000"/>
            </w:tcBorders>
            <w:tcMar>
              <w:top w:w="100" w:type="dxa"/>
              <w:left w:w="100" w:type="dxa"/>
              <w:bottom w:w="100" w:type="dxa"/>
              <w:right w:w="100" w:type="dxa"/>
            </w:tcMar>
          </w:tcPr>
          <w:p w14:paraId="271F2365" w14:textId="53086661" w:rsidR="00796ACD" w:rsidRPr="00874D0A" w:rsidRDefault="00796ACD" w:rsidP="003F04E9">
            <w:r w:rsidRPr="00874D0A">
              <w:t>PM2</w:t>
            </w:r>
          </w:p>
        </w:tc>
        <w:tc>
          <w:tcPr>
            <w:tcW w:w="1470" w:type="dxa"/>
            <w:tcBorders>
              <w:bottom w:val="single" w:sz="8" w:space="0" w:color="000000"/>
              <w:right w:val="single" w:sz="8" w:space="0" w:color="000000"/>
            </w:tcBorders>
            <w:tcMar>
              <w:top w:w="100" w:type="dxa"/>
              <w:left w:w="100" w:type="dxa"/>
              <w:bottom w:w="100" w:type="dxa"/>
              <w:right w:w="100" w:type="dxa"/>
            </w:tcMar>
          </w:tcPr>
          <w:p w14:paraId="709DA78A" w14:textId="49EA7D81" w:rsidR="00796ACD" w:rsidRPr="00874D0A" w:rsidRDefault="00874D0A" w:rsidP="003F04E9">
            <w:r w:rsidRPr="00874D0A">
              <w:t>High PMI</w:t>
            </w:r>
          </w:p>
        </w:tc>
        <w:tc>
          <w:tcPr>
            <w:tcW w:w="1800" w:type="dxa"/>
            <w:tcBorders>
              <w:bottom w:val="single" w:sz="8" w:space="0" w:color="000000"/>
              <w:right w:val="single" w:sz="8" w:space="0" w:color="000000"/>
            </w:tcBorders>
            <w:tcMar>
              <w:top w:w="100" w:type="dxa"/>
              <w:left w:w="100" w:type="dxa"/>
              <w:bottom w:w="100" w:type="dxa"/>
              <w:right w:w="100" w:type="dxa"/>
            </w:tcMar>
          </w:tcPr>
          <w:p w14:paraId="6B314EC5" w14:textId="6E1D21AE" w:rsidR="00796ACD" w:rsidRPr="00874D0A" w:rsidRDefault="00874D0A" w:rsidP="003F04E9">
            <w:r w:rsidRPr="00874D0A">
              <w:t>13.46</w:t>
            </w:r>
          </w:p>
        </w:tc>
        <w:tc>
          <w:tcPr>
            <w:tcW w:w="1800" w:type="dxa"/>
            <w:tcBorders>
              <w:bottom w:val="single" w:sz="8" w:space="0" w:color="000000"/>
              <w:right w:val="single" w:sz="8" w:space="0" w:color="000000"/>
            </w:tcBorders>
          </w:tcPr>
          <w:p w14:paraId="35DADD48" w14:textId="5685707C" w:rsidR="00796ACD" w:rsidRPr="00874D0A" w:rsidRDefault="00874D0A" w:rsidP="003F04E9">
            <w:r w:rsidRPr="00874D0A">
              <w:t>31</w:t>
            </w:r>
          </w:p>
        </w:tc>
      </w:tr>
    </w:tbl>
    <w:p w14:paraId="3B772970" w14:textId="77777777" w:rsidR="00796ACD" w:rsidRDefault="00796ACD" w:rsidP="003F04E9"/>
    <w:p w14:paraId="1246D102" w14:textId="0CB2AB23" w:rsidR="00C1636F" w:rsidRPr="00857D5F" w:rsidRDefault="00C30E9A" w:rsidP="00514E98">
      <w:pPr>
        <w:jc w:val="both"/>
      </w:pPr>
      <w:r w:rsidRPr="00874D0A">
        <w:t>The LIV samples for th</w:t>
      </w:r>
      <w:r w:rsidR="00947BA5">
        <w:t>e</w:t>
      </w:r>
      <w:r w:rsidRPr="00874D0A">
        <w:t>s</w:t>
      </w:r>
      <w:r w:rsidR="00947BA5">
        <w:t>e</w:t>
      </w:r>
      <w:r w:rsidRPr="00874D0A">
        <w:t xml:space="preserve"> analys</w:t>
      </w:r>
      <w:r w:rsidR="00947BA5">
        <w:t>e</w:t>
      </w:r>
      <w:r w:rsidRPr="00874D0A">
        <w:t xml:space="preserve">s were randomly split into four </w:t>
      </w:r>
      <w:r w:rsidR="00874D0A" w:rsidRPr="00874D0A">
        <w:t xml:space="preserve">equally or </w:t>
      </w:r>
      <w:r w:rsidRPr="00874D0A">
        <w:t>nearly equally sized subsets (</w:t>
      </w:r>
      <w:r w:rsidR="00874D0A" w:rsidRPr="00874D0A">
        <w:t xml:space="preserve">for the full LBP transcriptomics cohort: </w:t>
      </w:r>
      <w:r w:rsidRPr="00874D0A">
        <w:t>three subsets of 69 samples and one subset of 68</w:t>
      </w:r>
      <w:r w:rsidR="00874D0A" w:rsidRPr="00874D0A">
        <w:t>; for the full LBP proteomics cohort: four subsets of 62 samples</w:t>
      </w:r>
      <w:r w:rsidRPr="00874D0A">
        <w:t xml:space="preserve">). </w:t>
      </w:r>
      <w:r w:rsidR="00874D0A" w:rsidRPr="00874D0A">
        <w:t xml:space="preserve">For primary RNA transcripts, mature RNA transcripts, and proteins, LIV-PM </w:t>
      </w:r>
      <w:r w:rsidRPr="00874D0A">
        <w:t>DE was performed between (1) a LIV sample subset and the low PMI subset of PM1 (“LIV-PM:</w:t>
      </w:r>
      <w:r w:rsidRPr="00874D0A">
        <w:rPr>
          <w:i/>
        </w:rPr>
        <w:t>LowPMI1</w:t>
      </w:r>
      <w:r w:rsidRPr="00874D0A">
        <w:t xml:space="preserve"> DE”), (2) a LIV sample subset and the low PMI subset of PM2 ( “LIV-PM:</w:t>
      </w:r>
      <w:r w:rsidRPr="00874D0A">
        <w:rPr>
          <w:i/>
        </w:rPr>
        <w:t>LowPMI2</w:t>
      </w:r>
      <w:r w:rsidRPr="00874D0A">
        <w:t xml:space="preserve"> DE”), (3) a LIV sample subset and the high PMI subset of PM1 (“LIV-PM:</w:t>
      </w:r>
      <w:r w:rsidRPr="00874D0A">
        <w:rPr>
          <w:i/>
        </w:rPr>
        <w:t xml:space="preserve">HighPMI1 </w:t>
      </w:r>
      <w:r w:rsidRPr="00874D0A">
        <w:t xml:space="preserve">DE”), and (4) a LIV sample subset and the high PMI </w:t>
      </w:r>
      <w:r w:rsidRPr="00857D5F">
        <w:t>subset of PM2 (“LIV-PM:</w:t>
      </w:r>
      <w:r w:rsidRPr="00857D5F">
        <w:rPr>
          <w:i/>
        </w:rPr>
        <w:t xml:space="preserve">HighPMI2 </w:t>
      </w:r>
      <w:r w:rsidRPr="00857D5F">
        <w:t>DE”). The concordance between (a) the LIV-PM:</w:t>
      </w:r>
      <w:r w:rsidRPr="00857D5F">
        <w:rPr>
          <w:i/>
        </w:rPr>
        <w:t>LowPMI1</w:t>
      </w:r>
      <w:r w:rsidRPr="00857D5F">
        <w:t xml:space="preserve"> DE and LIV-PM:</w:t>
      </w:r>
      <w:r w:rsidRPr="00857D5F">
        <w:rPr>
          <w:i/>
        </w:rPr>
        <w:t xml:space="preserve">HighPMI1 </w:t>
      </w:r>
      <w:r w:rsidRPr="00857D5F">
        <w:t>DE signatures (Spearman’s ρ</w:t>
      </w:r>
      <w:r w:rsidR="00857D5F" w:rsidRPr="00857D5F">
        <w:t xml:space="preserve"> = </w:t>
      </w:r>
      <w:r w:rsidRPr="00857D5F">
        <w:t>0.</w:t>
      </w:r>
      <w:r w:rsidR="00857D5F" w:rsidRPr="00857D5F">
        <w:t xml:space="preserve">79, 0.76, and 0.80 for Primary RNA, </w:t>
      </w:r>
      <w:r w:rsidR="00857D5F" w:rsidRPr="00857D5F">
        <w:lastRenderedPageBreak/>
        <w:t>Mature RNA, and Protein LIV-PM DE, respectively; p-values &lt; 2.2 x 10</w:t>
      </w:r>
      <w:r w:rsidR="00857D5F" w:rsidRPr="00857D5F">
        <w:rPr>
          <w:vertAlign w:val="superscript"/>
        </w:rPr>
        <w:t>-16</w:t>
      </w:r>
      <w:r w:rsidR="00857D5F" w:rsidRPr="00857D5F">
        <w:t xml:space="preserve">), </w:t>
      </w:r>
      <w:r w:rsidRPr="00857D5F">
        <w:t>and (b) the LIV-PM:</w:t>
      </w:r>
      <w:r w:rsidRPr="00857D5F">
        <w:rPr>
          <w:i/>
        </w:rPr>
        <w:t>LowPMI2</w:t>
      </w:r>
      <w:r w:rsidRPr="00857D5F">
        <w:t xml:space="preserve"> DE and LIV-PM:</w:t>
      </w:r>
      <w:r w:rsidRPr="00857D5F">
        <w:rPr>
          <w:i/>
        </w:rPr>
        <w:t xml:space="preserve">HighPMI2 </w:t>
      </w:r>
      <w:r w:rsidRPr="00857D5F">
        <w:t>DE signatures (Spearman’s ρ = 0.</w:t>
      </w:r>
      <w:r w:rsidR="00857D5F" w:rsidRPr="00857D5F">
        <w:t>85, 0.76, 0.63 for Primary RNA, Mature RNA, and Protein LIV-PM DE, respectively;</w:t>
      </w:r>
      <w:r w:rsidRPr="00857D5F">
        <w:t xml:space="preserve"> p-value</w:t>
      </w:r>
      <w:r w:rsidR="00857D5F" w:rsidRPr="00857D5F">
        <w:t>s</w:t>
      </w:r>
      <w:r w:rsidRPr="00857D5F">
        <w:t xml:space="preserve"> &lt; 2.2 x 10</w:t>
      </w:r>
      <w:r w:rsidRPr="00857D5F">
        <w:rPr>
          <w:vertAlign w:val="superscript"/>
        </w:rPr>
        <w:t>-16</w:t>
      </w:r>
      <w:r w:rsidR="00857D5F" w:rsidRPr="00857D5F">
        <w:t xml:space="preserve">) </w:t>
      </w:r>
      <w:r w:rsidRPr="00857D5F">
        <w:t>suggests that LIV-PM DE signature</w:t>
      </w:r>
      <w:r w:rsidR="00857D5F" w:rsidRPr="00857D5F">
        <w:t>s</w:t>
      </w:r>
      <w:r w:rsidRPr="00857D5F">
        <w:t xml:space="preserve"> </w:t>
      </w:r>
      <w:r w:rsidR="00857D5F" w:rsidRPr="00857D5F">
        <w:t>are</w:t>
      </w:r>
      <w:r w:rsidRPr="00857D5F">
        <w:t xml:space="preserve"> not simply a recapitulation of the known effect of PMI on postmortem brain </w:t>
      </w:r>
      <w:r w:rsidR="00857D5F" w:rsidRPr="00857D5F">
        <w:t>RNA transcript and protein</w:t>
      </w:r>
      <w:r w:rsidRPr="00857D5F">
        <w:t xml:space="preserve"> expression. This observation is consistent with a previous observation made by the Genotype-Tissue Expression (</w:t>
      </w:r>
      <w:proofErr w:type="spellStart"/>
      <w:r w:rsidRPr="00857D5F">
        <w:t>GTEx</w:t>
      </w:r>
      <w:proofErr w:type="spellEnd"/>
      <w:r w:rsidRPr="00857D5F">
        <w:t>) Project using RNA sequencing data from living and postmortem blood samples</w:t>
      </w:r>
      <w:r w:rsidRPr="00857D5F">
        <w:fldChar w:fldCharType="begin">
          <w:fldData xml:space="preserve">PEVuZE5vdGU+PENpdGU+PEF1dGhvcj5GZXJyZWlyYTwvQXV0aG9yPjxZZWFyPjIwMTg8L1llYXI+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</w:fldData>
        </w:fldChar>
      </w:r>
      <w:r w:rsidR="003F04E9">
        <w:instrText xml:space="preserve"> ADDIN EN.CITE </w:instrText>
      </w:r>
      <w:r w:rsidR="003F04E9">
        <w:fldChar w:fldCharType="begin">
          <w:fldData xml:space="preserve">PEVuZE5vdGU+PENpdGU+PEF1dGhvcj5GZXJyZWlyYTwvQXV0aG9yPjxZZWFyPjIwMTg8L1llYXI+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</w:fldData>
        </w:fldChar>
      </w:r>
      <w:r w:rsidR="003F04E9">
        <w:instrText xml:space="preserve"> ADDIN EN.CITE.DATA </w:instrText>
      </w:r>
      <w:r w:rsidR="003F04E9">
        <w:fldChar w:fldCharType="end"/>
      </w:r>
      <w:r w:rsidRPr="00857D5F">
        <w:fldChar w:fldCharType="separate"/>
      </w:r>
      <w:r w:rsidR="003F04E9" w:rsidRPr="003F04E9">
        <w:rPr>
          <w:noProof/>
          <w:vertAlign w:val="superscript"/>
        </w:rPr>
        <w:t>3</w:t>
      </w:r>
      <w:r w:rsidRPr="00857D5F">
        <w:fldChar w:fldCharType="end"/>
      </w:r>
      <w:r w:rsidRPr="00857D5F">
        <w:t>.</w:t>
      </w:r>
    </w:p>
    <w:p w14:paraId="41CCE94E" w14:textId="77777777" w:rsidR="00C1636F" w:rsidRPr="00154B64" w:rsidRDefault="00C1636F" w:rsidP="003F04E9"/>
    <w:p w14:paraId="6D1F3C49" w14:textId="0C5201AC" w:rsidR="00C1636F" w:rsidRPr="00154B64" w:rsidRDefault="008673A0" w:rsidP="003F04E9">
      <w:pPr>
        <w:pStyle w:val="ListParagraph"/>
        <w:numPr>
          <w:ilvl w:val="0"/>
          <w:numId w:val="2"/>
        </w:numPr>
      </w:pPr>
      <w:bookmarkStart w:id="4" w:name="_1fob9te" w:colFirst="0" w:colLast="0"/>
      <w:bookmarkEnd w:id="4"/>
      <w:r w:rsidRPr="00154B64">
        <w:t>Diagnosis of PD in living participants and postmortem donors</w:t>
      </w:r>
    </w:p>
    <w:p w14:paraId="6258AC63" w14:textId="77777777" w:rsidR="00C1636F" w:rsidRPr="00154B64" w:rsidRDefault="00C1636F" w:rsidP="003F04E9"/>
    <w:p w14:paraId="13E902D6" w14:textId="732C46D6" w:rsidR="00C1636F" w:rsidRPr="00154B64" w:rsidRDefault="008673A0" w:rsidP="00514E98">
      <w:pPr>
        <w:jc w:val="both"/>
      </w:pPr>
      <w:r w:rsidRPr="00154B64">
        <w:t xml:space="preserve">The percentage of </w:t>
      </w:r>
      <w:r w:rsidR="003D42AB" w:rsidRPr="00154B64">
        <w:t xml:space="preserve">LIV samples </w:t>
      </w:r>
      <w:r w:rsidR="00154B64" w:rsidRPr="00154B64">
        <w:t xml:space="preserve">that were </w:t>
      </w:r>
      <w:r w:rsidR="003D42AB" w:rsidRPr="00154B64">
        <w:t xml:space="preserve">obtained from </w:t>
      </w:r>
      <w:r w:rsidRPr="00154B64">
        <w:t>living participants diagnosed with PD (</w:t>
      </w:r>
      <w:r w:rsidR="003D42AB" w:rsidRPr="00154B64">
        <w:t>full LBP transcriptomics cohort: 80.00% [220/275]; full LBP proteomics cohort: 79.84% [198/248])</w:t>
      </w:r>
      <w:r w:rsidR="00154B64" w:rsidRPr="00154B64">
        <w:t xml:space="preserve"> </w:t>
      </w:r>
      <w:r w:rsidRPr="00154B64">
        <w:t xml:space="preserve">was higher than the percentage of </w:t>
      </w:r>
      <w:r w:rsidR="003D42AB" w:rsidRPr="00154B64">
        <w:t xml:space="preserve">PM samples </w:t>
      </w:r>
      <w:r w:rsidR="00154B64" w:rsidRPr="00154B64">
        <w:t xml:space="preserve">that were </w:t>
      </w:r>
      <w:r w:rsidR="003D42AB" w:rsidRPr="00154B64">
        <w:t xml:space="preserve">obtained from </w:t>
      </w:r>
      <w:r w:rsidRPr="00154B64">
        <w:t xml:space="preserve">postmortem donors diagnosed with PD </w:t>
      </w:r>
      <w:r w:rsidR="00154B64" w:rsidRPr="00154B64">
        <w:t>(</w:t>
      </w:r>
      <w:r w:rsidR="003D42AB" w:rsidRPr="00154B64">
        <w:t xml:space="preserve">full LBP transcriptomics cohort: </w:t>
      </w:r>
      <w:r w:rsidR="00154B64" w:rsidRPr="00154B64">
        <w:t>54.32% [132/243]</w:t>
      </w:r>
      <w:r w:rsidR="003D42AB" w:rsidRPr="00154B64">
        <w:t>; full LBP proteomics cohort: 56.25% [135/240]</w:t>
      </w:r>
      <w:r w:rsidR="00154B64" w:rsidRPr="00154B64">
        <w:t xml:space="preserve">). </w:t>
      </w:r>
      <w:r w:rsidRPr="00154B64">
        <w:t xml:space="preserve">The full LBP </w:t>
      </w:r>
      <w:r w:rsidR="00154B64" w:rsidRPr="00154B64">
        <w:t xml:space="preserve">transcriptomics </w:t>
      </w:r>
      <w:r w:rsidRPr="00154B64">
        <w:t xml:space="preserve">cohort was stratified into a PD cohort (220 “LIV PD samples” and 132 “PM PD samples”) and a non-PD cohort (55 “LIV non-PD samples” and 111 “PM non-PD samples”). </w:t>
      </w:r>
      <w:r w:rsidR="00154B64" w:rsidRPr="00154B64">
        <w:t xml:space="preserve">Similarly, the full LBP proteomics cohort was stratified into a PD cohort (198 “LIV PD samples” and 135 “PM PD samples”) and a non-PD cohort (50 “LIV non-PD samples” and 105 “PM non-PD samples”). For primary RNA transcripts, mature RNA transcripts, and proteins, </w:t>
      </w:r>
      <w:r w:rsidRPr="00154B64">
        <w:t xml:space="preserve">LIV-PM DE was performed separately for the PD cohort and the non-PD cohort. </w:t>
      </w:r>
      <w:r w:rsidR="00154B64" w:rsidRPr="00154B64">
        <w:t>The concordance between the resulting Primary RNA LIV-PM DE signatures (Spearman’s ρ = 0.83; p-value &lt; 2.2 x 10</w:t>
      </w:r>
      <w:r w:rsidR="00154B64" w:rsidRPr="00154B64">
        <w:rPr>
          <w:vertAlign w:val="superscript"/>
        </w:rPr>
        <w:t>-16</w:t>
      </w:r>
      <w:r w:rsidR="00154B64" w:rsidRPr="00154B64">
        <w:t>), Mature RNA LIV-PM DE signatures (Spearman’s ρ = 0.79; p-value &lt; 2.2 x 10</w:t>
      </w:r>
      <w:r w:rsidR="00154B64" w:rsidRPr="00154B64">
        <w:rPr>
          <w:vertAlign w:val="superscript"/>
        </w:rPr>
        <w:t>-16</w:t>
      </w:r>
      <w:r w:rsidR="00154B64" w:rsidRPr="00154B64">
        <w:t>), and Protein LIV-PM DE signatures (Spearman’s ρ = 0.70; p-value &lt; 2.2 x 10</w:t>
      </w:r>
      <w:r w:rsidR="00154B64" w:rsidRPr="00154B64">
        <w:rPr>
          <w:vertAlign w:val="superscript"/>
        </w:rPr>
        <w:t>-16</w:t>
      </w:r>
      <w:r w:rsidR="00154B64" w:rsidRPr="00154B64">
        <w:t xml:space="preserve">) suggests that the LIV-PM DE signatures are not </w:t>
      </w:r>
      <w:r w:rsidR="00514E98">
        <w:t>explained by</w:t>
      </w:r>
      <w:r w:rsidR="00154B64" w:rsidRPr="00154B64">
        <w:t xml:space="preserve"> the different percentages of living participants and postmortem donors diagnosed with PD. </w:t>
      </w:r>
    </w:p>
    <w:p w14:paraId="562097FB" w14:textId="77777777" w:rsidR="00154B64" w:rsidRPr="00C0668B" w:rsidRDefault="00154B64" w:rsidP="003F04E9"/>
    <w:p w14:paraId="6D1E90E6" w14:textId="77777777" w:rsidR="00C1636F" w:rsidRPr="00C0668B" w:rsidRDefault="008673A0" w:rsidP="003F04E9">
      <w:pPr>
        <w:pStyle w:val="ListParagraph"/>
        <w:numPr>
          <w:ilvl w:val="0"/>
          <w:numId w:val="2"/>
        </w:numPr>
      </w:pPr>
      <w:bookmarkStart w:id="5" w:name="_3znysh7" w:colFirst="0" w:colLast="0"/>
      <w:bookmarkEnd w:id="5"/>
      <w:r w:rsidRPr="00C0668B">
        <w:t>Severity of PD symptoms in living participants</w:t>
      </w:r>
    </w:p>
    <w:p w14:paraId="48A9BA7F" w14:textId="77777777" w:rsidR="00C1636F" w:rsidRPr="00234D3F" w:rsidRDefault="00C1636F" w:rsidP="003F04E9"/>
    <w:p w14:paraId="44EE8D6E" w14:textId="74D30FF7" w:rsidR="00F927C3" w:rsidRPr="00F927C3" w:rsidRDefault="008673A0" w:rsidP="00514E98">
      <w:pPr>
        <w:jc w:val="both"/>
      </w:pPr>
      <w:r w:rsidRPr="00766215">
        <w:t xml:space="preserve">LIV PD samples were obtained from individuals with varying levels of PD symptom severity while PM PD samples were obtained from individuals whose PD symptom severity at the time of death was not provided by the brain banks. </w:t>
      </w:r>
      <w:r w:rsidRPr="00F927C3">
        <w:t>Living individuals with PD were categorized by PD symptom severity using scores from the Unified Parkinson’s Disease Rating Scale Motor subscale (UPDRS-III). Symptom severity was measured when individuals were off dopamine replacement therapy prior to the first DBS surgery (median time between symptom severity measurement and first DBS surgery = 60 days). UPDRS-III scores less than 40 were defined as low and UPDRS-III scores greater than or equal to 40 were defined as high</w:t>
      </w:r>
      <w:r w:rsidR="00776964">
        <w:t xml:space="preserve"> </w:t>
      </w:r>
      <w:r w:rsidR="00776964">
        <w:t>based on manual inspection of the distribution of the UPDRS-III scores</w:t>
      </w:r>
      <w:r w:rsidRPr="00F927C3">
        <w:t>.</w:t>
      </w:r>
    </w:p>
    <w:p w14:paraId="3DC917D0" w14:textId="77777777" w:rsidR="00F927C3" w:rsidRDefault="00F927C3" w:rsidP="00514E98">
      <w:pPr>
        <w:jc w:val="both"/>
      </w:pPr>
    </w:p>
    <w:p w14:paraId="32646631" w14:textId="00FA8A83" w:rsidR="00C1636F" w:rsidRPr="00C0668B" w:rsidRDefault="00F927C3" w:rsidP="00514E98">
      <w:pPr>
        <w:jc w:val="both"/>
      </w:pPr>
      <w:r w:rsidRPr="00C0668B">
        <w:t xml:space="preserve">For primary RNA transcripts, mature RNA transcripts, and proteins, </w:t>
      </w:r>
      <w:r w:rsidR="008673A0" w:rsidRPr="00C0668B">
        <w:t>LIV-PM DE was performed between (1) LIV samples from individuals with low UPDRS-III scores (N = 92 samples from 60 individuals</w:t>
      </w:r>
      <w:r w:rsidRPr="00C0668B">
        <w:t xml:space="preserve"> for RNA; N = 88 samples from 57 individuals for protein</w:t>
      </w:r>
      <w:r w:rsidR="008673A0" w:rsidRPr="00C0668B">
        <w:t>) and a random half of the PM PD samples (N = 66</w:t>
      </w:r>
      <w:r w:rsidRPr="00C0668B">
        <w:t xml:space="preserve"> for RNA</w:t>
      </w:r>
      <w:r w:rsidR="008673A0" w:rsidRPr="00C0668B">
        <w:t xml:space="preserve">; </w:t>
      </w:r>
      <w:r w:rsidRPr="00C0668B">
        <w:t xml:space="preserve">N = 67 for protein; </w:t>
      </w:r>
      <w:r w:rsidR="008673A0" w:rsidRPr="00C0668B">
        <w:t>“</w:t>
      </w:r>
      <w:proofErr w:type="spellStart"/>
      <w:r w:rsidR="008673A0" w:rsidRPr="00C0668B">
        <w:t>LIV:</w:t>
      </w:r>
      <w:r w:rsidR="008673A0" w:rsidRPr="00C0668B">
        <w:rPr>
          <w:i/>
        </w:rPr>
        <w:t>lowUPDRS</w:t>
      </w:r>
      <w:r w:rsidR="008673A0" w:rsidRPr="00C0668B">
        <w:t>-PM</w:t>
      </w:r>
      <w:proofErr w:type="spellEnd"/>
      <w:r w:rsidR="008673A0" w:rsidRPr="00C0668B">
        <w:t xml:space="preserve"> DE”), and (2) LIV samples from individuals with high UPDRS-III scores (N = 83 samples from 47 individuals</w:t>
      </w:r>
      <w:r w:rsidRPr="00C0668B">
        <w:t xml:space="preserve"> for RNA; N = 71 samples from 43 individuals for protein</w:t>
      </w:r>
      <w:r w:rsidR="008673A0" w:rsidRPr="00C0668B">
        <w:t>) and the other half of the PM PD samples (N = 66</w:t>
      </w:r>
      <w:r w:rsidRPr="00C0668B">
        <w:t xml:space="preserve"> for RNA</w:t>
      </w:r>
      <w:r w:rsidR="008673A0" w:rsidRPr="00C0668B">
        <w:t xml:space="preserve">; </w:t>
      </w:r>
      <w:r w:rsidRPr="00C0668B">
        <w:t>N = 68 for protein;</w:t>
      </w:r>
      <w:r w:rsidR="008673A0" w:rsidRPr="00C0668B">
        <w:t xml:space="preserve"> “</w:t>
      </w:r>
      <w:proofErr w:type="spellStart"/>
      <w:r w:rsidR="008673A0" w:rsidRPr="00C0668B">
        <w:t>LIV:</w:t>
      </w:r>
      <w:r w:rsidR="008673A0" w:rsidRPr="00C0668B">
        <w:rPr>
          <w:i/>
        </w:rPr>
        <w:t>highUPDRS</w:t>
      </w:r>
      <w:r w:rsidR="008673A0" w:rsidRPr="00C0668B">
        <w:t>-PM</w:t>
      </w:r>
      <w:proofErr w:type="spellEnd"/>
      <w:r w:rsidR="008673A0" w:rsidRPr="00C0668B">
        <w:t xml:space="preserve"> DE”). The concordance between the </w:t>
      </w:r>
      <w:r w:rsidR="00C0668B" w:rsidRPr="00C0668B">
        <w:t>main</w:t>
      </w:r>
      <w:r w:rsidR="008673A0" w:rsidRPr="00C0668B">
        <w:t xml:space="preserve"> LIV-PM DE signature and (1) the </w:t>
      </w:r>
      <w:proofErr w:type="spellStart"/>
      <w:r w:rsidR="008673A0" w:rsidRPr="00C0668B">
        <w:t>LIV:</w:t>
      </w:r>
      <w:r w:rsidR="008673A0" w:rsidRPr="00C0668B">
        <w:rPr>
          <w:i/>
        </w:rPr>
        <w:t>lowUPDRS</w:t>
      </w:r>
      <w:r w:rsidR="008673A0" w:rsidRPr="00C0668B">
        <w:t>-PM</w:t>
      </w:r>
      <w:proofErr w:type="spellEnd"/>
      <w:r w:rsidR="008673A0" w:rsidRPr="00C0668B">
        <w:t xml:space="preserve"> DE signature (</w:t>
      </w:r>
      <w:r w:rsidR="00C0668B" w:rsidRPr="00C0668B">
        <w:t>Spearman’s ρ = 0.93, 0.91, and 0.94 for Primary RNA, Mature RNA, and Protein LIV-PM DE, respectively; p-values &lt; 2.2 x 10</w:t>
      </w:r>
      <w:r w:rsidR="00C0668B" w:rsidRPr="00C0668B">
        <w:rPr>
          <w:vertAlign w:val="superscript"/>
        </w:rPr>
        <w:t>-16</w:t>
      </w:r>
      <w:r w:rsidR="008673A0" w:rsidRPr="00C0668B">
        <w:t xml:space="preserve">), and (2) the </w:t>
      </w:r>
      <w:proofErr w:type="spellStart"/>
      <w:r w:rsidR="008673A0" w:rsidRPr="00C0668B">
        <w:t>LIV:</w:t>
      </w:r>
      <w:r w:rsidR="008673A0" w:rsidRPr="00C0668B">
        <w:rPr>
          <w:i/>
        </w:rPr>
        <w:t>highUPDRS</w:t>
      </w:r>
      <w:r w:rsidR="008673A0" w:rsidRPr="00C0668B">
        <w:t>-PM</w:t>
      </w:r>
      <w:proofErr w:type="spellEnd"/>
      <w:r w:rsidR="008673A0" w:rsidRPr="00C0668B">
        <w:t xml:space="preserve"> DE signature (</w:t>
      </w:r>
      <w:r w:rsidR="00C0668B" w:rsidRPr="00C0668B">
        <w:t>Spearman’s ρ = 0.95, 0.91, and 0.77 for Primary RNA, Mature RNA, and Protein LIV-PM DE, respectively; p-values &lt; 2.2 x 10</w:t>
      </w:r>
      <w:r w:rsidR="00C0668B" w:rsidRPr="00C0668B">
        <w:rPr>
          <w:vertAlign w:val="superscript"/>
        </w:rPr>
        <w:t>-16</w:t>
      </w:r>
      <w:r w:rsidR="008673A0" w:rsidRPr="00C0668B">
        <w:t xml:space="preserve">) </w:t>
      </w:r>
      <w:r w:rsidR="00030F7C" w:rsidRPr="00C0668B">
        <w:lastRenderedPageBreak/>
        <w:t xml:space="preserve">suggests </w:t>
      </w:r>
      <w:r w:rsidR="008673A0" w:rsidRPr="00C0668B">
        <w:t>that LIV-PM DE signature</w:t>
      </w:r>
      <w:r w:rsidR="00C0668B" w:rsidRPr="00C0668B">
        <w:t>s</w:t>
      </w:r>
      <w:r w:rsidR="008673A0" w:rsidRPr="00C0668B">
        <w:t xml:space="preserve"> </w:t>
      </w:r>
      <w:r w:rsidR="00C0668B" w:rsidRPr="00C0668B">
        <w:t>are</w:t>
      </w:r>
      <w:r w:rsidR="008673A0" w:rsidRPr="00C0668B">
        <w:t xml:space="preserve"> not </w:t>
      </w:r>
      <w:r w:rsidR="00514E98">
        <w:t>explained by</w:t>
      </w:r>
      <w:r w:rsidR="008673A0" w:rsidRPr="00C0668B">
        <w:t xml:space="preserve"> PD symptom severity in the living cohort.</w:t>
      </w:r>
    </w:p>
    <w:p w14:paraId="50B1274A" w14:textId="77777777" w:rsidR="00C1636F" w:rsidRPr="006D4787" w:rsidRDefault="00C1636F" w:rsidP="003F04E9"/>
    <w:p w14:paraId="373D1248" w14:textId="77777777" w:rsidR="00C1636F" w:rsidRPr="006D4787" w:rsidRDefault="008673A0" w:rsidP="003F04E9">
      <w:pPr>
        <w:pStyle w:val="ListParagraph"/>
        <w:numPr>
          <w:ilvl w:val="0"/>
          <w:numId w:val="2"/>
        </w:numPr>
      </w:pPr>
      <w:bookmarkStart w:id="6" w:name="_2et92p0" w:colFirst="0" w:colLast="0"/>
      <w:bookmarkEnd w:id="6"/>
      <w:r w:rsidRPr="006D4787">
        <w:t>Dose of dopamine replacement therapy in living participants</w:t>
      </w:r>
    </w:p>
    <w:p w14:paraId="3CF32A2D" w14:textId="77777777" w:rsidR="00C1636F" w:rsidRPr="006D4787" w:rsidRDefault="00C1636F" w:rsidP="003F04E9"/>
    <w:p w14:paraId="57A5C7E7" w14:textId="17E556A5" w:rsidR="00C1636F" w:rsidRDefault="008673A0" w:rsidP="00514E98">
      <w:pPr>
        <w:jc w:val="both"/>
      </w:pPr>
      <w:r w:rsidRPr="006D4787">
        <w:t>LIV PD samples were obtained from individuals chronically receiving dopamine replacement therapy (i.e., levodopa) while PM PD samples were obtained from individuals whose dopamine replacement therapy status at the time of death was not provided by the brain banks. LIV PD samples in this analysis were limited to</w:t>
      </w:r>
      <w:r w:rsidR="005A23F8" w:rsidRPr="006D4787">
        <w:t xml:space="preserve"> the samples with available levodopa dosing information (for RNA sequencing: </w:t>
      </w:r>
      <w:r w:rsidRPr="006D4787">
        <w:t>216 LIV PD samples from 130 individuals</w:t>
      </w:r>
      <w:r w:rsidR="005A23F8" w:rsidRPr="006D4787">
        <w:t xml:space="preserve">; for LC-MS: 206 LIV PD samples from 122 individuals). </w:t>
      </w:r>
      <w:r w:rsidRPr="006D4787">
        <w:t>Levodopa dose (i.e., the dose of levodopa taken by a living participant at a time point close to LIV PD sample collection) less than 900 mg was defined as low and levodopa dose greater than or equal to 900 mg was defined as high</w:t>
      </w:r>
      <w:r w:rsidR="000669CE" w:rsidRPr="000669CE">
        <w:t xml:space="preserve"> </w:t>
      </w:r>
      <w:r w:rsidR="000669CE">
        <w:t>based on the median of the distribution of the levodopa doses</w:t>
      </w:r>
      <w:r w:rsidRPr="006D4787">
        <w:t xml:space="preserve">. </w:t>
      </w:r>
      <w:r w:rsidR="005A23F8" w:rsidRPr="006D4787">
        <w:t>For primary RNA transcripts, mature RNA transcripts, and proteins, LIV-PM DE was performed between (1) LIV PD samples with low levodopa dose (N = 104 for RNA; N = 100 for protein) and a random half of the PM samples (N = 121 for RNA; N = 120 for protein; “</w:t>
      </w:r>
      <w:proofErr w:type="spellStart"/>
      <w:r w:rsidR="005A23F8" w:rsidRPr="006D4787">
        <w:t>LIV:</w:t>
      </w:r>
      <w:r w:rsidR="005A23F8" w:rsidRPr="006D4787">
        <w:rPr>
          <w:i/>
        </w:rPr>
        <w:t>lowDOPA</w:t>
      </w:r>
      <w:r w:rsidR="005A23F8" w:rsidRPr="006D4787">
        <w:t>-PM</w:t>
      </w:r>
      <w:proofErr w:type="spellEnd"/>
      <w:r w:rsidR="005A23F8" w:rsidRPr="006D4787">
        <w:t xml:space="preserve"> DE”), and (2) LIV PD samples with high levodopa dose (N = 1</w:t>
      </w:r>
      <w:r w:rsidR="006D4787" w:rsidRPr="006D4787">
        <w:t>12</w:t>
      </w:r>
      <w:r w:rsidR="005A23F8" w:rsidRPr="006D4787">
        <w:t xml:space="preserve"> for RNA; N = 10</w:t>
      </w:r>
      <w:r w:rsidR="006D4787" w:rsidRPr="006D4787">
        <w:t>6</w:t>
      </w:r>
      <w:r w:rsidR="005A23F8" w:rsidRPr="006D4787">
        <w:t xml:space="preserve"> for protein</w:t>
      </w:r>
      <w:r w:rsidR="006D4787" w:rsidRPr="006D4787">
        <w:t xml:space="preserve">) </w:t>
      </w:r>
      <w:r w:rsidRPr="006D4787">
        <w:t>and the other half of the PM samples (N = 122</w:t>
      </w:r>
      <w:r w:rsidR="006D4787" w:rsidRPr="006D4787">
        <w:t xml:space="preserve"> for RNA; N = 120 for protein</w:t>
      </w:r>
      <w:r w:rsidRPr="006D4787">
        <w:t>;  “</w:t>
      </w:r>
      <w:proofErr w:type="spellStart"/>
      <w:r w:rsidRPr="006D4787">
        <w:t>LIV:</w:t>
      </w:r>
      <w:r w:rsidRPr="006D4787">
        <w:rPr>
          <w:i/>
        </w:rPr>
        <w:t>highDOPA</w:t>
      </w:r>
      <w:r w:rsidRPr="006D4787">
        <w:t>-PM</w:t>
      </w:r>
      <w:proofErr w:type="spellEnd"/>
      <w:r w:rsidRPr="006D4787">
        <w:t xml:space="preserve"> DE”). </w:t>
      </w:r>
      <w:r w:rsidR="006D4787" w:rsidRPr="006D4787">
        <w:t xml:space="preserve">The concordance between the main LIV-PM DE signature and (1) the </w:t>
      </w:r>
      <w:proofErr w:type="spellStart"/>
      <w:r w:rsidR="006D4787" w:rsidRPr="006D4787">
        <w:t>LIV:</w:t>
      </w:r>
      <w:r w:rsidR="006D4787" w:rsidRPr="006D4787">
        <w:rPr>
          <w:i/>
        </w:rPr>
        <w:t>lowDOPA</w:t>
      </w:r>
      <w:r w:rsidR="006D4787" w:rsidRPr="006D4787">
        <w:t>-PM</w:t>
      </w:r>
      <w:proofErr w:type="spellEnd"/>
      <w:r w:rsidR="006D4787" w:rsidRPr="006D4787">
        <w:t xml:space="preserve"> DE signature (Spearman’s ρ = 0.98, 0.97, and 0.95 for Primary RNA, Mature RNA, and Protein LIV-PM DE, respectively; p-values &lt; 2.2 x 10</w:t>
      </w:r>
      <w:r w:rsidR="006D4787" w:rsidRPr="006D4787">
        <w:rPr>
          <w:vertAlign w:val="superscript"/>
        </w:rPr>
        <w:t>-16</w:t>
      </w:r>
      <w:r w:rsidR="006D4787" w:rsidRPr="006D4787">
        <w:t xml:space="preserve">), and (2) the </w:t>
      </w:r>
      <w:proofErr w:type="spellStart"/>
      <w:r w:rsidR="006D4787" w:rsidRPr="006D4787">
        <w:t>LIV:</w:t>
      </w:r>
      <w:r w:rsidR="006D4787" w:rsidRPr="006D4787">
        <w:rPr>
          <w:i/>
        </w:rPr>
        <w:t>highDOPA</w:t>
      </w:r>
      <w:r w:rsidR="006D4787" w:rsidRPr="006D4787">
        <w:t>-PM</w:t>
      </w:r>
      <w:proofErr w:type="spellEnd"/>
      <w:r w:rsidR="006D4787" w:rsidRPr="006D4787">
        <w:t xml:space="preserve"> DE signature (Spearman’s ρ = 0.98, 0.97, and 0.97 for Primary RNA, Mature RNA, and Protein LIV-PM DE, respectively; p-values &lt; 2.2 x 10</w:t>
      </w:r>
      <w:r w:rsidR="006D4787" w:rsidRPr="006D4787">
        <w:rPr>
          <w:vertAlign w:val="superscript"/>
        </w:rPr>
        <w:t>-16</w:t>
      </w:r>
      <w:r w:rsidR="006D4787" w:rsidRPr="006D4787">
        <w:t xml:space="preserve">) suggests that LIV-PM DE signatures are not </w:t>
      </w:r>
      <w:r w:rsidR="00514E98">
        <w:t>explained by</w:t>
      </w:r>
      <w:r w:rsidR="006D4787" w:rsidRPr="006D4787">
        <w:t xml:space="preserve"> </w:t>
      </w:r>
      <w:r w:rsidRPr="006D4787">
        <w:t>levodopa dose.</w:t>
      </w:r>
    </w:p>
    <w:p w14:paraId="574F4F78" w14:textId="77777777" w:rsidR="00F16C2B" w:rsidRDefault="00F16C2B" w:rsidP="00F16C2B"/>
    <w:p w14:paraId="18A883DD" w14:textId="77777777" w:rsidR="00F16C2B" w:rsidRPr="00106017" w:rsidRDefault="00F16C2B" w:rsidP="00F16C2B">
      <w:pPr>
        <w:pStyle w:val="ListParagraph"/>
        <w:numPr>
          <w:ilvl w:val="0"/>
          <w:numId w:val="2"/>
        </w:numPr>
      </w:pPr>
      <w:r>
        <w:t>Neuro</w:t>
      </w:r>
      <w:r w:rsidRPr="00106017">
        <w:t>pathology in LIV and PM samples</w:t>
      </w:r>
    </w:p>
    <w:p w14:paraId="13D783E3" w14:textId="77777777" w:rsidR="00F16C2B" w:rsidRPr="00106017" w:rsidRDefault="00F16C2B" w:rsidP="00F16C2B">
      <w:bookmarkStart w:id="7" w:name="_3dy6vkm" w:colFirst="0" w:colLast="0"/>
      <w:bookmarkEnd w:id="7"/>
    </w:p>
    <w:p w14:paraId="3884BCE4" w14:textId="63BCF46D" w:rsidR="00F16C2B" w:rsidRPr="006D4787" w:rsidRDefault="00F16C2B" w:rsidP="00724BE9">
      <w:pPr>
        <w:jc w:val="both"/>
      </w:pPr>
      <w:r w:rsidRPr="00106017">
        <w:t xml:space="preserve">The living and postmortem cohorts included individuals with various </w:t>
      </w:r>
      <w:r>
        <w:t xml:space="preserve">degrees of neuropathology </w:t>
      </w:r>
      <w:r w:rsidRPr="00106017">
        <w:t xml:space="preserve">as measured on whole slide images by </w:t>
      </w:r>
      <w:r>
        <w:t>five immunohistochemistry stains</w:t>
      </w:r>
      <w:r w:rsidR="00947BA5">
        <w:t xml:space="preserve"> (</w:t>
      </w:r>
      <w:proofErr w:type="spellStart"/>
      <w:r w:rsidR="00947BA5">
        <w:t>decribed</w:t>
      </w:r>
      <w:proofErr w:type="spellEnd"/>
      <w:r w:rsidR="00947BA5">
        <w:t xml:space="preserve"> in the methods section)</w:t>
      </w:r>
      <w:r w:rsidRPr="00106017">
        <w:t xml:space="preserve">. </w:t>
      </w:r>
      <w:r>
        <w:t xml:space="preserve">A sample was defined as “neuropathology-free” if no evidence of neuropathology was found on any of the five stains. For bulk RNA-seq, this resulted in 19 LIV samples and 7 PM samples retained for analysis. For bulk LC-MS, this resulted in 18 LIV samples and 7 PM samples retained for analysis. LIV-PM DE was performed on the neuropathology-free subset of samples, resulting in a “neuropathology-free LIV-PM DE signature” for primary RNA transcripts, mature RNA transcripts, and proteins. The concordance </w:t>
      </w:r>
      <w:r w:rsidRPr="00106017">
        <w:t>(Spearman’s ρ</w:t>
      </w:r>
      <w:r>
        <w:t>) between the main LIV-PM DE signature and the neuropathology-free LIV-PM DE signature was 0.78 for primary RNA transcripts, 0.60 for mature RNA transcripts</w:t>
      </w:r>
      <w:r w:rsidR="000F79A0">
        <w:t>, and 0.79 for proteins</w:t>
      </w:r>
      <w:r>
        <w:t xml:space="preserve"> (</w:t>
      </w:r>
      <w:r w:rsidR="000F79A0">
        <w:t>all p-values &lt; 2.2 x 10</w:t>
      </w:r>
      <w:r w:rsidR="000F79A0" w:rsidRPr="000F79A0">
        <w:rPr>
          <w:vertAlign w:val="superscript"/>
        </w:rPr>
        <w:t>-16</w:t>
      </w:r>
      <w:r>
        <w:t>)</w:t>
      </w:r>
      <w:r w:rsidR="000F79A0">
        <w:t>.</w:t>
      </w:r>
      <w:r w:rsidR="00724BE9">
        <w:t xml:space="preserve"> </w:t>
      </w:r>
      <w:r w:rsidRPr="00106017">
        <w:t xml:space="preserve">These findings suggest that the main LIV-PM DE signatures are not </w:t>
      </w:r>
      <w:r w:rsidR="00724BE9">
        <w:t xml:space="preserve">explained by the degree of neuropathology present </w:t>
      </w:r>
      <w:r w:rsidRPr="00106017">
        <w:t>in LIV and PM samples.</w:t>
      </w:r>
    </w:p>
    <w:p w14:paraId="3F0DC631" w14:textId="77777777" w:rsidR="00C1636F" w:rsidRPr="00234D3F" w:rsidRDefault="00C1636F" w:rsidP="003F04E9">
      <w:bookmarkStart w:id="8" w:name="_tyjcwt" w:colFirst="0" w:colLast="0"/>
      <w:bookmarkEnd w:id="8"/>
    </w:p>
    <w:p w14:paraId="0E792B55" w14:textId="77777777" w:rsidR="00C1636F" w:rsidRPr="00874C86" w:rsidRDefault="008673A0" w:rsidP="003F04E9">
      <w:pPr>
        <w:pStyle w:val="ListParagraph"/>
        <w:numPr>
          <w:ilvl w:val="0"/>
          <w:numId w:val="2"/>
        </w:numPr>
      </w:pPr>
      <w:bookmarkStart w:id="9" w:name="_1t3h5sf" w:colFirst="0" w:colLast="0"/>
      <w:bookmarkEnd w:id="9"/>
      <w:r w:rsidRPr="00874C86">
        <w:t>Type and dose of anesthesia administered to living participants during DBS surgery</w:t>
      </w:r>
    </w:p>
    <w:p w14:paraId="59801413" w14:textId="77777777" w:rsidR="00C1636F" w:rsidRPr="00874C86" w:rsidRDefault="00C1636F" w:rsidP="003F04E9"/>
    <w:p w14:paraId="218EFF96" w14:textId="0DD6468C" w:rsidR="00C1636F" w:rsidRPr="00874C86" w:rsidRDefault="008673A0" w:rsidP="00514E98">
      <w:pPr>
        <w:jc w:val="both"/>
      </w:pPr>
      <w:r w:rsidRPr="00874C86">
        <w:t xml:space="preserve">LIV samples were obtained from individuals under anesthesia during DBS surgery while PM samples were obtained from individuals whose anesthesia status at the time of death was not provided by the brain banks. Up to three types of anesthesia were given to each living individual: propofol, fentanyl, and dexmedetomidine. For the three types of anesthesia given, the following </w:t>
      </w:r>
      <w:r w:rsidR="00874C86" w:rsidRPr="00874C86">
        <w:t>four</w:t>
      </w:r>
      <w:r w:rsidRPr="00874C86">
        <w:t>-step procedure was performed</w:t>
      </w:r>
      <w:r w:rsidR="00874C86" w:rsidRPr="00874C86">
        <w:t xml:space="preserve"> separately for primary RNA transcripts, mature RNA transcripts, and proteins</w:t>
      </w:r>
      <w:r w:rsidRPr="00874C86">
        <w:t xml:space="preserve">: </w:t>
      </w:r>
    </w:p>
    <w:p w14:paraId="05EFD970" w14:textId="77777777" w:rsidR="00C1636F" w:rsidRPr="00874C86" w:rsidRDefault="00C1636F" w:rsidP="00514E98">
      <w:pPr>
        <w:jc w:val="both"/>
      </w:pPr>
    </w:p>
    <w:p w14:paraId="5D755D26" w14:textId="77777777" w:rsidR="00C1636F" w:rsidRPr="00874C86" w:rsidRDefault="008673A0" w:rsidP="00514E98">
      <w:pPr>
        <w:pStyle w:val="ListParagraph"/>
        <w:numPr>
          <w:ilvl w:val="0"/>
          <w:numId w:val="3"/>
        </w:numPr>
        <w:jc w:val="both"/>
      </w:pPr>
      <w:r w:rsidRPr="00874C86">
        <w:lastRenderedPageBreak/>
        <w:t>LIV samples with available anesthesia data (N = 281) were split into quartiles representing four dose ranges of the anesthetic (N = 70 or N = 71 LIV samples in each quartile), then each quartile was subset for the samples in the full LBP cohort</w:t>
      </w:r>
    </w:p>
    <w:p w14:paraId="7A83753C" w14:textId="0FC94226" w:rsidR="00C1636F" w:rsidRPr="00874C86" w:rsidRDefault="008673A0" w:rsidP="00514E98">
      <w:pPr>
        <w:pStyle w:val="ListParagraph"/>
        <w:numPr>
          <w:ilvl w:val="0"/>
          <w:numId w:val="3"/>
        </w:numPr>
        <w:jc w:val="both"/>
      </w:pPr>
      <w:r w:rsidRPr="00874C86">
        <w:t>PM samples in the full LBP cohort were randomly split into four groups (N = 60 or N = 61 PM samples in each group)</w:t>
      </w:r>
    </w:p>
    <w:p w14:paraId="2035775C" w14:textId="205DFC5F" w:rsidR="00C1636F" w:rsidRPr="00874C86" w:rsidRDefault="008673A0" w:rsidP="00514E98">
      <w:pPr>
        <w:pStyle w:val="ListParagraph"/>
        <w:numPr>
          <w:ilvl w:val="0"/>
          <w:numId w:val="3"/>
        </w:numPr>
        <w:jc w:val="both"/>
      </w:pPr>
      <w:r w:rsidRPr="00874C86">
        <w:t xml:space="preserve">LIV-PM DE was performed between each quartile and one of the four PM groups. </w:t>
      </w:r>
    </w:p>
    <w:p w14:paraId="3E30C1F0" w14:textId="77777777" w:rsidR="00C1636F" w:rsidRPr="00874C86" w:rsidRDefault="00C1636F" w:rsidP="00514E98">
      <w:pPr>
        <w:jc w:val="both"/>
      </w:pPr>
    </w:p>
    <w:p w14:paraId="6F8CF2E5" w14:textId="5B2C2282" w:rsidR="00C1636F" w:rsidRPr="00874C86" w:rsidRDefault="008673A0" w:rsidP="00514E98">
      <w:pPr>
        <w:jc w:val="both"/>
      </w:pPr>
      <w:r w:rsidRPr="00874C86">
        <w:t xml:space="preserve">Performing this procedure produced </w:t>
      </w:r>
      <w:r w:rsidR="008C3B35" w:rsidRPr="00874C86">
        <w:t>12</w:t>
      </w:r>
      <w:r w:rsidRPr="00874C86">
        <w:t xml:space="preserve"> LIV-PM DE signatures </w:t>
      </w:r>
      <w:r w:rsidR="00874C86" w:rsidRPr="00874C86">
        <w:t xml:space="preserve">for each of the three types of anesthesia </w:t>
      </w:r>
      <w:r w:rsidR="008C3B35" w:rsidRPr="00874C86">
        <w:t>(</w:t>
      </w:r>
      <w:r w:rsidR="00874C86" w:rsidRPr="00874C86">
        <w:t xml:space="preserve">i.e., for each of the four quartiles, one </w:t>
      </w:r>
      <w:r w:rsidR="008C3B35" w:rsidRPr="00874C86">
        <w:t xml:space="preserve">Primary RNA LIV-PM DE signature, </w:t>
      </w:r>
      <w:r w:rsidR="00874C86" w:rsidRPr="00874C86">
        <w:t>one</w:t>
      </w:r>
      <w:r w:rsidR="008C3B35" w:rsidRPr="00874C86">
        <w:t xml:space="preserve"> Mature RNA LIV-PM DE signature, and </w:t>
      </w:r>
      <w:r w:rsidR="00874C86" w:rsidRPr="00874C86">
        <w:t>one</w:t>
      </w:r>
      <w:r w:rsidR="008C3B35" w:rsidRPr="00874C86">
        <w:t xml:space="preserve"> Protein LIV-PM DE signature)</w:t>
      </w:r>
      <w:r w:rsidRPr="00874C86">
        <w:t xml:space="preserve">, for a total of </w:t>
      </w:r>
      <w:r w:rsidR="008C3B35" w:rsidRPr="00874C86">
        <w:t>36</w:t>
      </w:r>
      <w:r w:rsidRPr="00874C86">
        <w:t xml:space="preserve"> LIV-PM DE signatures (</w:t>
      </w:r>
      <w:r w:rsidR="008C3B35" w:rsidRPr="00874C86">
        <w:t>e.g., for Primary RNA – L</w:t>
      </w:r>
      <w:r w:rsidRPr="00874C86">
        <w:t>IV</w:t>
      </w:r>
      <w:r w:rsidRPr="00874C86">
        <w:rPr>
          <w:i/>
        </w:rPr>
        <w:t>:PropofolQ1</w:t>
      </w:r>
      <w:r w:rsidRPr="00874C86">
        <w:t>-PM DE, LIV:</w:t>
      </w:r>
      <w:r w:rsidRPr="00874C86">
        <w:rPr>
          <w:i/>
        </w:rPr>
        <w:t>PropofolQ2</w:t>
      </w:r>
      <w:r w:rsidRPr="00874C86">
        <w:t>-PM DE, LIV:</w:t>
      </w:r>
      <w:r w:rsidRPr="00874C86">
        <w:rPr>
          <w:i/>
        </w:rPr>
        <w:t>PropofolQ3</w:t>
      </w:r>
      <w:r w:rsidRPr="00874C86">
        <w:t>-PM DE, LIV:</w:t>
      </w:r>
      <w:r w:rsidRPr="00874C86">
        <w:rPr>
          <w:i/>
        </w:rPr>
        <w:t>PropofolQ4</w:t>
      </w:r>
      <w:r w:rsidRPr="00874C86">
        <w:t>-PM DE, LIV</w:t>
      </w:r>
      <w:r w:rsidRPr="00874C86">
        <w:rPr>
          <w:i/>
        </w:rPr>
        <w:t>:DexmedetomidineQ1</w:t>
      </w:r>
      <w:r w:rsidRPr="00874C86">
        <w:t>-PM DE, LIV</w:t>
      </w:r>
      <w:r w:rsidRPr="00874C86">
        <w:rPr>
          <w:i/>
        </w:rPr>
        <w:t>:DexmedetomidineQ2</w:t>
      </w:r>
      <w:r w:rsidRPr="00874C86">
        <w:t>-PM DE, LIV</w:t>
      </w:r>
      <w:r w:rsidRPr="00874C86">
        <w:rPr>
          <w:i/>
        </w:rPr>
        <w:t>:DexmedetomidineQ3</w:t>
      </w:r>
      <w:r w:rsidRPr="00874C86">
        <w:t>-PM DE, LIV</w:t>
      </w:r>
      <w:r w:rsidRPr="00874C86">
        <w:rPr>
          <w:i/>
        </w:rPr>
        <w:t>:DexmedetomidineQ4</w:t>
      </w:r>
      <w:r w:rsidRPr="00874C86">
        <w:t>-PM DE, LIV</w:t>
      </w:r>
      <w:r w:rsidRPr="00874C86">
        <w:rPr>
          <w:i/>
        </w:rPr>
        <w:t>:FentanylQ1</w:t>
      </w:r>
      <w:r w:rsidRPr="00874C86">
        <w:t>-PM DE, LIV</w:t>
      </w:r>
      <w:r w:rsidRPr="00874C86">
        <w:rPr>
          <w:i/>
        </w:rPr>
        <w:t>:FentanylQ2</w:t>
      </w:r>
      <w:r w:rsidRPr="00874C86">
        <w:t>-PM DE, LIV:</w:t>
      </w:r>
      <w:r w:rsidRPr="00874C86">
        <w:rPr>
          <w:i/>
        </w:rPr>
        <w:t>FentanylQ3</w:t>
      </w:r>
      <w:r w:rsidRPr="00874C86">
        <w:t>-PM DE, LIV:</w:t>
      </w:r>
      <w:r w:rsidRPr="00874C86">
        <w:rPr>
          <w:i/>
        </w:rPr>
        <w:t>FentanylQ4</w:t>
      </w:r>
      <w:r w:rsidRPr="00874C86">
        <w:t xml:space="preserve">-PM DE). The concordance between these </w:t>
      </w:r>
      <w:r w:rsidR="008C3B35" w:rsidRPr="00874C86">
        <w:t>36</w:t>
      </w:r>
      <w:r w:rsidRPr="00874C86">
        <w:t xml:space="preserve"> LIV-PM DE signatures and the </w:t>
      </w:r>
      <w:r w:rsidR="008C3B35" w:rsidRPr="00874C86">
        <w:t>main</w:t>
      </w:r>
      <w:r w:rsidRPr="00874C86">
        <w:t xml:space="preserve"> </w:t>
      </w:r>
      <w:r w:rsidR="00874C86" w:rsidRPr="00874C86">
        <w:t xml:space="preserve">Primary RNA, Mature RNA, and Protein </w:t>
      </w:r>
      <w:r w:rsidRPr="00874C86">
        <w:t>LIV-PM DE signature</w:t>
      </w:r>
      <w:r w:rsidR="008C3B35" w:rsidRPr="00874C86">
        <w:t>s</w:t>
      </w:r>
      <w:r w:rsidRPr="00874C86">
        <w:t xml:space="preserve"> (</w:t>
      </w:r>
      <w:r w:rsidR="008C3B35" w:rsidRPr="00874C86">
        <w:t xml:space="preserve">Primary RNA: </w:t>
      </w:r>
      <w:r w:rsidRPr="00874C86">
        <w:t>Spearman’s ρ range = 0.9</w:t>
      </w:r>
      <w:r w:rsidR="008C3B35" w:rsidRPr="00874C86">
        <w:t>1</w:t>
      </w:r>
      <w:r w:rsidRPr="00874C86">
        <w:t xml:space="preserve"> – 0.9</w:t>
      </w:r>
      <w:r w:rsidR="008C3B35" w:rsidRPr="00874C86">
        <w:t xml:space="preserve">7; Mature RNA: </w:t>
      </w:r>
      <w:r w:rsidRPr="00874C86">
        <w:t xml:space="preserve"> </w:t>
      </w:r>
      <w:r w:rsidR="008C3B35" w:rsidRPr="00874C86">
        <w:t xml:space="preserve">Spearman’s ρ range = 0.95 – 0.97; Protein: Spearman’s ρ range = 0.80 – 0.94; </w:t>
      </w:r>
      <w:r w:rsidRPr="00874C86">
        <w:t>all p-values &lt; 2.2 x 10</w:t>
      </w:r>
      <w:r w:rsidRPr="00874C86">
        <w:rPr>
          <w:vertAlign w:val="superscript"/>
        </w:rPr>
        <w:t>-16</w:t>
      </w:r>
      <w:r w:rsidRPr="00874C86">
        <w:t xml:space="preserve">) </w:t>
      </w:r>
      <w:r w:rsidR="00030F7C" w:rsidRPr="00874C86">
        <w:t xml:space="preserve">suggests </w:t>
      </w:r>
      <w:r w:rsidRPr="00874C86">
        <w:t xml:space="preserve">that the </w:t>
      </w:r>
      <w:r w:rsidR="00874C86" w:rsidRPr="00874C86">
        <w:t xml:space="preserve">main </w:t>
      </w:r>
      <w:r w:rsidRPr="00874C86">
        <w:t>LIV-PM DE signature</w:t>
      </w:r>
      <w:r w:rsidR="00874C86" w:rsidRPr="00874C86">
        <w:t>s</w:t>
      </w:r>
      <w:r w:rsidRPr="00874C86">
        <w:t xml:space="preserve"> </w:t>
      </w:r>
      <w:r w:rsidR="00874C86" w:rsidRPr="00874C86">
        <w:t>are</w:t>
      </w:r>
      <w:r w:rsidRPr="00874C86">
        <w:t xml:space="preserve"> not </w:t>
      </w:r>
      <w:r w:rsidR="00514E98">
        <w:t>explained by</w:t>
      </w:r>
      <w:r w:rsidRPr="00874C86">
        <w:t xml:space="preserve"> the type and dose of anesthesia given to living individuals.</w:t>
      </w:r>
    </w:p>
    <w:p w14:paraId="0D4F2BD0" w14:textId="77777777" w:rsidR="00C1636F" w:rsidRPr="00234D3F" w:rsidRDefault="00C1636F" w:rsidP="00514E98">
      <w:pPr>
        <w:jc w:val="both"/>
      </w:pPr>
    </w:p>
    <w:p w14:paraId="31507E57" w14:textId="77777777" w:rsidR="00C1636F" w:rsidRPr="00D973AA" w:rsidRDefault="008673A0" w:rsidP="00514E98">
      <w:pPr>
        <w:pStyle w:val="ListParagraph"/>
        <w:numPr>
          <w:ilvl w:val="0"/>
          <w:numId w:val="2"/>
        </w:numPr>
        <w:jc w:val="both"/>
      </w:pPr>
      <w:bookmarkStart w:id="10" w:name="_4d34og8" w:colFirst="0" w:colLast="0"/>
      <w:bookmarkEnd w:id="10"/>
      <w:r w:rsidRPr="00D973AA">
        <w:t>Method of LIV sample preservation upon collection during DBS surgery</w:t>
      </w:r>
    </w:p>
    <w:p w14:paraId="780B96C9" w14:textId="77777777" w:rsidR="00C1636F" w:rsidRPr="00D973AA" w:rsidRDefault="00C1636F" w:rsidP="00514E98">
      <w:pPr>
        <w:jc w:val="both"/>
      </w:pPr>
    </w:p>
    <w:p w14:paraId="6FA48C49" w14:textId="4E1B3A8F" w:rsidR="00C1636F" w:rsidRPr="00D973AA" w:rsidRDefault="008673A0" w:rsidP="00514E98">
      <w:pPr>
        <w:jc w:val="both"/>
      </w:pPr>
      <w:r w:rsidRPr="00D973AA">
        <w:t xml:space="preserve">The method of preservation used for each LIV sample obtained during DBS surgery was either (1) placement in a tube of </w:t>
      </w:r>
      <w:proofErr w:type="spellStart"/>
      <w:r w:rsidRPr="00D973AA">
        <w:t>RNAlater</w:t>
      </w:r>
      <w:proofErr w:type="spellEnd"/>
      <w:r w:rsidRPr="00D973AA">
        <w:t xml:space="preserve"> or (2) placement in a tube on dry ice. DE was performed between (1) the LIV samples preserved by placement in </w:t>
      </w:r>
      <w:proofErr w:type="spellStart"/>
      <w:r w:rsidRPr="00D973AA">
        <w:t>RNAlater</w:t>
      </w:r>
      <w:proofErr w:type="spellEnd"/>
      <w:r w:rsidRPr="00D973AA">
        <w:t xml:space="preserve"> (N = 189</w:t>
      </w:r>
      <w:r w:rsidR="00107F4A" w:rsidRPr="00D973AA">
        <w:t xml:space="preserve"> for RNA and 167 for protein</w:t>
      </w:r>
      <w:r w:rsidRPr="00D973AA">
        <w:t>) and a random half of the PM samples (N = 122</w:t>
      </w:r>
      <w:r w:rsidR="00107F4A" w:rsidRPr="00D973AA">
        <w:t xml:space="preserve"> for RNA and 120 for protein</w:t>
      </w:r>
      <w:r w:rsidRPr="00D973AA">
        <w:t>; “</w:t>
      </w:r>
      <w:proofErr w:type="spellStart"/>
      <w:r w:rsidRPr="00D973AA">
        <w:t>LIV:</w:t>
      </w:r>
      <w:r w:rsidRPr="00D973AA">
        <w:rPr>
          <w:i/>
        </w:rPr>
        <w:t>RNAlater</w:t>
      </w:r>
      <w:r w:rsidRPr="00D973AA">
        <w:t>-PM</w:t>
      </w:r>
      <w:proofErr w:type="spellEnd"/>
      <w:r w:rsidRPr="00D973AA">
        <w:t xml:space="preserve"> DE”), and (2) the LIV samples preserved by placement on dry ice (N = 86</w:t>
      </w:r>
      <w:r w:rsidR="00107F4A" w:rsidRPr="00D973AA">
        <w:t xml:space="preserve"> for RNA and 81 for protein</w:t>
      </w:r>
      <w:r w:rsidRPr="00D973AA">
        <w:t>) and the other half of the PM samples (N = 121</w:t>
      </w:r>
      <w:r w:rsidR="00107F4A" w:rsidRPr="00D973AA">
        <w:t xml:space="preserve"> for RNA and 120 for protein</w:t>
      </w:r>
      <w:r w:rsidRPr="00D973AA">
        <w:t>; “</w:t>
      </w:r>
      <w:proofErr w:type="spellStart"/>
      <w:r w:rsidRPr="00D973AA">
        <w:t>LIV:</w:t>
      </w:r>
      <w:r w:rsidRPr="00D973AA">
        <w:rPr>
          <w:i/>
        </w:rPr>
        <w:t>DryIce</w:t>
      </w:r>
      <w:r w:rsidRPr="00D973AA">
        <w:t>-PM</w:t>
      </w:r>
      <w:proofErr w:type="spellEnd"/>
      <w:r w:rsidRPr="00D973AA">
        <w:t xml:space="preserve"> DE”). The concordance between the </w:t>
      </w:r>
      <w:r w:rsidR="00107F4A" w:rsidRPr="00D973AA">
        <w:t>main</w:t>
      </w:r>
      <w:r w:rsidRPr="00D973AA">
        <w:t xml:space="preserve"> LIV-PM DE signature</w:t>
      </w:r>
      <w:r w:rsidR="00107F4A" w:rsidRPr="00D973AA">
        <w:t>s</w:t>
      </w:r>
      <w:r w:rsidRPr="00D973AA">
        <w:t xml:space="preserve"> and (1) the </w:t>
      </w:r>
      <w:proofErr w:type="spellStart"/>
      <w:r w:rsidRPr="00D973AA">
        <w:t>LIV:</w:t>
      </w:r>
      <w:r w:rsidRPr="00D973AA">
        <w:rPr>
          <w:i/>
        </w:rPr>
        <w:t>RNAlater</w:t>
      </w:r>
      <w:r w:rsidRPr="00D973AA">
        <w:t>-PM</w:t>
      </w:r>
      <w:proofErr w:type="spellEnd"/>
      <w:r w:rsidRPr="00D973AA">
        <w:t xml:space="preserve"> DE signature</w:t>
      </w:r>
      <w:r w:rsidR="00107F4A" w:rsidRPr="00D973AA">
        <w:t>s</w:t>
      </w:r>
      <w:r w:rsidRPr="00D973AA">
        <w:t xml:space="preserve"> (Spearman’s ρ  = </w:t>
      </w:r>
      <w:r w:rsidR="00107F4A" w:rsidRPr="00D973AA">
        <w:t>0.</w:t>
      </w:r>
      <w:r w:rsidR="00D973AA" w:rsidRPr="00D973AA">
        <w:t>98</w:t>
      </w:r>
      <w:r w:rsidR="00107F4A" w:rsidRPr="00D973AA">
        <w:t>, 0.</w:t>
      </w:r>
      <w:r w:rsidR="00D973AA" w:rsidRPr="00D973AA">
        <w:t>97</w:t>
      </w:r>
      <w:r w:rsidR="00107F4A" w:rsidRPr="00D973AA">
        <w:t>,  0.</w:t>
      </w:r>
      <w:r w:rsidR="00D973AA" w:rsidRPr="00D973AA">
        <w:t>93</w:t>
      </w:r>
      <w:r w:rsidR="00107F4A" w:rsidRPr="00D973AA">
        <w:t xml:space="preserve"> for Primary RNA, Mature RNA and Protein LIV-PM DE signatures, respectively; all </w:t>
      </w:r>
      <w:r w:rsidRPr="00D973AA">
        <w:t>p-value</w:t>
      </w:r>
      <w:r w:rsidR="00107F4A" w:rsidRPr="00D973AA">
        <w:t>s</w:t>
      </w:r>
      <w:r w:rsidRPr="00D973AA">
        <w:t xml:space="preserve"> &lt; 2.2 x 10</w:t>
      </w:r>
      <w:r w:rsidRPr="00D973AA">
        <w:rPr>
          <w:vertAlign w:val="superscript"/>
        </w:rPr>
        <w:t>-16</w:t>
      </w:r>
      <w:r w:rsidRPr="00D973AA">
        <w:t xml:space="preserve">), and (2) the </w:t>
      </w:r>
      <w:proofErr w:type="spellStart"/>
      <w:r w:rsidRPr="00D973AA">
        <w:t>LIV:</w:t>
      </w:r>
      <w:r w:rsidRPr="00D973AA">
        <w:rPr>
          <w:i/>
        </w:rPr>
        <w:t>DryIce</w:t>
      </w:r>
      <w:r w:rsidRPr="00D973AA">
        <w:t>-PM</w:t>
      </w:r>
      <w:proofErr w:type="spellEnd"/>
      <w:r w:rsidRPr="00D973AA">
        <w:t xml:space="preserve"> DE signature</w:t>
      </w:r>
      <w:r w:rsidR="00D973AA" w:rsidRPr="00D973AA">
        <w:t xml:space="preserve"> (Spearman’s ρ  = 0.94, 0.90,  0.81 for Primary RNA, Mature RNA and Protein LIV-PM DE signatures, respectively; all</w:t>
      </w:r>
      <w:r w:rsidRPr="00D973AA">
        <w:t xml:space="preserve"> p-value</w:t>
      </w:r>
      <w:r w:rsidR="00D973AA" w:rsidRPr="00D973AA">
        <w:t>s</w:t>
      </w:r>
      <w:r w:rsidRPr="00D973AA">
        <w:t xml:space="preserve"> &lt; 2.2 x 10</w:t>
      </w:r>
      <w:r w:rsidRPr="00D973AA">
        <w:rPr>
          <w:vertAlign w:val="superscript"/>
        </w:rPr>
        <w:t>-16</w:t>
      </w:r>
      <w:r w:rsidRPr="00D973AA">
        <w:t xml:space="preserve">) </w:t>
      </w:r>
      <w:r w:rsidR="00030F7C" w:rsidRPr="00D973AA">
        <w:t xml:space="preserve">suggests </w:t>
      </w:r>
      <w:r w:rsidRPr="00D973AA">
        <w:t xml:space="preserve">that the </w:t>
      </w:r>
      <w:r w:rsidR="00D973AA" w:rsidRPr="00D973AA">
        <w:t>main</w:t>
      </w:r>
      <w:r w:rsidRPr="00D973AA">
        <w:t xml:space="preserve"> LIV-PM DE signature</w:t>
      </w:r>
      <w:r w:rsidR="00D973AA" w:rsidRPr="00D973AA">
        <w:t>s</w:t>
      </w:r>
      <w:r w:rsidRPr="00D973AA">
        <w:t xml:space="preserve"> </w:t>
      </w:r>
      <w:r w:rsidR="00D973AA" w:rsidRPr="00D973AA">
        <w:t>are</w:t>
      </w:r>
      <w:r w:rsidRPr="00D973AA">
        <w:t xml:space="preserve"> not </w:t>
      </w:r>
      <w:r w:rsidR="00514E98">
        <w:t>explained by</w:t>
      </w:r>
      <w:r w:rsidRPr="00D973AA">
        <w:t xml:space="preserve"> the method of LIV sample preservation.</w:t>
      </w:r>
    </w:p>
    <w:p w14:paraId="16A6C2AF" w14:textId="77777777" w:rsidR="00C1636F" w:rsidRPr="00456EF7" w:rsidRDefault="00C1636F" w:rsidP="00514E98">
      <w:pPr>
        <w:jc w:val="both"/>
      </w:pPr>
    </w:p>
    <w:p w14:paraId="16877849" w14:textId="77777777" w:rsidR="00C1636F" w:rsidRPr="00456EF7" w:rsidRDefault="008673A0" w:rsidP="00514E98">
      <w:pPr>
        <w:pStyle w:val="ListParagraph"/>
        <w:numPr>
          <w:ilvl w:val="0"/>
          <w:numId w:val="2"/>
        </w:numPr>
        <w:jc w:val="both"/>
      </w:pPr>
      <w:r w:rsidRPr="00456EF7">
        <w:t>RNA integrity number (RIN)</w:t>
      </w:r>
    </w:p>
    <w:p w14:paraId="661E51A6" w14:textId="77777777" w:rsidR="00C1636F" w:rsidRPr="00456EF7" w:rsidRDefault="00C1636F" w:rsidP="00514E98">
      <w:pPr>
        <w:jc w:val="both"/>
      </w:pPr>
    </w:p>
    <w:p w14:paraId="342F31EF" w14:textId="4922648B" w:rsidR="00C1636F" w:rsidRPr="00456EF7" w:rsidRDefault="008673A0" w:rsidP="00514E98">
      <w:pPr>
        <w:jc w:val="both"/>
      </w:pPr>
      <w:r w:rsidRPr="00456EF7">
        <w:t>RIN, a known confounder of RNA sequencing data</w:t>
      </w:r>
      <w:r w:rsidR="00947BA5">
        <w:t xml:space="preserve"> and a measure of tissue quality</w:t>
      </w:r>
      <w:r w:rsidRPr="00456EF7">
        <w:t xml:space="preserve">, was included as a covariate in the model used to discover the </w:t>
      </w:r>
      <w:r w:rsidR="008102C1" w:rsidRPr="00456EF7">
        <w:t>main Primary and Mature</w:t>
      </w:r>
      <w:r w:rsidRPr="00456EF7">
        <w:t xml:space="preserve"> </w:t>
      </w:r>
      <w:r w:rsidR="008102C1" w:rsidRPr="00456EF7">
        <w:t xml:space="preserve">RNA </w:t>
      </w:r>
      <w:r w:rsidRPr="00456EF7">
        <w:t>LIV-PM DE signature</w:t>
      </w:r>
      <w:r w:rsidR="008102C1" w:rsidRPr="00456EF7">
        <w:t>s</w:t>
      </w:r>
      <w:r w:rsidRPr="00456EF7">
        <w:t xml:space="preserve">. This was done so that associations identified between LIV-PM status and gene expression levels are independent of associations between RIN and gene expression levels. RIN of LIV samples ranged from 5.5 to 8.8 and RIN of PM samples ranged from 4.1 to 9.7. </w:t>
      </w:r>
      <w:r w:rsidR="008102C1" w:rsidRPr="00456EF7">
        <w:t xml:space="preserve">For Primary RNA, Mature RNA, and Protein </w:t>
      </w:r>
      <w:r w:rsidRPr="00456EF7">
        <w:t>LIV-PM DE additionally was performed between (1) the LIV samples with RIN less than or equal to 7 (N = 117</w:t>
      </w:r>
      <w:r w:rsidR="008102C1" w:rsidRPr="00456EF7">
        <w:t xml:space="preserve"> for RNA and 94 for protein</w:t>
      </w:r>
      <w:r w:rsidRPr="00456EF7">
        <w:t>) and PM samples with RIN less than or equal to 7 (N = 69</w:t>
      </w:r>
      <w:r w:rsidR="008102C1" w:rsidRPr="00456EF7">
        <w:t xml:space="preserve"> for RNA and 68 for protein</w:t>
      </w:r>
      <w:r w:rsidRPr="00456EF7">
        <w:t>; “</w:t>
      </w:r>
      <w:proofErr w:type="spellStart"/>
      <w:r w:rsidRPr="00456EF7">
        <w:t>LIV:</w:t>
      </w:r>
      <w:r w:rsidRPr="00456EF7">
        <w:rPr>
          <w:i/>
        </w:rPr>
        <w:t>lowRIN</w:t>
      </w:r>
      <w:r w:rsidRPr="00456EF7">
        <w:t>-PM:</w:t>
      </w:r>
      <w:r w:rsidRPr="00456EF7">
        <w:rPr>
          <w:i/>
        </w:rPr>
        <w:t>lowRIN</w:t>
      </w:r>
      <w:proofErr w:type="spellEnd"/>
      <w:r w:rsidRPr="00456EF7">
        <w:t xml:space="preserve"> DE”), and (2) the LIV samples with RIN greater than 7 (N = 158</w:t>
      </w:r>
      <w:r w:rsidR="008102C1" w:rsidRPr="00456EF7">
        <w:t xml:space="preserve"> for RNA and 154 for protein</w:t>
      </w:r>
      <w:r w:rsidRPr="00456EF7">
        <w:t>) and PM samples with RIN greater than 7 (N = 174</w:t>
      </w:r>
      <w:r w:rsidR="008102C1" w:rsidRPr="00456EF7">
        <w:t xml:space="preserve"> for RNA and 172 for protein</w:t>
      </w:r>
      <w:r w:rsidRPr="00456EF7">
        <w:t>; “</w:t>
      </w:r>
      <w:proofErr w:type="spellStart"/>
      <w:r w:rsidRPr="00456EF7">
        <w:t>LIV:</w:t>
      </w:r>
      <w:r w:rsidRPr="00456EF7">
        <w:rPr>
          <w:i/>
        </w:rPr>
        <w:t>highRIN</w:t>
      </w:r>
      <w:r w:rsidRPr="00456EF7">
        <w:t>-PM:</w:t>
      </w:r>
      <w:r w:rsidRPr="00456EF7">
        <w:rPr>
          <w:i/>
        </w:rPr>
        <w:t>highRIN</w:t>
      </w:r>
      <w:proofErr w:type="spellEnd"/>
      <w:r w:rsidRPr="00456EF7">
        <w:t xml:space="preserve"> DE”). The concordance between the </w:t>
      </w:r>
      <w:r w:rsidR="008102C1" w:rsidRPr="00456EF7">
        <w:t>main</w:t>
      </w:r>
      <w:r w:rsidRPr="00456EF7">
        <w:t xml:space="preserve"> LIV-PM DE signature</w:t>
      </w:r>
      <w:r w:rsidR="008102C1" w:rsidRPr="00456EF7">
        <w:t>s</w:t>
      </w:r>
      <w:r w:rsidRPr="00456EF7">
        <w:t xml:space="preserve"> and (1) the </w:t>
      </w:r>
      <w:proofErr w:type="spellStart"/>
      <w:r w:rsidRPr="00456EF7">
        <w:lastRenderedPageBreak/>
        <w:t>LIV:</w:t>
      </w:r>
      <w:r w:rsidRPr="00456EF7">
        <w:rPr>
          <w:i/>
        </w:rPr>
        <w:t>lowRIN</w:t>
      </w:r>
      <w:r w:rsidRPr="00456EF7">
        <w:t>-PM:</w:t>
      </w:r>
      <w:r w:rsidRPr="00456EF7">
        <w:rPr>
          <w:i/>
        </w:rPr>
        <w:t>lowRIN</w:t>
      </w:r>
      <w:proofErr w:type="spellEnd"/>
      <w:r w:rsidRPr="00456EF7">
        <w:t xml:space="preserve"> DE signature </w:t>
      </w:r>
      <w:r w:rsidR="00456EF7" w:rsidRPr="00456EF7">
        <w:t>(Spearman’s ρ  = 0.95, 0.94,  0.94 for Primary RNA, Mature RNA and Protein LIV-PM DE signatures, respectively; all p-values &lt; 2.2 x 10</w:t>
      </w:r>
      <w:r w:rsidR="00456EF7" w:rsidRPr="00456EF7">
        <w:rPr>
          <w:vertAlign w:val="superscript"/>
        </w:rPr>
        <w:t>-16</w:t>
      </w:r>
      <w:r w:rsidR="00456EF7" w:rsidRPr="00456EF7">
        <w:t>)</w:t>
      </w:r>
      <w:r w:rsidRPr="00456EF7">
        <w:t xml:space="preserve">, and (2) the </w:t>
      </w:r>
      <w:proofErr w:type="spellStart"/>
      <w:r w:rsidRPr="00456EF7">
        <w:t>LIV:</w:t>
      </w:r>
      <w:r w:rsidRPr="00456EF7">
        <w:rPr>
          <w:i/>
        </w:rPr>
        <w:t>highRIN</w:t>
      </w:r>
      <w:r w:rsidRPr="00456EF7">
        <w:t>-PM:</w:t>
      </w:r>
      <w:r w:rsidRPr="00456EF7">
        <w:rPr>
          <w:i/>
        </w:rPr>
        <w:t>highRIN</w:t>
      </w:r>
      <w:proofErr w:type="spellEnd"/>
      <w:r w:rsidRPr="00456EF7">
        <w:t xml:space="preserve"> DE (</w:t>
      </w:r>
      <w:r w:rsidR="00456EF7" w:rsidRPr="00456EF7">
        <w:t>Spearman’s ρ  = 0.98 for the Primary RNA, Mature RNA and Protein LIV-PM DE signatures; all p-values &lt; 2.2 x 10</w:t>
      </w:r>
      <w:r w:rsidR="00456EF7" w:rsidRPr="00456EF7">
        <w:rPr>
          <w:vertAlign w:val="superscript"/>
        </w:rPr>
        <w:t>-16</w:t>
      </w:r>
      <w:r w:rsidRPr="00456EF7">
        <w:t xml:space="preserve">) </w:t>
      </w:r>
      <w:r w:rsidR="00030F7C" w:rsidRPr="00456EF7">
        <w:t xml:space="preserve">suggests </w:t>
      </w:r>
      <w:r w:rsidRPr="00456EF7">
        <w:t>that the LIV-PM DE signature</w:t>
      </w:r>
      <w:r w:rsidR="00456EF7" w:rsidRPr="00456EF7">
        <w:t>s</w:t>
      </w:r>
      <w:r w:rsidRPr="00456EF7">
        <w:t xml:space="preserve"> </w:t>
      </w:r>
      <w:r w:rsidR="00456EF7" w:rsidRPr="00456EF7">
        <w:t>are</w:t>
      </w:r>
      <w:r w:rsidRPr="00456EF7">
        <w:t xml:space="preserve"> not </w:t>
      </w:r>
      <w:r w:rsidR="00514E98">
        <w:t>explained by</w:t>
      </w:r>
      <w:r w:rsidRPr="00456EF7">
        <w:t xml:space="preserve"> RIN.</w:t>
      </w:r>
    </w:p>
    <w:p w14:paraId="119B757E" w14:textId="77777777" w:rsidR="00C1636F" w:rsidRPr="0045430F" w:rsidRDefault="00C1636F" w:rsidP="00514E98">
      <w:pPr>
        <w:jc w:val="both"/>
      </w:pPr>
    </w:p>
    <w:p w14:paraId="13F72A2F" w14:textId="77777777" w:rsidR="00C1636F" w:rsidRPr="0045430F" w:rsidRDefault="008673A0" w:rsidP="00514E98">
      <w:pPr>
        <w:pStyle w:val="ListParagraph"/>
        <w:numPr>
          <w:ilvl w:val="0"/>
          <w:numId w:val="2"/>
        </w:numPr>
        <w:jc w:val="both"/>
      </w:pPr>
      <w:r w:rsidRPr="0045430F">
        <w:t>Age differences between living participants and postmortem donors</w:t>
      </w:r>
    </w:p>
    <w:p w14:paraId="0C1A0486" w14:textId="77777777" w:rsidR="00C1636F" w:rsidRPr="0045430F" w:rsidRDefault="00C1636F" w:rsidP="00514E98">
      <w:pPr>
        <w:jc w:val="both"/>
      </w:pPr>
    </w:p>
    <w:p w14:paraId="5D2C4C0A" w14:textId="5B33511A" w:rsidR="00C1636F" w:rsidRPr="0045430F" w:rsidRDefault="008673A0" w:rsidP="00514E98">
      <w:pPr>
        <w:jc w:val="both"/>
      </w:pPr>
      <w:r w:rsidRPr="0045430F">
        <w:t>Age at the time of tissue sampling is often accounted for as a covariate in DE analyses of human brain phenotypes due to the known relationship between age and human brain gene expression</w:t>
      </w:r>
      <w:r w:rsidR="0047183A">
        <w:fldChar w:fldCharType="begin">
          <w:fldData xml:space="preserve">PEVuZE5vdGU+PENpdGU+PEF1dGhvcj5IYW08L0F1dGhvcj48WWVhcj4yMDIwPC9ZZWFyPjxSZWNO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</w:fldData>
        </w:fldChar>
      </w:r>
      <w:r w:rsidR="0047183A">
        <w:instrText xml:space="preserve"> ADDIN EN.CITE </w:instrText>
      </w:r>
      <w:r w:rsidR="0047183A">
        <w:fldChar w:fldCharType="begin">
          <w:fldData xml:space="preserve">PEVuZE5vdGU+PENpdGU+PEF1dGhvcj5IYW08L0F1dGhvcj48WWVhcj4yMDIwPC9ZZWFyPjxSZWNO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</w:fldData>
        </w:fldChar>
      </w:r>
      <w:r w:rsidR="0047183A">
        <w:instrText xml:space="preserve"> ADDIN EN.CITE.DATA </w:instrText>
      </w:r>
      <w:r w:rsidR="0047183A">
        <w:fldChar w:fldCharType="end"/>
      </w:r>
      <w:r w:rsidR="0047183A">
        <w:fldChar w:fldCharType="separate"/>
      </w:r>
      <w:r w:rsidR="0047183A" w:rsidRPr="0047183A">
        <w:rPr>
          <w:noProof/>
          <w:vertAlign w:val="superscript"/>
        </w:rPr>
        <w:t>4</w:t>
      </w:r>
      <w:r w:rsidR="0047183A">
        <w:fldChar w:fldCharType="end"/>
      </w:r>
      <w:r w:rsidRPr="0045430F">
        <w:t xml:space="preserve">. The iterative procedure employed for identification of confounder variables did not identify age as a covariate to be included in the model used to discover the </w:t>
      </w:r>
      <w:r w:rsidR="00F22713" w:rsidRPr="0045430F">
        <w:t>main</w:t>
      </w:r>
      <w:r w:rsidRPr="0045430F">
        <w:t xml:space="preserve"> LIV-PM DE signature</w:t>
      </w:r>
      <w:r w:rsidR="00F22713" w:rsidRPr="0045430F">
        <w:t>s</w:t>
      </w:r>
      <w:r w:rsidRPr="0045430F">
        <w:t xml:space="preserve">. To ensure the </w:t>
      </w:r>
      <w:r w:rsidR="00F22713" w:rsidRPr="0045430F">
        <w:t>main</w:t>
      </w:r>
      <w:r w:rsidRPr="0045430F">
        <w:t xml:space="preserve"> LIV-PM DE signature</w:t>
      </w:r>
      <w:r w:rsidR="00F22713" w:rsidRPr="0045430F">
        <w:t>s</w:t>
      </w:r>
      <w:r w:rsidRPr="0045430F">
        <w:t xml:space="preserve"> </w:t>
      </w:r>
      <w:r w:rsidR="00F22713" w:rsidRPr="0045430F">
        <w:t>are</w:t>
      </w:r>
      <w:r w:rsidRPr="0045430F">
        <w:t xml:space="preserve"> not </w:t>
      </w:r>
      <w:r w:rsidR="00514E98">
        <w:t>explained by</w:t>
      </w:r>
      <w:r w:rsidRPr="0045430F">
        <w:t xml:space="preserve"> differences in the ages of living participants and postmortem donors, LIV-PM DE was performed between:</w:t>
      </w:r>
    </w:p>
    <w:p w14:paraId="076E00CA" w14:textId="77777777" w:rsidR="00C1636F" w:rsidRPr="0045430F" w:rsidRDefault="008673A0" w:rsidP="00514E98">
      <w:pPr>
        <w:jc w:val="both"/>
      </w:pPr>
      <w:r w:rsidRPr="0045430F">
        <w:t xml:space="preserve"> </w:t>
      </w:r>
    </w:p>
    <w:p w14:paraId="2221011A" w14:textId="05D8A8B6" w:rsidR="00C1636F" w:rsidRPr="0045430F" w:rsidRDefault="008673A0" w:rsidP="00514E98">
      <w:pPr>
        <w:pStyle w:val="ListParagraph"/>
        <w:numPr>
          <w:ilvl w:val="0"/>
          <w:numId w:val="4"/>
        </w:numPr>
        <w:jc w:val="both"/>
      </w:pPr>
      <w:r w:rsidRPr="0045430F">
        <w:t>LIV samples with age less than 65 years (N = 151</w:t>
      </w:r>
      <w:r w:rsidR="00F22713" w:rsidRPr="0045430F">
        <w:t xml:space="preserve"> for RNA and 133 for protein</w:t>
      </w:r>
      <w:r w:rsidRPr="0045430F">
        <w:t>) and PM samples with age less than 65 years (N = 40</w:t>
      </w:r>
      <w:r w:rsidR="00F22713" w:rsidRPr="0045430F">
        <w:t xml:space="preserve"> for RNA and 37 for proteins</w:t>
      </w:r>
      <w:r w:rsidRPr="0045430F">
        <w:t>; “</w:t>
      </w:r>
      <w:proofErr w:type="spellStart"/>
      <w:r w:rsidRPr="0045430F">
        <w:t>LIV:</w:t>
      </w:r>
      <w:r w:rsidRPr="003F04E9">
        <w:rPr>
          <w:i/>
        </w:rPr>
        <w:t>lowAge</w:t>
      </w:r>
      <w:r w:rsidRPr="0045430F">
        <w:t>-PM:</w:t>
      </w:r>
      <w:r w:rsidRPr="003F04E9">
        <w:rPr>
          <w:i/>
        </w:rPr>
        <w:t>lowAge</w:t>
      </w:r>
      <w:proofErr w:type="spellEnd"/>
      <w:r w:rsidRPr="0045430F">
        <w:t xml:space="preserve"> DE”)</w:t>
      </w:r>
    </w:p>
    <w:p w14:paraId="6734135E" w14:textId="2AB708AC" w:rsidR="00C1636F" w:rsidRPr="0045430F" w:rsidRDefault="008673A0" w:rsidP="00514E98">
      <w:pPr>
        <w:pStyle w:val="ListParagraph"/>
        <w:numPr>
          <w:ilvl w:val="0"/>
          <w:numId w:val="4"/>
        </w:numPr>
        <w:jc w:val="both"/>
      </w:pPr>
      <w:r w:rsidRPr="0045430F">
        <w:t>LIV samples with age greater than or equal to 65 years (N = 124</w:t>
      </w:r>
      <w:r w:rsidR="00F22713" w:rsidRPr="0045430F">
        <w:t xml:space="preserve"> for RNA and 115 for protein</w:t>
      </w:r>
      <w:r w:rsidRPr="0045430F">
        <w:t>) and PM samples with age greater than or equal to 65 years (N = 203</w:t>
      </w:r>
      <w:r w:rsidR="00F22713" w:rsidRPr="0045430F">
        <w:t xml:space="preserve"> for RNA and proteins</w:t>
      </w:r>
      <w:r w:rsidRPr="0045430F">
        <w:t>; “</w:t>
      </w:r>
      <w:proofErr w:type="spellStart"/>
      <w:r w:rsidRPr="0045430F">
        <w:t>LIV:</w:t>
      </w:r>
      <w:r w:rsidRPr="003F04E9">
        <w:rPr>
          <w:i/>
        </w:rPr>
        <w:t>highAge</w:t>
      </w:r>
      <w:r w:rsidRPr="0045430F">
        <w:t>-PM:</w:t>
      </w:r>
      <w:r w:rsidRPr="003F04E9">
        <w:rPr>
          <w:i/>
        </w:rPr>
        <w:t>highAge</w:t>
      </w:r>
      <w:proofErr w:type="spellEnd"/>
      <w:r w:rsidRPr="0045430F">
        <w:t xml:space="preserve"> DE”)</w:t>
      </w:r>
    </w:p>
    <w:p w14:paraId="53D7DD95" w14:textId="77777777" w:rsidR="00C1636F" w:rsidRPr="0045430F" w:rsidRDefault="008673A0" w:rsidP="00514E98">
      <w:pPr>
        <w:pStyle w:val="ListParagraph"/>
        <w:numPr>
          <w:ilvl w:val="0"/>
          <w:numId w:val="4"/>
        </w:numPr>
        <w:jc w:val="both"/>
      </w:pPr>
      <w:r w:rsidRPr="0045430F">
        <w:t>LIV samples with age less than 65 years and PM samples with age greater than or equal to 65 years (“</w:t>
      </w:r>
      <w:proofErr w:type="spellStart"/>
      <w:r w:rsidRPr="0045430F">
        <w:t>LIV:</w:t>
      </w:r>
      <w:r w:rsidRPr="003F04E9">
        <w:rPr>
          <w:i/>
        </w:rPr>
        <w:t>lowAge</w:t>
      </w:r>
      <w:r w:rsidRPr="0045430F">
        <w:t>-PM:</w:t>
      </w:r>
      <w:r w:rsidRPr="003F04E9">
        <w:rPr>
          <w:i/>
        </w:rPr>
        <w:t>highAge</w:t>
      </w:r>
      <w:proofErr w:type="spellEnd"/>
      <w:r w:rsidRPr="0045430F">
        <w:t xml:space="preserve"> DE”)</w:t>
      </w:r>
    </w:p>
    <w:p w14:paraId="1B5C6E34" w14:textId="77777777" w:rsidR="00C1636F" w:rsidRPr="0045430F" w:rsidRDefault="008673A0" w:rsidP="00514E98">
      <w:pPr>
        <w:pStyle w:val="ListParagraph"/>
        <w:numPr>
          <w:ilvl w:val="0"/>
          <w:numId w:val="4"/>
        </w:numPr>
        <w:jc w:val="both"/>
      </w:pPr>
      <w:r w:rsidRPr="0045430F">
        <w:t>LIV samples with age greater than or equal to 65 years and the PM samples with age less than 65 years (“</w:t>
      </w:r>
      <w:proofErr w:type="spellStart"/>
      <w:r w:rsidRPr="0045430F">
        <w:t>LIV:</w:t>
      </w:r>
      <w:r w:rsidRPr="003F04E9">
        <w:rPr>
          <w:i/>
        </w:rPr>
        <w:t>highAge</w:t>
      </w:r>
      <w:r w:rsidRPr="0045430F">
        <w:t>-PM:</w:t>
      </w:r>
      <w:r w:rsidRPr="003F04E9">
        <w:rPr>
          <w:i/>
        </w:rPr>
        <w:t>lowAge</w:t>
      </w:r>
      <w:proofErr w:type="spellEnd"/>
      <w:r w:rsidRPr="0045430F">
        <w:t xml:space="preserve"> DE”). </w:t>
      </w:r>
    </w:p>
    <w:p w14:paraId="43FC88E6" w14:textId="77777777" w:rsidR="00C1636F" w:rsidRPr="0045430F" w:rsidRDefault="00C1636F" w:rsidP="00514E98">
      <w:pPr>
        <w:jc w:val="both"/>
      </w:pPr>
    </w:p>
    <w:p w14:paraId="4A1CA862" w14:textId="4B2AED5D" w:rsidR="00C1636F" w:rsidRPr="0045430F" w:rsidRDefault="008673A0" w:rsidP="00514E98">
      <w:pPr>
        <w:jc w:val="both"/>
        <w:rPr>
          <w:i/>
          <w:u w:val="single"/>
        </w:rPr>
      </w:pPr>
      <w:r w:rsidRPr="0045430F">
        <w:t xml:space="preserve">The concordance between (1) the </w:t>
      </w:r>
      <w:proofErr w:type="spellStart"/>
      <w:r w:rsidRPr="0045430F">
        <w:t>LIV:</w:t>
      </w:r>
      <w:r w:rsidRPr="0045430F">
        <w:rPr>
          <w:i/>
        </w:rPr>
        <w:t>lowAge</w:t>
      </w:r>
      <w:r w:rsidRPr="0045430F">
        <w:t>-PM:</w:t>
      </w:r>
      <w:r w:rsidRPr="0045430F">
        <w:rPr>
          <w:i/>
        </w:rPr>
        <w:t>lowAge</w:t>
      </w:r>
      <w:proofErr w:type="spellEnd"/>
      <w:r w:rsidRPr="0045430F">
        <w:t xml:space="preserve"> DE signature and the </w:t>
      </w:r>
      <w:proofErr w:type="spellStart"/>
      <w:r w:rsidRPr="0045430F">
        <w:t>LIV:</w:t>
      </w:r>
      <w:r w:rsidRPr="0045430F">
        <w:rPr>
          <w:i/>
        </w:rPr>
        <w:t>highAge</w:t>
      </w:r>
      <w:r w:rsidRPr="0045430F">
        <w:t>-PM:</w:t>
      </w:r>
      <w:r w:rsidRPr="0045430F">
        <w:rPr>
          <w:i/>
        </w:rPr>
        <w:t>highAge</w:t>
      </w:r>
      <w:proofErr w:type="spellEnd"/>
      <w:r w:rsidRPr="0045430F">
        <w:t xml:space="preserve"> DE signature (</w:t>
      </w:r>
      <w:r w:rsidR="00F22713" w:rsidRPr="0045430F">
        <w:t>Spearman’s ρ  = 0.86, 0.81,  0.84 for Primary RNA, Mature RNA and Protein LIV-PM DE signatures, respectively; all p-values &lt; 2.2 x 10</w:t>
      </w:r>
      <w:r w:rsidR="00F22713" w:rsidRPr="0045430F">
        <w:rPr>
          <w:vertAlign w:val="superscript"/>
        </w:rPr>
        <w:t>-16</w:t>
      </w:r>
      <w:r w:rsidRPr="0045430F">
        <w:t xml:space="preserve">), (2) the </w:t>
      </w:r>
      <w:proofErr w:type="spellStart"/>
      <w:r w:rsidRPr="0045430F">
        <w:t>LIV:</w:t>
      </w:r>
      <w:r w:rsidRPr="0045430F">
        <w:rPr>
          <w:i/>
        </w:rPr>
        <w:t>lowAge</w:t>
      </w:r>
      <w:r w:rsidRPr="0045430F">
        <w:t>-PM:</w:t>
      </w:r>
      <w:r w:rsidRPr="0045430F">
        <w:rPr>
          <w:i/>
        </w:rPr>
        <w:t>lowAge</w:t>
      </w:r>
      <w:proofErr w:type="spellEnd"/>
      <w:r w:rsidRPr="0045430F">
        <w:t xml:space="preserve"> DE signature and the </w:t>
      </w:r>
      <w:proofErr w:type="spellStart"/>
      <w:r w:rsidRPr="0045430F">
        <w:t>LIV:</w:t>
      </w:r>
      <w:r w:rsidRPr="0045430F">
        <w:rPr>
          <w:i/>
        </w:rPr>
        <w:t>highAge</w:t>
      </w:r>
      <w:r w:rsidRPr="0045430F">
        <w:t>-PM:</w:t>
      </w:r>
      <w:r w:rsidRPr="0045430F">
        <w:rPr>
          <w:i/>
        </w:rPr>
        <w:t>lowAge</w:t>
      </w:r>
      <w:proofErr w:type="spellEnd"/>
      <w:r w:rsidRPr="0045430F">
        <w:t xml:space="preserve"> DE signature (</w:t>
      </w:r>
      <w:r w:rsidR="00F22713" w:rsidRPr="0045430F">
        <w:t>Spearman’s ρ  = 0.95, 0.94,  0.95 for Primary RNA, Mature RNA and Protein LIV-PM DE signatures, respectively; all p-values &lt; 2.2 x 10</w:t>
      </w:r>
      <w:r w:rsidR="00F22713" w:rsidRPr="0045430F">
        <w:rPr>
          <w:vertAlign w:val="superscript"/>
        </w:rPr>
        <w:t>-16</w:t>
      </w:r>
      <w:r w:rsidRPr="0045430F">
        <w:t xml:space="preserve">), (3) the </w:t>
      </w:r>
      <w:proofErr w:type="spellStart"/>
      <w:r w:rsidRPr="0045430F">
        <w:t>LIV:</w:t>
      </w:r>
      <w:r w:rsidRPr="0045430F">
        <w:rPr>
          <w:i/>
        </w:rPr>
        <w:t>lowAge</w:t>
      </w:r>
      <w:r w:rsidRPr="0045430F">
        <w:t>-PM:</w:t>
      </w:r>
      <w:r w:rsidRPr="0045430F">
        <w:rPr>
          <w:i/>
        </w:rPr>
        <w:t>lowAge</w:t>
      </w:r>
      <w:proofErr w:type="spellEnd"/>
      <w:r w:rsidRPr="0045430F">
        <w:t xml:space="preserve"> DE signature and the </w:t>
      </w:r>
      <w:proofErr w:type="spellStart"/>
      <w:r w:rsidRPr="0045430F">
        <w:t>LIV:</w:t>
      </w:r>
      <w:r w:rsidRPr="0045430F">
        <w:rPr>
          <w:i/>
        </w:rPr>
        <w:t>lowAge</w:t>
      </w:r>
      <w:r w:rsidRPr="0045430F">
        <w:t>-PM:</w:t>
      </w:r>
      <w:r w:rsidRPr="0045430F">
        <w:rPr>
          <w:i/>
        </w:rPr>
        <w:t>highAge</w:t>
      </w:r>
      <w:proofErr w:type="spellEnd"/>
      <w:r w:rsidRPr="0045430F">
        <w:t xml:space="preserve"> DE signature (</w:t>
      </w:r>
      <w:r w:rsidR="00F22713" w:rsidRPr="0045430F">
        <w:t>Spearman’s ρ  = 0.88, 0.85,  0.75 for Primary RNA, Mature RNA and Protein LIV-PM DE signatures, respectively; all p-values &lt; 2.2 x 10</w:t>
      </w:r>
      <w:r w:rsidR="00F22713" w:rsidRPr="0045430F">
        <w:rPr>
          <w:vertAlign w:val="superscript"/>
        </w:rPr>
        <w:t>-16</w:t>
      </w:r>
      <w:r w:rsidRPr="0045430F">
        <w:t xml:space="preserve">), (4) the </w:t>
      </w:r>
      <w:proofErr w:type="spellStart"/>
      <w:r w:rsidRPr="0045430F">
        <w:t>LIV:</w:t>
      </w:r>
      <w:r w:rsidRPr="0045430F">
        <w:rPr>
          <w:i/>
        </w:rPr>
        <w:t>highAge</w:t>
      </w:r>
      <w:r w:rsidRPr="0045430F">
        <w:t>-PM:</w:t>
      </w:r>
      <w:r w:rsidRPr="0045430F">
        <w:rPr>
          <w:i/>
        </w:rPr>
        <w:t>highAge</w:t>
      </w:r>
      <w:proofErr w:type="spellEnd"/>
      <w:r w:rsidRPr="0045430F">
        <w:t xml:space="preserve"> DE signature and the </w:t>
      </w:r>
      <w:proofErr w:type="spellStart"/>
      <w:r w:rsidRPr="0045430F">
        <w:t>LIV:</w:t>
      </w:r>
      <w:r w:rsidRPr="0045430F">
        <w:rPr>
          <w:i/>
        </w:rPr>
        <w:t>highAge</w:t>
      </w:r>
      <w:r w:rsidRPr="0045430F">
        <w:t>-PM:</w:t>
      </w:r>
      <w:r w:rsidRPr="0045430F">
        <w:rPr>
          <w:i/>
        </w:rPr>
        <w:t>lowAge</w:t>
      </w:r>
      <w:proofErr w:type="spellEnd"/>
      <w:r w:rsidRPr="0045430F">
        <w:t xml:space="preserve"> DE signature (</w:t>
      </w:r>
      <w:r w:rsidR="00F22713" w:rsidRPr="0045430F">
        <w:t>Spearman’s ρ  = 0.87, 0.84,  0.</w:t>
      </w:r>
      <w:r w:rsidR="0045430F" w:rsidRPr="0045430F">
        <w:t>81</w:t>
      </w:r>
      <w:r w:rsidR="00F22713" w:rsidRPr="0045430F">
        <w:t xml:space="preserve"> for Primary RNA, Mature RNA and Protein LIV-PM DE signatures, respectively; all p-values &lt; 2.2 x 10</w:t>
      </w:r>
      <w:r w:rsidR="00F22713" w:rsidRPr="0045430F">
        <w:rPr>
          <w:vertAlign w:val="superscript"/>
        </w:rPr>
        <w:t>-16</w:t>
      </w:r>
      <w:r w:rsidRPr="0045430F">
        <w:t xml:space="preserve">), (5) the </w:t>
      </w:r>
      <w:proofErr w:type="spellStart"/>
      <w:r w:rsidRPr="0045430F">
        <w:t>LIV:</w:t>
      </w:r>
      <w:r w:rsidRPr="0045430F">
        <w:rPr>
          <w:i/>
        </w:rPr>
        <w:t>highAge</w:t>
      </w:r>
      <w:r w:rsidRPr="0045430F">
        <w:t>-PM:</w:t>
      </w:r>
      <w:r w:rsidRPr="0045430F">
        <w:rPr>
          <w:i/>
        </w:rPr>
        <w:t>highAge</w:t>
      </w:r>
      <w:proofErr w:type="spellEnd"/>
      <w:r w:rsidRPr="0045430F">
        <w:t xml:space="preserve"> DE signature and the </w:t>
      </w:r>
      <w:proofErr w:type="spellStart"/>
      <w:r w:rsidRPr="0045430F">
        <w:t>LIV:</w:t>
      </w:r>
      <w:r w:rsidRPr="0045430F">
        <w:rPr>
          <w:i/>
        </w:rPr>
        <w:t>lowAge</w:t>
      </w:r>
      <w:r w:rsidRPr="0045430F">
        <w:t>-PM:</w:t>
      </w:r>
      <w:r w:rsidRPr="0045430F">
        <w:rPr>
          <w:i/>
        </w:rPr>
        <w:t>highAge</w:t>
      </w:r>
      <w:proofErr w:type="spellEnd"/>
      <w:r w:rsidRPr="0045430F">
        <w:t xml:space="preserve"> DE signature (</w:t>
      </w:r>
      <w:r w:rsidR="00F22713" w:rsidRPr="0045430F">
        <w:t>Spearman’s ρ  = 0.</w:t>
      </w:r>
      <w:r w:rsidR="0045430F" w:rsidRPr="0045430F">
        <w:t>97</w:t>
      </w:r>
      <w:r w:rsidR="00F22713" w:rsidRPr="0045430F">
        <w:t>, 0.</w:t>
      </w:r>
      <w:r w:rsidR="0045430F" w:rsidRPr="0045430F">
        <w:t>95</w:t>
      </w:r>
      <w:r w:rsidR="00F22713" w:rsidRPr="0045430F">
        <w:t>,  0.</w:t>
      </w:r>
      <w:r w:rsidR="0045430F" w:rsidRPr="0045430F">
        <w:t>91</w:t>
      </w:r>
      <w:r w:rsidR="00F22713" w:rsidRPr="0045430F">
        <w:t xml:space="preserve"> for Primary RNA, Mature RNA and Protein LIV-PM DE signatures, respectively; all p-values &lt; 2.2 x 10</w:t>
      </w:r>
      <w:r w:rsidR="00F22713" w:rsidRPr="0045430F">
        <w:rPr>
          <w:vertAlign w:val="superscript"/>
        </w:rPr>
        <w:t>-16</w:t>
      </w:r>
      <w:r w:rsidRPr="0045430F">
        <w:t xml:space="preserve">), and (6) the </w:t>
      </w:r>
      <w:proofErr w:type="spellStart"/>
      <w:r w:rsidRPr="0045430F">
        <w:t>LIV:</w:t>
      </w:r>
      <w:r w:rsidRPr="0045430F">
        <w:rPr>
          <w:i/>
        </w:rPr>
        <w:t>highAge</w:t>
      </w:r>
      <w:r w:rsidRPr="0045430F">
        <w:t>-PM:</w:t>
      </w:r>
      <w:r w:rsidRPr="0045430F">
        <w:rPr>
          <w:i/>
        </w:rPr>
        <w:t>lowAge</w:t>
      </w:r>
      <w:proofErr w:type="spellEnd"/>
      <w:r w:rsidRPr="0045430F">
        <w:t xml:space="preserve"> DE signature and the </w:t>
      </w:r>
      <w:proofErr w:type="spellStart"/>
      <w:r w:rsidRPr="0045430F">
        <w:t>LIV:</w:t>
      </w:r>
      <w:r w:rsidRPr="0045430F">
        <w:rPr>
          <w:i/>
        </w:rPr>
        <w:t>lowAge</w:t>
      </w:r>
      <w:r w:rsidRPr="0045430F">
        <w:t>-PM:</w:t>
      </w:r>
      <w:r w:rsidRPr="0045430F">
        <w:rPr>
          <w:i/>
        </w:rPr>
        <w:t>highAge</w:t>
      </w:r>
      <w:proofErr w:type="spellEnd"/>
      <w:r w:rsidRPr="0045430F">
        <w:t xml:space="preserve"> DE signature (</w:t>
      </w:r>
      <w:r w:rsidR="00F22713" w:rsidRPr="0045430F">
        <w:t>Spearman’s ρ  = 0.</w:t>
      </w:r>
      <w:r w:rsidR="0045430F" w:rsidRPr="0045430F">
        <w:t>83</w:t>
      </w:r>
      <w:r w:rsidR="00F22713" w:rsidRPr="0045430F">
        <w:t>, 0.</w:t>
      </w:r>
      <w:r w:rsidR="0045430F" w:rsidRPr="0045430F">
        <w:t>78</w:t>
      </w:r>
      <w:r w:rsidR="00F22713" w:rsidRPr="0045430F">
        <w:t>,  0.</w:t>
      </w:r>
      <w:r w:rsidR="0045430F" w:rsidRPr="0045430F">
        <w:t>60</w:t>
      </w:r>
      <w:r w:rsidR="00F22713" w:rsidRPr="0045430F">
        <w:t xml:space="preserve"> for Primary RNA, Mature RNA and Protein LIV-PM DE signatures, respectively; all p-values &lt; 2.2 x 10</w:t>
      </w:r>
      <w:r w:rsidR="00F22713" w:rsidRPr="0045430F">
        <w:rPr>
          <w:vertAlign w:val="superscript"/>
        </w:rPr>
        <w:t>-16</w:t>
      </w:r>
      <w:r w:rsidRPr="0045430F">
        <w:t xml:space="preserve">) </w:t>
      </w:r>
      <w:r w:rsidR="00030F7C" w:rsidRPr="0045430F">
        <w:t xml:space="preserve">suggests </w:t>
      </w:r>
      <w:r w:rsidRPr="0045430F">
        <w:t xml:space="preserve">that the LIV-PM DE signature is not </w:t>
      </w:r>
      <w:r w:rsidR="00514E98">
        <w:t>explained by</w:t>
      </w:r>
      <w:r w:rsidRPr="0045430F">
        <w:t xml:space="preserve"> age differences between living individuals and postmortem donors.</w:t>
      </w:r>
    </w:p>
    <w:p w14:paraId="4874A6B8" w14:textId="77777777" w:rsidR="00C1636F" w:rsidRPr="008C4599" w:rsidRDefault="00C1636F" w:rsidP="00514E98">
      <w:pPr>
        <w:jc w:val="both"/>
        <w:rPr>
          <w:highlight w:val="yellow"/>
        </w:rPr>
      </w:pPr>
    </w:p>
    <w:p w14:paraId="3E2CC8FF" w14:textId="77777777" w:rsidR="00C1636F" w:rsidRPr="008C4599" w:rsidRDefault="008673A0" w:rsidP="00514E98">
      <w:pPr>
        <w:pStyle w:val="Heading3"/>
      </w:pPr>
      <w:bookmarkStart w:id="11" w:name="_epegzuazzqlx" w:colFirst="0" w:colLast="0"/>
      <w:bookmarkEnd w:id="11"/>
      <w:r w:rsidRPr="008C4599">
        <w:t>Concordance of LIV-PM DE signatures: Part 2</w:t>
      </w:r>
    </w:p>
    <w:p w14:paraId="5727A48B" w14:textId="77777777" w:rsidR="00C1636F" w:rsidRPr="008C4599" w:rsidRDefault="00C1636F" w:rsidP="00514E98">
      <w:pPr>
        <w:jc w:val="both"/>
      </w:pPr>
    </w:p>
    <w:p w14:paraId="64FA0A7A" w14:textId="378A2D5C" w:rsidR="00B97EA1" w:rsidRDefault="008673A0" w:rsidP="00514E98">
      <w:pPr>
        <w:jc w:val="both"/>
      </w:pPr>
      <w:r w:rsidRPr="008C4599">
        <w:t xml:space="preserve">This section of the Supplementary Information presents the final of the </w:t>
      </w:r>
      <w:r w:rsidR="00F16C2B">
        <w:t xml:space="preserve">12 </w:t>
      </w:r>
      <w:r w:rsidRPr="008C4599">
        <w:t xml:space="preserve">analyses conducted to establish that the </w:t>
      </w:r>
      <w:r w:rsidR="0045430F" w:rsidRPr="008C4599">
        <w:t>main</w:t>
      </w:r>
      <w:r w:rsidRPr="008C4599">
        <w:t xml:space="preserve"> LIV-PM DE signature</w:t>
      </w:r>
      <w:r w:rsidR="0045430F" w:rsidRPr="008C4599">
        <w:t>s are</w:t>
      </w:r>
      <w:r w:rsidRPr="008C4599">
        <w:t xml:space="preserve"> not </w:t>
      </w:r>
      <w:r w:rsidR="00B97EA1">
        <w:t xml:space="preserve">explained by potential </w:t>
      </w:r>
      <w:r w:rsidRPr="008C4599">
        <w:t xml:space="preserve">confounding influences on </w:t>
      </w:r>
      <w:r w:rsidR="0095051A" w:rsidRPr="008C4599">
        <w:t>RNA transcript</w:t>
      </w:r>
      <w:r w:rsidRPr="008C4599">
        <w:t xml:space="preserve"> </w:t>
      </w:r>
      <w:r w:rsidR="0095051A" w:rsidRPr="008C4599">
        <w:t xml:space="preserve">and protein </w:t>
      </w:r>
      <w:r w:rsidRPr="008C4599">
        <w:t>expression.</w:t>
      </w:r>
      <w:bookmarkStart w:id="12" w:name="_17dp8vu" w:colFirst="0" w:colLast="0"/>
      <w:bookmarkStart w:id="13" w:name="_3rdcrjn" w:colFirst="0" w:colLast="0"/>
      <w:bookmarkEnd w:id="12"/>
      <w:bookmarkEnd w:id="13"/>
      <w:r w:rsidR="00B97EA1">
        <w:t xml:space="preserve"> </w:t>
      </w:r>
    </w:p>
    <w:p w14:paraId="4A3E029E" w14:textId="77777777" w:rsidR="00B97EA1" w:rsidRPr="008C4599" w:rsidRDefault="00B97EA1" w:rsidP="00514E98">
      <w:pPr>
        <w:jc w:val="both"/>
      </w:pPr>
    </w:p>
    <w:p w14:paraId="71FCEC97" w14:textId="03375CA0" w:rsidR="00C1636F" w:rsidRPr="008C4599" w:rsidRDefault="008673A0" w:rsidP="00514E98">
      <w:pPr>
        <w:pStyle w:val="ListParagraph"/>
        <w:numPr>
          <w:ilvl w:val="0"/>
          <w:numId w:val="2"/>
        </w:numPr>
        <w:jc w:val="both"/>
      </w:pPr>
      <w:bookmarkStart w:id="14" w:name="_26in1rg" w:colFirst="0" w:colLast="0"/>
      <w:bookmarkEnd w:id="14"/>
      <w:r w:rsidRPr="008C4599">
        <w:t xml:space="preserve">Cell type </w:t>
      </w:r>
      <w:r w:rsidR="009421C3" w:rsidRPr="008C4599">
        <w:t>c</w:t>
      </w:r>
      <w:r w:rsidRPr="008C4599">
        <w:t>omposition differences between LIV samples and PM samples</w:t>
      </w:r>
    </w:p>
    <w:p w14:paraId="0F0D5040" w14:textId="77777777" w:rsidR="00C1636F" w:rsidRPr="008C4599" w:rsidRDefault="00C1636F" w:rsidP="00514E98">
      <w:pPr>
        <w:jc w:val="both"/>
      </w:pPr>
    </w:p>
    <w:p w14:paraId="0CCC503D" w14:textId="722871E5" w:rsidR="00C1636F" w:rsidRPr="008C4599" w:rsidRDefault="008673A0" w:rsidP="00514E98">
      <w:pPr>
        <w:jc w:val="both"/>
      </w:pPr>
      <w:r w:rsidRPr="008C4599">
        <w:t xml:space="preserve">Cell fractions for the samples in the full LBP cohort were estimated using a </w:t>
      </w:r>
      <w:r w:rsidR="0095051A" w:rsidRPr="008C4599">
        <w:t xml:space="preserve">transcriptome-based </w:t>
      </w:r>
      <w:r w:rsidRPr="008C4599">
        <w:t>cell type reference</w:t>
      </w:r>
      <w:r w:rsidR="00C30E9A" w:rsidRPr="008C4599">
        <w:fldChar w:fldCharType="begin">
          <w:fldData xml:space="preserve">PEVuZE5vdGU+PENpdGU+PEF1dGhvcj5MYWtlPC9BdXRob3I+PFllYXI+MjAxODwvWWVhcj48UmVj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</w:fldData>
        </w:fldChar>
      </w:r>
      <w:r w:rsidR="0047183A">
        <w:instrText xml:space="preserve"> ADDIN EN.CITE </w:instrText>
      </w:r>
      <w:r w:rsidR="0047183A">
        <w:fldChar w:fldCharType="begin">
          <w:fldData xml:space="preserve">PEVuZE5vdGU+PENpdGU+PEF1dGhvcj5MYWtlPC9BdXRob3I+PFllYXI+MjAxODwvWWVhcj48UmVj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</w:fldData>
        </w:fldChar>
      </w:r>
      <w:r w:rsidR="0047183A">
        <w:instrText xml:space="preserve"> ADDIN EN.CITE.DATA </w:instrText>
      </w:r>
      <w:r w:rsidR="0047183A">
        <w:fldChar w:fldCharType="end"/>
      </w:r>
      <w:r w:rsidR="00C30E9A" w:rsidRPr="008C4599">
        <w:fldChar w:fldCharType="separate"/>
      </w:r>
      <w:r w:rsidR="0047183A" w:rsidRPr="0047183A">
        <w:rPr>
          <w:noProof/>
          <w:vertAlign w:val="superscript"/>
        </w:rPr>
        <w:t>5</w:t>
      </w:r>
      <w:r w:rsidR="00C30E9A" w:rsidRPr="008C4599">
        <w:fldChar w:fldCharType="end"/>
      </w:r>
      <w:r w:rsidRPr="008C4599">
        <w:t xml:space="preserve"> comprised of five cell types: glutamatergic neurons (GLU), GABA-</w:t>
      </w:r>
      <w:proofErr w:type="spellStart"/>
      <w:r w:rsidRPr="008C4599">
        <w:t>ergic</w:t>
      </w:r>
      <w:proofErr w:type="spellEnd"/>
      <w:r w:rsidRPr="008C4599">
        <w:t xml:space="preserve"> neurons (GABA), oligodendrocytes (ODC), astrocytes (AST), and microglia (MG). Neuronal cell fraction estimates were calculated by summing the GLU and GABA fraction estimates. Quality control procedures described in the methods section identified </w:t>
      </w:r>
      <w:r w:rsidR="00011C3A" w:rsidRPr="008C4599">
        <w:t xml:space="preserve">(1) </w:t>
      </w:r>
      <w:r w:rsidRPr="008C4599">
        <w:t>neuronal cell fraction as a covariate to be included in the</w:t>
      </w:r>
      <w:r w:rsidR="00011C3A" w:rsidRPr="008C4599">
        <w:t xml:space="preserve"> model</w:t>
      </w:r>
      <w:r w:rsidRPr="008C4599">
        <w:t xml:space="preserve"> used to discover the </w:t>
      </w:r>
      <w:r w:rsidR="00011C3A" w:rsidRPr="008C4599">
        <w:t>main</w:t>
      </w:r>
      <w:r w:rsidRPr="008C4599">
        <w:t xml:space="preserve"> </w:t>
      </w:r>
      <w:r w:rsidR="00011C3A" w:rsidRPr="008C4599">
        <w:t xml:space="preserve">RNA transcript </w:t>
      </w:r>
      <w:r w:rsidRPr="008C4599">
        <w:t>LIV-PM DE signature</w:t>
      </w:r>
      <w:r w:rsidR="00011C3A" w:rsidRPr="008C4599">
        <w:t xml:space="preserve">s and (2) no cell fraction covariates to be included in the model used to discover the main Protein LIV-PM DE signature. Many </w:t>
      </w:r>
      <w:r w:rsidRPr="008C4599">
        <w:t>additional</w:t>
      </w:r>
      <w:r w:rsidR="00011C3A" w:rsidRPr="008C4599">
        <w:t xml:space="preserve"> </w:t>
      </w:r>
      <w:r w:rsidRPr="008C4599">
        <w:t>possible combinations of cell fractions could have theoretically been used in the</w:t>
      </w:r>
      <w:r w:rsidR="00011C3A" w:rsidRPr="008C4599">
        <w:t>se</w:t>
      </w:r>
      <w:r w:rsidRPr="008C4599">
        <w:t xml:space="preserve"> model</w:t>
      </w:r>
      <w:r w:rsidR="00011C3A" w:rsidRPr="008C4599">
        <w:t>s</w:t>
      </w:r>
      <w:r w:rsidRPr="008C4599">
        <w:t xml:space="preserve"> (i.e., all combinations noted in the table below). To further establish that the </w:t>
      </w:r>
      <w:r w:rsidR="00011C3A" w:rsidRPr="008C4599">
        <w:t>main</w:t>
      </w:r>
      <w:r w:rsidRPr="008C4599">
        <w:t xml:space="preserve"> LIV-PM DE signature</w:t>
      </w:r>
      <w:r w:rsidR="00011C3A" w:rsidRPr="008C4599">
        <w:t>s</w:t>
      </w:r>
      <w:r w:rsidRPr="008C4599">
        <w:t xml:space="preserve"> </w:t>
      </w:r>
      <w:r w:rsidR="00011C3A" w:rsidRPr="008C4599">
        <w:t>are</w:t>
      </w:r>
      <w:r w:rsidRPr="008C4599">
        <w:t xml:space="preserve"> not </w:t>
      </w:r>
      <w:r w:rsidR="00514E98">
        <w:t>explained by</w:t>
      </w:r>
      <w:r w:rsidRPr="008C4599">
        <w:t xml:space="preserve"> cell type composition, LIV-PM DE was performed for </w:t>
      </w:r>
      <w:r w:rsidR="00011C3A" w:rsidRPr="008C4599">
        <w:t>all</w:t>
      </w:r>
      <w:r w:rsidRPr="008C4599">
        <w:t xml:space="preserve"> possible combinations of cell fractions (for one combination – neuronal, ODC, and AST – it was not possible to perform </w:t>
      </w:r>
      <w:r w:rsidR="00011C3A" w:rsidRPr="008C4599">
        <w:t xml:space="preserve">RNA transcript LIV-PM </w:t>
      </w:r>
      <w:r w:rsidRPr="008C4599">
        <w:t xml:space="preserve">DE </w:t>
      </w:r>
      <w:r w:rsidR="00011C3A" w:rsidRPr="008C4599">
        <w:t>for</w:t>
      </w:r>
      <w:r w:rsidRPr="008C4599">
        <w:t xml:space="preserve"> </w:t>
      </w:r>
      <w:r w:rsidR="00011C3A" w:rsidRPr="008C4599">
        <w:t>statistical reasons</w:t>
      </w:r>
      <w:r w:rsidR="00FF245F">
        <w:t xml:space="preserve"> [i.e., the co-linearity between co-linearity between these variables]</w:t>
      </w:r>
      <w:r w:rsidRPr="008C4599">
        <w:t xml:space="preserve">). The concordance between the </w:t>
      </w:r>
      <w:r w:rsidR="00011C3A" w:rsidRPr="008C4599">
        <w:t>main</w:t>
      </w:r>
      <w:r w:rsidRPr="008C4599">
        <w:t xml:space="preserve"> LIV-PM DE signature</w:t>
      </w:r>
      <w:r w:rsidR="00011C3A" w:rsidRPr="008C4599">
        <w:t>s</w:t>
      </w:r>
      <w:r w:rsidRPr="008C4599">
        <w:t xml:space="preserve"> and the resulting  LIV-PM DE signatures, presented in the following table, </w:t>
      </w:r>
      <w:r w:rsidR="00030F7C" w:rsidRPr="008C4599">
        <w:t xml:space="preserve">suggests </w:t>
      </w:r>
      <w:r w:rsidRPr="008C4599">
        <w:t xml:space="preserve">that the </w:t>
      </w:r>
      <w:r w:rsidR="00011C3A" w:rsidRPr="008C4599">
        <w:t>main</w:t>
      </w:r>
      <w:r w:rsidRPr="008C4599">
        <w:t xml:space="preserve"> LIV-PM DE signature</w:t>
      </w:r>
      <w:r w:rsidR="00011C3A" w:rsidRPr="008C4599">
        <w:t>s</w:t>
      </w:r>
      <w:r w:rsidRPr="008C4599">
        <w:t xml:space="preserve"> </w:t>
      </w:r>
      <w:r w:rsidR="00011C3A" w:rsidRPr="008C4599">
        <w:t>are</w:t>
      </w:r>
      <w:r w:rsidRPr="008C4599">
        <w:t xml:space="preserve"> not </w:t>
      </w:r>
      <w:r w:rsidR="00514E98">
        <w:t>explained by</w:t>
      </w:r>
      <w:r w:rsidRPr="008C4599">
        <w:t xml:space="preserve"> cell type composition. The table column descriptions are:</w:t>
      </w:r>
    </w:p>
    <w:p w14:paraId="3601CC9F" w14:textId="77777777" w:rsidR="00F7633F" w:rsidRPr="008C4599" w:rsidRDefault="00F7633F" w:rsidP="00514E98">
      <w:pPr>
        <w:jc w:val="both"/>
      </w:pPr>
    </w:p>
    <w:p w14:paraId="11234295" w14:textId="5E5FC0BF" w:rsidR="008C4599" w:rsidRDefault="008C4599" w:rsidP="00514E98">
      <w:pPr>
        <w:pStyle w:val="ListParagraph"/>
        <w:numPr>
          <w:ilvl w:val="0"/>
          <w:numId w:val="6"/>
        </w:numPr>
        <w:jc w:val="both"/>
      </w:pPr>
      <w:r>
        <w:t xml:space="preserve">“LIV-PM DE” – the data input for DE </w:t>
      </w:r>
      <w:r w:rsidR="00796E2C">
        <w:t>analysis for the LIV-PM DE signature reported in the row</w:t>
      </w:r>
    </w:p>
    <w:p w14:paraId="45873238" w14:textId="72C881AA" w:rsidR="00C1636F" w:rsidRPr="008C4599" w:rsidRDefault="008673A0" w:rsidP="00514E98">
      <w:pPr>
        <w:pStyle w:val="ListParagraph"/>
        <w:numPr>
          <w:ilvl w:val="0"/>
          <w:numId w:val="6"/>
        </w:numPr>
        <w:jc w:val="both"/>
      </w:pPr>
      <w:r w:rsidRPr="008C4599">
        <w:t>“Cell fractions” – the cell fractions included as covariates in the model used to identify the LIV-PM DE signature reported in the row</w:t>
      </w:r>
    </w:p>
    <w:p w14:paraId="6E9E74D8" w14:textId="77777777" w:rsidR="00C1636F" w:rsidRPr="008C4599" w:rsidRDefault="008673A0" w:rsidP="00514E98">
      <w:pPr>
        <w:pStyle w:val="ListParagraph"/>
        <w:numPr>
          <w:ilvl w:val="0"/>
          <w:numId w:val="6"/>
        </w:numPr>
        <w:jc w:val="both"/>
      </w:pPr>
      <w:r w:rsidRPr="008C4599">
        <w:t>“Concordance” – the Spearman’s correlation coefficient (ρ) between the primary LIV-PM DE signature and the LIV-PM DE signature reported in the row</w:t>
      </w:r>
    </w:p>
    <w:p w14:paraId="4FF56EE4" w14:textId="1DDAE5EA" w:rsidR="00C1636F" w:rsidRPr="008C4599" w:rsidRDefault="008673A0" w:rsidP="00514E98">
      <w:pPr>
        <w:pStyle w:val="ListParagraph"/>
        <w:numPr>
          <w:ilvl w:val="0"/>
          <w:numId w:val="6"/>
        </w:numPr>
        <w:jc w:val="both"/>
      </w:pPr>
      <w:r w:rsidRPr="008C4599">
        <w:t xml:space="preserve">“Fraction DEG” – the fraction of </w:t>
      </w:r>
      <w:r w:rsidR="00796E2C">
        <w:t>RNA transcripts or proteins</w:t>
      </w:r>
      <w:r w:rsidRPr="008C4599">
        <w:t xml:space="preserve"> expressed in the full LBP cohort that were identified as LIV-PM DEGs in the LIV-PM DE signature reported in the row. </w:t>
      </w:r>
    </w:p>
    <w:p w14:paraId="15ABF460" w14:textId="77777777" w:rsidR="00C1636F" w:rsidRPr="008C4599" w:rsidRDefault="00C1636F" w:rsidP="00514E98">
      <w:pPr>
        <w:jc w:val="both"/>
        <w:rPr>
          <w:highlight w:val="yellow"/>
        </w:rPr>
      </w:pPr>
    </w:p>
    <w:p w14:paraId="00CACEA9" w14:textId="77777777" w:rsidR="00C1636F" w:rsidRPr="00234D3F" w:rsidRDefault="00C1636F" w:rsidP="003F04E9"/>
    <w:tbl>
      <w:tblPr>
        <w:tblStyle w:val="a"/>
        <w:tblW w:w="6795"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340"/>
        <w:gridCol w:w="2185"/>
        <w:gridCol w:w="1685"/>
        <w:gridCol w:w="1585"/>
      </w:tblGrid>
      <w:tr w:rsidR="00616B71" w:rsidRPr="00336E61" w14:paraId="77AD1921" w14:textId="77777777" w:rsidTr="00011C3A">
        <w:trPr>
          <w:trHeight w:val="510"/>
          <w:jc w:val="center"/>
        </w:trPr>
        <w:tc>
          <w:tcPr>
            <w:tcW w:w="1340" w:type="dxa"/>
            <w:tcBorders>
              <w:top w:val="single" w:sz="8" w:space="0" w:color="000000"/>
              <w:left w:val="single" w:sz="8" w:space="0" w:color="000000"/>
              <w:bottom w:val="single" w:sz="8" w:space="0" w:color="000000"/>
              <w:right w:val="single" w:sz="8" w:space="0" w:color="000000"/>
            </w:tcBorders>
            <w:shd w:val="clear" w:color="auto" w:fill="D0CECE"/>
            <w:tcMar>
              <w:top w:w="100" w:type="dxa"/>
              <w:left w:w="100" w:type="dxa"/>
              <w:bottom w:w="100" w:type="dxa"/>
              <w:right w:w="100" w:type="dxa"/>
            </w:tcMar>
            <w:vAlign w:val="bottom"/>
          </w:tcPr>
          <w:p w14:paraId="7F66DD51" w14:textId="08A4B5EA" w:rsidR="00616B71" w:rsidRPr="00336E61" w:rsidRDefault="00616B71" w:rsidP="003F04E9">
            <w:pPr>
              <w:rPr>
                <w:b/>
                <w:color w:val="FF0000"/>
                <w:sz w:val="22"/>
                <w:szCs w:val="22"/>
                <w:u w:val="single"/>
              </w:rPr>
            </w:pPr>
            <w:r w:rsidRPr="00336E61">
              <w:t>LIV-PM DE</w:t>
            </w:r>
          </w:p>
        </w:tc>
        <w:tc>
          <w:tcPr>
            <w:tcW w:w="2185" w:type="dxa"/>
            <w:tcBorders>
              <w:top w:val="single" w:sz="8" w:space="0" w:color="000000"/>
              <w:bottom w:val="single" w:sz="8" w:space="0" w:color="000000"/>
              <w:right w:val="single" w:sz="8" w:space="0" w:color="000000"/>
            </w:tcBorders>
            <w:shd w:val="clear" w:color="auto" w:fill="D0CECE"/>
            <w:tcMar>
              <w:top w:w="100" w:type="dxa"/>
              <w:left w:w="100" w:type="dxa"/>
              <w:bottom w:w="100" w:type="dxa"/>
              <w:right w:w="100" w:type="dxa"/>
            </w:tcMar>
            <w:vAlign w:val="bottom"/>
          </w:tcPr>
          <w:p w14:paraId="284567E9" w14:textId="2F61961F" w:rsidR="00616B71" w:rsidRPr="00336E61" w:rsidRDefault="00616B71" w:rsidP="003F04E9">
            <w:pPr>
              <w:rPr>
                <w:b/>
                <w:color w:val="FF0000"/>
                <w:sz w:val="22"/>
                <w:szCs w:val="22"/>
                <w:u w:val="single"/>
              </w:rPr>
            </w:pPr>
            <w:r w:rsidRPr="00336E61">
              <w:t>Cell fractions</w:t>
            </w:r>
          </w:p>
        </w:tc>
        <w:tc>
          <w:tcPr>
            <w:tcW w:w="1685" w:type="dxa"/>
            <w:tcBorders>
              <w:top w:val="single" w:sz="8" w:space="0" w:color="000000"/>
              <w:bottom w:val="single" w:sz="8" w:space="0" w:color="000000"/>
              <w:right w:val="single" w:sz="8" w:space="0" w:color="000000"/>
            </w:tcBorders>
            <w:shd w:val="clear" w:color="auto" w:fill="D0CECE"/>
            <w:tcMar>
              <w:top w:w="100" w:type="dxa"/>
              <w:left w:w="100" w:type="dxa"/>
              <w:bottom w:w="100" w:type="dxa"/>
              <w:right w:w="100" w:type="dxa"/>
            </w:tcMar>
            <w:vAlign w:val="bottom"/>
          </w:tcPr>
          <w:p w14:paraId="09B021DA" w14:textId="2F6F64FA" w:rsidR="00616B71" w:rsidRPr="00336E61" w:rsidRDefault="00616B71" w:rsidP="003F04E9">
            <w:pPr>
              <w:rPr>
                <w:b/>
                <w:color w:val="FF0000"/>
                <w:sz w:val="22"/>
                <w:szCs w:val="22"/>
                <w:u w:val="single"/>
              </w:rPr>
            </w:pPr>
            <w:r w:rsidRPr="00336E61">
              <w:t>Concordance</w:t>
            </w:r>
          </w:p>
        </w:tc>
        <w:tc>
          <w:tcPr>
            <w:tcW w:w="1585" w:type="dxa"/>
            <w:tcBorders>
              <w:top w:val="single" w:sz="8" w:space="0" w:color="000000"/>
              <w:bottom w:val="single" w:sz="8" w:space="0" w:color="000000"/>
              <w:right w:val="single" w:sz="8" w:space="0" w:color="000000"/>
            </w:tcBorders>
            <w:shd w:val="clear" w:color="auto" w:fill="D0CECE"/>
            <w:tcMar>
              <w:top w:w="100" w:type="dxa"/>
              <w:left w:w="100" w:type="dxa"/>
              <w:bottom w:w="100" w:type="dxa"/>
              <w:right w:w="100" w:type="dxa"/>
            </w:tcMar>
            <w:vAlign w:val="bottom"/>
          </w:tcPr>
          <w:p w14:paraId="450F5142" w14:textId="094F3353" w:rsidR="00616B71" w:rsidRPr="00336E61" w:rsidRDefault="00616B71" w:rsidP="003F04E9">
            <w:pPr>
              <w:rPr>
                <w:b/>
                <w:color w:val="FF0000"/>
                <w:sz w:val="22"/>
                <w:szCs w:val="22"/>
                <w:u w:val="single"/>
              </w:rPr>
            </w:pPr>
            <w:r w:rsidRPr="00336E61">
              <w:t>Fraction DEG</w:t>
            </w:r>
          </w:p>
        </w:tc>
      </w:tr>
      <w:tr w:rsidR="00616B71" w:rsidRPr="00336E61" w14:paraId="477F06FB" w14:textId="77777777" w:rsidTr="00011C3A">
        <w:trPr>
          <w:trHeight w:val="510"/>
          <w:jc w:val="center"/>
        </w:trPr>
        <w:tc>
          <w:tcPr>
            <w:tcW w:w="1340"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6AA041E" w14:textId="0220E1BE" w:rsidR="00616B71" w:rsidRPr="00336E61" w:rsidRDefault="00616B71" w:rsidP="003F04E9">
            <w:pPr>
              <w:rPr>
                <w:color w:val="FF0000"/>
              </w:rPr>
            </w:pPr>
            <w:r w:rsidRPr="00336E61">
              <w:t>Mature RNA</w:t>
            </w:r>
          </w:p>
        </w:tc>
        <w:tc>
          <w:tcPr>
            <w:tcW w:w="2185" w:type="dxa"/>
            <w:tcBorders>
              <w:bottom w:val="single" w:sz="8" w:space="0" w:color="000000"/>
              <w:right w:val="single" w:sz="8" w:space="0" w:color="000000"/>
            </w:tcBorders>
            <w:tcMar>
              <w:top w:w="100" w:type="dxa"/>
              <w:left w:w="100" w:type="dxa"/>
              <w:bottom w:w="100" w:type="dxa"/>
              <w:right w:w="100" w:type="dxa"/>
            </w:tcMar>
            <w:vAlign w:val="bottom"/>
          </w:tcPr>
          <w:p w14:paraId="036CD9EE" w14:textId="68147374" w:rsidR="00616B71" w:rsidRPr="00336E61" w:rsidRDefault="00616B71" w:rsidP="003F04E9">
            <w:pPr>
              <w:rPr>
                <w:color w:val="FF0000"/>
              </w:rPr>
            </w:pPr>
            <w:r w:rsidRPr="00336E61">
              <w:t>AST, MG</w:t>
            </w:r>
          </w:p>
        </w:tc>
        <w:tc>
          <w:tcPr>
            <w:tcW w:w="1685" w:type="dxa"/>
            <w:tcBorders>
              <w:bottom w:val="single" w:sz="8" w:space="0" w:color="000000"/>
              <w:right w:val="single" w:sz="8" w:space="0" w:color="000000"/>
            </w:tcBorders>
            <w:tcMar>
              <w:top w:w="100" w:type="dxa"/>
              <w:left w:w="100" w:type="dxa"/>
              <w:bottom w:w="100" w:type="dxa"/>
              <w:right w:w="100" w:type="dxa"/>
            </w:tcMar>
            <w:vAlign w:val="bottom"/>
          </w:tcPr>
          <w:p w14:paraId="01F12993" w14:textId="14E72F2E" w:rsidR="00616B71" w:rsidRPr="00336E61" w:rsidRDefault="00616B71" w:rsidP="003F04E9">
            <w:pPr>
              <w:rPr>
                <w:color w:val="FF0000"/>
              </w:rPr>
            </w:pPr>
            <w:r w:rsidRPr="00336E61">
              <w:t>0.96</w:t>
            </w:r>
          </w:p>
        </w:tc>
        <w:tc>
          <w:tcPr>
            <w:tcW w:w="1585" w:type="dxa"/>
            <w:tcBorders>
              <w:bottom w:val="single" w:sz="8" w:space="0" w:color="000000"/>
              <w:right w:val="single" w:sz="8" w:space="0" w:color="000000"/>
            </w:tcBorders>
            <w:tcMar>
              <w:top w:w="100" w:type="dxa"/>
              <w:left w:w="100" w:type="dxa"/>
              <w:bottom w:w="100" w:type="dxa"/>
              <w:right w:w="100" w:type="dxa"/>
            </w:tcMar>
            <w:vAlign w:val="bottom"/>
          </w:tcPr>
          <w:p w14:paraId="1BD4A307" w14:textId="026C1CF1" w:rsidR="00616B71" w:rsidRPr="00336E61" w:rsidRDefault="00616B71" w:rsidP="003F04E9">
            <w:pPr>
              <w:rPr>
                <w:color w:val="FF0000"/>
              </w:rPr>
            </w:pPr>
            <w:r w:rsidRPr="00336E61">
              <w:t>0.70</w:t>
            </w:r>
          </w:p>
        </w:tc>
      </w:tr>
      <w:tr w:rsidR="00616B71" w:rsidRPr="00336E61" w14:paraId="13F2ABE1" w14:textId="77777777" w:rsidTr="00011C3A">
        <w:trPr>
          <w:trHeight w:val="510"/>
          <w:jc w:val="center"/>
        </w:trPr>
        <w:tc>
          <w:tcPr>
            <w:tcW w:w="1340"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F3BA7F1" w14:textId="54979BA6" w:rsidR="00616B71" w:rsidRPr="00336E61" w:rsidRDefault="00616B71" w:rsidP="003F04E9">
            <w:pPr>
              <w:rPr>
                <w:color w:val="FF0000"/>
              </w:rPr>
            </w:pPr>
            <w:r w:rsidRPr="00336E61">
              <w:t>Mature RNA</w:t>
            </w:r>
          </w:p>
        </w:tc>
        <w:tc>
          <w:tcPr>
            <w:tcW w:w="2185" w:type="dxa"/>
            <w:tcBorders>
              <w:bottom w:val="single" w:sz="8" w:space="0" w:color="000000"/>
              <w:right w:val="single" w:sz="8" w:space="0" w:color="000000"/>
            </w:tcBorders>
            <w:tcMar>
              <w:top w:w="100" w:type="dxa"/>
              <w:left w:w="100" w:type="dxa"/>
              <w:bottom w:w="100" w:type="dxa"/>
              <w:right w:w="100" w:type="dxa"/>
            </w:tcMar>
            <w:vAlign w:val="bottom"/>
          </w:tcPr>
          <w:p w14:paraId="5EA6C3CE" w14:textId="121340FD" w:rsidR="00616B71" w:rsidRPr="00336E61" w:rsidRDefault="00616B71" w:rsidP="003F04E9">
            <w:pPr>
              <w:rPr>
                <w:color w:val="FF0000"/>
              </w:rPr>
            </w:pPr>
            <w:r w:rsidRPr="00336E61">
              <w:t>AST, ODC, MG</w:t>
            </w:r>
          </w:p>
        </w:tc>
        <w:tc>
          <w:tcPr>
            <w:tcW w:w="1685" w:type="dxa"/>
            <w:tcBorders>
              <w:bottom w:val="single" w:sz="8" w:space="0" w:color="000000"/>
              <w:right w:val="single" w:sz="8" w:space="0" w:color="000000"/>
            </w:tcBorders>
            <w:tcMar>
              <w:top w:w="100" w:type="dxa"/>
              <w:left w:w="100" w:type="dxa"/>
              <w:bottom w:w="100" w:type="dxa"/>
              <w:right w:w="100" w:type="dxa"/>
            </w:tcMar>
            <w:vAlign w:val="bottom"/>
          </w:tcPr>
          <w:p w14:paraId="3EB2AE65" w14:textId="27C249C9" w:rsidR="00616B71" w:rsidRPr="00336E61" w:rsidRDefault="00616B71" w:rsidP="003F04E9">
            <w:pPr>
              <w:rPr>
                <w:color w:val="FF0000"/>
              </w:rPr>
            </w:pPr>
            <w:r w:rsidRPr="00336E61">
              <w:t>0.99</w:t>
            </w:r>
          </w:p>
        </w:tc>
        <w:tc>
          <w:tcPr>
            <w:tcW w:w="1585" w:type="dxa"/>
            <w:tcBorders>
              <w:bottom w:val="single" w:sz="8" w:space="0" w:color="000000"/>
              <w:right w:val="single" w:sz="8" w:space="0" w:color="000000"/>
            </w:tcBorders>
            <w:tcMar>
              <w:top w:w="100" w:type="dxa"/>
              <w:left w:w="100" w:type="dxa"/>
              <w:bottom w:w="100" w:type="dxa"/>
              <w:right w:w="100" w:type="dxa"/>
            </w:tcMar>
            <w:vAlign w:val="bottom"/>
          </w:tcPr>
          <w:p w14:paraId="67D93C7E" w14:textId="74FC8147" w:rsidR="00616B71" w:rsidRPr="00336E61" w:rsidRDefault="00616B71" w:rsidP="003F04E9">
            <w:pPr>
              <w:rPr>
                <w:color w:val="FF0000"/>
              </w:rPr>
            </w:pPr>
            <w:r w:rsidRPr="00336E61">
              <w:t>0.70</w:t>
            </w:r>
          </w:p>
        </w:tc>
      </w:tr>
      <w:tr w:rsidR="00616B71" w:rsidRPr="00336E61" w14:paraId="5B874C11" w14:textId="77777777" w:rsidTr="00011C3A">
        <w:trPr>
          <w:trHeight w:val="510"/>
          <w:jc w:val="center"/>
        </w:trPr>
        <w:tc>
          <w:tcPr>
            <w:tcW w:w="1340"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FB8A51D" w14:textId="782377B2" w:rsidR="00616B71" w:rsidRPr="00336E61" w:rsidRDefault="00616B71" w:rsidP="003F04E9">
            <w:pPr>
              <w:rPr>
                <w:color w:val="FF0000"/>
              </w:rPr>
            </w:pPr>
            <w:r w:rsidRPr="00336E61">
              <w:t>Mature RNA</w:t>
            </w:r>
          </w:p>
        </w:tc>
        <w:tc>
          <w:tcPr>
            <w:tcW w:w="2185" w:type="dxa"/>
            <w:tcBorders>
              <w:bottom w:val="single" w:sz="8" w:space="0" w:color="000000"/>
              <w:right w:val="single" w:sz="8" w:space="0" w:color="000000"/>
            </w:tcBorders>
            <w:tcMar>
              <w:top w:w="100" w:type="dxa"/>
              <w:left w:w="100" w:type="dxa"/>
              <w:bottom w:w="100" w:type="dxa"/>
              <w:right w:w="100" w:type="dxa"/>
            </w:tcMar>
            <w:vAlign w:val="bottom"/>
          </w:tcPr>
          <w:p w14:paraId="49A32339" w14:textId="2682B074" w:rsidR="00616B71" w:rsidRPr="00336E61" w:rsidRDefault="00616B71" w:rsidP="003F04E9">
            <w:pPr>
              <w:rPr>
                <w:color w:val="FF0000"/>
              </w:rPr>
            </w:pPr>
            <w:r w:rsidRPr="00336E61">
              <w:t>AST, ODC</w:t>
            </w:r>
          </w:p>
        </w:tc>
        <w:tc>
          <w:tcPr>
            <w:tcW w:w="1685" w:type="dxa"/>
            <w:tcBorders>
              <w:bottom w:val="single" w:sz="8" w:space="0" w:color="000000"/>
              <w:right w:val="single" w:sz="8" w:space="0" w:color="000000"/>
            </w:tcBorders>
            <w:tcMar>
              <w:top w:w="100" w:type="dxa"/>
              <w:left w:w="100" w:type="dxa"/>
              <w:bottom w:w="100" w:type="dxa"/>
              <w:right w:w="100" w:type="dxa"/>
            </w:tcMar>
            <w:vAlign w:val="bottom"/>
          </w:tcPr>
          <w:p w14:paraId="128B2BCF" w14:textId="77EF8B36" w:rsidR="00616B71" w:rsidRPr="00336E61" w:rsidRDefault="00616B71" w:rsidP="003F04E9">
            <w:pPr>
              <w:rPr>
                <w:color w:val="FF0000"/>
              </w:rPr>
            </w:pPr>
            <w:r w:rsidRPr="00336E61">
              <w:t>1.00</w:t>
            </w:r>
          </w:p>
        </w:tc>
        <w:tc>
          <w:tcPr>
            <w:tcW w:w="1585" w:type="dxa"/>
            <w:tcBorders>
              <w:bottom w:val="single" w:sz="8" w:space="0" w:color="000000"/>
              <w:right w:val="single" w:sz="8" w:space="0" w:color="000000"/>
            </w:tcBorders>
            <w:tcMar>
              <w:top w:w="100" w:type="dxa"/>
              <w:left w:w="100" w:type="dxa"/>
              <w:bottom w:w="100" w:type="dxa"/>
              <w:right w:w="100" w:type="dxa"/>
            </w:tcMar>
            <w:vAlign w:val="bottom"/>
          </w:tcPr>
          <w:p w14:paraId="001C5F79" w14:textId="495AF16B" w:rsidR="00616B71" w:rsidRPr="00336E61" w:rsidRDefault="00616B71" w:rsidP="003F04E9">
            <w:pPr>
              <w:rPr>
                <w:color w:val="FF0000"/>
              </w:rPr>
            </w:pPr>
            <w:r w:rsidRPr="00336E61">
              <w:t>0.70</w:t>
            </w:r>
          </w:p>
        </w:tc>
      </w:tr>
      <w:tr w:rsidR="00616B71" w:rsidRPr="00336E61" w14:paraId="185F5F23" w14:textId="77777777" w:rsidTr="00011C3A">
        <w:trPr>
          <w:trHeight w:val="510"/>
          <w:jc w:val="center"/>
        </w:trPr>
        <w:tc>
          <w:tcPr>
            <w:tcW w:w="1340"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07E2155" w14:textId="4CA866B5" w:rsidR="00616B71" w:rsidRPr="00336E61" w:rsidRDefault="00616B71" w:rsidP="003F04E9">
            <w:pPr>
              <w:rPr>
                <w:color w:val="FF0000"/>
              </w:rPr>
            </w:pPr>
            <w:r w:rsidRPr="00336E61">
              <w:t>Mature RNA</w:t>
            </w:r>
          </w:p>
        </w:tc>
        <w:tc>
          <w:tcPr>
            <w:tcW w:w="2185" w:type="dxa"/>
            <w:tcBorders>
              <w:bottom w:val="single" w:sz="8" w:space="0" w:color="000000"/>
              <w:right w:val="single" w:sz="8" w:space="0" w:color="000000"/>
            </w:tcBorders>
            <w:tcMar>
              <w:top w:w="100" w:type="dxa"/>
              <w:left w:w="100" w:type="dxa"/>
              <w:bottom w:w="100" w:type="dxa"/>
              <w:right w:w="100" w:type="dxa"/>
            </w:tcMar>
            <w:vAlign w:val="bottom"/>
          </w:tcPr>
          <w:p w14:paraId="31D1BD74" w14:textId="053F02BB" w:rsidR="00616B71" w:rsidRPr="00336E61" w:rsidRDefault="00616B71" w:rsidP="003F04E9">
            <w:pPr>
              <w:rPr>
                <w:color w:val="FF0000"/>
              </w:rPr>
            </w:pPr>
            <w:r w:rsidRPr="00336E61">
              <w:t>AST</w:t>
            </w:r>
          </w:p>
        </w:tc>
        <w:tc>
          <w:tcPr>
            <w:tcW w:w="1685" w:type="dxa"/>
            <w:tcBorders>
              <w:bottom w:val="single" w:sz="8" w:space="0" w:color="000000"/>
              <w:right w:val="single" w:sz="8" w:space="0" w:color="000000"/>
            </w:tcBorders>
            <w:tcMar>
              <w:top w:w="100" w:type="dxa"/>
              <w:left w:w="100" w:type="dxa"/>
              <w:bottom w:w="100" w:type="dxa"/>
              <w:right w:w="100" w:type="dxa"/>
            </w:tcMar>
            <w:vAlign w:val="bottom"/>
          </w:tcPr>
          <w:p w14:paraId="565DE37B" w14:textId="2572D344" w:rsidR="00616B71" w:rsidRPr="00336E61" w:rsidRDefault="00616B71" w:rsidP="003F04E9">
            <w:pPr>
              <w:rPr>
                <w:color w:val="FF0000"/>
              </w:rPr>
            </w:pPr>
            <w:r w:rsidRPr="00336E61">
              <w:t>0.85</w:t>
            </w:r>
          </w:p>
        </w:tc>
        <w:tc>
          <w:tcPr>
            <w:tcW w:w="1585" w:type="dxa"/>
            <w:tcBorders>
              <w:bottom w:val="single" w:sz="8" w:space="0" w:color="000000"/>
              <w:right w:val="single" w:sz="8" w:space="0" w:color="000000"/>
            </w:tcBorders>
            <w:tcMar>
              <w:top w:w="100" w:type="dxa"/>
              <w:left w:w="100" w:type="dxa"/>
              <w:bottom w:w="100" w:type="dxa"/>
              <w:right w:w="100" w:type="dxa"/>
            </w:tcMar>
            <w:vAlign w:val="bottom"/>
          </w:tcPr>
          <w:p w14:paraId="6AECC571" w14:textId="76304715" w:rsidR="00616B71" w:rsidRPr="00336E61" w:rsidRDefault="00616B71" w:rsidP="003F04E9">
            <w:pPr>
              <w:rPr>
                <w:color w:val="FF0000"/>
              </w:rPr>
            </w:pPr>
            <w:r w:rsidRPr="00336E61">
              <w:t>0.70</w:t>
            </w:r>
          </w:p>
        </w:tc>
      </w:tr>
      <w:tr w:rsidR="00616B71" w:rsidRPr="00336E61" w14:paraId="4334BFE7" w14:textId="77777777" w:rsidTr="00011C3A">
        <w:trPr>
          <w:trHeight w:val="510"/>
          <w:jc w:val="center"/>
        </w:trPr>
        <w:tc>
          <w:tcPr>
            <w:tcW w:w="1340"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DD18886" w14:textId="3C290C2A" w:rsidR="00616B71" w:rsidRPr="00336E61" w:rsidRDefault="00616B71" w:rsidP="003F04E9">
            <w:pPr>
              <w:rPr>
                <w:color w:val="FF0000"/>
              </w:rPr>
            </w:pPr>
            <w:r w:rsidRPr="00336E61">
              <w:t>Mature RNA</w:t>
            </w:r>
          </w:p>
        </w:tc>
        <w:tc>
          <w:tcPr>
            <w:tcW w:w="2185" w:type="dxa"/>
            <w:tcBorders>
              <w:bottom w:val="single" w:sz="8" w:space="0" w:color="000000"/>
              <w:right w:val="single" w:sz="8" w:space="0" w:color="000000"/>
            </w:tcBorders>
            <w:tcMar>
              <w:top w:w="100" w:type="dxa"/>
              <w:left w:w="100" w:type="dxa"/>
              <w:bottom w:w="100" w:type="dxa"/>
              <w:right w:w="100" w:type="dxa"/>
            </w:tcMar>
            <w:vAlign w:val="bottom"/>
          </w:tcPr>
          <w:p w14:paraId="0A6F491C" w14:textId="465190FD" w:rsidR="00616B71" w:rsidRPr="00336E61" w:rsidRDefault="00616B71" w:rsidP="003F04E9">
            <w:pPr>
              <w:rPr>
                <w:color w:val="FF0000"/>
              </w:rPr>
            </w:pPr>
            <w:r w:rsidRPr="00336E61">
              <w:t>MG</w:t>
            </w:r>
          </w:p>
        </w:tc>
        <w:tc>
          <w:tcPr>
            <w:tcW w:w="1685" w:type="dxa"/>
            <w:tcBorders>
              <w:bottom w:val="single" w:sz="8" w:space="0" w:color="000000"/>
              <w:right w:val="single" w:sz="8" w:space="0" w:color="000000"/>
            </w:tcBorders>
            <w:tcMar>
              <w:top w:w="100" w:type="dxa"/>
              <w:left w:w="100" w:type="dxa"/>
              <w:bottom w:w="100" w:type="dxa"/>
              <w:right w:w="100" w:type="dxa"/>
            </w:tcMar>
            <w:vAlign w:val="bottom"/>
          </w:tcPr>
          <w:p w14:paraId="6A547523" w14:textId="61067404" w:rsidR="00616B71" w:rsidRPr="00336E61" w:rsidRDefault="00616B71" w:rsidP="003F04E9">
            <w:pPr>
              <w:rPr>
                <w:color w:val="FF0000"/>
              </w:rPr>
            </w:pPr>
            <w:r w:rsidRPr="00336E61">
              <w:t>0.97</w:t>
            </w:r>
          </w:p>
        </w:tc>
        <w:tc>
          <w:tcPr>
            <w:tcW w:w="1585" w:type="dxa"/>
            <w:tcBorders>
              <w:bottom w:val="single" w:sz="8" w:space="0" w:color="000000"/>
              <w:right w:val="single" w:sz="8" w:space="0" w:color="000000"/>
            </w:tcBorders>
            <w:tcMar>
              <w:top w:w="100" w:type="dxa"/>
              <w:left w:w="100" w:type="dxa"/>
              <w:bottom w:w="100" w:type="dxa"/>
              <w:right w:w="100" w:type="dxa"/>
            </w:tcMar>
            <w:vAlign w:val="bottom"/>
          </w:tcPr>
          <w:p w14:paraId="451EA1DF" w14:textId="71174C7C" w:rsidR="00616B71" w:rsidRPr="00336E61" w:rsidRDefault="00616B71" w:rsidP="003F04E9">
            <w:pPr>
              <w:rPr>
                <w:color w:val="FF0000"/>
              </w:rPr>
            </w:pPr>
            <w:r w:rsidRPr="00336E61">
              <w:t>0.70</w:t>
            </w:r>
          </w:p>
        </w:tc>
      </w:tr>
      <w:tr w:rsidR="00616B71" w:rsidRPr="00336E61" w14:paraId="1558B843" w14:textId="77777777" w:rsidTr="00011C3A">
        <w:trPr>
          <w:trHeight w:val="510"/>
          <w:jc w:val="center"/>
        </w:trPr>
        <w:tc>
          <w:tcPr>
            <w:tcW w:w="1340"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9B2DD3A" w14:textId="57DD9861" w:rsidR="00616B71" w:rsidRPr="00336E61" w:rsidRDefault="00616B71" w:rsidP="003F04E9">
            <w:pPr>
              <w:rPr>
                <w:color w:val="FF0000"/>
              </w:rPr>
            </w:pPr>
            <w:r w:rsidRPr="00336E61">
              <w:lastRenderedPageBreak/>
              <w:t>Mature RNA</w:t>
            </w:r>
          </w:p>
        </w:tc>
        <w:tc>
          <w:tcPr>
            <w:tcW w:w="2185" w:type="dxa"/>
            <w:tcBorders>
              <w:bottom w:val="single" w:sz="8" w:space="0" w:color="000000"/>
              <w:right w:val="single" w:sz="8" w:space="0" w:color="000000"/>
            </w:tcBorders>
            <w:tcMar>
              <w:top w:w="100" w:type="dxa"/>
              <w:left w:w="100" w:type="dxa"/>
              <w:bottom w:w="100" w:type="dxa"/>
              <w:right w:w="100" w:type="dxa"/>
            </w:tcMar>
            <w:vAlign w:val="bottom"/>
          </w:tcPr>
          <w:p w14:paraId="3DDDF1E2" w14:textId="03143E00" w:rsidR="00616B71" w:rsidRPr="00336E61" w:rsidRDefault="00616B71" w:rsidP="003F04E9">
            <w:pPr>
              <w:rPr>
                <w:color w:val="FF0000"/>
              </w:rPr>
            </w:pPr>
            <w:r w:rsidRPr="00336E61">
              <w:t>Neuronal, AST, MG</w:t>
            </w:r>
          </w:p>
        </w:tc>
        <w:tc>
          <w:tcPr>
            <w:tcW w:w="1685" w:type="dxa"/>
            <w:tcBorders>
              <w:bottom w:val="single" w:sz="8" w:space="0" w:color="000000"/>
              <w:right w:val="single" w:sz="8" w:space="0" w:color="000000"/>
            </w:tcBorders>
            <w:tcMar>
              <w:top w:w="100" w:type="dxa"/>
              <w:left w:w="100" w:type="dxa"/>
              <w:bottom w:w="100" w:type="dxa"/>
              <w:right w:w="100" w:type="dxa"/>
            </w:tcMar>
            <w:vAlign w:val="bottom"/>
          </w:tcPr>
          <w:p w14:paraId="06952F97" w14:textId="722675E7" w:rsidR="00616B71" w:rsidRPr="00336E61" w:rsidRDefault="00616B71" w:rsidP="003F04E9">
            <w:pPr>
              <w:rPr>
                <w:color w:val="FF0000"/>
              </w:rPr>
            </w:pPr>
            <w:r w:rsidRPr="00336E61">
              <w:t>0.99</w:t>
            </w:r>
          </w:p>
        </w:tc>
        <w:tc>
          <w:tcPr>
            <w:tcW w:w="1585" w:type="dxa"/>
            <w:tcBorders>
              <w:bottom w:val="single" w:sz="8" w:space="0" w:color="000000"/>
              <w:right w:val="single" w:sz="8" w:space="0" w:color="000000"/>
            </w:tcBorders>
            <w:tcMar>
              <w:top w:w="100" w:type="dxa"/>
              <w:left w:w="100" w:type="dxa"/>
              <w:bottom w:w="100" w:type="dxa"/>
              <w:right w:w="100" w:type="dxa"/>
            </w:tcMar>
            <w:vAlign w:val="bottom"/>
          </w:tcPr>
          <w:p w14:paraId="244F6815" w14:textId="5AF1EA9E" w:rsidR="00616B71" w:rsidRPr="00336E61" w:rsidRDefault="00616B71" w:rsidP="003F04E9">
            <w:pPr>
              <w:rPr>
                <w:color w:val="FF0000"/>
              </w:rPr>
            </w:pPr>
            <w:r w:rsidRPr="00336E61">
              <w:t>0.70</w:t>
            </w:r>
          </w:p>
        </w:tc>
      </w:tr>
      <w:tr w:rsidR="00616B71" w:rsidRPr="00336E61" w14:paraId="7581B117" w14:textId="77777777" w:rsidTr="00011C3A">
        <w:trPr>
          <w:trHeight w:val="510"/>
          <w:jc w:val="center"/>
        </w:trPr>
        <w:tc>
          <w:tcPr>
            <w:tcW w:w="1340"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7A19286" w14:textId="7A34A50C" w:rsidR="00616B71" w:rsidRPr="00336E61" w:rsidRDefault="00616B71" w:rsidP="003F04E9">
            <w:pPr>
              <w:rPr>
                <w:color w:val="FF0000"/>
              </w:rPr>
            </w:pPr>
            <w:r w:rsidRPr="00336E61">
              <w:t>Mature RNA</w:t>
            </w:r>
          </w:p>
        </w:tc>
        <w:tc>
          <w:tcPr>
            <w:tcW w:w="2185" w:type="dxa"/>
            <w:tcBorders>
              <w:bottom w:val="single" w:sz="8" w:space="0" w:color="000000"/>
              <w:right w:val="single" w:sz="8" w:space="0" w:color="000000"/>
            </w:tcBorders>
            <w:tcMar>
              <w:top w:w="100" w:type="dxa"/>
              <w:left w:w="100" w:type="dxa"/>
              <w:bottom w:w="100" w:type="dxa"/>
              <w:right w:w="100" w:type="dxa"/>
            </w:tcMar>
            <w:vAlign w:val="bottom"/>
          </w:tcPr>
          <w:p w14:paraId="5C7ECA49" w14:textId="0AEBD1C7" w:rsidR="00616B71" w:rsidRPr="00336E61" w:rsidRDefault="00616B71" w:rsidP="003F04E9">
            <w:pPr>
              <w:rPr>
                <w:color w:val="FF0000"/>
              </w:rPr>
            </w:pPr>
            <w:r w:rsidRPr="00336E61">
              <w:t>Neuronal, AST</w:t>
            </w:r>
          </w:p>
        </w:tc>
        <w:tc>
          <w:tcPr>
            <w:tcW w:w="1685" w:type="dxa"/>
            <w:tcBorders>
              <w:bottom w:val="single" w:sz="8" w:space="0" w:color="000000"/>
              <w:right w:val="single" w:sz="8" w:space="0" w:color="000000"/>
            </w:tcBorders>
            <w:tcMar>
              <w:top w:w="100" w:type="dxa"/>
              <w:left w:w="100" w:type="dxa"/>
              <w:bottom w:w="100" w:type="dxa"/>
              <w:right w:w="100" w:type="dxa"/>
            </w:tcMar>
            <w:vAlign w:val="bottom"/>
          </w:tcPr>
          <w:p w14:paraId="072347C9" w14:textId="642528DE" w:rsidR="00616B71" w:rsidRPr="00336E61" w:rsidRDefault="00616B71" w:rsidP="003F04E9">
            <w:pPr>
              <w:rPr>
                <w:color w:val="FF0000"/>
              </w:rPr>
            </w:pPr>
            <w:r w:rsidRPr="00336E61">
              <w:t>1.00</w:t>
            </w:r>
          </w:p>
        </w:tc>
        <w:tc>
          <w:tcPr>
            <w:tcW w:w="1585" w:type="dxa"/>
            <w:tcBorders>
              <w:bottom w:val="single" w:sz="8" w:space="0" w:color="000000"/>
              <w:right w:val="single" w:sz="8" w:space="0" w:color="000000"/>
            </w:tcBorders>
            <w:tcMar>
              <w:top w:w="100" w:type="dxa"/>
              <w:left w:w="100" w:type="dxa"/>
              <w:bottom w:w="100" w:type="dxa"/>
              <w:right w:w="100" w:type="dxa"/>
            </w:tcMar>
            <w:vAlign w:val="bottom"/>
          </w:tcPr>
          <w:p w14:paraId="6F85A7C2" w14:textId="3CE8E57C" w:rsidR="00616B71" w:rsidRPr="00336E61" w:rsidRDefault="00616B71" w:rsidP="003F04E9">
            <w:pPr>
              <w:rPr>
                <w:color w:val="FF0000"/>
              </w:rPr>
            </w:pPr>
            <w:r w:rsidRPr="00336E61">
              <w:t>0.70</w:t>
            </w:r>
          </w:p>
        </w:tc>
      </w:tr>
      <w:tr w:rsidR="00616B71" w:rsidRPr="00336E61" w14:paraId="0EDF5620" w14:textId="77777777" w:rsidTr="00011C3A">
        <w:trPr>
          <w:trHeight w:val="510"/>
          <w:jc w:val="center"/>
        </w:trPr>
        <w:tc>
          <w:tcPr>
            <w:tcW w:w="1340"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B73A3B0" w14:textId="3F22815E" w:rsidR="00616B71" w:rsidRPr="00336E61" w:rsidRDefault="00616B71" w:rsidP="003F04E9">
            <w:pPr>
              <w:rPr>
                <w:color w:val="FF0000"/>
              </w:rPr>
            </w:pPr>
            <w:r w:rsidRPr="00336E61">
              <w:t>Mature RNA</w:t>
            </w:r>
          </w:p>
        </w:tc>
        <w:tc>
          <w:tcPr>
            <w:tcW w:w="2185" w:type="dxa"/>
            <w:tcBorders>
              <w:bottom w:val="single" w:sz="8" w:space="0" w:color="000000"/>
              <w:right w:val="single" w:sz="8" w:space="0" w:color="000000"/>
            </w:tcBorders>
            <w:tcMar>
              <w:top w:w="100" w:type="dxa"/>
              <w:left w:w="100" w:type="dxa"/>
              <w:bottom w:w="100" w:type="dxa"/>
              <w:right w:w="100" w:type="dxa"/>
            </w:tcMar>
            <w:vAlign w:val="bottom"/>
          </w:tcPr>
          <w:p w14:paraId="6E5B52CD" w14:textId="3E53D160" w:rsidR="00616B71" w:rsidRPr="00336E61" w:rsidRDefault="00616B71" w:rsidP="003F04E9">
            <w:pPr>
              <w:rPr>
                <w:color w:val="FF0000"/>
              </w:rPr>
            </w:pPr>
            <w:r w:rsidRPr="00336E61">
              <w:t>Neuronal, MG</w:t>
            </w:r>
          </w:p>
        </w:tc>
        <w:tc>
          <w:tcPr>
            <w:tcW w:w="1685" w:type="dxa"/>
            <w:tcBorders>
              <w:bottom w:val="single" w:sz="8" w:space="0" w:color="000000"/>
              <w:right w:val="single" w:sz="8" w:space="0" w:color="000000"/>
            </w:tcBorders>
            <w:tcMar>
              <w:top w:w="100" w:type="dxa"/>
              <w:left w:w="100" w:type="dxa"/>
              <w:bottom w:w="100" w:type="dxa"/>
              <w:right w:w="100" w:type="dxa"/>
            </w:tcMar>
            <w:vAlign w:val="bottom"/>
          </w:tcPr>
          <w:p w14:paraId="408487B2" w14:textId="3E19EE46" w:rsidR="00616B71" w:rsidRPr="00336E61" w:rsidRDefault="00616B71" w:rsidP="003F04E9">
            <w:pPr>
              <w:rPr>
                <w:color w:val="FF0000"/>
              </w:rPr>
            </w:pPr>
            <w:r w:rsidRPr="00336E61">
              <w:t>1.00</w:t>
            </w:r>
          </w:p>
        </w:tc>
        <w:tc>
          <w:tcPr>
            <w:tcW w:w="1585" w:type="dxa"/>
            <w:tcBorders>
              <w:bottom w:val="single" w:sz="8" w:space="0" w:color="000000"/>
              <w:right w:val="single" w:sz="8" w:space="0" w:color="000000"/>
            </w:tcBorders>
            <w:tcMar>
              <w:top w:w="100" w:type="dxa"/>
              <w:left w:w="100" w:type="dxa"/>
              <w:bottom w:w="100" w:type="dxa"/>
              <w:right w:w="100" w:type="dxa"/>
            </w:tcMar>
            <w:vAlign w:val="bottom"/>
          </w:tcPr>
          <w:p w14:paraId="37569001" w14:textId="63DB12BC" w:rsidR="00616B71" w:rsidRPr="00336E61" w:rsidRDefault="00616B71" w:rsidP="003F04E9">
            <w:pPr>
              <w:rPr>
                <w:color w:val="FF0000"/>
              </w:rPr>
            </w:pPr>
            <w:r w:rsidRPr="00336E61">
              <w:t>0.70</w:t>
            </w:r>
          </w:p>
        </w:tc>
      </w:tr>
      <w:tr w:rsidR="00616B71" w:rsidRPr="00336E61" w14:paraId="2FE60AC1" w14:textId="77777777" w:rsidTr="00011C3A">
        <w:trPr>
          <w:trHeight w:val="510"/>
          <w:jc w:val="center"/>
        </w:trPr>
        <w:tc>
          <w:tcPr>
            <w:tcW w:w="1340"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8F7C259" w14:textId="24307D79" w:rsidR="00616B71" w:rsidRPr="00336E61" w:rsidRDefault="00616B71" w:rsidP="003F04E9">
            <w:pPr>
              <w:rPr>
                <w:color w:val="FF0000"/>
              </w:rPr>
            </w:pPr>
            <w:r w:rsidRPr="00336E61">
              <w:t>Mature RNA</w:t>
            </w:r>
          </w:p>
        </w:tc>
        <w:tc>
          <w:tcPr>
            <w:tcW w:w="2185" w:type="dxa"/>
            <w:tcBorders>
              <w:bottom w:val="single" w:sz="8" w:space="0" w:color="000000"/>
              <w:right w:val="single" w:sz="8" w:space="0" w:color="000000"/>
            </w:tcBorders>
            <w:tcMar>
              <w:top w:w="100" w:type="dxa"/>
              <w:left w:w="100" w:type="dxa"/>
              <w:bottom w:w="100" w:type="dxa"/>
              <w:right w:w="100" w:type="dxa"/>
            </w:tcMar>
            <w:vAlign w:val="bottom"/>
          </w:tcPr>
          <w:p w14:paraId="43E79710" w14:textId="0232FB09" w:rsidR="00616B71" w:rsidRPr="00336E61" w:rsidRDefault="00616B71" w:rsidP="003F04E9">
            <w:pPr>
              <w:rPr>
                <w:color w:val="FF0000"/>
              </w:rPr>
            </w:pPr>
            <w:r w:rsidRPr="00336E61">
              <w:t>Neuronal, ODC, MG</w:t>
            </w:r>
          </w:p>
        </w:tc>
        <w:tc>
          <w:tcPr>
            <w:tcW w:w="1685" w:type="dxa"/>
            <w:tcBorders>
              <w:bottom w:val="single" w:sz="8" w:space="0" w:color="000000"/>
              <w:right w:val="single" w:sz="8" w:space="0" w:color="000000"/>
            </w:tcBorders>
            <w:tcMar>
              <w:top w:w="100" w:type="dxa"/>
              <w:left w:w="100" w:type="dxa"/>
              <w:bottom w:w="100" w:type="dxa"/>
              <w:right w:w="100" w:type="dxa"/>
            </w:tcMar>
            <w:vAlign w:val="bottom"/>
          </w:tcPr>
          <w:p w14:paraId="269B2CA3" w14:textId="2681AA26" w:rsidR="00616B71" w:rsidRPr="00336E61" w:rsidRDefault="00616B71" w:rsidP="003F04E9">
            <w:pPr>
              <w:rPr>
                <w:color w:val="FF0000"/>
              </w:rPr>
            </w:pPr>
            <w:r w:rsidRPr="00336E61">
              <w:t>0.99</w:t>
            </w:r>
          </w:p>
        </w:tc>
        <w:tc>
          <w:tcPr>
            <w:tcW w:w="1585" w:type="dxa"/>
            <w:tcBorders>
              <w:bottom w:val="single" w:sz="8" w:space="0" w:color="000000"/>
              <w:right w:val="single" w:sz="8" w:space="0" w:color="000000"/>
            </w:tcBorders>
            <w:tcMar>
              <w:top w:w="100" w:type="dxa"/>
              <w:left w:w="100" w:type="dxa"/>
              <w:bottom w:w="100" w:type="dxa"/>
              <w:right w:w="100" w:type="dxa"/>
            </w:tcMar>
            <w:vAlign w:val="bottom"/>
          </w:tcPr>
          <w:p w14:paraId="2A0C2B4E" w14:textId="7DA0C6F0" w:rsidR="00616B71" w:rsidRPr="00336E61" w:rsidRDefault="00616B71" w:rsidP="003F04E9">
            <w:pPr>
              <w:rPr>
                <w:color w:val="FF0000"/>
              </w:rPr>
            </w:pPr>
            <w:r w:rsidRPr="00336E61">
              <w:t>0.70</w:t>
            </w:r>
          </w:p>
        </w:tc>
      </w:tr>
      <w:tr w:rsidR="00616B71" w:rsidRPr="00336E61" w14:paraId="531503A6" w14:textId="77777777" w:rsidTr="00011C3A">
        <w:trPr>
          <w:trHeight w:val="510"/>
          <w:jc w:val="center"/>
        </w:trPr>
        <w:tc>
          <w:tcPr>
            <w:tcW w:w="1340"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7376987" w14:textId="4F86043F" w:rsidR="00616B71" w:rsidRPr="00336E61" w:rsidRDefault="00616B71" w:rsidP="003F04E9">
            <w:pPr>
              <w:rPr>
                <w:color w:val="FF0000"/>
              </w:rPr>
            </w:pPr>
            <w:r w:rsidRPr="00336E61">
              <w:t>Mature RNA</w:t>
            </w:r>
          </w:p>
        </w:tc>
        <w:tc>
          <w:tcPr>
            <w:tcW w:w="2185" w:type="dxa"/>
            <w:tcBorders>
              <w:bottom w:val="single" w:sz="8" w:space="0" w:color="000000"/>
              <w:right w:val="single" w:sz="8" w:space="0" w:color="000000"/>
            </w:tcBorders>
            <w:tcMar>
              <w:top w:w="100" w:type="dxa"/>
              <w:left w:w="100" w:type="dxa"/>
              <w:bottom w:w="100" w:type="dxa"/>
              <w:right w:w="100" w:type="dxa"/>
            </w:tcMar>
            <w:vAlign w:val="bottom"/>
          </w:tcPr>
          <w:p w14:paraId="13D82A9A" w14:textId="2119B856" w:rsidR="00616B71" w:rsidRPr="00336E61" w:rsidRDefault="00616B71" w:rsidP="003F04E9">
            <w:pPr>
              <w:rPr>
                <w:color w:val="FF0000"/>
              </w:rPr>
            </w:pPr>
            <w:r w:rsidRPr="00336E61">
              <w:t>Neuronal, ODC</w:t>
            </w:r>
          </w:p>
        </w:tc>
        <w:tc>
          <w:tcPr>
            <w:tcW w:w="1685" w:type="dxa"/>
            <w:tcBorders>
              <w:bottom w:val="single" w:sz="8" w:space="0" w:color="000000"/>
              <w:right w:val="single" w:sz="8" w:space="0" w:color="000000"/>
            </w:tcBorders>
            <w:tcMar>
              <w:top w:w="100" w:type="dxa"/>
              <w:left w:w="100" w:type="dxa"/>
              <w:bottom w:w="100" w:type="dxa"/>
              <w:right w:w="100" w:type="dxa"/>
            </w:tcMar>
            <w:vAlign w:val="bottom"/>
          </w:tcPr>
          <w:p w14:paraId="66E6FF27" w14:textId="039025B3" w:rsidR="00616B71" w:rsidRPr="00336E61" w:rsidRDefault="00616B71" w:rsidP="003F04E9">
            <w:pPr>
              <w:rPr>
                <w:color w:val="FF0000"/>
              </w:rPr>
            </w:pPr>
            <w:r w:rsidRPr="00336E61">
              <w:t>1.00</w:t>
            </w:r>
          </w:p>
        </w:tc>
        <w:tc>
          <w:tcPr>
            <w:tcW w:w="1585" w:type="dxa"/>
            <w:tcBorders>
              <w:bottom w:val="single" w:sz="8" w:space="0" w:color="000000"/>
              <w:right w:val="single" w:sz="8" w:space="0" w:color="000000"/>
            </w:tcBorders>
            <w:tcMar>
              <w:top w:w="100" w:type="dxa"/>
              <w:left w:w="100" w:type="dxa"/>
              <w:bottom w:w="100" w:type="dxa"/>
              <w:right w:w="100" w:type="dxa"/>
            </w:tcMar>
            <w:vAlign w:val="bottom"/>
          </w:tcPr>
          <w:p w14:paraId="46D777A0" w14:textId="271D75B6" w:rsidR="00616B71" w:rsidRPr="00336E61" w:rsidRDefault="00616B71" w:rsidP="003F04E9">
            <w:pPr>
              <w:rPr>
                <w:color w:val="FF0000"/>
              </w:rPr>
            </w:pPr>
            <w:r w:rsidRPr="00336E61">
              <w:t>0.70</w:t>
            </w:r>
          </w:p>
        </w:tc>
      </w:tr>
      <w:tr w:rsidR="00616B71" w:rsidRPr="00336E61" w14:paraId="6D68BCCC" w14:textId="77777777" w:rsidTr="00011C3A">
        <w:trPr>
          <w:trHeight w:val="510"/>
          <w:jc w:val="center"/>
        </w:trPr>
        <w:tc>
          <w:tcPr>
            <w:tcW w:w="1340"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839DEEE" w14:textId="2C6AF97D" w:rsidR="00616B71" w:rsidRPr="00336E61" w:rsidRDefault="00616B71" w:rsidP="003F04E9">
            <w:pPr>
              <w:rPr>
                <w:color w:val="FF0000"/>
              </w:rPr>
            </w:pPr>
            <w:r w:rsidRPr="00336E61">
              <w:t>Mature RNA</w:t>
            </w:r>
          </w:p>
        </w:tc>
        <w:tc>
          <w:tcPr>
            <w:tcW w:w="2185" w:type="dxa"/>
            <w:tcBorders>
              <w:bottom w:val="single" w:sz="8" w:space="0" w:color="000000"/>
              <w:right w:val="single" w:sz="8" w:space="0" w:color="000000"/>
            </w:tcBorders>
            <w:tcMar>
              <w:top w:w="100" w:type="dxa"/>
              <w:left w:w="100" w:type="dxa"/>
              <w:bottom w:w="100" w:type="dxa"/>
              <w:right w:w="100" w:type="dxa"/>
            </w:tcMar>
            <w:vAlign w:val="bottom"/>
          </w:tcPr>
          <w:p w14:paraId="0F2A3252" w14:textId="463B0E07" w:rsidR="00616B71" w:rsidRPr="00336E61" w:rsidRDefault="00616B71" w:rsidP="003F04E9">
            <w:pPr>
              <w:rPr>
                <w:color w:val="FF0000"/>
              </w:rPr>
            </w:pPr>
            <w:r w:rsidRPr="00336E61">
              <w:t>ODC, MG</w:t>
            </w:r>
          </w:p>
        </w:tc>
        <w:tc>
          <w:tcPr>
            <w:tcW w:w="1685" w:type="dxa"/>
            <w:tcBorders>
              <w:bottom w:val="single" w:sz="8" w:space="0" w:color="000000"/>
              <w:right w:val="single" w:sz="8" w:space="0" w:color="000000"/>
            </w:tcBorders>
            <w:tcMar>
              <w:top w:w="100" w:type="dxa"/>
              <w:left w:w="100" w:type="dxa"/>
              <w:bottom w:w="100" w:type="dxa"/>
              <w:right w:w="100" w:type="dxa"/>
            </w:tcMar>
            <w:vAlign w:val="bottom"/>
          </w:tcPr>
          <w:p w14:paraId="60D92FCE" w14:textId="2C81E9FC" w:rsidR="00616B71" w:rsidRPr="00336E61" w:rsidRDefault="00616B71" w:rsidP="003F04E9">
            <w:pPr>
              <w:rPr>
                <w:color w:val="FF0000"/>
              </w:rPr>
            </w:pPr>
            <w:r w:rsidRPr="00336E61">
              <w:t>1.00</w:t>
            </w:r>
          </w:p>
        </w:tc>
        <w:tc>
          <w:tcPr>
            <w:tcW w:w="1585" w:type="dxa"/>
            <w:tcBorders>
              <w:bottom w:val="single" w:sz="8" w:space="0" w:color="000000"/>
              <w:right w:val="single" w:sz="8" w:space="0" w:color="000000"/>
            </w:tcBorders>
            <w:tcMar>
              <w:top w:w="100" w:type="dxa"/>
              <w:left w:w="100" w:type="dxa"/>
              <w:bottom w:w="100" w:type="dxa"/>
              <w:right w:w="100" w:type="dxa"/>
            </w:tcMar>
            <w:vAlign w:val="bottom"/>
          </w:tcPr>
          <w:p w14:paraId="070BDEA3" w14:textId="30E02C80" w:rsidR="00616B71" w:rsidRPr="00336E61" w:rsidRDefault="00616B71" w:rsidP="003F04E9">
            <w:pPr>
              <w:rPr>
                <w:color w:val="FF0000"/>
              </w:rPr>
            </w:pPr>
            <w:r w:rsidRPr="00336E61">
              <w:t>0.70</w:t>
            </w:r>
          </w:p>
        </w:tc>
      </w:tr>
      <w:tr w:rsidR="00616B71" w:rsidRPr="00336E61" w14:paraId="4877C35D" w14:textId="77777777" w:rsidTr="00011C3A">
        <w:trPr>
          <w:trHeight w:val="510"/>
          <w:jc w:val="center"/>
        </w:trPr>
        <w:tc>
          <w:tcPr>
            <w:tcW w:w="1340"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61FD70B" w14:textId="6B7C8E80" w:rsidR="00616B71" w:rsidRPr="00336E61" w:rsidRDefault="00616B71" w:rsidP="003F04E9">
            <w:pPr>
              <w:rPr>
                <w:color w:val="FF0000"/>
              </w:rPr>
            </w:pPr>
            <w:r w:rsidRPr="00336E61">
              <w:t>Mature RNA</w:t>
            </w:r>
          </w:p>
        </w:tc>
        <w:tc>
          <w:tcPr>
            <w:tcW w:w="2185" w:type="dxa"/>
            <w:tcBorders>
              <w:bottom w:val="single" w:sz="8" w:space="0" w:color="000000"/>
              <w:right w:val="single" w:sz="8" w:space="0" w:color="000000"/>
            </w:tcBorders>
            <w:tcMar>
              <w:top w:w="100" w:type="dxa"/>
              <w:left w:w="100" w:type="dxa"/>
              <w:bottom w:w="100" w:type="dxa"/>
              <w:right w:w="100" w:type="dxa"/>
            </w:tcMar>
            <w:vAlign w:val="bottom"/>
          </w:tcPr>
          <w:p w14:paraId="6E89A16D" w14:textId="04882A98" w:rsidR="00616B71" w:rsidRPr="00336E61" w:rsidRDefault="00616B71" w:rsidP="003F04E9">
            <w:pPr>
              <w:rPr>
                <w:color w:val="FF0000"/>
              </w:rPr>
            </w:pPr>
            <w:r w:rsidRPr="00336E61">
              <w:t>ODC</w:t>
            </w:r>
          </w:p>
        </w:tc>
        <w:tc>
          <w:tcPr>
            <w:tcW w:w="1685" w:type="dxa"/>
            <w:tcBorders>
              <w:bottom w:val="single" w:sz="8" w:space="0" w:color="000000"/>
              <w:right w:val="single" w:sz="8" w:space="0" w:color="000000"/>
            </w:tcBorders>
            <w:tcMar>
              <w:top w:w="100" w:type="dxa"/>
              <w:left w:w="100" w:type="dxa"/>
              <w:bottom w:w="100" w:type="dxa"/>
              <w:right w:w="100" w:type="dxa"/>
            </w:tcMar>
            <w:vAlign w:val="bottom"/>
          </w:tcPr>
          <w:p w14:paraId="3102CA09" w14:textId="2895D8E1" w:rsidR="00616B71" w:rsidRPr="00336E61" w:rsidRDefault="00616B71" w:rsidP="003F04E9">
            <w:pPr>
              <w:rPr>
                <w:color w:val="FF0000"/>
              </w:rPr>
            </w:pPr>
            <w:r w:rsidRPr="00336E61">
              <w:t>1.00</w:t>
            </w:r>
          </w:p>
        </w:tc>
        <w:tc>
          <w:tcPr>
            <w:tcW w:w="1585" w:type="dxa"/>
            <w:tcBorders>
              <w:bottom w:val="single" w:sz="8" w:space="0" w:color="000000"/>
              <w:right w:val="single" w:sz="8" w:space="0" w:color="000000"/>
            </w:tcBorders>
            <w:tcMar>
              <w:top w:w="100" w:type="dxa"/>
              <w:left w:w="100" w:type="dxa"/>
              <w:bottom w:w="100" w:type="dxa"/>
              <w:right w:w="100" w:type="dxa"/>
            </w:tcMar>
            <w:vAlign w:val="bottom"/>
          </w:tcPr>
          <w:p w14:paraId="530D836D" w14:textId="07C12653" w:rsidR="00616B71" w:rsidRPr="00336E61" w:rsidRDefault="00616B71" w:rsidP="003F04E9">
            <w:pPr>
              <w:rPr>
                <w:color w:val="FF0000"/>
              </w:rPr>
            </w:pPr>
            <w:r w:rsidRPr="00336E61">
              <w:t>0.70</w:t>
            </w:r>
          </w:p>
        </w:tc>
      </w:tr>
      <w:tr w:rsidR="00616B71" w:rsidRPr="00336E61" w14:paraId="21B83388" w14:textId="77777777" w:rsidTr="00011C3A">
        <w:trPr>
          <w:trHeight w:val="510"/>
          <w:jc w:val="center"/>
        </w:trPr>
        <w:tc>
          <w:tcPr>
            <w:tcW w:w="1340" w:type="dxa"/>
            <w:tcBorders>
              <w:left w:val="single" w:sz="8" w:space="0" w:color="000000"/>
              <w:right w:val="single" w:sz="8" w:space="0" w:color="000000"/>
            </w:tcBorders>
            <w:tcMar>
              <w:top w:w="100" w:type="dxa"/>
              <w:left w:w="100" w:type="dxa"/>
              <w:bottom w:w="100" w:type="dxa"/>
              <w:right w:w="100" w:type="dxa"/>
            </w:tcMar>
            <w:vAlign w:val="bottom"/>
          </w:tcPr>
          <w:p w14:paraId="358EADAA" w14:textId="38F0F65E" w:rsidR="00616B71" w:rsidRPr="00336E61" w:rsidRDefault="00616B71" w:rsidP="003F04E9">
            <w:pPr>
              <w:rPr>
                <w:color w:val="FF0000"/>
              </w:rPr>
            </w:pPr>
            <w:r w:rsidRPr="00336E61">
              <w:t>Primary RNA</w:t>
            </w:r>
          </w:p>
        </w:tc>
        <w:tc>
          <w:tcPr>
            <w:tcW w:w="2185" w:type="dxa"/>
            <w:tcBorders>
              <w:right w:val="single" w:sz="8" w:space="0" w:color="000000"/>
            </w:tcBorders>
            <w:tcMar>
              <w:top w:w="100" w:type="dxa"/>
              <w:left w:w="100" w:type="dxa"/>
              <w:bottom w:w="100" w:type="dxa"/>
              <w:right w:w="100" w:type="dxa"/>
            </w:tcMar>
            <w:vAlign w:val="bottom"/>
          </w:tcPr>
          <w:p w14:paraId="3DA9154B" w14:textId="16730989" w:rsidR="00616B71" w:rsidRPr="00336E61" w:rsidRDefault="00616B71" w:rsidP="003F04E9">
            <w:pPr>
              <w:rPr>
                <w:color w:val="FF0000"/>
              </w:rPr>
            </w:pPr>
            <w:r w:rsidRPr="00336E61">
              <w:t>AST, MG</w:t>
            </w:r>
          </w:p>
        </w:tc>
        <w:tc>
          <w:tcPr>
            <w:tcW w:w="1685" w:type="dxa"/>
            <w:tcBorders>
              <w:right w:val="single" w:sz="8" w:space="0" w:color="000000"/>
            </w:tcBorders>
            <w:tcMar>
              <w:top w:w="100" w:type="dxa"/>
              <w:left w:w="100" w:type="dxa"/>
              <w:bottom w:w="100" w:type="dxa"/>
              <w:right w:w="100" w:type="dxa"/>
            </w:tcMar>
            <w:vAlign w:val="bottom"/>
          </w:tcPr>
          <w:p w14:paraId="1AA2C37A" w14:textId="2C20A8B2" w:rsidR="00616B71" w:rsidRPr="00336E61" w:rsidRDefault="00616B71" w:rsidP="003F04E9">
            <w:pPr>
              <w:rPr>
                <w:color w:val="FF0000"/>
              </w:rPr>
            </w:pPr>
            <w:r w:rsidRPr="00336E61">
              <w:t>0.96</w:t>
            </w:r>
          </w:p>
        </w:tc>
        <w:tc>
          <w:tcPr>
            <w:tcW w:w="1585" w:type="dxa"/>
            <w:tcBorders>
              <w:right w:val="single" w:sz="8" w:space="0" w:color="000000"/>
            </w:tcBorders>
            <w:tcMar>
              <w:top w:w="100" w:type="dxa"/>
              <w:left w:w="100" w:type="dxa"/>
              <w:bottom w:w="100" w:type="dxa"/>
              <w:right w:w="100" w:type="dxa"/>
            </w:tcMar>
            <w:vAlign w:val="bottom"/>
          </w:tcPr>
          <w:p w14:paraId="7131E201" w14:textId="6D319D62" w:rsidR="00616B71" w:rsidRPr="00336E61" w:rsidRDefault="00616B71" w:rsidP="003F04E9">
            <w:pPr>
              <w:rPr>
                <w:color w:val="FF0000"/>
              </w:rPr>
            </w:pPr>
            <w:r w:rsidRPr="00336E61">
              <w:t>0.74</w:t>
            </w:r>
          </w:p>
        </w:tc>
      </w:tr>
      <w:tr w:rsidR="00616B71" w:rsidRPr="00336E61" w14:paraId="244D138B" w14:textId="77777777" w:rsidTr="00011C3A">
        <w:trPr>
          <w:trHeight w:val="510"/>
          <w:jc w:val="center"/>
        </w:trPr>
        <w:tc>
          <w:tcPr>
            <w:tcW w:w="1340" w:type="dxa"/>
            <w:tcBorders>
              <w:left w:val="single" w:sz="8" w:space="0" w:color="000000"/>
              <w:right w:val="single" w:sz="8" w:space="0" w:color="000000"/>
            </w:tcBorders>
            <w:tcMar>
              <w:top w:w="100" w:type="dxa"/>
              <w:left w:w="100" w:type="dxa"/>
              <w:bottom w:w="100" w:type="dxa"/>
              <w:right w:w="100" w:type="dxa"/>
            </w:tcMar>
            <w:vAlign w:val="bottom"/>
          </w:tcPr>
          <w:p w14:paraId="42FDB8C2" w14:textId="0BE438B2" w:rsidR="00616B71" w:rsidRPr="00336E61" w:rsidRDefault="00616B71" w:rsidP="003F04E9">
            <w:r w:rsidRPr="00336E61">
              <w:t>Primary RNA</w:t>
            </w:r>
          </w:p>
        </w:tc>
        <w:tc>
          <w:tcPr>
            <w:tcW w:w="2185" w:type="dxa"/>
            <w:tcBorders>
              <w:right w:val="single" w:sz="8" w:space="0" w:color="000000"/>
            </w:tcBorders>
            <w:tcMar>
              <w:top w:w="100" w:type="dxa"/>
              <w:left w:w="100" w:type="dxa"/>
              <w:bottom w:w="100" w:type="dxa"/>
              <w:right w:w="100" w:type="dxa"/>
            </w:tcMar>
            <w:vAlign w:val="bottom"/>
          </w:tcPr>
          <w:p w14:paraId="1AA5CE0F" w14:textId="6CE8A615" w:rsidR="00616B71" w:rsidRPr="00336E61" w:rsidRDefault="00616B71" w:rsidP="003F04E9">
            <w:r w:rsidRPr="00336E61">
              <w:t>AST, ODC, MG</w:t>
            </w:r>
          </w:p>
        </w:tc>
        <w:tc>
          <w:tcPr>
            <w:tcW w:w="1685" w:type="dxa"/>
            <w:tcBorders>
              <w:right w:val="single" w:sz="8" w:space="0" w:color="000000"/>
            </w:tcBorders>
            <w:tcMar>
              <w:top w:w="100" w:type="dxa"/>
              <w:left w:w="100" w:type="dxa"/>
              <w:bottom w:w="100" w:type="dxa"/>
              <w:right w:w="100" w:type="dxa"/>
            </w:tcMar>
            <w:vAlign w:val="bottom"/>
          </w:tcPr>
          <w:p w14:paraId="65DED849" w14:textId="738CF1E3" w:rsidR="00616B71" w:rsidRPr="00336E61" w:rsidRDefault="00616B71" w:rsidP="003F04E9">
            <w:r w:rsidRPr="00336E61">
              <w:t>0.99</w:t>
            </w:r>
          </w:p>
        </w:tc>
        <w:tc>
          <w:tcPr>
            <w:tcW w:w="1585" w:type="dxa"/>
            <w:tcBorders>
              <w:right w:val="single" w:sz="8" w:space="0" w:color="000000"/>
            </w:tcBorders>
            <w:tcMar>
              <w:top w:w="100" w:type="dxa"/>
              <w:left w:w="100" w:type="dxa"/>
              <w:bottom w:w="100" w:type="dxa"/>
              <w:right w:w="100" w:type="dxa"/>
            </w:tcMar>
            <w:vAlign w:val="bottom"/>
          </w:tcPr>
          <w:p w14:paraId="311C4342" w14:textId="096F6111" w:rsidR="00616B71" w:rsidRPr="00336E61" w:rsidRDefault="00616B71" w:rsidP="003F04E9">
            <w:r w:rsidRPr="00336E61">
              <w:t>0.74</w:t>
            </w:r>
          </w:p>
        </w:tc>
      </w:tr>
      <w:tr w:rsidR="00616B71" w:rsidRPr="00336E61" w14:paraId="7C454515" w14:textId="77777777" w:rsidTr="00011C3A">
        <w:trPr>
          <w:trHeight w:val="510"/>
          <w:jc w:val="center"/>
        </w:trPr>
        <w:tc>
          <w:tcPr>
            <w:tcW w:w="1340" w:type="dxa"/>
            <w:tcBorders>
              <w:left w:val="single" w:sz="8" w:space="0" w:color="000000"/>
              <w:right w:val="single" w:sz="8" w:space="0" w:color="000000"/>
            </w:tcBorders>
            <w:tcMar>
              <w:top w:w="100" w:type="dxa"/>
              <w:left w:w="100" w:type="dxa"/>
              <w:bottom w:w="100" w:type="dxa"/>
              <w:right w:w="100" w:type="dxa"/>
            </w:tcMar>
            <w:vAlign w:val="bottom"/>
          </w:tcPr>
          <w:p w14:paraId="3BF389CC" w14:textId="37B7B1B6" w:rsidR="00616B71" w:rsidRPr="00336E61" w:rsidRDefault="00616B71" w:rsidP="003F04E9">
            <w:r w:rsidRPr="00336E61">
              <w:t>Primary RNA</w:t>
            </w:r>
          </w:p>
        </w:tc>
        <w:tc>
          <w:tcPr>
            <w:tcW w:w="2185" w:type="dxa"/>
            <w:tcBorders>
              <w:right w:val="single" w:sz="8" w:space="0" w:color="000000"/>
            </w:tcBorders>
            <w:tcMar>
              <w:top w:w="100" w:type="dxa"/>
              <w:left w:w="100" w:type="dxa"/>
              <w:bottom w:w="100" w:type="dxa"/>
              <w:right w:w="100" w:type="dxa"/>
            </w:tcMar>
            <w:vAlign w:val="bottom"/>
          </w:tcPr>
          <w:p w14:paraId="08FA29D5" w14:textId="557BA05C" w:rsidR="00616B71" w:rsidRPr="00336E61" w:rsidRDefault="00616B71" w:rsidP="003F04E9">
            <w:r w:rsidRPr="00336E61">
              <w:t>AST, ODC</w:t>
            </w:r>
          </w:p>
        </w:tc>
        <w:tc>
          <w:tcPr>
            <w:tcW w:w="1685" w:type="dxa"/>
            <w:tcBorders>
              <w:right w:val="single" w:sz="8" w:space="0" w:color="000000"/>
            </w:tcBorders>
            <w:tcMar>
              <w:top w:w="100" w:type="dxa"/>
              <w:left w:w="100" w:type="dxa"/>
              <w:bottom w:w="100" w:type="dxa"/>
              <w:right w:w="100" w:type="dxa"/>
            </w:tcMar>
            <w:vAlign w:val="bottom"/>
          </w:tcPr>
          <w:p w14:paraId="0023983D" w14:textId="2D123CE6" w:rsidR="00616B71" w:rsidRPr="00336E61" w:rsidRDefault="00616B71" w:rsidP="003F04E9">
            <w:r w:rsidRPr="00336E61">
              <w:t>1.00</w:t>
            </w:r>
          </w:p>
        </w:tc>
        <w:tc>
          <w:tcPr>
            <w:tcW w:w="1585" w:type="dxa"/>
            <w:tcBorders>
              <w:right w:val="single" w:sz="8" w:space="0" w:color="000000"/>
            </w:tcBorders>
            <w:tcMar>
              <w:top w:w="100" w:type="dxa"/>
              <w:left w:w="100" w:type="dxa"/>
              <w:bottom w:w="100" w:type="dxa"/>
              <w:right w:w="100" w:type="dxa"/>
            </w:tcMar>
            <w:vAlign w:val="bottom"/>
          </w:tcPr>
          <w:p w14:paraId="7094170D" w14:textId="1CBF0D96" w:rsidR="00616B71" w:rsidRPr="00336E61" w:rsidRDefault="00616B71" w:rsidP="003F04E9">
            <w:r w:rsidRPr="00336E61">
              <w:t>0.74</w:t>
            </w:r>
          </w:p>
        </w:tc>
      </w:tr>
      <w:tr w:rsidR="00616B71" w:rsidRPr="00336E61" w14:paraId="08FF4E24" w14:textId="77777777" w:rsidTr="00011C3A">
        <w:trPr>
          <w:trHeight w:val="510"/>
          <w:jc w:val="center"/>
        </w:trPr>
        <w:tc>
          <w:tcPr>
            <w:tcW w:w="1340" w:type="dxa"/>
            <w:tcBorders>
              <w:left w:val="single" w:sz="8" w:space="0" w:color="000000"/>
              <w:right w:val="single" w:sz="8" w:space="0" w:color="000000"/>
            </w:tcBorders>
            <w:tcMar>
              <w:top w:w="100" w:type="dxa"/>
              <w:left w:w="100" w:type="dxa"/>
              <w:bottom w:w="100" w:type="dxa"/>
              <w:right w:w="100" w:type="dxa"/>
            </w:tcMar>
            <w:vAlign w:val="bottom"/>
          </w:tcPr>
          <w:p w14:paraId="08782C58" w14:textId="05469B79" w:rsidR="00616B71" w:rsidRPr="00336E61" w:rsidRDefault="00616B71" w:rsidP="003F04E9">
            <w:r w:rsidRPr="00336E61">
              <w:t>Primary RNA</w:t>
            </w:r>
          </w:p>
        </w:tc>
        <w:tc>
          <w:tcPr>
            <w:tcW w:w="2185" w:type="dxa"/>
            <w:tcBorders>
              <w:right w:val="single" w:sz="8" w:space="0" w:color="000000"/>
            </w:tcBorders>
            <w:tcMar>
              <w:top w:w="100" w:type="dxa"/>
              <w:left w:w="100" w:type="dxa"/>
              <w:bottom w:w="100" w:type="dxa"/>
              <w:right w:w="100" w:type="dxa"/>
            </w:tcMar>
            <w:vAlign w:val="bottom"/>
          </w:tcPr>
          <w:p w14:paraId="0549ED3C" w14:textId="701BA708" w:rsidR="00616B71" w:rsidRPr="00336E61" w:rsidRDefault="00616B71" w:rsidP="003F04E9">
            <w:r w:rsidRPr="00336E61">
              <w:t>AST</w:t>
            </w:r>
          </w:p>
        </w:tc>
        <w:tc>
          <w:tcPr>
            <w:tcW w:w="1685" w:type="dxa"/>
            <w:tcBorders>
              <w:right w:val="single" w:sz="8" w:space="0" w:color="000000"/>
            </w:tcBorders>
            <w:tcMar>
              <w:top w:w="100" w:type="dxa"/>
              <w:left w:w="100" w:type="dxa"/>
              <w:bottom w:w="100" w:type="dxa"/>
              <w:right w:w="100" w:type="dxa"/>
            </w:tcMar>
            <w:vAlign w:val="bottom"/>
          </w:tcPr>
          <w:p w14:paraId="001ED24B" w14:textId="12798492" w:rsidR="00616B71" w:rsidRPr="00336E61" w:rsidRDefault="00616B71" w:rsidP="003F04E9">
            <w:r w:rsidRPr="00336E61">
              <w:t>0.82</w:t>
            </w:r>
          </w:p>
        </w:tc>
        <w:tc>
          <w:tcPr>
            <w:tcW w:w="1585" w:type="dxa"/>
            <w:tcBorders>
              <w:right w:val="single" w:sz="8" w:space="0" w:color="000000"/>
            </w:tcBorders>
            <w:tcMar>
              <w:top w:w="100" w:type="dxa"/>
              <w:left w:w="100" w:type="dxa"/>
              <w:bottom w:w="100" w:type="dxa"/>
              <w:right w:w="100" w:type="dxa"/>
            </w:tcMar>
            <w:vAlign w:val="bottom"/>
          </w:tcPr>
          <w:p w14:paraId="39764344" w14:textId="4F25A35D" w:rsidR="00616B71" w:rsidRPr="00336E61" w:rsidRDefault="00616B71" w:rsidP="003F04E9">
            <w:r w:rsidRPr="00336E61">
              <w:t>0.74</w:t>
            </w:r>
          </w:p>
        </w:tc>
      </w:tr>
      <w:tr w:rsidR="00616B71" w:rsidRPr="00336E61" w14:paraId="0E112CC5" w14:textId="77777777" w:rsidTr="00011C3A">
        <w:trPr>
          <w:trHeight w:val="510"/>
          <w:jc w:val="center"/>
        </w:trPr>
        <w:tc>
          <w:tcPr>
            <w:tcW w:w="1340" w:type="dxa"/>
            <w:tcBorders>
              <w:left w:val="single" w:sz="8" w:space="0" w:color="000000"/>
              <w:right w:val="single" w:sz="8" w:space="0" w:color="000000"/>
            </w:tcBorders>
            <w:tcMar>
              <w:top w:w="100" w:type="dxa"/>
              <w:left w:w="100" w:type="dxa"/>
              <w:bottom w:w="100" w:type="dxa"/>
              <w:right w:w="100" w:type="dxa"/>
            </w:tcMar>
            <w:vAlign w:val="bottom"/>
          </w:tcPr>
          <w:p w14:paraId="4565730D" w14:textId="77BF559F" w:rsidR="00616B71" w:rsidRPr="00336E61" w:rsidRDefault="00616B71" w:rsidP="003F04E9">
            <w:r w:rsidRPr="00336E61">
              <w:t>Primary RNA</w:t>
            </w:r>
          </w:p>
        </w:tc>
        <w:tc>
          <w:tcPr>
            <w:tcW w:w="2185" w:type="dxa"/>
            <w:tcBorders>
              <w:right w:val="single" w:sz="8" w:space="0" w:color="000000"/>
            </w:tcBorders>
            <w:tcMar>
              <w:top w:w="100" w:type="dxa"/>
              <w:left w:w="100" w:type="dxa"/>
              <w:bottom w:w="100" w:type="dxa"/>
              <w:right w:w="100" w:type="dxa"/>
            </w:tcMar>
            <w:vAlign w:val="bottom"/>
          </w:tcPr>
          <w:p w14:paraId="5FFB877F" w14:textId="21BF6F64" w:rsidR="00616B71" w:rsidRPr="00336E61" w:rsidRDefault="00616B71" w:rsidP="003F04E9">
            <w:r w:rsidRPr="00336E61">
              <w:t>MG</w:t>
            </w:r>
          </w:p>
        </w:tc>
        <w:tc>
          <w:tcPr>
            <w:tcW w:w="1685" w:type="dxa"/>
            <w:tcBorders>
              <w:right w:val="single" w:sz="8" w:space="0" w:color="000000"/>
            </w:tcBorders>
            <w:tcMar>
              <w:top w:w="100" w:type="dxa"/>
              <w:left w:w="100" w:type="dxa"/>
              <w:bottom w:w="100" w:type="dxa"/>
              <w:right w:w="100" w:type="dxa"/>
            </w:tcMar>
            <w:vAlign w:val="bottom"/>
          </w:tcPr>
          <w:p w14:paraId="4F8A01CE" w14:textId="3A01AD22" w:rsidR="00616B71" w:rsidRPr="00336E61" w:rsidRDefault="00616B71" w:rsidP="003F04E9">
            <w:r w:rsidRPr="00336E61">
              <w:t>0.96</w:t>
            </w:r>
          </w:p>
        </w:tc>
        <w:tc>
          <w:tcPr>
            <w:tcW w:w="1585" w:type="dxa"/>
            <w:tcBorders>
              <w:right w:val="single" w:sz="8" w:space="0" w:color="000000"/>
            </w:tcBorders>
            <w:tcMar>
              <w:top w:w="100" w:type="dxa"/>
              <w:left w:w="100" w:type="dxa"/>
              <w:bottom w:w="100" w:type="dxa"/>
              <w:right w:w="100" w:type="dxa"/>
            </w:tcMar>
            <w:vAlign w:val="bottom"/>
          </w:tcPr>
          <w:p w14:paraId="7C742089" w14:textId="76F9182D" w:rsidR="00616B71" w:rsidRPr="00336E61" w:rsidRDefault="00616B71" w:rsidP="003F04E9">
            <w:r w:rsidRPr="00336E61">
              <w:t>0.74</w:t>
            </w:r>
          </w:p>
        </w:tc>
      </w:tr>
      <w:tr w:rsidR="00616B71" w:rsidRPr="00336E61" w14:paraId="010863E9" w14:textId="77777777" w:rsidTr="00011C3A">
        <w:trPr>
          <w:trHeight w:val="510"/>
          <w:jc w:val="center"/>
        </w:trPr>
        <w:tc>
          <w:tcPr>
            <w:tcW w:w="1340" w:type="dxa"/>
            <w:tcBorders>
              <w:left w:val="single" w:sz="8" w:space="0" w:color="000000"/>
              <w:right w:val="single" w:sz="8" w:space="0" w:color="000000"/>
            </w:tcBorders>
            <w:tcMar>
              <w:top w:w="100" w:type="dxa"/>
              <w:left w:w="100" w:type="dxa"/>
              <w:bottom w:w="100" w:type="dxa"/>
              <w:right w:w="100" w:type="dxa"/>
            </w:tcMar>
            <w:vAlign w:val="bottom"/>
          </w:tcPr>
          <w:p w14:paraId="43EF44ED" w14:textId="14A8F52F" w:rsidR="00616B71" w:rsidRPr="00336E61" w:rsidRDefault="00616B71" w:rsidP="003F04E9">
            <w:r w:rsidRPr="00336E61">
              <w:t>Primary RNA</w:t>
            </w:r>
          </w:p>
        </w:tc>
        <w:tc>
          <w:tcPr>
            <w:tcW w:w="2185" w:type="dxa"/>
            <w:tcBorders>
              <w:right w:val="single" w:sz="8" w:space="0" w:color="000000"/>
            </w:tcBorders>
            <w:tcMar>
              <w:top w:w="100" w:type="dxa"/>
              <w:left w:w="100" w:type="dxa"/>
              <w:bottom w:w="100" w:type="dxa"/>
              <w:right w:w="100" w:type="dxa"/>
            </w:tcMar>
            <w:vAlign w:val="bottom"/>
          </w:tcPr>
          <w:p w14:paraId="4D341D40" w14:textId="21786579" w:rsidR="00616B71" w:rsidRPr="00336E61" w:rsidRDefault="00616B71" w:rsidP="003F04E9">
            <w:r w:rsidRPr="00336E61">
              <w:t>Neuronal, AST, MG</w:t>
            </w:r>
          </w:p>
        </w:tc>
        <w:tc>
          <w:tcPr>
            <w:tcW w:w="1685" w:type="dxa"/>
            <w:tcBorders>
              <w:right w:val="single" w:sz="8" w:space="0" w:color="000000"/>
            </w:tcBorders>
            <w:tcMar>
              <w:top w:w="100" w:type="dxa"/>
              <w:left w:w="100" w:type="dxa"/>
              <w:bottom w:w="100" w:type="dxa"/>
              <w:right w:w="100" w:type="dxa"/>
            </w:tcMar>
            <w:vAlign w:val="bottom"/>
          </w:tcPr>
          <w:p w14:paraId="63530254" w14:textId="1003EB1C" w:rsidR="00616B71" w:rsidRPr="00336E61" w:rsidRDefault="00616B71" w:rsidP="003F04E9">
            <w:r w:rsidRPr="00336E61">
              <w:t>0.99</w:t>
            </w:r>
          </w:p>
        </w:tc>
        <w:tc>
          <w:tcPr>
            <w:tcW w:w="1585" w:type="dxa"/>
            <w:tcBorders>
              <w:right w:val="single" w:sz="8" w:space="0" w:color="000000"/>
            </w:tcBorders>
            <w:tcMar>
              <w:top w:w="100" w:type="dxa"/>
              <w:left w:w="100" w:type="dxa"/>
              <w:bottom w:w="100" w:type="dxa"/>
              <w:right w:w="100" w:type="dxa"/>
            </w:tcMar>
            <w:vAlign w:val="bottom"/>
          </w:tcPr>
          <w:p w14:paraId="028D47CE" w14:textId="3EB407A8" w:rsidR="00616B71" w:rsidRPr="00336E61" w:rsidRDefault="00616B71" w:rsidP="003F04E9">
            <w:r w:rsidRPr="00336E61">
              <w:t>0.74</w:t>
            </w:r>
          </w:p>
        </w:tc>
      </w:tr>
      <w:tr w:rsidR="00616B71" w:rsidRPr="00336E61" w14:paraId="25B503F2" w14:textId="77777777" w:rsidTr="00011C3A">
        <w:trPr>
          <w:trHeight w:val="510"/>
          <w:jc w:val="center"/>
        </w:trPr>
        <w:tc>
          <w:tcPr>
            <w:tcW w:w="1340" w:type="dxa"/>
            <w:tcBorders>
              <w:left w:val="single" w:sz="8" w:space="0" w:color="000000"/>
              <w:right w:val="single" w:sz="8" w:space="0" w:color="000000"/>
            </w:tcBorders>
            <w:tcMar>
              <w:top w:w="100" w:type="dxa"/>
              <w:left w:w="100" w:type="dxa"/>
              <w:bottom w:w="100" w:type="dxa"/>
              <w:right w:w="100" w:type="dxa"/>
            </w:tcMar>
            <w:vAlign w:val="bottom"/>
          </w:tcPr>
          <w:p w14:paraId="39ED8C5B" w14:textId="7C9D3BAB" w:rsidR="00616B71" w:rsidRPr="00336E61" w:rsidRDefault="00616B71" w:rsidP="003F04E9">
            <w:r w:rsidRPr="00336E61">
              <w:t>Primary RNA</w:t>
            </w:r>
          </w:p>
        </w:tc>
        <w:tc>
          <w:tcPr>
            <w:tcW w:w="2185" w:type="dxa"/>
            <w:tcBorders>
              <w:right w:val="single" w:sz="8" w:space="0" w:color="000000"/>
            </w:tcBorders>
            <w:tcMar>
              <w:top w:w="100" w:type="dxa"/>
              <w:left w:w="100" w:type="dxa"/>
              <w:bottom w:w="100" w:type="dxa"/>
              <w:right w:w="100" w:type="dxa"/>
            </w:tcMar>
            <w:vAlign w:val="bottom"/>
          </w:tcPr>
          <w:p w14:paraId="692E5E0F" w14:textId="22B04E40" w:rsidR="00616B71" w:rsidRPr="00336E61" w:rsidRDefault="00616B71" w:rsidP="003F04E9">
            <w:r w:rsidRPr="00336E61">
              <w:t>Neuronal, AST</w:t>
            </w:r>
          </w:p>
        </w:tc>
        <w:tc>
          <w:tcPr>
            <w:tcW w:w="1685" w:type="dxa"/>
            <w:tcBorders>
              <w:right w:val="single" w:sz="8" w:space="0" w:color="000000"/>
            </w:tcBorders>
            <w:tcMar>
              <w:top w:w="100" w:type="dxa"/>
              <w:left w:w="100" w:type="dxa"/>
              <w:bottom w:w="100" w:type="dxa"/>
              <w:right w:w="100" w:type="dxa"/>
            </w:tcMar>
            <w:vAlign w:val="bottom"/>
          </w:tcPr>
          <w:p w14:paraId="32DB5ED6" w14:textId="5A8B625E" w:rsidR="00616B71" w:rsidRPr="00336E61" w:rsidRDefault="00616B71" w:rsidP="003F04E9">
            <w:r w:rsidRPr="00336E61">
              <w:t>0.99</w:t>
            </w:r>
          </w:p>
        </w:tc>
        <w:tc>
          <w:tcPr>
            <w:tcW w:w="1585" w:type="dxa"/>
            <w:tcBorders>
              <w:right w:val="single" w:sz="8" w:space="0" w:color="000000"/>
            </w:tcBorders>
            <w:tcMar>
              <w:top w:w="100" w:type="dxa"/>
              <w:left w:w="100" w:type="dxa"/>
              <w:bottom w:w="100" w:type="dxa"/>
              <w:right w:w="100" w:type="dxa"/>
            </w:tcMar>
            <w:vAlign w:val="bottom"/>
          </w:tcPr>
          <w:p w14:paraId="24D1F51C" w14:textId="13E5B68E" w:rsidR="00616B71" w:rsidRPr="00336E61" w:rsidRDefault="00616B71" w:rsidP="003F04E9">
            <w:r w:rsidRPr="00336E61">
              <w:t>0.74</w:t>
            </w:r>
          </w:p>
        </w:tc>
      </w:tr>
      <w:tr w:rsidR="00616B71" w:rsidRPr="00336E61" w14:paraId="1E3B951B" w14:textId="77777777" w:rsidTr="00011C3A">
        <w:trPr>
          <w:trHeight w:val="510"/>
          <w:jc w:val="center"/>
        </w:trPr>
        <w:tc>
          <w:tcPr>
            <w:tcW w:w="1340" w:type="dxa"/>
            <w:tcBorders>
              <w:left w:val="single" w:sz="8" w:space="0" w:color="000000"/>
              <w:right w:val="single" w:sz="8" w:space="0" w:color="000000"/>
            </w:tcBorders>
            <w:tcMar>
              <w:top w:w="100" w:type="dxa"/>
              <w:left w:w="100" w:type="dxa"/>
              <w:bottom w:w="100" w:type="dxa"/>
              <w:right w:w="100" w:type="dxa"/>
            </w:tcMar>
            <w:vAlign w:val="bottom"/>
          </w:tcPr>
          <w:p w14:paraId="2C652D69" w14:textId="02D36772" w:rsidR="00616B71" w:rsidRPr="00336E61" w:rsidRDefault="00616B71" w:rsidP="003F04E9">
            <w:r w:rsidRPr="00336E61">
              <w:t>Primary RNA</w:t>
            </w:r>
          </w:p>
        </w:tc>
        <w:tc>
          <w:tcPr>
            <w:tcW w:w="2185" w:type="dxa"/>
            <w:tcBorders>
              <w:right w:val="single" w:sz="8" w:space="0" w:color="000000"/>
            </w:tcBorders>
            <w:tcMar>
              <w:top w:w="100" w:type="dxa"/>
              <w:left w:w="100" w:type="dxa"/>
              <w:bottom w:w="100" w:type="dxa"/>
              <w:right w:w="100" w:type="dxa"/>
            </w:tcMar>
            <w:vAlign w:val="bottom"/>
          </w:tcPr>
          <w:p w14:paraId="408BEE76" w14:textId="039250B3" w:rsidR="00616B71" w:rsidRPr="00336E61" w:rsidRDefault="00616B71" w:rsidP="003F04E9">
            <w:r w:rsidRPr="00336E61">
              <w:t>Neuronal, MG</w:t>
            </w:r>
          </w:p>
        </w:tc>
        <w:tc>
          <w:tcPr>
            <w:tcW w:w="1685" w:type="dxa"/>
            <w:tcBorders>
              <w:right w:val="single" w:sz="8" w:space="0" w:color="000000"/>
            </w:tcBorders>
            <w:tcMar>
              <w:top w:w="100" w:type="dxa"/>
              <w:left w:w="100" w:type="dxa"/>
              <w:bottom w:w="100" w:type="dxa"/>
              <w:right w:w="100" w:type="dxa"/>
            </w:tcMar>
            <w:vAlign w:val="bottom"/>
          </w:tcPr>
          <w:p w14:paraId="5347EC20" w14:textId="56B2B4AD" w:rsidR="00616B71" w:rsidRPr="00336E61" w:rsidRDefault="00616B71" w:rsidP="003F04E9">
            <w:r w:rsidRPr="00336E61">
              <w:t>1.00</w:t>
            </w:r>
          </w:p>
        </w:tc>
        <w:tc>
          <w:tcPr>
            <w:tcW w:w="1585" w:type="dxa"/>
            <w:tcBorders>
              <w:right w:val="single" w:sz="8" w:space="0" w:color="000000"/>
            </w:tcBorders>
            <w:tcMar>
              <w:top w:w="100" w:type="dxa"/>
              <w:left w:w="100" w:type="dxa"/>
              <w:bottom w:w="100" w:type="dxa"/>
              <w:right w:w="100" w:type="dxa"/>
            </w:tcMar>
            <w:vAlign w:val="bottom"/>
          </w:tcPr>
          <w:p w14:paraId="093A5781" w14:textId="07545DE5" w:rsidR="00616B71" w:rsidRPr="00336E61" w:rsidRDefault="00616B71" w:rsidP="003F04E9">
            <w:r w:rsidRPr="00336E61">
              <w:t>0.74</w:t>
            </w:r>
          </w:p>
        </w:tc>
      </w:tr>
      <w:tr w:rsidR="00616B71" w:rsidRPr="00336E61" w14:paraId="7508D236" w14:textId="77777777" w:rsidTr="00011C3A">
        <w:trPr>
          <w:trHeight w:val="510"/>
          <w:jc w:val="center"/>
        </w:trPr>
        <w:tc>
          <w:tcPr>
            <w:tcW w:w="1340" w:type="dxa"/>
            <w:tcBorders>
              <w:left w:val="single" w:sz="8" w:space="0" w:color="000000"/>
              <w:right w:val="single" w:sz="8" w:space="0" w:color="000000"/>
            </w:tcBorders>
            <w:tcMar>
              <w:top w:w="100" w:type="dxa"/>
              <w:left w:w="100" w:type="dxa"/>
              <w:bottom w:w="100" w:type="dxa"/>
              <w:right w:w="100" w:type="dxa"/>
            </w:tcMar>
            <w:vAlign w:val="bottom"/>
          </w:tcPr>
          <w:p w14:paraId="6ED3EAD9" w14:textId="6470B701" w:rsidR="00616B71" w:rsidRPr="00336E61" w:rsidRDefault="00616B71" w:rsidP="003F04E9">
            <w:r w:rsidRPr="00336E61">
              <w:t>Primary RNA</w:t>
            </w:r>
          </w:p>
        </w:tc>
        <w:tc>
          <w:tcPr>
            <w:tcW w:w="2185" w:type="dxa"/>
            <w:tcBorders>
              <w:right w:val="single" w:sz="8" w:space="0" w:color="000000"/>
            </w:tcBorders>
            <w:tcMar>
              <w:top w:w="100" w:type="dxa"/>
              <w:left w:w="100" w:type="dxa"/>
              <w:bottom w:w="100" w:type="dxa"/>
              <w:right w:w="100" w:type="dxa"/>
            </w:tcMar>
            <w:vAlign w:val="bottom"/>
          </w:tcPr>
          <w:p w14:paraId="52E56FF5" w14:textId="7C95C6F6" w:rsidR="00616B71" w:rsidRPr="00336E61" w:rsidRDefault="00616B71" w:rsidP="003F04E9">
            <w:r w:rsidRPr="00336E61">
              <w:t>Neuronal, ODC, MG</w:t>
            </w:r>
          </w:p>
        </w:tc>
        <w:tc>
          <w:tcPr>
            <w:tcW w:w="1685" w:type="dxa"/>
            <w:tcBorders>
              <w:right w:val="single" w:sz="8" w:space="0" w:color="000000"/>
            </w:tcBorders>
            <w:tcMar>
              <w:top w:w="100" w:type="dxa"/>
              <w:left w:w="100" w:type="dxa"/>
              <w:bottom w:w="100" w:type="dxa"/>
              <w:right w:w="100" w:type="dxa"/>
            </w:tcMar>
            <w:vAlign w:val="bottom"/>
          </w:tcPr>
          <w:p w14:paraId="4704DDD9" w14:textId="7F75ECFF" w:rsidR="00616B71" w:rsidRPr="00336E61" w:rsidRDefault="00616B71" w:rsidP="003F04E9">
            <w:r w:rsidRPr="00336E61">
              <w:t>0.99</w:t>
            </w:r>
          </w:p>
        </w:tc>
        <w:tc>
          <w:tcPr>
            <w:tcW w:w="1585" w:type="dxa"/>
            <w:tcBorders>
              <w:right w:val="single" w:sz="8" w:space="0" w:color="000000"/>
            </w:tcBorders>
            <w:tcMar>
              <w:top w:w="100" w:type="dxa"/>
              <w:left w:w="100" w:type="dxa"/>
              <w:bottom w:w="100" w:type="dxa"/>
              <w:right w:w="100" w:type="dxa"/>
            </w:tcMar>
            <w:vAlign w:val="bottom"/>
          </w:tcPr>
          <w:p w14:paraId="20BFB17D" w14:textId="4BA12AAB" w:rsidR="00616B71" w:rsidRPr="00336E61" w:rsidRDefault="00616B71" w:rsidP="003F04E9">
            <w:r w:rsidRPr="00336E61">
              <w:t>0.74</w:t>
            </w:r>
          </w:p>
        </w:tc>
      </w:tr>
      <w:tr w:rsidR="00616B71" w:rsidRPr="00336E61" w14:paraId="2D06E62B" w14:textId="77777777" w:rsidTr="00011C3A">
        <w:trPr>
          <w:trHeight w:val="510"/>
          <w:jc w:val="center"/>
        </w:trPr>
        <w:tc>
          <w:tcPr>
            <w:tcW w:w="1340" w:type="dxa"/>
            <w:tcBorders>
              <w:left w:val="single" w:sz="8" w:space="0" w:color="000000"/>
              <w:right w:val="single" w:sz="8" w:space="0" w:color="000000"/>
            </w:tcBorders>
            <w:tcMar>
              <w:top w:w="100" w:type="dxa"/>
              <w:left w:w="100" w:type="dxa"/>
              <w:bottom w:w="100" w:type="dxa"/>
              <w:right w:w="100" w:type="dxa"/>
            </w:tcMar>
            <w:vAlign w:val="bottom"/>
          </w:tcPr>
          <w:p w14:paraId="6E755E98" w14:textId="61B07DE8" w:rsidR="00616B71" w:rsidRPr="00336E61" w:rsidRDefault="00616B71" w:rsidP="003F04E9">
            <w:r w:rsidRPr="00336E61">
              <w:t>Primary RNA</w:t>
            </w:r>
          </w:p>
        </w:tc>
        <w:tc>
          <w:tcPr>
            <w:tcW w:w="2185" w:type="dxa"/>
            <w:tcBorders>
              <w:right w:val="single" w:sz="8" w:space="0" w:color="000000"/>
            </w:tcBorders>
            <w:tcMar>
              <w:top w:w="100" w:type="dxa"/>
              <w:left w:w="100" w:type="dxa"/>
              <w:bottom w:w="100" w:type="dxa"/>
              <w:right w:w="100" w:type="dxa"/>
            </w:tcMar>
            <w:vAlign w:val="bottom"/>
          </w:tcPr>
          <w:p w14:paraId="27BAEC86" w14:textId="54BD7312" w:rsidR="00616B71" w:rsidRPr="00336E61" w:rsidRDefault="00616B71" w:rsidP="003F04E9">
            <w:r w:rsidRPr="00336E61">
              <w:t>Neuronal, ODC</w:t>
            </w:r>
          </w:p>
        </w:tc>
        <w:tc>
          <w:tcPr>
            <w:tcW w:w="1685" w:type="dxa"/>
            <w:tcBorders>
              <w:right w:val="single" w:sz="8" w:space="0" w:color="000000"/>
            </w:tcBorders>
            <w:tcMar>
              <w:top w:w="100" w:type="dxa"/>
              <w:left w:w="100" w:type="dxa"/>
              <w:bottom w:w="100" w:type="dxa"/>
              <w:right w:w="100" w:type="dxa"/>
            </w:tcMar>
            <w:vAlign w:val="bottom"/>
          </w:tcPr>
          <w:p w14:paraId="49109B88" w14:textId="74182BEC" w:rsidR="00616B71" w:rsidRPr="00336E61" w:rsidRDefault="00616B71" w:rsidP="003F04E9">
            <w:r w:rsidRPr="00336E61">
              <w:t>1.00</w:t>
            </w:r>
          </w:p>
        </w:tc>
        <w:tc>
          <w:tcPr>
            <w:tcW w:w="1585" w:type="dxa"/>
            <w:tcBorders>
              <w:right w:val="single" w:sz="8" w:space="0" w:color="000000"/>
            </w:tcBorders>
            <w:tcMar>
              <w:top w:w="100" w:type="dxa"/>
              <w:left w:w="100" w:type="dxa"/>
              <w:bottom w:w="100" w:type="dxa"/>
              <w:right w:w="100" w:type="dxa"/>
            </w:tcMar>
            <w:vAlign w:val="bottom"/>
          </w:tcPr>
          <w:p w14:paraId="1D2B9BDB" w14:textId="3BB6FDF8" w:rsidR="00616B71" w:rsidRPr="00336E61" w:rsidRDefault="00616B71" w:rsidP="003F04E9">
            <w:r w:rsidRPr="00336E61">
              <w:t>0.74</w:t>
            </w:r>
          </w:p>
        </w:tc>
      </w:tr>
      <w:tr w:rsidR="00616B71" w:rsidRPr="00336E61" w14:paraId="56748696" w14:textId="77777777" w:rsidTr="00011C3A">
        <w:trPr>
          <w:trHeight w:val="510"/>
          <w:jc w:val="center"/>
        </w:trPr>
        <w:tc>
          <w:tcPr>
            <w:tcW w:w="1340" w:type="dxa"/>
            <w:tcBorders>
              <w:left w:val="single" w:sz="8" w:space="0" w:color="000000"/>
              <w:right w:val="single" w:sz="8" w:space="0" w:color="000000"/>
            </w:tcBorders>
            <w:tcMar>
              <w:top w:w="100" w:type="dxa"/>
              <w:left w:w="100" w:type="dxa"/>
              <w:bottom w:w="100" w:type="dxa"/>
              <w:right w:w="100" w:type="dxa"/>
            </w:tcMar>
            <w:vAlign w:val="bottom"/>
          </w:tcPr>
          <w:p w14:paraId="7CB8CFA4" w14:textId="260FCC56" w:rsidR="00616B71" w:rsidRPr="00336E61" w:rsidRDefault="00616B71" w:rsidP="003F04E9">
            <w:r w:rsidRPr="00336E61">
              <w:lastRenderedPageBreak/>
              <w:t>Primary RNA</w:t>
            </w:r>
          </w:p>
        </w:tc>
        <w:tc>
          <w:tcPr>
            <w:tcW w:w="2185" w:type="dxa"/>
            <w:tcBorders>
              <w:right w:val="single" w:sz="8" w:space="0" w:color="000000"/>
            </w:tcBorders>
            <w:tcMar>
              <w:top w:w="100" w:type="dxa"/>
              <w:left w:w="100" w:type="dxa"/>
              <w:bottom w:w="100" w:type="dxa"/>
              <w:right w:w="100" w:type="dxa"/>
            </w:tcMar>
            <w:vAlign w:val="bottom"/>
          </w:tcPr>
          <w:p w14:paraId="5902C67B" w14:textId="0283EE72" w:rsidR="00616B71" w:rsidRPr="00336E61" w:rsidRDefault="00616B71" w:rsidP="003F04E9">
            <w:r w:rsidRPr="00336E61">
              <w:t>ODC, MG</w:t>
            </w:r>
          </w:p>
        </w:tc>
        <w:tc>
          <w:tcPr>
            <w:tcW w:w="1685" w:type="dxa"/>
            <w:tcBorders>
              <w:right w:val="single" w:sz="8" w:space="0" w:color="000000"/>
            </w:tcBorders>
            <w:tcMar>
              <w:top w:w="100" w:type="dxa"/>
              <w:left w:w="100" w:type="dxa"/>
              <w:bottom w:w="100" w:type="dxa"/>
              <w:right w:w="100" w:type="dxa"/>
            </w:tcMar>
            <w:vAlign w:val="bottom"/>
          </w:tcPr>
          <w:p w14:paraId="5A8538EB" w14:textId="54FC2B7B" w:rsidR="00616B71" w:rsidRPr="00336E61" w:rsidRDefault="00616B71" w:rsidP="003F04E9">
            <w:r w:rsidRPr="00336E61">
              <w:t>1.00</w:t>
            </w:r>
          </w:p>
        </w:tc>
        <w:tc>
          <w:tcPr>
            <w:tcW w:w="1585" w:type="dxa"/>
            <w:tcBorders>
              <w:right w:val="single" w:sz="8" w:space="0" w:color="000000"/>
            </w:tcBorders>
            <w:tcMar>
              <w:top w:w="100" w:type="dxa"/>
              <w:left w:w="100" w:type="dxa"/>
              <w:bottom w:w="100" w:type="dxa"/>
              <w:right w:w="100" w:type="dxa"/>
            </w:tcMar>
            <w:vAlign w:val="bottom"/>
          </w:tcPr>
          <w:p w14:paraId="43E58037" w14:textId="1799D272" w:rsidR="00616B71" w:rsidRPr="00336E61" w:rsidRDefault="00616B71" w:rsidP="003F04E9">
            <w:r w:rsidRPr="00336E61">
              <w:t>0.74</w:t>
            </w:r>
          </w:p>
        </w:tc>
      </w:tr>
      <w:tr w:rsidR="00616B71" w:rsidRPr="00336E61" w14:paraId="7DA69DEF" w14:textId="77777777" w:rsidTr="00011C3A">
        <w:trPr>
          <w:trHeight w:val="510"/>
          <w:jc w:val="center"/>
        </w:trPr>
        <w:tc>
          <w:tcPr>
            <w:tcW w:w="1340" w:type="dxa"/>
            <w:tcBorders>
              <w:left w:val="single" w:sz="8" w:space="0" w:color="000000"/>
              <w:right w:val="single" w:sz="8" w:space="0" w:color="000000"/>
            </w:tcBorders>
            <w:tcMar>
              <w:top w:w="100" w:type="dxa"/>
              <w:left w:w="100" w:type="dxa"/>
              <w:bottom w:w="100" w:type="dxa"/>
              <w:right w:w="100" w:type="dxa"/>
            </w:tcMar>
            <w:vAlign w:val="bottom"/>
          </w:tcPr>
          <w:p w14:paraId="4F5C02B5" w14:textId="284F51AE" w:rsidR="00616B71" w:rsidRPr="00336E61" w:rsidRDefault="00616B71" w:rsidP="003F04E9">
            <w:r w:rsidRPr="00336E61">
              <w:t>Primary RNA</w:t>
            </w:r>
          </w:p>
        </w:tc>
        <w:tc>
          <w:tcPr>
            <w:tcW w:w="2185" w:type="dxa"/>
            <w:tcBorders>
              <w:right w:val="single" w:sz="8" w:space="0" w:color="000000"/>
            </w:tcBorders>
            <w:tcMar>
              <w:top w:w="100" w:type="dxa"/>
              <w:left w:w="100" w:type="dxa"/>
              <w:bottom w:w="100" w:type="dxa"/>
              <w:right w:w="100" w:type="dxa"/>
            </w:tcMar>
            <w:vAlign w:val="bottom"/>
          </w:tcPr>
          <w:p w14:paraId="17E0A7E8" w14:textId="61B141B3" w:rsidR="00616B71" w:rsidRPr="00336E61" w:rsidRDefault="00616B71" w:rsidP="003F04E9">
            <w:r w:rsidRPr="00336E61">
              <w:t>ODC</w:t>
            </w:r>
          </w:p>
        </w:tc>
        <w:tc>
          <w:tcPr>
            <w:tcW w:w="1685" w:type="dxa"/>
            <w:tcBorders>
              <w:right w:val="single" w:sz="8" w:space="0" w:color="000000"/>
            </w:tcBorders>
            <w:tcMar>
              <w:top w:w="100" w:type="dxa"/>
              <w:left w:w="100" w:type="dxa"/>
              <w:bottom w:w="100" w:type="dxa"/>
              <w:right w:w="100" w:type="dxa"/>
            </w:tcMar>
            <w:vAlign w:val="bottom"/>
          </w:tcPr>
          <w:p w14:paraId="20963411" w14:textId="6FD4F273" w:rsidR="00616B71" w:rsidRPr="00336E61" w:rsidRDefault="00616B71" w:rsidP="003F04E9">
            <w:r w:rsidRPr="00336E61">
              <w:t>1.00</w:t>
            </w:r>
          </w:p>
        </w:tc>
        <w:tc>
          <w:tcPr>
            <w:tcW w:w="1585" w:type="dxa"/>
            <w:tcBorders>
              <w:right w:val="single" w:sz="8" w:space="0" w:color="000000"/>
            </w:tcBorders>
            <w:tcMar>
              <w:top w:w="100" w:type="dxa"/>
              <w:left w:w="100" w:type="dxa"/>
              <w:bottom w:w="100" w:type="dxa"/>
              <w:right w:w="100" w:type="dxa"/>
            </w:tcMar>
            <w:vAlign w:val="bottom"/>
          </w:tcPr>
          <w:p w14:paraId="3D584046" w14:textId="050B1D17" w:rsidR="00616B71" w:rsidRPr="00336E61" w:rsidRDefault="00616B71" w:rsidP="003F04E9">
            <w:r w:rsidRPr="00336E61">
              <w:t>0.74</w:t>
            </w:r>
          </w:p>
        </w:tc>
      </w:tr>
      <w:tr w:rsidR="00616B71" w:rsidRPr="00336E61" w14:paraId="7AB2A8A6" w14:textId="77777777" w:rsidTr="00011C3A">
        <w:trPr>
          <w:trHeight w:val="510"/>
          <w:jc w:val="center"/>
        </w:trPr>
        <w:tc>
          <w:tcPr>
            <w:tcW w:w="1340" w:type="dxa"/>
            <w:tcBorders>
              <w:left w:val="single" w:sz="8" w:space="0" w:color="000000"/>
              <w:right w:val="single" w:sz="8" w:space="0" w:color="000000"/>
            </w:tcBorders>
            <w:tcMar>
              <w:top w:w="100" w:type="dxa"/>
              <w:left w:w="100" w:type="dxa"/>
              <w:bottom w:w="100" w:type="dxa"/>
              <w:right w:w="100" w:type="dxa"/>
            </w:tcMar>
            <w:vAlign w:val="bottom"/>
          </w:tcPr>
          <w:p w14:paraId="7C05D83A" w14:textId="218E5FDB" w:rsidR="00616B71" w:rsidRPr="00336E61" w:rsidRDefault="00616B71" w:rsidP="003F04E9">
            <w:r w:rsidRPr="00336E61">
              <w:t>Protein</w:t>
            </w:r>
          </w:p>
        </w:tc>
        <w:tc>
          <w:tcPr>
            <w:tcW w:w="2185" w:type="dxa"/>
            <w:tcBorders>
              <w:right w:val="single" w:sz="8" w:space="0" w:color="000000"/>
            </w:tcBorders>
            <w:tcMar>
              <w:top w:w="100" w:type="dxa"/>
              <w:left w:w="100" w:type="dxa"/>
              <w:bottom w:w="100" w:type="dxa"/>
              <w:right w:w="100" w:type="dxa"/>
            </w:tcMar>
            <w:vAlign w:val="bottom"/>
          </w:tcPr>
          <w:p w14:paraId="07451366" w14:textId="15D609B0" w:rsidR="00616B71" w:rsidRPr="00336E61" w:rsidRDefault="00616B71" w:rsidP="003F04E9">
            <w:r w:rsidRPr="00336E61">
              <w:t>AST, MG</w:t>
            </w:r>
          </w:p>
        </w:tc>
        <w:tc>
          <w:tcPr>
            <w:tcW w:w="1685" w:type="dxa"/>
            <w:tcBorders>
              <w:right w:val="single" w:sz="8" w:space="0" w:color="000000"/>
            </w:tcBorders>
            <w:tcMar>
              <w:top w:w="100" w:type="dxa"/>
              <w:left w:w="100" w:type="dxa"/>
              <w:bottom w:w="100" w:type="dxa"/>
              <w:right w:w="100" w:type="dxa"/>
            </w:tcMar>
            <w:vAlign w:val="bottom"/>
          </w:tcPr>
          <w:p w14:paraId="0005D9F2" w14:textId="29FA3C55" w:rsidR="00616B71" w:rsidRPr="00336E61" w:rsidRDefault="00616B71" w:rsidP="003F04E9">
            <w:r w:rsidRPr="00336E61">
              <w:t>0.98</w:t>
            </w:r>
          </w:p>
        </w:tc>
        <w:tc>
          <w:tcPr>
            <w:tcW w:w="1585" w:type="dxa"/>
            <w:tcBorders>
              <w:right w:val="single" w:sz="8" w:space="0" w:color="000000"/>
            </w:tcBorders>
            <w:tcMar>
              <w:top w:w="100" w:type="dxa"/>
              <w:left w:w="100" w:type="dxa"/>
              <w:bottom w:w="100" w:type="dxa"/>
              <w:right w:w="100" w:type="dxa"/>
            </w:tcMar>
            <w:vAlign w:val="bottom"/>
          </w:tcPr>
          <w:p w14:paraId="7B86BAA1" w14:textId="3321B0B2" w:rsidR="00616B71" w:rsidRPr="00336E61" w:rsidRDefault="00616B71" w:rsidP="003F04E9">
            <w:r w:rsidRPr="00336E61">
              <w:t>0.61</w:t>
            </w:r>
          </w:p>
        </w:tc>
      </w:tr>
      <w:tr w:rsidR="00616B71" w:rsidRPr="00336E61" w14:paraId="7D544CDE" w14:textId="77777777" w:rsidTr="00011C3A">
        <w:trPr>
          <w:trHeight w:val="510"/>
          <w:jc w:val="center"/>
        </w:trPr>
        <w:tc>
          <w:tcPr>
            <w:tcW w:w="1340" w:type="dxa"/>
            <w:tcBorders>
              <w:left w:val="single" w:sz="8" w:space="0" w:color="000000"/>
              <w:right w:val="single" w:sz="8" w:space="0" w:color="000000"/>
            </w:tcBorders>
            <w:tcMar>
              <w:top w:w="100" w:type="dxa"/>
              <w:left w:w="100" w:type="dxa"/>
              <w:bottom w:w="100" w:type="dxa"/>
              <w:right w:w="100" w:type="dxa"/>
            </w:tcMar>
            <w:vAlign w:val="bottom"/>
          </w:tcPr>
          <w:p w14:paraId="32FCE12A" w14:textId="28DA5A86" w:rsidR="00616B71" w:rsidRPr="00336E61" w:rsidRDefault="00616B71" w:rsidP="003F04E9">
            <w:r w:rsidRPr="00336E61">
              <w:t>Protein</w:t>
            </w:r>
          </w:p>
        </w:tc>
        <w:tc>
          <w:tcPr>
            <w:tcW w:w="2185" w:type="dxa"/>
            <w:tcBorders>
              <w:right w:val="single" w:sz="8" w:space="0" w:color="000000"/>
            </w:tcBorders>
            <w:tcMar>
              <w:top w:w="100" w:type="dxa"/>
              <w:left w:w="100" w:type="dxa"/>
              <w:bottom w:w="100" w:type="dxa"/>
              <w:right w:w="100" w:type="dxa"/>
            </w:tcMar>
            <w:vAlign w:val="bottom"/>
          </w:tcPr>
          <w:p w14:paraId="2A56E1A6" w14:textId="42FE11A6" w:rsidR="00616B71" w:rsidRPr="00336E61" w:rsidRDefault="00616B71" w:rsidP="003F04E9">
            <w:r w:rsidRPr="00336E61">
              <w:t>AST, ODC, MG</w:t>
            </w:r>
          </w:p>
        </w:tc>
        <w:tc>
          <w:tcPr>
            <w:tcW w:w="1685" w:type="dxa"/>
            <w:tcBorders>
              <w:right w:val="single" w:sz="8" w:space="0" w:color="000000"/>
            </w:tcBorders>
            <w:tcMar>
              <w:top w:w="100" w:type="dxa"/>
              <w:left w:w="100" w:type="dxa"/>
              <w:bottom w:w="100" w:type="dxa"/>
              <w:right w:w="100" w:type="dxa"/>
            </w:tcMar>
            <w:vAlign w:val="bottom"/>
          </w:tcPr>
          <w:p w14:paraId="621B6B87" w14:textId="6DC9F855" w:rsidR="00616B71" w:rsidRPr="00336E61" w:rsidRDefault="00616B71" w:rsidP="003F04E9">
            <w:r w:rsidRPr="00336E61">
              <w:t>0.97</w:t>
            </w:r>
          </w:p>
        </w:tc>
        <w:tc>
          <w:tcPr>
            <w:tcW w:w="1585" w:type="dxa"/>
            <w:tcBorders>
              <w:right w:val="single" w:sz="8" w:space="0" w:color="000000"/>
            </w:tcBorders>
            <w:tcMar>
              <w:top w:w="100" w:type="dxa"/>
              <w:left w:w="100" w:type="dxa"/>
              <w:bottom w:w="100" w:type="dxa"/>
              <w:right w:w="100" w:type="dxa"/>
            </w:tcMar>
            <w:vAlign w:val="bottom"/>
          </w:tcPr>
          <w:p w14:paraId="50F90C28" w14:textId="1C76E023" w:rsidR="00616B71" w:rsidRPr="00336E61" w:rsidRDefault="00616B71" w:rsidP="003F04E9">
            <w:r w:rsidRPr="00336E61">
              <w:t>0.61</w:t>
            </w:r>
          </w:p>
        </w:tc>
      </w:tr>
      <w:tr w:rsidR="00616B71" w:rsidRPr="00336E61" w14:paraId="1BA92504" w14:textId="77777777" w:rsidTr="00011C3A">
        <w:trPr>
          <w:trHeight w:val="510"/>
          <w:jc w:val="center"/>
        </w:trPr>
        <w:tc>
          <w:tcPr>
            <w:tcW w:w="1340" w:type="dxa"/>
            <w:tcBorders>
              <w:left w:val="single" w:sz="8" w:space="0" w:color="000000"/>
              <w:right w:val="single" w:sz="8" w:space="0" w:color="000000"/>
            </w:tcBorders>
            <w:tcMar>
              <w:top w:w="100" w:type="dxa"/>
              <w:left w:w="100" w:type="dxa"/>
              <w:bottom w:w="100" w:type="dxa"/>
              <w:right w:w="100" w:type="dxa"/>
            </w:tcMar>
            <w:vAlign w:val="bottom"/>
          </w:tcPr>
          <w:p w14:paraId="703715B4" w14:textId="5AC74A9B" w:rsidR="00616B71" w:rsidRPr="00336E61" w:rsidRDefault="00616B71" w:rsidP="003F04E9">
            <w:r w:rsidRPr="00336E61">
              <w:t>Protein</w:t>
            </w:r>
          </w:p>
        </w:tc>
        <w:tc>
          <w:tcPr>
            <w:tcW w:w="2185" w:type="dxa"/>
            <w:tcBorders>
              <w:right w:val="single" w:sz="8" w:space="0" w:color="000000"/>
            </w:tcBorders>
            <w:tcMar>
              <w:top w:w="100" w:type="dxa"/>
              <w:left w:w="100" w:type="dxa"/>
              <w:bottom w:w="100" w:type="dxa"/>
              <w:right w:w="100" w:type="dxa"/>
            </w:tcMar>
            <w:vAlign w:val="bottom"/>
          </w:tcPr>
          <w:p w14:paraId="0C489653" w14:textId="70801EA1" w:rsidR="00616B71" w:rsidRPr="00336E61" w:rsidRDefault="00616B71" w:rsidP="003F04E9">
            <w:r w:rsidRPr="00336E61">
              <w:t>AST, ODC</w:t>
            </w:r>
          </w:p>
        </w:tc>
        <w:tc>
          <w:tcPr>
            <w:tcW w:w="1685" w:type="dxa"/>
            <w:tcBorders>
              <w:right w:val="single" w:sz="8" w:space="0" w:color="000000"/>
            </w:tcBorders>
            <w:tcMar>
              <w:top w:w="100" w:type="dxa"/>
              <w:left w:w="100" w:type="dxa"/>
              <w:bottom w:w="100" w:type="dxa"/>
              <w:right w:w="100" w:type="dxa"/>
            </w:tcMar>
            <w:vAlign w:val="bottom"/>
          </w:tcPr>
          <w:p w14:paraId="57BBB243" w14:textId="44F99EE1" w:rsidR="00616B71" w:rsidRPr="00336E61" w:rsidRDefault="00616B71" w:rsidP="003F04E9">
            <w:r w:rsidRPr="00336E61">
              <w:t>0.98</w:t>
            </w:r>
          </w:p>
        </w:tc>
        <w:tc>
          <w:tcPr>
            <w:tcW w:w="1585" w:type="dxa"/>
            <w:tcBorders>
              <w:right w:val="single" w:sz="8" w:space="0" w:color="000000"/>
            </w:tcBorders>
            <w:tcMar>
              <w:top w:w="100" w:type="dxa"/>
              <w:left w:w="100" w:type="dxa"/>
              <w:bottom w:w="100" w:type="dxa"/>
              <w:right w:w="100" w:type="dxa"/>
            </w:tcMar>
            <w:vAlign w:val="bottom"/>
          </w:tcPr>
          <w:p w14:paraId="56B29273" w14:textId="370BC7E3" w:rsidR="00616B71" w:rsidRPr="00336E61" w:rsidRDefault="00616B71" w:rsidP="003F04E9">
            <w:r w:rsidRPr="00336E61">
              <w:t>0.61</w:t>
            </w:r>
          </w:p>
        </w:tc>
      </w:tr>
      <w:tr w:rsidR="00616B71" w:rsidRPr="00336E61" w14:paraId="58096998" w14:textId="77777777" w:rsidTr="00011C3A">
        <w:trPr>
          <w:trHeight w:val="510"/>
          <w:jc w:val="center"/>
        </w:trPr>
        <w:tc>
          <w:tcPr>
            <w:tcW w:w="1340" w:type="dxa"/>
            <w:tcBorders>
              <w:left w:val="single" w:sz="8" w:space="0" w:color="000000"/>
              <w:right w:val="single" w:sz="8" w:space="0" w:color="000000"/>
            </w:tcBorders>
            <w:tcMar>
              <w:top w:w="100" w:type="dxa"/>
              <w:left w:w="100" w:type="dxa"/>
              <w:bottom w:w="100" w:type="dxa"/>
              <w:right w:w="100" w:type="dxa"/>
            </w:tcMar>
            <w:vAlign w:val="bottom"/>
          </w:tcPr>
          <w:p w14:paraId="4E8F7D49" w14:textId="54291C67" w:rsidR="00616B71" w:rsidRPr="00336E61" w:rsidRDefault="00616B71" w:rsidP="003F04E9">
            <w:r w:rsidRPr="00336E61">
              <w:t>Protein</w:t>
            </w:r>
          </w:p>
        </w:tc>
        <w:tc>
          <w:tcPr>
            <w:tcW w:w="2185" w:type="dxa"/>
            <w:tcBorders>
              <w:right w:val="single" w:sz="8" w:space="0" w:color="000000"/>
            </w:tcBorders>
            <w:tcMar>
              <w:top w:w="100" w:type="dxa"/>
              <w:left w:w="100" w:type="dxa"/>
              <w:bottom w:w="100" w:type="dxa"/>
              <w:right w:w="100" w:type="dxa"/>
            </w:tcMar>
            <w:vAlign w:val="bottom"/>
          </w:tcPr>
          <w:p w14:paraId="71C6268B" w14:textId="7A2EAABF" w:rsidR="00616B71" w:rsidRPr="00336E61" w:rsidRDefault="00616B71" w:rsidP="003F04E9">
            <w:r w:rsidRPr="00336E61">
              <w:t>AST</w:t>
            </w:r>
          </w:p>
        </w:tc>
        <w:tc>
          <w:tcPr>
            <w:tcW w:w="1685" w:type="dxa"/>
            <w:tcBorders>
              <w:right w:val="single" w:sz="8" w:space="0" w:color="000000"/>
            </w:tcBorders>
            <w:tcMar>
              <w:top w:w="100" w:type="dxa"/>
              <w:left w:w="100" w:type="dxa"/>
              <w:bottom w:w="100" w:type="dxa"/>
              <w:right w:w="100" w:type="dxa"/>
            </w:tcMar>
            <w:vAlign w:val="bottom"/>
          </w:tcPr>
          <w:p w14:paraId="59C19835" w14:textId="5F9CE89E" w:rsidR="00616B71" w:rsidRPr="00336E61" w:rsidRDefault="00616B71" w:rsidP="003F04E9">
            <w:r w:rsidRPr="00336E61">
              <w:t>1.00</w:t>
            </w:r>
          </w:p>
        </w:tc>
        <w:tc>
          <w:tcPr>
            <w:tcW w:w="1585" w:type="dxa"/>
            <w:tcBorders>
              <w:right w:val="single" w:sz="8" w:space="0" w:color="000000"/>
            </w:tcBorders>
            <w:tcMar>
              <w:top w:w="100" w:type="dxa"/>
              <w:left w:w="100" w:type="dxa"/>
              <w:bottom w:w="100" w:type="dxa"/>
              <w:right w:w="100" w:type="dxa"/>
            </w:tcMar>
            <w:vAlign w:val="bottom"/>
          </w:tcPr>
          <w:p w14:paraId="72F910E0" w14:textId="67015042" w:rsidR="00616B71" w:rsidRPr="00336E61" w:rsidRDefault="00616B71" w:rsidP="003F04E9">
            <w:r w:rsidRPr="00336E61">
              <w:t>0.61</w:t>
            </w:r>
          </w:p>
        </w:tc>
      </w:tr>
      <w:tr w:rsidR="00616B71" w:rsidRPr="00336E61" w14:paraId="51C81D06" w14:textId="77777777" w:rsidTr="00011C3A">
        <w:trPr>
          <w:trHeight w:val="510"/>
          <w:jc w:val="center"/>
        </w:trPr>
        <w:tc>
          <w:tcPr>
            <w:tcW w:w="1340" w:type="dxa"/>
            <w:tcBorders>
              <w:left w:val="single" w:sz="8" w:space="0" w:color="000000"/>
              <w:right w:val="single" w:sz="8" w:space="0" w:color="000000"/>
            </w:tcBorders>
            <w:tcMar>
              <w:top w:w="100" w:type="dxa"/>
              <w:left w:w="100" w:type="dxa"/>
              <w:bottom w:w="100" w:type="dxa"/>
              <w:right w:w="100" w:type="dxa"/>
            </w:tcMar>
            <w:vAlign w:val="bottom"/>
          </w:tcPr>
          <w:p w14:paraId="5561E6F4" w14:textId="5DE77651" w:rsidR="00616B71" w:rsidRPr="00336E61" w:rsidRDefault="00616B71" w:rsidP="003F04E9">
            <w:r w:rsidRPr="00336E61">
              <w:t>Protein</w:t>
            </w:r>
          </w:p>
        </w:tc>
        <w:tc>
          <w:tcPr>
            <w:tcW w:w="2185" w:type="dxa"/>
            <w:tcBorders>
              <w:right w:val="single" w:sz="8" w:space="0" w:color="000000"/>
            </w:tcBorders>
            <w:tcMar>
              <w:top w:w="100" w:type="dxa"/>
              <w:left w:w="100" w:type="dxa"/>
              <w:bottom w:w="100" w:type="dxa"/>
              <w:right w:w="100" w:type="dxa"/>
            </w:tcMar>
            <w:vAlign w:val="bottom"/>
          </w:tcPr>
          <w:p w14:paraId="27E603F2" w14:textId="50AC44B3" w:rsidR="00616B71" w:rsidRPr="00336E61" w:rsidRDefault="00616B71" w:rsidP="003F04E9">
            <w:r w:rsidRPr="00336E61">
              <w:t>MG</w:t>
            </w:r>
          </w:p>
        </w:tc>
        <w:tc>
          <w:tcPr>
            <w:tcW w:w="1685" w:type="dxa"/>
            <w:tcBorders>
              <w:right w:val="single" w:sz="8" w:space="0" w:color="000000"/>
            </w:tcBorders>
            <w:tcMar>
              <w:top w:w="100" w:type="dxa"/>
              <w:left w:w="100" w:type="dxa"/>
              <w:bottom w:w="100" w:type="dxa"/>
              <w:right w:w="100" w:type="dxa"/>
            </w:tcMar>
            <w:vAlign w:val="bottom"/>
          </w:tcPr>
          <w:p w14:paraId="3E322492" w14:textId="203B57CD" w:rsidR="00616B71" w:rsidRPr="00336E61" w:rsidRDefault="00616B71" w:rsidP="003F04E9">
            <w:r w:rsidRPr="00336E61">
              <w:t>0.99</w:t>
            </w:r>
          </w:p>
        </w:tc>
        <w:tc>
          <w:tcPr>
            <w:tcW w:w="1585" w:type="dxa"/>
            <w:tcBorders>
              <w:right w:val="single" w:sz="8" w:space="0" w:color="000000"/>
            </w:tcBorders>
            <w:tcMar>
              <w:top w:w="100" w:type="dxa"/>
              <w:left w:w="100" w:type="dxa"/>
              <w:bottom w:w="100" w:type="dxa"/>
              <w:right w:w="100" w:type="dxa"/>
            </w:tcMar>
            <w:vAlign w:val="bottom"/>
          </w:tcPr>
          <w:p w14:paraId="24B1BDB9" w14:textId="76547FC9" w:rsidR="00616B71" w:rsidRPr="00336E61" w:rsidRDefault="00616B71" w:rsidP="003F04E9">
            <w:r w:rsidRPr="00336E61">
              <w:t>0.61</w:t>
            </w:r>
          </w:p>
        </w:tc>
      </w:tr>
      <w:tr w:rsidR="00616B71" w:rsidRPr="00336E61" w14:paraId="4C9A19B7" w14:textId="77777777" w:rsidTr="00011C3A">
        <w:trPr>
          <w:trHeight w:val="510"/>
          <w:jc w:val="center"/>
        </w:trPr>
        <w:tc>
          <w:tcPr>
            <w:tcW w:w="1340" w:type="dxa"/>
            <w:tcBorders>
              <w:left w:val="single" w:sz="8" w:space="0" w:color="000000"/>
              <w:right w:val="single" w:sz="8" w:space="0" w:color="000000"/>
            </w:tcBorders>
            <w:tcMar>
              <w:top w:w="100" w:type="dxa"/>
              <w:left w:w="100" w:type="dxa"/>
              <w:bottom w:w="100" w:type="dxa"/>
              <w:right w:w="100" w:type="dxa"/>
            </w:tcMar>
            <w:vAlign w:val="bottom"/>
          </w:tcPr>
          <w:p w14:paraId="669C28D8" w14:textId="6B465885" w:rsidR="00616B71" w:rsidRPr="00336E61" w:rsidRDefault="00616B71" w:rsidP="003F04E9">
            <w:r w:rsidRPr="00336E61">
              <w:t>Protein</w:t>
            </w:r>
          </w:p>
        </w:tc>
        <w:tc>
          <w:tcPr>
            <w:tcW w:w="2185" w:type="dxa"/>
            <w:tcBorders>
              <w:right w:val="single" w:sz="8" w:space="0" w:color="000000"/>
            </w:tcBorders>
            <w:tcMar>
              <w:top w:w="100" w:type="dxa"/>
              <w:left w:w="100" w:type="dxa"/>
              <w:bottom w:w="100" w:type="dxa"/>
              <w:right w:w="100" w:type="dxa"/>
            </w:tcMar>
            <w:vAlign w:val="bottom"/>
          </w:tcPr>
          <w:p w14:paraId="0FD7E57A" w14:textId="29FA755D" w:rsidR="00616B71" w:rsidRPr="00336E61" w:rsidRDefault="00616B71" w:rsidP="003F04E9">
            <w:r w:rsidRPr="00336E61">
              <w:t>Neuronal, AST, MG</w:t>
            </w:r>
          </w:p>
        </w:tc>
        <w:tc>
          <w:tcPr>
            <w:tcW w:w="1685" w:type="dxa"/>
            <w:tcBorders>
              <w:right w:val="single" w:sz="8" w:space="0" w:color="000000"/>
            </w:tcBorders>
            <w:tcMar>
              <w:top w:w="100" w:type="dxa"/>
              <w:left w:w="100" w:type="dxa"/>
              <w:bottom w:w="100" w:type="dxa"/>
              <w:right w:w="100" w:type="dxa"/>
            </w:tcMar>
            <w:vAlign w:val="bottom"/>
          </w:tcPr>
          <w:p w14:paraId="688B2839" w14:textId="11A0C8A5" w:rsidR="00616B71" w:rsidRPr="00336E61" w:rsidRDefault="00616B71" w:rsidP="003F04E9">
            <w:r w:rsidRPr="00336E61">
              <w:t>0.97</w:t>
            </w:r>
          </w:p>
        </w:tc>
        <w:tc>
          <w:tcPr>
            <w:tcW w:w="1585" w:type="dxa"/>
            <w:tcBorders>
              <w:right w:val="single" w:sz="8" w:space="0" w:color="000000"/>
            </w:tcBorders>
            <w:tcMar>
              <w:top w:w="100" w:type="dxa"/>
              <w:left w:w="100" w:type="dxa"/>
              <w:bottom w:w="100" w:type="dxa"/>
              <w:right w:w="100" w:type="dxa"/>
            </w:tcMar>
            <w:vAlign w:val="bottom"/>
          </w:tcPr>
          <w:p w14:paraId="3D9307AC" w14:textId="48022477" w:rsidR="00616B71" w:rsidRPr="00336E61" w:rsidRDefault="00616B71" w:rsidP="003F04E9">
            <w:r w:rsidRPr="00336E61">
              <w:t>0.61</w:t>
            </w:r>
          </w:p>
        </w:tc>
      </w:tr>
      <w:tr w:rsidR="00616B71" w:rsidRPr="00336E61" w14:paraId="0D7760B0" w14:textId="77777777" w:rsidTr="00011C3A">
        <w:trPr>
          <w:trHeight w:val="510"/>
          <w:jc w:val="center"/>
        </w:trPr>
        <w:tc>
          <w:tcPr>
            <w:tcW w:w="1340" w:type="dxa"/>
            <w:tcBorders>
              <w:left w:val="single" w:sz="8" w:space="0" w:color="000000"/>
              <w:right w:val="single" w:sz="8" w:space="0" w:color="000000"/>
            </w:tcBorders>
            <w:tcMar>
              <w:top w:w="100" w:type="dxa"/>
              <w:left w:w="100" w:type="dxa"/>
              <w:bottom w:w="100" w:type="dxa"/>
              <w:right w:w="100" w:type="dxa"/>
            </w:tcMar>
            <w:vAlign w:val="bottom"/>
          </w:tcPr>
          <w:p w14:paraId="0F7199D6" w14:textId="7FBEA0B2" w:rsidR="00616B71" w:rsidRPr="00336E61" w:rsidRDefault="00616B71" w:rsidP="003F04E9">
            <w:r w:rsidRPr="00336E61">
              <w:t>Protein</w:t>
            </w:r>
          </w:p>
        </w:tc>
        <w:tc>
          <w:tcPr>
            <w:tcW w:w="2185" w:type="dxa"/>
            <w:tcBorders>
              <w:right w:val="single" w:sz="8" w:space="0" w:color="000000"/>
            </w:tcBorders>
            <w:tcMar>
              <w:top w:w="100" w:type="dxa"/>
              <w:left w:w="100" w:type="dxa"/>
              <w:bottom w:w="100" w:type="dxa"/>
              <w:right w:w="100" w:type="dxa"/>
            </w:tcMar>
            <w:vAlign w:val="bottom"/>
          </w:tcPr>
          <w:p w14:paraId="14274F22" w14:textId="44BA5485" w:rsidR="00616B71" w:rsidRPr="00336E61" w:rsidRDefault="00616B71" w:rsidP="003F04E9">
            <w:r w:rsidRPr="00336E61">
              <w:t>Neuronal, AST, ODC</w:t>
            </w:r>
          </w:p>
        </w:tc>
        <w:tc>
          <w:tcPr>
            <w:tcW w:w="1685" w:type="dxa"/>
            <w:tcBorders>
              <w:right w:val="single" w:sz="8" w:space="0" w:color="000000"/>
            </w:tcBorders>
            <w:tcMar>
              <w:top w:w="100" w:type="dxa"/>
              <w:left w:w="100" w:type="dxa"/>
              <w:bottom w:w="100" w:type="dxa"/>
              <w:right w:w="100" w:type="dxa"/>
            </w:tcMar>
            <w:vAlign w:val="bottom"/>
          </w:tcPr>
          <w:p w14:paraId="43137B28" w14:textId="04EA587E" w:rsidR="00616B71" w:rsidRPr="00336E61" w:rsidRDefault="00616B71" w:rsidP="003F04E9">
            <w:r w:rsidRPr="00336E61">
              <w:t>0.97</w:t>
            </w:r>
          </w:p>
        </w:tc>
        <w:tc>
          <w:tcPr>
            <w:tcW w:w="1585" w:type="dxa"/>
            <w:tcBorders>
              <w:right w:val="single" w:sz="8" w:space="0" w:color="000000"/>
            </w:tcBorders>
            <w:tcMar>
              <w:top w:w="100" w:type="dxa"/>
              <w:left w:w="100" w:type="dxa"/>
              <w:bottom w:w="100" w:type="dxa"/>
              <w:right w:w="100" w:type="dxa"/>
            </w:tcMar>
            <w:vAlign w:val="bottom"/>
          </w:tcPr>
          <w:p w14:paraId="5D688306" w14:textId="2DC1351F" w:rsidR="00616B71" w:rsidRPr="00336E61" w:rsidRDefault="00616B71" w:rsidP="003F04E9">
            <w:r w:rsidRPr="00336E61">
              <w:t>0.61</w:t>
            </w:r>
          </w:p>
        </w:tc>
      </w:tr>
      <w:tr w:rsidR="00616B71" w:rsidRPr="00336E61" w14:paraId="4CC7D372" w14:textId="77777777" w:rsidTr="00011C3A">
        <w:trPr>
          <w:trHeight w:val="510"/>
          <w:jc w:val="center"/>
        </w:trPr>
        <w:tc>
          <w:tcPr>
            <w:tcW w:w="1340" w:type="dxa"/>
            <w:tcBorders>
              <w:left w:val="single" w:sz="8" w:space="0" w:color="000000"/>
              <w:right w:val="single" w:sz="8" w:space="0" w:color="000000"/>
            </w:tcBorders>
            <w:tcMar>
              <w:top w:w="100" w:type="dxa"/>
              <w:left w:w="100" w:type="dxa"/>
              <w:bottom w:w="100" w:type="dxa"/>
              <w:right w:w="100" w:type="dxa"/>
            </w:tcMar>
            <w:vAlign w:val="bottom"/>
          </w:tcPr>
          <w:p w14:paraId="5EACE790" w14:textId="216201ED" w:rsidR="00616B71" w:rsidRPr="00336E61" w:rsidRDefault="00616B71" w:rsidP="003F04E9">
            <w:r w:rsidRPr="00336E61">
              <w:t>Protein</w:t>
            </w:r>
          </w:p>
        </w:tc>
        <w:tc>
          <w:tcPr>
            <w:tcW w:w="2185" w:type="dxa"/>
            <w:tcBorders>
              <w:right w:val="single" w:sz="8" w:space="0" w:color="000000"/>
            </w:tcBorders>
            <w:tcMar>
              <w:top w:w="100" w:type="dxa"/>
              <w:left w:w="100" w:type="dxa"/>
              <w:bottom w:w="100" w:type="dxa"/>
              <w:right w:w="100" w:type="dxa"/>
            </w:tcMar>
            <w:vAlign w:val="bottom"/>
          </w:tcPr>
          <w:p w14:paraId="2A3C6BA9" w14:textId="76A298FD" w:rsidR="00616B71" w:rsidRPr="00336E61" w:rsidRDefault="00616B71" w:rsidP="003F04E9">
            <w:r w:rsidRPr="00336E61">
              <w:t>Neuronal, AST</w:t>
            </w:r>
          </w:p>
        </w:tc>
        <w:tc>
          <w:tcPr>
            <w:tcW w:w="1685" w:type="dxa"/>
            <w:tcBorders>
              <w:right w:val="single" w:sz="8" w:space="0" w:color="000000"/>
            </w:tcBorders>
            <w:tcMar>
              <w:top w:w="100" w:type="dxa"/>
              <w:left w:w="100" w:type="dxa"/>
              <w:bottom w:w="100" w:type="dxa"/>
              <w:right w:w="100" w:type="dxa"/>
            </w:tcMar>
            <w:vAlign w:val="bottom"/>
          </w:tcPr>
          <w:p w14:paraId="6AFAFEE5" w14:textId="2347630C" w:rsidR="00616B71" w:rsidRPr="00336E61" w:rsidRDefault="00616B71" w:rsidP="003F04E9">
            <w:r w:rsidRPr="00336E61">
              <w:t>0.98</w:t>
            </w:r>
          </w:p>
        </w:tc>
        <w:tc>
          <w:tcPr>
            <w:tcW w:w="1585" w:type="dxa"/>
            <w:tcBorders>
              <w:right w:val="single" w:sz="8" w:space="0" w:color="000000"/>
            </w:tcBorders>
            <w:tcMar>
              <w:top w:w="100" w:type="dxa"/>
              <w:left w:w="100" w:type="dxa"/>
              <w:bottom w:w="100" w:type="dxa"/>
              <w:right w:w="100" w:type="dxa"/>
            </w:tcMar>
            <w:vAlign w:val="bottom"/>
          </w:tcPr>
          <w:p w14:paraId="3A11827D" w14:textId="5A8E5FFD" w:rsidR="00616B71" w:rsidRPr="00336E61" w:rsidRDefault="00616B71" w:rsidP="003F04E9">
            <w:r w:rsidRPr="00336E61">
              <w:t>0.61</w:t>
            </w:r>
          </w:p>
        </w:tc>
      </w:tr>
      <w:tr w:rsidR="00616B71" w:rsidRPr="00336E61" w14:paraId="453218EB" w14:textId="77777777" w:rsidTr="00011C3A">
        <w:trPr>
          <w:trHeight w:val="510"/>
          <w:jc w:val="center"/>
        </w:trPr>
        <w:tc>
          <w:tcPr>
            <w:tcW w:w="1340" w:type="dxa"/>
            <w:tcBorders>
              <w:left w:val="single" w:sz="8" w:space="0" w:color="000000"/>
              <w:right w:val="single" w:sz="8" w:space="0" w:color="000000"/>
            </w:tcBorders>
            <w:tcMar>
              <w:top w:w="100" w:type="dxa"/>
              <w:left w:w="100" w:type="dxa"/>
              <w:bottom w:w="100" w:type="dxa"/>
              <w:right w:w="100" w:type="dxa"/>
            </w:tcMar>
            <w:vAlign w:val="bottom"/>
          </w:tcPr>
          <w:p w14:paraId="22687618" w14:textId="211B3003" w:rsidR="00616B71" w:rsidRPr="00336E61" w:rsidRDefault="00616B71" w:rsidP="003F04E9">
            <w:r w:rsidRPr="00336E61">
              <w:t>Protein</w:t>
            </w:r>
          </w:p>
        </w:tc>
        <w:tc>
          <w:tcPr>
            <w:tcW w:w="2185" w:type="dxa"/>
            <w:tcBorders>
              <w:right w:val="single" w:sz="8" w:space="0" w:color="000000"/>
            </w:tcBorders>
            <w:tcMar>
              <w:top w:w="100" w:type="dxa"/>
              <w:left w:w="100" w:type="dxa"/>
              <w:bottom w:w="100" w:type="dxa"/>
              <w:right w:w="100" w:type="dxa"/>
            </w:tcMar>
            <w:vAlign w:val="bottom"/>
          </w:tcPr>
          <w:p w14:paraId="1C872E05" w14:textId="46EB0118" w:rsidR="00616B71" w:rsidRPr="00336E61" w:rsidRDefault="00616B71" w:rsidP="003F04E9">
            <w:r w:rsidRPr="00336E61">
              <w:t>Neuronal, MG</w:t>
            </w:r>
          </w:p>
        </w:tc>
        <w:tc>
          <w:tcPr>
            <w:tcW w:w="1685" w:type="dxa"/>
            <w:tcBorders>
              <w:right w:val="single" w:sz="8" w:space="0" w:color="000000"/>
            </w:tcBorders>
            <w:tcMar>
              <w:top w:w="100" w:type="dxa"/>
              <w:left w:w="100" w:type="dxa"/>
              <w:bottom w:w="100" w:type="dxa"/>
              <w:right w:w="100" w:type="dxa"/>
            </w:tcMar>
            <w:vAlign w:val="bottom"/>
          </w:tcPr>
          <w:p w14:paraId="08FD2B3E" w14:textId="4CAD651D" w:rsidR="00616B71" w:rsidRPr="00336E61" w:rsidRDefault="00616B71" w:rsidP="003F04E9">
            <w:r w:rsidRPr="00336E61">
              <w:t>0.98</w:t>
            </w:r>
          </w:p>
        </w:tc>
        <w:tc>
          <w:tcPr>
            <w:tcW w:w="1585" w:type="dxa"/>
            <w:tcBorders>
              <w:right w:val="single" w:sz="8" w:space="0" w:color="000000"/>
            </w:tcBorders>
            <w:tcMar>
              <w:top w:w="100" w:type="dxa"/>
              <w:left w:w="100" w:type="dxa"/>
              <w:bottom w:w="100" w:type="dxa"/>
              <w:right w:w="100" w:type="dxa"/>
            </w:tcMar>
            <w:vAlign w:val="bottom"/>
          </w:tcPr>
          <w:p w14:paraId="7370B08D" w14:textId="127E3467" w:rsidR="00616B71" w:rsidRPr="00336E61" w:rsidRDefault="00616B71" w:rsidP="003F04E9">
            <w:r w:rsidRPr="00336E61">
              <w:t>0.61</w:t>
            </w:r>
          </w:p>
        </w:tc>
      </w:tr>
      <w:tr w:rsidR="00616B71" w:rsidRPr="00336E61" w14:paraId="65DDA483" w14:textId="77777777" w:rsidTr="00011C3A">
        <w:trPr>
          <w:trHeight w:val="510"/>
          <w:jc w:val="center"/>
        </w:trPr>
        <w:tc>
          <w:tcPr>
            <w:tcW w:w="1340" w:type="dxa"/>
            <w:tcBorders>
              <w:left w:val="single" w:sz="8" w:space="0" w:color="000000"/>
              <w:right w:val="single" w:sz="8" w:space="0" w:color="000000"/>
            </w:tcBorders>
            <w:tcMar>
              <w:top w:w="100" w:type="dxa"/>
              <w:left w:w="100" w:type="dxa"/>
              <w:bottom w:w="100" w:type="dxa"/>
              <w:right w:w="100" w:type="dxa"/>
            </w:tcMar>
            <w:vAlign w:val="bottom"/>
          </w:tcPr>
          <w:p w14:paraId="052B1CEF" w14:textId="1D8CC0C6" w:rsidR="00616B71" w:rsidRPr="00336E61" w:rsidRDefault="00616B71" w:rsidP="003F04E9">
            <w:r w:rsidRPr="00336E61">
              <w:t>Protein</w:t>
            </w:r>
          </w:p>
        </w:tc>
        <w:tc>
          <w:tcPr>
            <w:tcW w:w="2185" w:type="dxa"/>
            <w:tcBorders>
              <w:right w:val="single" w:sz="8" w:space="0" w:color="000000"/>
            </w:tcBorders>
            <w:tcMar>
              <w:top w:w="100" w:type="dxa"/>
              <w:left w:w="100" w:type="dxa"/>
              <w:bottom w:w="100" w:type="dxa"/>
              <w:right w:w="100" w:type="dxa"/>
            </w:tcMar>
            <w:vAlign w:val="bottom"/>
          </w:tcPr>
          <w:p w14:paraId="62019E51" w14:textId="2205BD22" w:rsidR="00616B71" w:rsidRPr="00336E61" w:rsidRDefault="00616B71" w:rsidP="003F04E9">
            <w:r w:rsidRPr="00336E61">
              <w:t>Neuronal, ODC, MG</w:t>
            </w:r>
          </w:p>
        </w:tc>
        <w:tc>
          <w:tcPr>
            <w:tcW w:w="1685" w:type="dxa"/>
            <w:tcBorders>
              <w:right w:val="single" w:sz="8" w:space="0" w:color="000000"/>
            </w:tcBorders>
            <w:tcMar>
              <w:top w:w="100" w:type="dxa"/>
              <w:left w:w="100" w:type="dxa"/>
              <w:bottom w:w="100" w:type="dxa"/>
              <w:right w:w="100" w:type="dxa"/>
            </w:tcMar>
            <w:vAlign w:val="bottom"/>
          </w:tcPr>
          <w:p w14:paraId="73236AAE" w14:textId="101F5D85" w:rsidR="00616B71" w:rsidRPr="00336E61" w:rsidRDefault="00616B71" w:rsidP="003F04E9">
            <w:r w:rsidRPr="00336E61">
              <w:t>0.97</w:t>
            </w:r>
          </w:p>
        </w:tc>
        <w:tc>
          <w:tcPr>
            <w:tcW w:w="1585" w:type="dxa"/>
            <w:tcBorders>
              <w:right w:val="single" w:sz="8" w:space="0" w:color="000000"/>
            </w:tcBorders>
            <w:tcMar>
              <w:top w:w="100" w:type="dxa"/>
              <w:left w:w="100" w:type="dxa"/>
              <w:bottom w:w="100" w:type="dxa"/>
              <w:right w:w="100" w:type="dxa"/>
            </w:tcMar>
            <w:vAlign w:val="bottom"/>
          </w:tcPr>
          <w:p w14:paraId="30C08C93" w14:textId="023A53A7" w:rsidR="00616B71" w:rsidRPr="00336E61" w:rsidRDefault="00616B71" w:rsidP="003F04E9">
            <w:r w:rsidRPr="00336E61">
              <w:t>0.61</w:t>
            </w:r>
          </w:p>
        </w:tc>
      </w:tr>
      <w:tr w:rsidR="00616B71" w:rsidRPr="00336E61" w14:paraId="0B373358" w14:textId="77777777" w:rsidTr="00011C3A">
        <w:trPr>
          <w:trHeight w:val="510"/>
          <w:jc w:val="center"/>
        </w:trPr>
        <w:tc>
          <w:tcPr>
            <w:tcW w:w="1340" w:type="dxa"/>
            <w:tcBorders>
              <w:left w:val="single" w:sz="8" w:space="0" w:color="000000"/>
              <w:right w:val="single" w:sz="8" w:space="0" w:color="000000"/>
            </w:tcBorders>
            <w:tcMar>
              <w:top w:w="100" w:type="dxa"/>
              <w:left w:w="100" w:type="dxa"/>
              <w:bottom w:w="100" w:type="dxa"/>
              <w:right w:w="100" w:type="dxa"/>
            </w:tcMar>
            <w:vAlign w:val="bottom"/>
          </w:tcPr>
          <w:p w14:paraId="1061E894" w14:textId="4EAE6C05" w:rsidR="00616B71" w:rsidRPr="00336E61" w:rsidRDefault="00616B71" w:rsidP="003F04E9">
            <w:r w:rsidRPr="00336E61">
              <w:t>Protein</w:t>
            </w:r>
          </w:p>
        </w:tc>
        <w:tc>
          <w:tcPr>
            <w:tcW w:w="2185" w:type="dxa"/>
            <w:tcBorders>
              <w:right w:val="single" w:sz="8" w:space="0" w:color="000000"/>
            </w:tcBorders>
            <w:tcMar>
              <w:top w:w="100" w:type="dxa"/>
              <w:left w:w="100" w:type="dxa"/>
              <w:bottom w:w="100" w:type="dxa"/>
              <w:right w:w="100" w:type="dxa"/>
            </w:tcMar>
            <w:vAlign w:val="bottom"/>
          </w:tcPr>
          <w:p w14:paraId="17242CC4" w14:textId="13C927B9" w:rsidR="00616B71" w:rsidRPr="00336E61" w:rsidRDefault="00616B71" w:rsidP="003F04E9">
            <w:r w:rsidRPr="00336E61">
              <w:t>Neuronal, ODC</w:t>
            </w:r>
          </w:p>
        </w:tc>
        <w:tc>
          <w:tcPr>
            <w:tcW w:w="1685" w:type="dxa"/>
            <w:tcBorders>
              <w:right w:val="single" w:sz="8" w:space="0" w:color="000000"/>
            </w:tcBorders>
            <w:tcMar>
              <w:top w:w="100" w:type="dxa"/>
              <w:left w:w="100" w:type="dxa"/>
              <w:bottom w:w="100" w:type="dxa"/>
              <w:right w:w="100" w:type="dxa"/>
            </w:tcMar>
            <w:vAlign w:val="bottom"/>
          </w:tcPr>
          <w:p w14:paraId="61D61B1D" w14:textId="20533B50" w:rsidR="00616B71" w:rsidRPr="00336E61" w:rsidRDefault="00616B71" w:rsidP="003F04E9">
            <w:r w:rsidRPr="00336E61">
              <w:t>0.98</w:t>
            </w:r>
          </w:p>
        </w:tc>
        <w:tc>
          <w:tcPr>
            <w:tcW w:w="1585" w:type="dxa"/>
            <w:tcBorders>
              <w:right w:val="single" w:sz="8" w:space="0" w:color="000000"/>
            </w:tcBorders>
            <w:tcMar>
              <w:top w:w="100" w:type="dxa"/>
              <w:left w:w="100" w:type="dxa"/>
              <w:bottom w:w="100" w:type="dxa"/>
              <w:right w:w="100" w:type="dxa"/>
            </w:tcMar>
            <w:vAlign w:val="bottom"/>
          </w:tcPr>
          <w:p w14:paraId="6DDB256A" w14:textId="77FEED55" w:rsidR="00616B71" w:rsidRPr="00336E61" w:rsidRDefault="00616B71" w:rsidP="003F04E9">
            <w:r w:rsidRPr="00336E61">
              <w:t>0.61</w:t>
            </w:r>
          </w:p>
        </w:tc>
      </w:tr>
      <w:tr w:rsidR="00616B71" w:rsidRPr="00336E61" w14:paraId="7E9C1CF6" w14:textId="77777777" w:rsidTr="00011C3A">
        <w:trPr>
          <w:trHeight w:val="510"/>
          <w:jc w:val="center"/>
        </w:trPr>
        <w:tc>
          <w:tcPr>
            <w:tcW w:w="1340" w:type="dxa"/>
            <w:tcBorders>
              <w:left w:val="single" w:sz="8" w:space="0" w:color="000000"/>
              <w:right w:val="single" w:sz="8" w:space="0" w:color="000000"/>
            </w:tcBorders>
            <w:tcMar>
              <w:top w:w="100" w:type="dxa"/>
              <w:left w:w="100" w:type="dxa"/>
              <w:bottom w:w="100" w:type="dxa"/>
              <w:right w:w="100" w:type="dxa"/>
            </w:tcMar>
            <w:vAlign w:val="bottom"/>
          </w:tcPr>
          <w:p w14:paraId="56D20C48" w14:textId="057EAB09" w:rsidR="00616B71" w:rsidRPr="00336E61" w:rsidRDefault="00616B71" w:rsidP="003F04E9">
            <w:r w:rsidRPr="00336E61">
              <w:t>Protein</w:t>
            </w:r>
          </w:p>
        </w:tc>
        <w:tc>
          <w:tcPr>
            <w:tcW w:w="2185" w:type="dxa"/>
            <w:tcBorders>
              <w:right w:val="single" w:sz="8" w:space="0" w:color="000000"/>
            </w:tcBorders>
            <w:tcMar>
              <w:top w:w="100" w:type="dxa"/>
              <w:left w:w="100" w:type="dxa"/>
              <w:bottom w:w="100" w:type="dxa"/>
              <w:right w:w="100" w:type="dxa"/>
            </w:tcMar>
            <w:vAlign w:val="bottom"/>
          </w:tcPr>
          <w:p w14:paraId="532E1533" w14:textId="6C4F4C1F" w:rsidR="00616B71" w:rsidRPr="00336E61" w:rsidRDefault="00616B71" w:rsidP="003F04E9">
            <w:r w:rsidRPr="00336E61">
              <w:t>Neuronal</w:t>
            </w:r>
          </w:p>
        </w:tc>
        <w:tc>
          <w:tcPr>
            <w:tcW w:w="1685" w:type="dxa"/>
            <w:tcBorders>
              <w:right w:val="single" w:sz="8" w:space="0" w:color="000000"/>
            </w:tcBorders>
            <w:tcMar>
              <w:top w:w="100" w:type="dxa"/>
              <w:left w:w="100" w:type="dxa"/>
              <w:bottom w:w="100" w:type="dxa"/>
              <w:right w:w="100" w:type="dxa"/>
            </w:tcMar>
            <w:vAlign w:val="bottom"/>
          </w:tcPr>
          <w:p w14:paraId="29F026B6" w14:textId="545C5254" w:rsidR="00616B71" w:rsidRPr="00336E61" w:rsidRDefault="00616B71" w:rsidP="003F04E9">
            <w:r w:rsidRPr="00336E61">
              <w:t>0.98</w:t>
            </w:r>
          </w:p>
        </w:tc>
        <w:tc>
          <w:tcPr>
            <w:tcW w:w="1585" w:type="dxa"/>
            <w:tcBorders>
              <w:right w:val="single" w:sz="8" w:space="0" w:color="000000"/>
            </w:tcBorders>
            <w:tcMar>
              <w:top w:w="100" w:type="dxa"/>
              <w:left w:w="100" w:type="dxa"/>
              <w:bottom w:w="100" w:type="dxa"/>
              <w:right w:w="100" w:type="dxa"/>
            </w:tcMar>
            <w:vAlign w:val="bottom"/>
          </w:tcPr>
          <w:p w14:paraId="7D09DE25" w14:textId="502C0221" w:rsidR="00616B71" w:rsidRPr="00336E61" w:rsidRDefault="00616B71" w:rsidP="003F04E9">
            <w:r w:rsidRPr="00336E61">
              <w:t>0.61</w:t>
            </w:r>
          </w:p>
        </w:tc>
      </w:tr>
      <w:tr w:rsidR="00616B71" w:rsidRPr="00336E61" w14:paraId="7BB8A2FC" w14:textId="77777777" w:rsidTr="00011C3A">
        <w:trPr>
          <w:trHeight w:val="510"/>
          <w:jc w:val="center"/>
        </w:trPr>
        <w:tc>
          <w:tcPr>
            <w:tcW w:w="1340" w:type="dxa"/>
            <w:tcBorders>
              <w:left w:val="single" w:sz="8" w:space="0" w:color="000000"/>
              <w:right w:val="single" w:sz="8" w:space="0" w:color="000000"/>
            </w:tcBorders>
            <w:tcMar>
              <w:top w:w="100" w:type="dxa"/>
              <w:left w:w="100" w:type="dxa"/>
              <w:bottom w:w="100" w:type="dxa"/>
              <w:right w:w="100" w:type="dxa"/>
            </w:tcMar>
            <w:vAlign w:val="bottom"/>
          </w:tcPr>
          <w:p w14:paraId="692BF5BB" w14:textId="435A9C75" w:rsidR="00616B71" w:rsidRPr="00336E61" w:rsidRDefault="00616B71" w:rsidP="003F04E9">
            <w:r w:rsidRPr="00336E61">
              <w:t>Protein</w:t>
            </w:r>
          </w:p>
        </w:tc>
        <w:tc>
          <w:tcPr>
            <w:tcW w:w="2185" w:type="dxa"/>
            <w:tcBorders>
              <w:right w:val="single" w:sz="8" w:space="0" w:color="000000"/>
            </w:tcBorders>
            <w:tcMar>
              <w:top w:w="100" w:type="dxa"/>
              <w:left w:w="100" w:type="dxa"/>
              <w:bottom w:w="100" w:type="dxa"/>
              <w:right w:w="100" w:type="dxa"/>
            </w:tcMar>
            <w:vAlign w:val="bottom"/>
          </w:tcPr>
          <w:p w14:paraId="567EF9B9" w14:textId="063100A3" w:rsidR="00616B71" w:rsidRPr="00336E61" w:rsidRDefault="00616B71" w:rsidP="003F04E9">
            <w:r w:rsidRPr="00336E61">
              <w:t>ODC, MG</w:t>
            </w:r>
          </w:p>
        </w:tc>
        <w:tc>
          <w:tcPr>
            <w:tcW w:w="1685" w:type="dxa"/>
            <w:tcBorders>
              <w:right w:val="single" w:sz="8" w:space="0" w:color="000000"/>
            </w:tcBorders>
            <w:tcMar>
              <w:top w:w="100" w:type="dxa"/>
              <w:left w:w="100" w:type="dxa"/>
              <w:bottom w:w="100" w:type="dxa"/>
              <w:right w:w="100" w:type="dxa"/>
            </w:tcMar>
            <w:vAlign w:val="bottom"/>
          </w:tcPr>
          <w:p w14:paraId="603F1289" w14:textId="20F20F4F" w:rsidR="00616B71" w:rsidRPr="00336E61" w:rsidRDefault="00616B71" w:rsidP="003F04E9">
            <w:r w:rsidRPr="00336E61">
              <w:t>0.98</w:t>
            </w:r>
          </w:p>
        </w:tc>
        <w:tc>
          <w:tcPr>
            <w:tcW w:w="1585" w:type="dxa"/>
            <w:tcBorders>
              <w:right w:val="single" w:sz="8" w:space="0" w:color="000000"/>
            </w:tcBorders>
            <w:tcMar>
              <w:top w:w="100" w:type="dxa"/>
              <w:left w:w="100" w:type="dxa"/>
              <w:bottom w:w="100" w:type="dxa"/>
              <w:right w:w="100" w:type="dxa"/>
            </w:tcMar>
            <w:vAlign w:val="bottom"/>
          </w:tcPr>
          <w:p w14:paraId="6EB6F3EC" w14:textId="014215FB" w:rsidR="00616B71" w:rsidRPr="00336E61" w:rsidRDefault="00616B71" w:rsidP="003F04E9">
            <w:r w:rsidRPr="00336E61">
              <w:t>0.61</w:t>
            </w:r>
          </w:p>
        </w:tc>
      </w:tr>
      <w:tr w:rsidR="00616B71" w:rsidRPr="00336E61" w14:paraId="2DB3EC61" w14:textId="77777777" w:rsidTr="00011C3A">
        <w:trPr>
          <w:trHeight w:val="510"/>
          <w:jc w:val="center"/>
        </w:trPr>
        <w:tc>
          <w:tcPr>
            <w:tcW w:w="1340" w:type="dxa"/>
            <w:tcBorders>
              <w:left w:val="single" w:sz="8" w:space="0" w:color="000000"/>
              <w:right w:val="single" w:sz="8" w:space="0" w:color="000000"/>
            </w:tcBorders>
            <w:tcMar>
              <w:top w:w="100" w:type="dxa"/>
              <w:left w:w="100" w:type="dxa"/>
              <w:bottom w:w="100" w:type="dxa"/>
              <w:right w:w="100" w:type="dxa"/>
            </w:tcMar>
            <w:vAlign w:val="bottom"/>
          </w:tcPr>
          <w:p w14:paraId="295DAD17" w14:textId="5F51EE36" w:rsidR="00616B71" w:rsidRPr="00336E61" w:rsidRDefault="00616B71" w:rsidP="003F04E9">
            <w:r w:rsidRPr="00336E61">
              <w:t>Protein</w:t>
            </w:r>
          </w:p>
        </w:tc>
        <w:tc>
          <w:tcPr>
            <w:tcW w:w="2185" w:type="dxa"/>
            <w:tcBorders>
              <w:right w:val="single" w:sz="8" w:space="0" w:color="000000"/>
            </w:tcBorders>
            <w:tcMar>
              <w:top w:w="100" w:type="dxa"/>
              <w:left w:w="100" w:type="dxa"/>
              <w:bottom w:w="100" w:type="dxa"/>
              <w:right w:w="100" w:type="dxa"/>
            </w:tcMar>
            <w:vAlign w:val="bottom"/>
          </w:tcPr>
          <w:p w14:paraId="09C60A26" w14:textId="652C7804" w:rsidR="00616B71" w:rsidRPr="00336E61" w:rsidRDefault="00616B71" w:rsidP="003F04E9">
            <w:r w:rsidRPr="00336E61">
              <w:t>ODC</w:t>
            </w:r>
          </w:p>
        </w:tc>
        <w:tc>
          <w:tcPr>
            <w:tcW w:w="1685" w:type="dxa"/>
            <w:tcBorders>
              <w:right w:val="single" w:sz="8" w:space="0" w:color="000000"/>
            </w:tcBorders>
            <w:tcMar>
              <w:top w:w="100" w:type="dxa"/>
              <w:left w:w="100" w:type="dxa"/>
              <w:bottom w:w="100" w:type="dxa"/>
              <w:right w:w="100" w:type="dxa"/>
            </w:tcMar>
            <w:vAlign w:val="bottom"/>
          </w:tcPr>
          <w:p w14:paraId="0D800F87" w14:textId="7605140E" w:rsidR="00616B71" w:rsidRPr="00336E61" w:rsidRDefault="00616B71" w:rsidP="003F04E9">
            <w:r w:rsidRPr="00336E61">
              <w:t>0.98</w:t>
            </w:r>
          </w:p>
        </w:tc>
        <w:tc>
          <w:tcPr>
            <w:tcW w:w="1585" w:type="dxa"/>
            <w:tcBorders>
              <w:right w:val="single" w:sz="8" w:space="0" w:color="000000"/>
            </w:tcBorders>
            <w:tcMar>
              <w:top w:w="100" w:type="dxa"/>
              <w:left w:w="100" w:type="dxa"/>
              <w:bottom w:w="100" w:type="dxa"/>
              <w:right w:w="100" w:type="dxa"/>
            </w:tcMar>
            <w:vAlign w:val="bottom"/>
          </w:tcPr>
          <w:p w14:paraId="04E0589B" w14:textId="3BDF5ECA" w:rsidR="00616B71" w:rsidRPr="00336E61" w:rsidRDefault="00616B71" w:rsidP="003F04E9">
            <w:r w:rsidRPr="00336E61">
              <w:t>0.61</w:t>
            </w:r>
          </w:p>
        </w:tc>
      </w:tr>
    </w:tbl>
    <w:p w14:paraId="1544FF3C" w14:textId="77777777" w:rsidR="003F04E9" w:rsidRDefault="003F04E9" w:rsidP="003F04E9"/>
    <w:p w14:paraId="400C2F07" w14:textId="2391607F" w:rsidR="001C0C9E" w:rsidRDefault="001C0C9E" w:rsidP="001C0C9E">
      <w:pPr>
        <w:pStyle w:val="Heading2"/>
      </w:pPr>
      <w:r>
        <w:t>References</w:t>
      </w:r>
    </w:p>
    <w:p w14:paraId="0D3ADEA8" w14:textId="77777777" w:rsidR="001C0C9E" w:rsidRPr="001C0C9E" w:rsidRDefault="001C0C9E" w:rsidP="003F04E9"/>
    <w:p w14:paraId="33DC8FAD" w14:textId="599F9C12" w:rsidR="0047183A" w:rsidRPr="0047183A" w:rsidRDefault="003F04E9" w:rsidP="0047183A">
      <w:pPr>
        <w:pStyle w:val="EndNoteBibliography"/>
        <w:ind w:left="720" w:hanging="720"/>
        <w:rPr>
          <w:noProof/>
        </w:rPr>
      </w:pPr>
      <w:r w:rsidRPr="001C0C9E">
        <w:rPr>
          <w:rFonts w:ascii="Times New Roman" w:hAnsi="Times New Roman" w:cs="Times New Roman"/>
        </w:rPr>
        <w:fldChar w:fldCharType="begin"/>
      </w:r>
      <w:r w:rsidRPr="001C0C9E">
        <w:rPr>
          <w:rFonts w:ascii="Times New Roman" w:hAnsi="Times New Roman" w:cs="Times New Roman"/>
        </w:rPr>
        <w:instrText xml:space="preserve"> ADDIN EN.REFLIST </w:instrText>
      </w:r>
      <w:r w:rsidRPr="001C0C9E">
        <w:rPr>
          <w:rFonts w:ascii="Times New Roman" w:hAnsi="Times New Roman" w:cs="Times New Roman"/>
        </w:rPr>
        <w:fldChar w:fldCharType="separate"/>
      </w:r>
      <w:r w:rsidR="0047183A" w:rsidRPr="0047183A">
        <w:rPr>
          <w:noProof/>
        </w:rPr>
        <w:t>1</w:t>
      </w:r>
      <w:r w:rsidR="0047183A" w:rsidRPr="0047183A">
        <w:rPr>
          <w:noProof/>
        </w:rPr>
        <w:tab/>
        <w:t>Beckmann, N. D.</w:t>
      </w:r>
      <w:r w:rsidR="0047183A" w:rsidRPr="0047183A">
        <w:rPr>
          <w:i/>
          <w:noProof/>
        </w:rPr>
        <w:t xml:space="preserve"> et al.</w:t>
      </w:r>
      <w:r w:rsidR="0047183A" w:rsidRPr="0047183A">
        <w:rPr>
          <w:noProof/>
        </w:rPr>
        <w:t xml:space="preserve"> Multiscale causal networks identify VGF as a key regulator of Alzheimer's disease. </w:t>
      </w:r>
      <w:r w:rsidR="0047183A" w:rsidRPr="0047183A">
        <w:rPr>
          <w:i/>
          <w:noProof/>
        </w:rPr>
        <w:t>Nat Commun</w:t>
      </w:r>
      <w:r w:rsidR="0047183A" w:rsidRPr="0047183A">
        <w:rPr>
          <w:noProof/>
        </w:rPr>
        <w:t xml:space="preserve"> </w:t>
      </w:r>
      <w:r w:rsidR="0047183A" w:rsidRPr="0047183A">
        <w:rPr>
          <w:b/>
          <w:noProof/>
        </w:rPr>
        <w:t>11</w:t>
      </w:r>
      <w:r w:rsidR="0047183A" w:rsidRPr="0047183A">
        <w:rPr>
          <w:noProof/>
        </w:rPr>
        <w:t xml:space="preserve">, 3942 (2020). </w:t>
      </w:r>
      <w:hyperlink r:id="rId5" w:history="1">
        <w:r w:rsidR="0047183A" w:rsidRPr="0047183A">
          <w:rPr>
            <w:rStyle w:val="Hyperlink"/>
            <w:noProof/>
          </w:rPr>
          <w:t>https://doi.org:10.1038/s41467-020-17405-z</w:t>
        </w:r>
      </w:hyperlink>
    </w:p>
    <w:p w14:paraId="56CB5F5E" w14:textId="5A7D5091" w:rsidR="0047183A" w:rsidRPr="0047183A" w:rsidRDefault="0047183A" w:rsidP="0047183A">
      <w:pPr>
        <w:pStyle w:val="EndNoteBibliography"/>
        <w:ind w:left="720" w:hanging="720"/>
        <w:rPr>
          <w:noProof/>
        </w:rPr>
      </w:pPr>
      <w:r w:rsidRPr="0047183A">
        <w:rPr>
          <w:noProof/>
        </w:rPr>
        <w:lastRenderedPageBreak/>
        <w:t>2</w:t>
      </w:r>
      <w:r w:rsidRPr="0047183A">
        <w:rPr>
          <w:noProof/>
        </w:rPr>
        <w:tab/>
        <w:t>Stan, A. D.</w:t>
      </w:r>
      <w:r w:rsidRPr="0047183A">
        <w:rPr>
          <w:i/>
          <w:noProof/>
        </w:rPr>
        <w:t xml:space="preserve"> et al.</w:t>
      </w:r>
      <w:r w:rsidRPr="0047183A">
        <w:rPr>
          <w:noProof/>
        </w:rPr>
        <w:t xml:space="preserve"> Human postmortem tissue: what quality markers matter? </w:t>
      </w:r>
      <w:r w:rsidRPr="0047183A">
        <w:rPr>
          <w:i/>
          <w:noProof/>
        </w:rPr>
        <w:t>Brain Res.</w:t>
      </w:r>
      <w:r w:rsidRPr="0047183A">
        <w:rPr>
          <w:noProof/>
        </w:rPr>
        <w:t xml:space="preserve"> </w:t>
      </w:r>
      <w:r w:rsidRPr="0047183A">
        <w:rPr>
          <w:b/>
          <w:noProof/>
        </w:rPr>
        <w:t>1123</w:t>
      </w:r>
      <w:r w:rsidRPr="0047183A">
        <w:rPr>
          <w:noProof/>
        </w:rPr>
        <w:t xml:space="preserve">, 1 (2006). </w:t>
      </w:r>
      <w:hyperlink r:id="rId6" w:history="1">
        <w:r w:rsidRPr="0047183A">
          <w:rPr>
            <w:rStyle w:val="Hyperlink"/>
            <w:noProof/>
          </w:rPr>
          <w:t>https://doi.org:10.1016/j.brainres.2006.09.025</w:t>
        </w:r>
      </w:hyperlink>
    </w:p>
    <w:p w14:paraId="212ECF99" w14:textId="1BA4A856" w:rsidR="0047183A" w:rsidRPr="0047183A" w:rsidRDefault="0047183A" w:rsidP="0047183A">
      <w:pPr>
        <w:pStyle w:val="EndNoteBibliography"/>
        <w:ind w:left="720" w:hanging="720"/>
        <w:rPr>
          <w:noProof/>
        </w:rPr>
      </w:pPr>
      <w:r w:rsidRPr="0047183A">
        <w:rPr>
          <w:noProof/>
        </w:rPr>
        <w:t>3</w:t>
      </w:r>
      <w:r w:rsidRPr="0047183A">
        <w:rPr>
          <w:noProof/>
        </w:rPr>
        <w:tab/>
        <w:t>Ferreira, P. G.</w:t>
      </w:r>
      <w:r w:rsidRPr="0047183A">
        <w:rPr>
          <w:i/>
          <w:noProof/>
        </w:rPr>
        <w:t xml:space="preserve"> et al.</w:t>
      </w:r>
      <w:r w:rsidRPr="0047183A">
        <w:rPr>
          <w:noProof/>
        </w:rPr>
        <w:t xml:space="preserve"> The effects of death and post-mortem cold ischemia on human tissue transcriptomes. </w:t>
      </w:r>
      <w:r w:rsidRPr="0047183A">
        <w:rPr>
          <w:i/>
          <w:noProof/>
        </w:rPr>
        <w:t>Nat Commun</w:t>
      </w:r>
      <w:r w:rsidRPr="0047183A">
        <w:rPr>
          <w:noProof/>
        </w:rPr>
        <w:t xml:space="preserve"> </w:t>
      </w:r>
      <w:r w:rsidRPr="0047183A">
        <w:rPr>
          <w:b/>
          <w:noProof/>
        </w:rPr>
        <w:t>9</w:t>
      </w:r>
      <w:r w:rsidRPr="0047183A">
        <w:rPr>
          <w:noProof/>
        </w:rPr>
        <w:t xml:space="preserve">, 490 (2018). </w:t>
      </w:r>
      <w:hyperlink r:id="rId7" w:history="1">
        <w:r w:rsidRPr="0047183A">
          <w:rPr>
            <w:rStyle w:val="Hyperlink"/>
            <w:noProof/>
          </w:rPr>
          <w:t>https://doi.org:10.1038/s41467-017-02772-x</w:t>
        </w:r>
      </w:hyperlink>
    </w:p>
    <w:p w14:paraId="7ADAFEF9" w14:textId="383171F0" w:rsidR="0047183A" w:rsidRPr="0047183A" w:rsidRDefault="0047183A" w:rsidP="0047183A">
      <w:pPr>
        <w:pStyle w:val="EndNoteBibliography"/>
        <w:ind w:left="720" w:hanging="720"/>
        <w:rPr>
          <w:noProof/>
        </w:rPr>
      </w:pPr>
      <w:r w:rsidRPr="0047183A">
        <w:rPr>
          <w:noProof/>
        </w:rPr>
        <w:t>4</w:t>
      </w:r>
      <w:r w:rsidRPr="0047183A">
        <w:rPr>
          <w:noProof/>
        </w:rPr>
        <w:tab/>
        <w:t xml:space="preserve">Ham, S. &amp; Lee, S. V. Advances in transcriptome analysis of human brain aging. </w:t>
      </w:r>
      <w:r w:rsidRPr="0047183A">
        <w:rPr>
          <w:i/>
          <w:noProof/>
        </w:rPr>
        <w:t>Exp Mol Med</w:t>
      </w:r>
      <w:r w:rsidRPr="0047183A">
        <w:rPr>
          <w:noProof/>
        </w:rPr>
        <w:t xml:space="preserve"> </w:t>
      </w:r>
      <w:r w:rsidRPr="0047183A">
        <w:rPr>
          <w:b/>
          <w:noProof/>
        </w:rPr>
        <w:t>52</w:t>
      </w:r>
      <w:r w:rsidRPr="0047183A">
        <w:rPr>
          <w:noProof/>
        </w:rPr>
        <w:t xml:space="preserve">, 1787-1797 (2020). </w:t>
      </w:r>
      <w:hyperlink r:id="rId8" w:history="1">
        <w:r w:rsidRPr="0047183A">
          <w:rPr>
            <w:rStyle w:val="Hyperlink"/>
            <w:noProof/>
          </w:rPr>
          <w:t>https://doi.org:10.1038/s12276-020-00522-6</w:t>
        </w:r>
      </w:hyperlink>
    </w:p>
    <w:p w14:paraId="742C8416" w14:textId="2B132F15" w:rsidR="0047183A" w:rsidRPr="0047183A" w:rsidRDefault="0047183A" w:rsidP="0047183A">
      <w:pPr>
        <w:pStyle w:val="EndNoteBibliography"/>
        <w:ind w:left="720" w:hanging="720"/>
        <w:rPr>
          <w:noProof/>
        </w:rPr>
      </w:pPr>
      <w:r w:rsidRPr="0047183A">
        <w:rPr>
          <w:noProof/>
        </w:rPr>
        <w:t>5</w:t>
      </w:r>
      <w:r w:rsidRPr="0047183A">
        <w:rPr>
          <w:noProof/>
        </w:rPr>
        <w:tab/>
        <w:t>Lake, B. B.</w:t>
      </w:r>
      <w:r w:rsidRPr="0047183A">
        <w:rPr>
          <w:i/>
          <w:noProof/>
        </w:rPr>
        <w:t xml:space="preserve"> et al.</w:t>
      </w:r>
      <w:r w:rsidRPr="0047183A">
        <w:rPr>
          <w:noProof/>
        </w:rPr>
        <w:t xml:space="preserve"> Integrative single-cell analysis of transcriptional and epigenetic states in the human adult brain. </w:t>
      </w:r>
      <w:r w:rsidRPr="0047183A">
        <w:rPr>
          <w:i/>
          <w:noProof/>
        </w:rPr>
        <w:t>Nature biotechnology</w:t>
      </w:r>
      <w:r w:rsidRPr="0047183A">
        <w:rPr>
          <w:noProof/>
        </w:rPr>
        <w:t xml:space="preserve"> </w:t>
      </w:r>
      <w:r w:rsidRPr="0047183A">
        <w:rPr>
          <w:b/>
          <w:noProof/>
        </w:rPr>
        <w:t>36</w:t>
      </w:r>
      <w:r w:rsidRPr="0047183A">
        <w:rPr>
          <w:noProof/>
        </w:rPr>
        <w:t xml:space="preserve">, 70-80 (2018). </w:t>
      </w:r>
      <w:hyperlink r:id="rId9" w:history="1">
        <w:r w:rsidRPr="0047183A">
          <w:rPr>
            <w:rStyle w:val="Hyperlink"/>
            <w:noProof/>
          </w:rPr>
          <w:t>https://doi.org:10.1038/nbt.4038</w:t>
        </w:r>
      </w:hyperlink>
    </w:p>
    <w:p w14:paraId="6AC3ED27" w14:textId="1BAA6D36" w:rsidR="003F04E9" w:rsidRPr="001C0C9E" w:rsidRDefault="003F04E9" w:rsidP="003F04E9">
      <w:r w:rsidRPr="001C0C9E">
        <w:fldChar w:fldCharType="end"/>
      </w:r>
    </w:p>
    <w:sectPr w:rsidR="003F04E9" w:rsidRPr="001C0C9E">
      <w:pgSz w:w="12240" w:h="15840"/>
      <w:pgMar w:top="1440" w:right="1440" w:bottom="828"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837982"/>
    <w:multiLevelType w:val="multilevel"/>
    <w:tmpl w:val="8F30958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7653C5A"/>
    <w:multiLevelType w:val="hybridMultilevel"/>
    <w:tmpl w:val="90023084"/>
    <w:lvl w:ilvl="0" w:tplc="CCE2AB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63408B"/>
    <w:multiLevelType w:val="multilevel"/>
    <w:tmpl w:val="871C9E76"/>
    <w:lvl w:ilvl="0">
      <w:start w:val="1"/>
      <w:numFmt w:val="bullet"/>
      <w:lvlText w:val="●"/>
      <w:lvlJc w:val="left"/>
      <w:pPr>
        <w:ind w:left="720" w:hanging="360"/>
      </w:pPr>
      <w:rPr>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D91609E"/>
    <w:multiLevelType w:val="hybridMultilevel"/>
    <w:tmpl w:val="CCCEA6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8482AF7"/>
    <w:multiLevelType w:val="multilevel"/>
    <w:tmpl w:val="EABE1E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4C2F691C"/>
    <w:multiLevelType w:val="multilevel"/>
    <w:tmpl w:val="41D85DF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5DB945E8"/>
    <w:multiLevelType w:val="multilevel"/>
    <w:tmpl w:val="439E51DE"/>
    <w:lvl w:ilvl="0">
      <w:start w:val="1"/>
      <w:numFmt w:val="decimal"/>
      <w:lvlText w:val="%1."/>
      <w:lvlJc w:val="left"/>
      <w:pPr>
        <w:ind w:left="360" w:hanging="360"/>
      </w:pPr>
      <w:rPr>
        <w:i w:val="0"/>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7" w15:restartNumberingAfterBreak="0">
    <w:nsid w:val="6C1936A2"/>
    <w:multiLevelType w:val="multilevel"/>
    <w:tmpl w:val="6204D2D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7EFE395D"/>
    <w:multiLevelType w:val="multilevel"/>
    <w:tmpl w:val="DD9AEEAC"/>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num w:numId="1" w16cid:durableId="170728937">
    <w:abstractNumId w:val="7"/>
  </w:num>
  <w:num w:numId="2" w16cid:durableId="113988504">
    <w:abstractNumId w:val="6"/>
  </w:num>
  <w:num w:numId="3" w16cid:durableId="1431076297">
    <w:abstractNumId w:val="5"/>
  </w:num>
  <w:num w:numId="4" w16cid:durableId="710226953">
    <w:abstractNumId w:val="0"/>
  </w:num>
  <w:num w:numId="5" w16cid:durableId="1115293900">
    <w:abstractNumId w:val="8"/>
  </w:num>
  <w:num w:numId="6" w16cid:durableId="1362366134">
    <w:abstractNumId w:val="4"/>
  </w:num>
  <w:num w:numId="7" w16cid:durableId="49501707">
    <w:abstractNumId w:val="2"/>
  </w:num>
  <w:num w:numId="8" w16cid:durableId="288364073">
    <w:abstractNumId w:val="1"/>
  </w:num>
  <w:num w:numId="9" w16cid:durableId="7994249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2a2tf0ieda9cerpdtv59pw20wetf2zr9fp&quot;&gt;myEndnoteLibrary&lt;record-ids&gt;&lt;item&gt;1165&lt;/item&gt;&lt;item&gt;1173&lt;/item&gt;&lt;item&gt;1179&lt;/item&gt;&lt;item&gt;1207&lt;/item&gt;&lt;/record-ids&gt;&lt;/item&gt;&lt;/Libraries&gt;"/>
    <w:docVar w:name="paperpile-doc-id" w:val="O316C466Y756V467"/>
    <w:docVar w:name="paperpile-doc-name" w:val="WIP_BHK2023_LBP_SUPP.docx"/>
  </w:docVars>
  <w:rsids>
    <w:rsidRoot w:val="00C1636F"/>
    <w:rsid w:val="00011C3A"/>
    <w:rsid w:val="00030F7C"/>
    <w:rsid w:val="000470B6"/>
    <w:rsid w:val="000669CE"/>
    <w:rsid w:val="000B273B"/>
    <w:rsid w:val="000F2ED0"/>
    <w:rsid w:val="000F79A0"/>
    <w:rsid w:val="00106017"/>
    <w:rsid w:val="00107F4A"/>
    <w:rsid w:val="00127E44"/>
    <w:rsid w:val="001345A9"/>
    <w:rsid w:val="0014470F"/>
    <w:rsid w:val="00154B64"/>
    <w:rsid w:val="001B2913"/>
    <w:rsid w:val="001C0C9E"/>
    <w:rsid w:val="00234D3F"/>
    <w:rsid w:val="00247B43"/>
    <w:rsid w:val="002723EB"/>
    <w:rsid w:val="002D37D4"/>
    <w:rsid w:val="00304C5F"/>
    <w:rsid w:val="00336E61"/>
    <w:rsid w:val="00374FCD"/>
    <w:rsid w:val="003B681F"/>
    <w:rsid w:val="003D42AB"/>
    <w:rsid w:val="003E1720"/>
    <w:rsid w:val="003F04E9"/>
    <w:rsid w:val="004264A4"/>
    <w:rsid w:val="0045430F"/>
    <w:rsid w:val="00456EF7"/>
    <w:rsid w:val="0047183A"/>
    <w:rsid w:val="004743E4"/>
    <w:rsid w:val="004A6B8B"/>
    <w:rsid w:val="004C23E9"/>
    <w:rsid w:val="004C7154"/>
    <w:rsid w:val="004D1CC2"/>
    <w:rsid w:val="004F2138"/>
    <w:rsid w:val="00514E98"/>
    <w:rsid w:val="00554AF1"/>
    <w:rsid w:val="00555A02"/>
    <w:rsid w:val="00561C00"/>
    <w:rsid w:val="005A23F8"/>
    <w:rsid w:val="005A3404"/>
    <w:rsid w:val="00616B71"/>
    <w:rsid w:val="006304F9"/>
    <w:rsid w:val="0063140B"/>
    <w:rsid w:val="00657589"/>
    <w:rsid w:val="006D4787"/>
    <w:rsid w:val="0070512C"/>
    <w:rsid w:val="00724BE9"/>
    <w:rsid w:val="00752699"/>
    <w:rsid w:val="00766215"/>
    <w:rsid w:val="0077118C"/>
    <w:rsid w:val="00776964"/>
    <w:rsid w:val="00796ACD"/>
    <w:rsid w:val="00796E2C"/>
    <w:rsid w:val="007F0E78"/>
    <w:rsid w:val="008102C1"/>
    <w:rsid w:val="00857D5F"/>
    <w:rsid w:val="008673A0"/>
    <w:rsid w:val="00874C86"/>
    <w:rsid w:val="00874D0A"/>
    <w:rsid w:val="008B00D1"/>
    <w:rsid w:val="008C055B"/>
    <w:rsid w:val="008C3B35"/>
    <w:rsid w:val="008C4599"/>
    <w:rsid w:val="009421C3"/>
    <w:rsid w:val="00947BA5"/>
    <w:rsid w:val="0095051A"/>
    <w:rsid w:val="00A96291"/>
    <w:rsid w:val="00AC5C3D"/>
    <w:rsid w:val="00B93370"/>
    <w:rsid w:val="00B97EA1"/>
    <w:rsid w:val="00BE3D6E"/>
    <w:rsid w:val="00C0668B"/>
    <w:rsid w:val="00C1636F"/>
    <w:rsid w:val="00C259E9"/>
    <w:rsid w:val="00C30E9A"/>
    <w:rsid w:val="00C448C9"/>
    <w:rsid w:val="00C50F21"/>
    <w:rsid w:val="00CD43F9"/>
    <w:rsid w:val="00CF7EAF"/>
    <w:rsid w:val="00D363CE"/>
    <w:rsid w:val="00D848AE"/>
    <w:rsid w:val="00D973AA"/>
    <w:rsid w:val="00DB72F8"/>
    <w:rsid w:val="00DE103E"/>
    <w:rsid w:val="00E238A2"/>
    <w:rsid w:val="00E3235D"/>
    <w:rsid w:val="00E91B59"/>
    <w:rsid w:val="00E96A4F"/>
    <w:rsid w:val="00EB3C86"/>
    <w:rsid w:val="00F10445"/>
    <w:rsid w:val="00F11F6D"/>
    <w:rsid w:val="00F16C2B"/>
    <w:rsid w:val="00F22713"/>
    <w:rsid w:val="00F7633F"/>
    <w:rsid w:val="00F927C3"/>
    <w:rsid w:val="00F94A68"/>
    <w:rsid w:val="00FF24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7009F8"/>
  <w15:docId w15:val="{935509E7-5712-414A-A2DD-879DDB939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04E9"/>
    <w:rPr>
      <w:rFonts w:ascii="Times New Roman" w:eastAsia="Times New Roman" w:hAnsi="Times New Roman" w:cs="Times New Roman"/>
    </w:rPr>
  </w:style>
  <w:style w:type="paragraph" w:styleId="Heading1">
    <w:name w:val="heading 1"/>
    <w:basedOn w:val="Normal"/>
    <w:next w:val="Normal"/>
    <w:uiPriority w:val="9"/>
    <w:qFormat/>
    <w:pPr>
      <w:jc w:val="both"/>
      <w:outlineLvl w:val="0"/>
    </w:pPr>
    <w:rPr>
      <w:b/>
      <w:sz w:val="32"/>
      <w:szCs w:val="32"/>
      <w:u w:val="single"/>
    </w:rPr>
  </w:style>
  <w:style w:type="paragraph" w:styleId="Heading2">
    <w:name w:val="heading 2"/>
    <w:basedOn w:val="Normal"/>
    <w:next w:val="Normal"/>
    <w:uiPriority w:val="9"/>
    <w:unhideWhenUsed/>
    <w:qFormat/>
    <w:pPr>
      <w:jc w:val="both"/>
      <w:outlineLvl w:val="1"/>
    </w:pPr>
    <w:rPr>
      <w:b/>
      <w:sz w:val="28"/>
      <w:szCs w:val="28"/>
    </w:rPr>
  </w:style>
  <w:style w:type="paragraph" w:styleId="Heading3">
    <w:name w:val="heading 3"/>
    <w:basedOn w:val="Normal"/>
    <w:next w:val="Normal"/>
    <w:uiPriority w:val="9"/>
    <w:unhideWhenUsed/>
    <w:qFormat/>
    <w:rsid w:val="003F04E9"/>
    <w:pPr>
      <w:jc w:val="both"/>
      <w:outlineLvl w:val="2"/>
    </w:pPr>
    <w:rPr>
      <w:i/>
      <w:iCs/>
      <w:u w:val="single"/>
    </w:rPr>
  </w:style>
  <w:style w:type="paragraph" w:styleId="Heading4">
    <w:name w:val="heading 4"/>
    <w:basedOn w:val="Heading3"/>
    <w:next w:val="Normal"/>
    <w:uiPriority w:val="9"/>
    <w:unhideWhenUsed/>
    <w:qFormat/>
    <w:rsid w:val="003F04E9"/>
    <w:pPr>
      <w:outlineLvl w:val="3"/>
    </w:pPr>
    <w:rPr>
      <w:i w:val="0"/>
      <w:iCs w:val="0"/>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customStyle="1" w:styleId="EndNoteBibliographyTitle">
    <w:name w:val="EndNote Bibliography Title"/>
    <w:basedOn w:val="Normal"/>
    <w:link w:val="EndNoteBibliographyTitleChar"/>
    <w:rsid w:val="00C30E9A"/>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C30E9A"/>
    <w:rPr>
      <w:rFonts w:eastAsia="Times New Roman"/>
    </w:rPr>
  </w:style>
  <w:style w:type="paragraph" w:customStyle="1" w:styleId="EndNoteBibliography">
    <w:name w:val="EndNote Bibliography"/>
    <w:basedOn w:val="Normal"/>
    <w:link w:val="EndNoteBibliographyChar"/>
    <w:rsid w:val="00C30E9A"/>
    <w:pPr>
      <w:jc w:val="both"/>
    </w:pPr>
    <w:rPr>
      <w:rFonts w:ascii="Calibri" w:hAnsi="Calibri" w:cs="Calibri"/>
    </w:rPr>
  </w:style>
  <w:style w:type="character" w:customStyle="1" w:styleId="EndNoteBibliographyChar">
    <w:name w:val="EndNote Bibliography Char"/>
    <w:basedOn w:val="DefaultParagraphFont"/>
    <w:link w:val="EndNoteBibliography"/>
    <w:rsid w:val="00C30E9A"/>
    <w:rPr>
      <w:rFonts w:eastAsia="Times New Roman"/>
    </w:rPr>
  </w:style>
  <w:style w:type="character" w:styleId="Hyperlink">
    <w:name w:val="Hyperlink"/>
    <w:basedOn w:val="DefaultParagraphFont"/>
    <w:uiPriority w:val="99"/>
    <w:unhideWhenUsed/>
    <w:rsid w:val="00C30E9A"/>
    <w:rPr>
      <w:color w:val="0000FF" w:themeColor="hyperlink"/>
      <w:u w:val="single"/>
    </w:rPr>
  </w:style>
  <w:style w:type="character" w:styleId="UnresolvedMention">
    <w:name w:val="Unresolved Mention"/>
    <w:basedOn w:val="DefaultParagraphFont"/>
    <w:uiPriority w:val="99"/>
    <w:semiHidden/>
    <w:unhideWhenUsed/>
    <w:rsid w:val="00C30E9A"/>
    <w:rPr>
      <w:color w:val="605E5C"/>
      <w:shd w:val="clear" w:color="auto" w:fill="E1DFDD"/>
    </w:rPr>
  </w:style>
  <w:style w:type="paragraph" w:styleId="ListParagraph">
    <w:name w:val="List Paragraph"/>
    <w:basedOn w:val="Normal"/>
    <w:uiPriority w:val="34"/>
    <w:qFormat/>
    <w:rsid w:val="00CF7EA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4813381">
      <w:bodyDiv w:val="1"/>
      <w:marLeft w:val="0"/>
      <w:marRight w:val="0"/>
      <w:marTop w:val="0"/>
      <w:marBottom w:val="0"/>
      <w:divBdr>
        <w:top w:val="none" w:sz="0" w:space="0" w:color="auto"/>
        <w:left w:val="none" w:sz="0" w:space="0" w:color="auto"/>
        <w:bottom w:val="none" w:sz="0" w:space="0" w:color="auto"/>
        <w:right w:val="none" w:sz="0" w:space="0" w:color="auto"/>
      </w:divBdr>
    </w:div>
    <w:div w:id="128392234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doi.org:10.1038/s12276-020-00522-6" TargetMode="External"/><Relationship Id="rId3" Type="http://schemas.openxmlformats.org/officeDocument/2006/relationships/settings" Target="settings.xml"/><Relationship Id="rId7" Type="http://schemas.openxmlformats.org/officeDocument/2006/relationships/hyperlink" Target="https://doi.org:10.1038/s41467-017-02772-x"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16/j.brainres.2006.09.025" TargetMode="External"/><Relationship Id="rId11" Type="http://schemas.openxmlformats.org/officeDocument/2006/relationships/theme" Target="theme/theme1.xml"/><Relationship Id="rId5" Type="http://schemas.openxmlformats.org/officeDocument/2006/relationships/hyperlink" Target="https://doi.org:10.1038/s41467-020-17405-z"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38/nbt.403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1</TotalTime>
  <Pages>11</Pages>
  <Words>4107</Words>
  <Characters>23412</Characters>
  <Application>Microsoft Office Word</Application>
  <DocSecurity>0</DocSecurity>
  <Lines>195</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arney, Alexander</cp:lastModifiedBy>
  <cp:revision>57</cp:revision>
  <dcterms:created xsi:type="dcterms:W3CDTF">2023-06-05T19:52:00Z</dcterms:created>
  <dcterms:modified xsi:type="dcterms:W3CDTF">2025-08-20T15:30:00Z</dcterms:modified>
</cp:coreProperties>
</file>